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133B7" w14:textId="77777777" w:rsidR="00CD66C9" w:rsidRDefault="00CD66C9"/>
    <w:p w14:paraId="4AE9F6E8" w14:textId="77777777" w:rsidR="00D653FE" w:rsidRDefault="00FA3CF6" w:rsidP="00E90D6D">
      <w:pPr>
        <w:jc w:val="center"/>
      </w:pPr>
      <w:r>
        <w:rPr>
          <w:noProof/>
          <w:lang w:eastAsia="pl-PL"/>
        </w:rPr>
        <w:pict w14:anchorId="20D79D51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379.35pt;margin-top:14.5pt;width:23.45pt;height:19.25pt;z-index:251658240" stroked="f">
            <v:textbox style="mso-next-textbox:#_x0000_s1026">
              <w:txbxContent>
                <w:p w14:paraId="219FB7C4" w14:textId="6E5C5EBF" w:rsidR="00E90D6D" w:rsidRPr="00201D59" w:rsidRDefault="00201D59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201D59">
                    <w:rPr>
                      <w:rFonts w:ascii="Arial" w:hAnsi="Arial" w:cs="Arial"/>
                      <w:sz w:val="16"/>
                      <w:szCs w:val="16"/>
                    </w:rPr>
                    <w:t>a</w:t>
                  </w:r>
                </w:p>
              </w:txbxContent>
            </v:textbox>
          </v:shape>
        </w:pict>
      </w:r>
      <w:r w:rsidR="00E90D6D" w:rsidRPr="00F96775">
        <w:rPr>
          <w:noProof/>
          <w:lang w:eastAsia="pl-PL"/>
        </w:rPr>
        <w:drawing>
          <wp:inline distT="0" distB="0" distL="0" distR="0" wp14:anchorId="0ABB0286" wp14:editId="485F512B">
            <wp:extent cx="5400000" cy="3330575"/>
            <wp:effectExtent l="0" t="0" r="0" b="0"/>
            <wp:docPr id="8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E90D6D" w:rsidRPr="00E90D6D">
        <w:rPr>
          <w:noProof/>
        </w:rPr>
        <w:drawing>
          <wp:inline distT="0" distB="0" distL="0" distR="0" wp14:anchorId="4D47FDBB" wp14:editId="60FE4D49">
            <wp:extent cx="5400000" cy="3330575"/>
            <wp:effectExtent l="0" t="0" r="0" b="0"/>
            <wp:docPr id="13" name="Wykres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CB1ECD7" w14:textId="2554EEB8" w:rsidR="00E90D6D" w:rsidRPr="00201D59" w:rsidRDefault="00201D59" w:rsidP="00E90D6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A3C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SI </w:t>
      </w:r>
      <w:r w:rsidR="00E90D6D" w:rsidRPr="00FA3C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 </w:t>
      </w:r>
      <w:r w:rsidRPr="00FA3CF6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E90D6D" w:rsidRPr="00FA3CF6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 xml:space="preserve"> Temperature and precipitation in a period from 8/23/2017 to 9/13/2017 during the experiment in the Red Jonaprince variety in </w:t>
      </w:r>
      <w:proofErr w:type="spellStart"/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>Józefów</w:t>
      </w:r>
      <w:proofErr w:type="spellEnd"/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>nad</w:t>
      </w:r>
      <w:proofErr w:type="spellEnd"/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>Wisłą</w:t>
      </w:r>
      <w:proofErr w:type="spellEnd"/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 xml:space="preserve">), and from 8/28/2018 to 9/18/2018 during the experiment in the Gala variety in </w:t>
      </w:r>
      <w:proofErr w:type="spellStart"/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>Rzeszów</w:t>
      </w:r>
      <w:proofErr w:type="spellEnd"/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>
        <w:rPr>
          <w:rFonts w:ascii="Times New Roman" w:hAnsi="Times New Roman" w:cs="Times New Roman"/>
          <w:sz w:val="20"/>
          <w:szCs w:val="20"/>
          <w:lang w:val="en-GB"/>
        </w:rPr>
        <w:t>b</w:t>
      </w:r>
      <w:r w:rsidR="00E90D6D" w:rsidRPr="00201D59">
        <w:rPr>
          <w:rFonts w:ascii="Times New Roman" w:hAnsi="Times New Roman" w:cs="Times New Roman"/>
          <w:sz w:val="20"/>
          <w:szCs w:val="20"/>
          <w:lang w:val="en-GB"/>
        </w:rPr>
        <w:t>)</w:t>
      </w:r>
    </w:p>
    <w:sectPr w:rsidR="00E90D6D" w:rsidRPr="00201D59" w:rsidSect="00CD66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12E9"/>
    <w:rsid w:val="00201D59"/>
    <w:rsid w:val="002E35A8"/>
    <w:rsid w:val="002F12E9"/>
    <w:rsid w:val="008D5DFA"/>
    <w:rsid w:val="00CD66C9"/>
    <w:rsid w:val="00D653FE"/>
    <w:rsid w:val="00E90D6D"/>
    <w:rsid w:val="00F37D5F"/>
    <w:rsid w:val="00FA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1F31F784"/>
  <w15:docId w15:val="{E2BE4F5B-413D-4E10-9399-8D98C28E5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D66C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F1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F1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F12E9"/>
    <w:rPr>
      <w:rFonts w:ascii="Tahoma" w:hAnsi="Tahoma" w:cs="Tahoma"/>
      <w:sz w:val="16"/>
      <w:szCs w:val="16"/>
    </w:rPr>
  </w:style>
  <w:style w:type="paragraph" w:styleId="Legenda">
    <w:name w:val="caption"/>
    <w:basedOn w:val="Normalny"/>
    <w:next w:val="Normalny"/>
    <w:uiPriority w:val="35"/>
    <w:unhideWhenUsed/>
    <w:qFormat/>
    <w:rsid w:val="00E90D6D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ptop\Desktop\wyniki%20badania%20polowe\warunki%20pogodowe\rzeczywiste%20rzesz&#243;w%202018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Laptop\Desktop\wyniki%20badania%20polowe\warunki%20pogodowe\warunki%20pogodowe%20j&#243;zef&#243;w%20nad%20wis&#322;&#261;%202017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8.7425744132918343E-2"/>
          <c:y val="3.4749555256975151E-2"/>
          <c:w val="0.8413887096774193"/>
          <c:h val="0.82047194804874768"/>
        </c:manualLayout>
      </c:layout>
      <c:barChart>
        <c:barDir val="col"/>
        <c:grouping val="clustered"/>
        <c:varyColors val="0"/>
        <c:ser>
          <c:idx val="1"/>
          <c:order val="1"/>
          <c:invertIfNegative val="0"/>
          <c:cat>
            <c:numRef>
              <c:f>Arkusz1!$F$2:$F$1057</c:f>
              <c:numCache>
                <c:formatCode>General</c:formatCode>
                <c:ptCount val="1056"/>
                <c:pt idx="0">
                  <c:v>0</c:v>
                </c:pt>
                <c:pt idx="1">
                  <c:v>2.0833333333333412E-2</c:v>
                </c:pt>
                <c:pt idx="2">
                  <c:v>4.1666666666666664E-2</c:v>
                </c:pt>
                <c:pt idx="3">
                  <c:v>6.25E-2</c:v>
                </c:pt>
                <c:pt idx="4">
                  <c:v>8.3333333333333343E-2</c:v>
                </c:pt>
                <c:pt idx="5">
                  <c:v>0.10416666666666829</c:v>
                </c:pt>
                <c:pt idx="6">
                  <c:v>0.125</c:v>
                </c:pt>
                <c:pt idx="7">
                  <c:v>0.14583333333333906</c:v>
                </c:pt>
                <c:pt idx="8">
                  <c:v>0.16666666666666666</c:v>
                </c:pt>
                <c:pt idx="9">
                  <c:v>0.18750000000000044</c:v>
                </c:pt>
                <c:pt idx="10">
                  <c:v>0.20833333333333906</c:v>
                </c:pt>
                <c:pt idx="11">
                  <c:v>0.22916666666666666</c:v>
                </c:pt>
                <c:pt idx="12">
                  <c:v>0.25</c:v>
                </c:pt>
                <c:pt idx="13">
                  <c:v>0.27083333333333326</c:v>
                </c:pt>
                <c:pt idx="14">
                  <c:v>0.29166666666667812</c:v>
                </c:pt>
                <c:pt idx="15">
                  <c:v>0.31250000000000488</c:v>
                </c:pt>
                <c:pt idx="16">
                  <c:v>0.33333333333333331</c:v>
                </c:pt>
                <c:pt idx="17">
                  <c:v>0.35416666666667812</c:v>
                </c:pt>
                <c:pt idx="18">
                  <c:v>0.37500000000000488</c:v>
                </c:pt>
                <c:pt idx="19">
                  <c:v>0.39583333333333331</c:v>
                </c:pt>
                <c:pt idx="20">
                  <c:v>0.41666666666667812</c:v>
                </c:pt>
                <c:pt idx="21">
                  <c:v>0.43750000000000488</c:v>
                </c:pt>
                <c:pt idx="22">
                  <c:v>0.45833333333333326</c:v>
                </c:pt>
                <c:pt idx="23">
                  <c:v>0.47916666666667812</c:v>
                </c:pt>
                <c:pt idx="24">
                  <c:v>0.5</c:v>
                </c:pt>
                <c:pt idx="25">
                  <c:v>0.5208333333333337</c:v>
                </c:pt>
                <c:pt idx="26">
                  <c:v>0.54166666666666652</c:v>
                </c:pt>
                <c:pt idx="27">
                  <c:v>0.5625</c:v>
                </c:pt>
                <c:pt idx="28">
                  <c:v>0.58333333333333337</c:v>
                </c:pt>
                <c:pt idx="29">
                  <c:v>0.60416666666666652</c:v>
                </c:pt>
                <c:pt idx="30">
                  <c:v>0.62500000000001465</c:v>
                </c:pt>
                <c:pt idx="31">
                  <c:v>0.64583333333335735</c:v>
                </c:pt>
                <c:pt idx="32">
                  <c:v>0.66666666666666663</c:v>
                </c:pt>
                <c:pt idx="33">
                  <c:v>0.6875</c:v>
                </c:pt>
                <c:pt idx="34">
                  <c:v>0.7083333333333337</c:v>
                </c:pt>
                <c:pt idx="35">
                  <c:v>0.72916666666666652</c:v>
                </c:pt>
                <c:pt idx="36">
                  <c:v>0.75000000000001465</c:v>
                </c:pt>
                <c:pt idx="37">
                  <c:v>0.77083333333335735</c:v>
                </c:pt>
                <c:pt idx="38">
                  <c:v>0.79166666666666652</c:v>
                </c:pt>
                <c:pt idx="39">
                  <c:v>0.8125</c:v>
                </c:pt>
                <c:pt idx="40">
                  <c:v>0.8333333333333337</c:v>
                </c:pt>
                <c:pt idx="41">
                  <c:v>0.85416666666666652</c:v>
                </c:pt>
                <c:pt idx="42">
                  <c:v>0.87500000000001465</c:v>
                </c:pt>
                <c:pt idx="43">
                  <c:v>0.8958333333333337</c:v>
                </c:pt>
                <c:pt idx="44">
                  <c:v>0.91666666666666652</c:v>
                </c:pt>
                <c:pt idx="45">
                  <c:v>0.9375</c:v>
                </c:pt>
                <c:pt idx="46">
                  <c:v>0.9583333333333337</c:v>
                </c:pt>
                <c:pt idx="47">
                  <c:v>0.97916666666666652</c:v>
                </c:pt>
                <c:pt idx="48">
                  <c:v>1</c:v>
                </c:pt>
                <c:pt idx="49">
                  <c:v>1.0208333333333333</c:v>
                </c:pt>
                <c:pt idx="50">
                  <c:v>1.0416666666666659</c:v>
                </c:pt>
                <c:pt idx="51">
                  <c:v>1.0625</c:v>
                </c:pt>
                <c:pt idx="52">
                  <c:v>1.0833333333333333</c:v>
                </c:pt>
                <c:pt idx="53">
                  <c:v>1.1041666666666667</c:v>
                </c:pt>
                <c:pt idx="54">
                  <c:v>1.125</c:v>
                </c:pt>
                <c:pt idx="55">
                  <c:v>1.1458333333333333</c:v>
                </c:pt>
                <c:pt idx="56">
                  <c:v>1.1666666666666667</c:v>
                </c:pt>
                <c:pt idx="57">
                  <c:v>1.1875</c:v>
                </c:pt>
                <c:pt idx="58">
                  <c:v>1.2083333333333333</c:v>
                </c:pt>
                <c:pt idx="59">
                  <c:v>1.2291666666666659</c:v>
                </c:pt>
                <c:pt idx="60">
                  <c:v>1.25</c:v>
                </c:pt>
                <c:pt idx="61">
                  <c:v>1.2708333333333333</c:v>
                </c:pt>
                <c:pt idx="62">
                  <c:v>1.2916666666666659</c:v>
                </c:pt>
                <c:pt idx="63">
                  <c:v>1.3125</c:v>
                </c:pt>
                <c:pt idx="64">
                  <c:v>1.3333333333333333</c:v>
                </c:pt>
                <c:pt idx="65">
                  <c:v>1.3541666666666667</c:v>
                </c:pt>
                <c:pt idx="66">
                  <c:v>1.375</c:v>
                </c:pt>
                <c:pt idx="67">
                  <c:v>1.3958333333333333</c:v>
                </c:pt>
                <c:pt idx="68">
                  <c:v>1.4166666666666659</c:v>
                </c:pt>
                <c:pt idx="69">
                  <c:v>1.4374999999999394</c:v>
                </c:pt>
                <c:pt idx="70">
                  <c:v>1.4583333333333333</c:v>
                </c:pt>
                <c:pt idx="71">
                  <c:v>1.4791666666666659</c:v>
                </c:pt>
                <c:pt idx="72">
                  <c:v>1.5</c:v>
                </c:pt>
                <c:pt idx="73">
                  <c:v>1.5208333333333333</c:v>
                </c:pt>
                <c:pt idx="74">
                  <c:v>1.5416666666666659</c:v>
                </c:pt>
                <c:pt idx="75">
                  <c:v>1.5625</c:v>
                </c:pt>
                <c:pt idx="76">
                  <c:v>1.5833333333333333</c:v>
                </c:pt>
                <c:pt idx="77">
                  <c:v>1.6041666666666667</c:v>
                </c:pt>
                <c:pt idx="78">
                  <c:v>1.625</c:v>
                </c:pt>
                <c:pt idx="79">
                  <c:v>1.6458333333333333</c:v>
                </c:pt>
                <c:pt idx="80">
                  <c:v>1.6666666666666667</c:v>
                </c:pt>
                <c:pt idx="81">
                  <c:v>1.6875</c:v>
                </c:pt>
                <c:pt idx="82">
                  <c:v>1.7083333333333333</c:v>
                </c:pt>
                <c:pt idx="83">
                  <c:v>1.7291666666666659</c:v>
                </c:pt>
                <c:pt idx="84">
                  <c:v>1.75</c:v>
                </c:pt>
                <c:pt idx="85">
                  <c:v>1.7708333333333333</c:v>
                </c:pt>
                <c:pt idx="86">
                  <c:v>1.7916666666666659</c:v>
                </c:pt>
                <c:pt idx="87">
                  <c:v>1.8125</c:v>
                </c:pt>
                <c:pt idx="88">
                  <c:v>1.8333333333333333</c:v>
                </c:pt>
                <c:pt idx="89">
                  <c:v>1.8541666666666667</c:v>
                </c:pt>
                <c:pt idx="90">
                  <c:v>1.875</c:v>
                </c:pt>
                <c:pt idx="91">
                  <c:v>1.8958333333333333</c:v>
                </c:pt>
                <c:pt idx="92">
                  <c:v>1.9166666666666667</c:v>
                </c:pt>
                <c:pt idx="93">
                  <c:v>1.9375</c:v>
                </c:pt>
                <c:pt idx="94">
                  <c:v>1.9583333333333341</c:v>
                </c:pt>
                <c:pt idx="95">
                  <c:v>1.9791666666666667</c:v>
                </c:pt>
                <c:pt idx="96">
                  <c:v>2</c:v>
                </c:pt>
                <c:pt idx="97">
                  <c:v>2.0208333333333335</c:v>
                </c:pt>
                <c:pt idx="98">
                  <c:v>2.0416666666666665</c:v>
                </c:pt>
                <c:pt idx="99">
                  <c:v>2.0625</c:v>
                </c:pt>
                <c:pt idx="100">
                  <c:v>2.0833333333333401</c:v>
                </c:pt>
                <c:pt idx="101">
                  <c:v>2.1041666666666692</c:v>
                </c:pt>
                <c:pt idx="102">
                  <c:v>2.125</c:v>
                </c:pt>
                <c:pt idx="103">
                  <c:v>2.1458333333333335</c:v>
                </c:pt>
                <c:pt idx="104">
                  <c:v>2.1666666666666665</c:v>
                </c:pt>
                <c:pt idx="105">
                  <c:v>2.1875000000000884</c:v>
                </c:pt>
                <c:pt idx="106">
                  <c:v>2.2083333333333401</c:v>
                </c:pt>
                <c:pt idx="107">
                  <c:v>2.2291666666666692</c:v>
                </c:pt>
                <c:pt idx="108">
                  <c:v>2.25</c:v>
                </c:pt>
                <c:pt idx="109">
                  <c:v>2.2708333333333335</c:v>
                </c:pt>
                <c:pt idx="110">
                  <c:v>2.2916666666666665</c:v>
                </c:pt>
                <c:pt idx="111">
                  <c:v>2.312499999999877</c:v>
                </c:pt>
                <c:pt idx="112">
                  <c:v>2.3333333333333335</c:v>
                </c:pt>
                <c:pt idx="113">
                  <c:v>2.3541666666666665</c:v>
                </c:pt>
                <c:pt idx="114">
                  <c:v>2.3749999999999987</c:v>
                </c:pt>
                <c:pt idx="115">
                  <c:v>2.3958333333331931</c:v>
                </c:pt>
                <c:pt idx="116">
                  <c:v>2.4166666666666567</c:v>
                </c:pt>
                <c:pt idx="117">
                  <c:v>2.4375</c:v>
                </c:pt>
                <c:pt idx="118">
                  <c:v>2.4583333333333335</c:v>
                </c:pt>
                <c:pt idx="119">
                  <c:v>2.4791666666666665</c:v>
                </c:pt>
                <c:pt idx="120">
                  <c:v>2.5</c:v>
                </c:pt>
                <c:pt idx="121">
                  <c:v>2.5208333333333335</c:v>
                </c:pt>
                <c:pt idx="122">
                  <c:v>2.5416666666666665</c:v>
                </c:pt>
                <c:pt idx="123">
                  <c:v>2.5625</c:v>
                </c:pt>
                <c:pt idx="124">
                  <c:v>2.5833333333333401</c:v>
                </c:pt>
                <c:pt idx="125">
                  <c:v>2.6041666666666692</c:v>
                </c:pt>
                <c:pt idx="126">
                  <c:v>2.625</c:v>
                </c:pt>
                <c:pt idx="127">
                  <c:v>2.6458333333333335</c:v>
                </c:pt>
                <c:pt idx="128">
                  <c:v>2.6666666666666665</c:v>
                </c:pt>
                <c:pt idx="129">
                  <c:v>2.6875000000000884</c:v>
                </c:pt>
                <c:pt idx="130">
                  <c:v>2.7083333333333401</c:v>
                </c:pt>
                <c:pt idx="131">
                  <c:v>2.7291666666666692</c:v>
                </c:pt>
                <c:pt idx="132">
                  <c:v>2.75</c:v>
                </c:pt>
                <c:pt idx="133">
                  <c:v>2.7708333333333335</c:v>
                </c:pt>
                <c:pt idx="134">
                  <c:v>2.7916666666666665</c:v>
                </c:pt>
                <c:pt idx="135">
                  <c:v>2.812499999999877</c:v>
                </c:pt>
                <c:pt idx="136">
                  <c:v>2.8333333333333335</c:v>
                </c:pt>
                <c:pt idx="137">
                  <c:v>2.8541666666666665</c:v>
                </c:pt>
                <c:pt idx="138">
                  <c:v>2.8749999999999987</c:v>
                </c:pt>
                <c:pt idx="139">
                  <c:v>2.8958333333331931</c:v>
                </c:pt>
                <c:pt idx="140">
                  <c:v>2.9166666666666567</c:v>
                </c:pt>
                <c:pt idx="141">
                  <c:v>2.9375</c:v>
                </c:pt>
                <c:pt idx="142">
                  <c:v>2.9583333333333335</c:v>
                </c:pt>
                <c:pt idx="143">
                  <c:v>2.9791666666666665</c:v>
                </c:pt>
                <c:pt idx="144">
                  <c:v>3</c:v>
                </c:pt>
                <c:pt idx="145">
                  <c:v>3.0208333333333335</c:v>
                </c:pt>
                <c:pt idx="146">
                  <c:v>3.0416666666666665</c:v>
                </c:pt>
                <c:pt idx="147">
                  <c:v>3.0625</c:v>
                </c:pt>
                <c:pt idx="148">
                  <c:v>3.0833333333333401</c:v>
                </c:pt>
                <c:pt idx="149">
                  <c:v>3.1041666666666692</c:v>
                </c:pt>
                <c:pt idx="150">
                  <c:v>3.125</c:v>
                </c:pt>
                <c:pt idx="151">
                  <c:v>3.1458333333333335</c:v>
                </c:pt>
                <c:pt idx="152">
                  <c:v>3.1666666666666665</c:v>
                </c:pt>
                <c:pt idx="153">
                  <c:v>3.1875000000000884</c:v>
                </c:pt>
                <c:pt idx="154">
                  <c:v>3.2083333333333401</c:v>
                </c:pt>
                <c:pt idx="155">
                  <c:v>3.2291666666666692</c:v>
                </c:pt>
                <c:pt idx="156">
                  <c:v>3.25</c:v>
                </c:pt>
                <c:pt idx="157">
                  <c:v>3.2708333333333335</c:v>
                </c:pt>
                <c:pt idx="158">
                  <c:v>3.2916666666666665</c:v>
                </c:pt>
                <c:pt idx="159">
                  <c:v>3.312499999999877</c:v>
                </c:pt>
                <c:pt idx="160">
                  <c:v>3.3333333333333335</c:v>
                </c:pt>
                <c:pt idx="161">
                  <c:v>3.3541666666666665</c:v>
                </c:pt>
                <c:pt idx="162">
                  <c:v>3.3749999999999987</c:v>
                </c:pt>
                <c:pt idx="163">
                  <c:v>3.3958333333331931</c:v>
                </c:pt>
                <c:pt idx="164">
                  <c:v>3.4166666666666567</c:v>
                </c:pt>
                <c:pt idx="165">
                  <c:v>3.4375</c:v>
                </c:pt>
                <c:pt idx="166">
                  <c:v>3.4583333333333335</c:v>
                </c:pt>
                <c:pt idx="167">
                  <c:v>3.4791666666666665</c:v>
                </c:pt>
                <c:pt idx="168">
                  <c:v>3.5</c:v>
                </c:pt>
                <c:pt idx="169">
                  <c:v>3.5208333333333335</c:v>
                </c:pt>
                <c:pt idx="170">
                  <c:v>3.5416666666666665</c:v>
                </c:pt>
                <c:pt idx="171">
                  <c:v>3.5625</c:v>
                </c:pt>
                <c:pt idx="172">
                  <c:v>3.5833333333333401</c:v>
                </c:pt>
                <c:pt idx="173">
                  <c:v>3.6041666666666692</c:v>
                </c:pt>
                <c:pt idx="174">
                  <c:v>3.625</c:v>
                </c:pt>
                <c:pt idx="175">
                  <c:v>3.6458333333333335</c:v>
                </c:pt>
                <c:pt idx="176">
                  <c:v>3.6666666666666665</c:v>
                </c:pt>
                <c:pt idx="177">
                  <c:v>3.6875000000000884</c:v>
                </c:pt>
                <c:pt idx="178">
                  <c:v>3.7083333333333401</c:v>
                </c:pt>
                <c:pt idx="179">
                  <c:v>3.7291666666666692</c:v>
                </c:pt>
                <c:pt idx="180">
                  <c:v>3.75</c:v>
                </c:pt>
                <c:pt idx="181">
                  <c:v>3.7708333333333335</c:v>
                </c:pt>
                <c:pt idx="182">
                  <c:v>3.7916666666666665</c:v>
                </c:pt>
                <c:pt idx="183">
                  <c:v>3.812499999999877</c:v>
                </c:pt>
                <c:pt idx="184">
                  <c:v>3.8333333333333335</c:v>
                </c:pt>
                <c:pt idx="185">
                  <c:v>3.8541666666666665</c:v>
                </c:pt>
                <c:pt idx="186">
                  <c:v>3.8749999999999987</c:v>
                </c:pt>
                <c:pt idx="187">
                  <c:v>3.8958333333331931</c:v>
                </c:pt>
                <c:pt idx="188">
                  <c:v>3.9166666666666567</c:v>
                </c:pt>
                <c:pt idx="189">
                  <c:v>3.9375</c:v>
                </c:pt>
                <c:pt idx="190">
                  <c:v>3.9583333333333335</c:v>
                </c:pt>
                <c:pt idx="191">
                  <c:v>3.9791666666666665</c:v>
                </c:pt>
                <c:pt idx="192">
                  <c:v>4</c:v>
                </c:pt>
                <c:pt idx="193">
                  <c:v>4.020833333333333</c:v>
                </c:pt>
                <c:pt idx="194">
                  <c:v>4.0416666666666714</c:v>
                </c:pt>
                <c:pt idx="195">
                  <c:v>4.0624999999999956</c:v>
                </c:pt>
                <c:pt idx="196">
                  <c:v>4.0833333333333934</c:v>
                </c:pt>
                <c:pt idx="197">
                  <c:v>4.1041666666663783</c:v>
                </c:pt>
                <c:pt idx="198">
                  <c:v>4.1249999999999645</c:v>
                </c:pt>
                <c:pt idx="199">
                  <c:v>4.145833333333333</c:v>
                </c:pt>
                <c:pt idx="200">
                  <c:v>4.166666666666667</c:v>
                </c:pt>
                <c:pt idx="201">
                  <c:v>4.1874999999999956</c:v>
                </c:pt>
                <c:pt idx="202">
                  <c:v>4.2083333333333934</c:v>
                </c:pt>
                <c:pt idx="203">
                  <c:v>4.229166666666667</c:v>
                </c:pt>
                <c:pt idx="204">
                  <c:v>4.25</c:v>
                </c:pt>
                <c:pt idx="205">
                  <c:v>4.2708333333333934</c:v>
                </c:pt>
                <c:pt idx="206">
                  <c:v>4.2916666666666714</c:v>
                </c:pt>
                <c:pt idx="207">
                  <c:v>4.3124999999999956</c:v>
                </c:pt>
                <c:pt idx="208">
                  <c:v>4.3333333333333934</c:v>
                </c:pt>
                <c:pt idx="209">
                  <c:v>4.3541666666663783</c:v>
                </c:pt>
                <c:pt idx="210">
                  <c:v>4.375</c:v>
                </c:pt>
                <c:pt idx="211">
                  <c:v>4.395833333333333</c:v>
                </c:pt>
                <c:pt idx="212">
                  <c:v>4.4166666666666714</c:v>
                </c:pt>
                <c:pt idx="213">
                  <c:v>4.4375</c:v>
                </c:pt>
                <c:pt idx="214">
                  <c:v>4.4583333333333934</c:v>
                </c:pt>
                <c:pt idx="215">
                  <c:v>4.4791666666666714</c:v>
                </c:pt>
                <c:pt idx="216">
                  <c:v>4.5</c:v>
                </c:pt>
                <c:pt idx="217">
                  <c:v>4.520833333333333</c:v>
                </c:pt>
                <c:pt idx="218">
                  <c:v>4.5416666666666714</c:v>
                </c:pt>
                <c:pt idx="219">
                  <c:v>4.5624999999999956</c:v>
                </c:pt>
                <c:pt idx="220">
                  <c:v>4.5833333333333934</c:v>
                </c:pt>
                <c:pt idx="221">
                  <c:v>4.6041666666663783</c:v>
                </c:pt>
                <c:pt idx="222">
                  <c:v>4.6249999999999645</c:v>
                </c:pt>
                <c:pt idx="223">
                  <c:v>4.645833333333333</c:v>
                </c:pt>
                <c:pt idx="224">
                  <c:v>4.666666666666667</c:v>
                </c:pt>
                <c:pt idx="225">
                  <c:v>4.6874999999999956</c:v>
                </c:pt>
                <c:pt idx="226">
                  <c:v>4.7083333333333934</c:v>
                </c:pt>
                <c:pt idx="227">
                  <c:v>4.729166666666667</c:v>
                </c:pt>
                <c:pt idx="228">
                  <c:v>4.75</c:v>
                </c:pt>
                <c:pt idx="229">
                  <c:v>4.7708333333333934</c:v>
                </c:pt>
                <c:pt idx="230">
                  <c:v>4.7916666666666714</c:v>
                </c:pt>
                <c:pt idx="231">
                  <c:v>4.8124999999999956</c:v>
                </c:pt>
                <c:pt idx="232">
                  <c:v>4.8333333333333934</c:v>
                </c:pt>
                <c:pt idx="233">
                  <c:v>4.8541666666663783</c:v>
                </c:pt>
                <c:pt idx="234">
                  <c:v>4.875</c:v>
                </c:pt>
                <c:pt idx="235">
                  <c:v>4.895833333333333</c:v>
                </c:pt>
                <c:pt idx="236">
                  <c:v>4.9166666666666714</c:v>
                </c:pt>
                <c:pt idx="237">
                  <c:v>4.9375</c:v>
                </c:pt>
                <c:pt idx="238">
                  <c:v>4.9583333333333934</c:v>
                </c:pt>
                <c:pt idx="239">
                  <c:v>4.9791666666666714</c:v>
                </c:pt>
                <c:pt idx="240">
                  <c:v>5</c:v>
                </c:pt>
                <c:pt idx="241">
                  <c:v>5.020833333333333</c:v>
                </c:pt>
                <c:pt idx="242">
                  <c:v>5.0416666666666714</c:v>
                </c:pt>
                <c:pt idx="243">
                  <c:v>5.0624999999999956</c:v>
                </c:pt>
                <c:pt idx="244">
                  <c:v>5.0833333333333934</c:v>
                </c:pt>
                <c:pt idx="245">
                  <c:v>5.1041666666663783</c:v>
                </c:pt>
                <c:pt idx="246">
                  <c:v>5.1249999999999645</c:v>
                </c:pt>
                <c:pt idx="247">
                  <c:v>5.145833333333333</c:v>
                </c:pt>
                <c:pt idx="248">
                  <c:v>5.166666666666667</c:v>
                </c:pt>
                <c:pt idx="249">
                  <c:v>5.1874999999999956</c:v>
                </c:pt>
                <c:pt idx="250">
                  <c:v>5.2083333333333934</c:v>
                </c:pt>
                <c:pt idx="251">
                  <c:v>5.229166666666667</c:v>
                </c:pt>
                <c:pt idx="252">
                  <c:v>5.25</c:v>
                </c:pt>
                <c:pt idx="253">
                  <c:v>5.2708333333333934</c:v>
                </c:pt>
                <c:pt idx="254">
                  <c:v>5.2916666666666714</c:v>
                </c:pt>
                <c:pt idx="255">
                  <c:v>5.3124999999999956</c:v>
                </c:pt>
                <c:pt idx="256">
                  <c:v>5.3333333333333934</c:v>
                </c:pt>
                <c:pt idx="257">
                  <c:v>5.3541666666663783</c:v>
                </c:pt>
                <c:pt idx="258">
                  <c:v>5.375</c:v>
                </c:pt>
                <c:pt idx="259">
                  <c:v>5.395833333333333</c:v>
                </c:pt>
                <c:pt idx="260">
                  <c:v>5.4166666666666714</c:v>
                </c:pt>
                <c:pt idx="261">
                  <c:v>5.4375</c:v>
                </c:pt>
                <c:pt idx="262">
                  <c:v>5.4583333333333934</c:v>
                </c:pt>
                <c:pt idx="263">
                  <c:v>5.4791666666666714</c:v>
                </c:pt>
                <c:pt idx="264">
                  <c:v>5.5</c:v>
                </c:pt>
                <c:pt idx="265">
                  <c:v>5.520833333333333</c:v>
                </c:pt>
                <c:pt idx="266">
                  <c:v>5.5416666666666714</c:v>
                </c:pt>
                <c:pt idx="267">
                  <c:v>5.5624999999999956</c:v>
                </c:pt>
                <c:pt idx="268">
                  <c:v>5.5833333333333934</c:v>
                </c:pt>
                <c:pt idx="269">
                  <c:v>5.6041666666663783</c:v>
                </c:pt>
                <c:pt idx="270">
                  <c:v>5.6249999999999645</c:v>
                </c:pt>
                <c:pt idx="271">
                  <c:v>5.645833333333333</c:v>
                </c:pt>
                <c:pt idx="272">
                  <c:v>5.666666666666667</c:v>
                </c:pt>
                <c:pt idx="273">
                  <c:v>5.6874999999999956</c:v>
                </c:pt>
                <c:pt idx="274">
                  <c:v>5.7083333333333934</c:v>
                </c:pt>
                <c:pt idx="275">
                  <c:v>5.729166666666667</c:v>
                </c:pt>
                <c:pt idx="276">
                  <c:v>5.75</c:v>
                </c:pt>
                <c:pt idx="277">
                  <c:v>5.7708333333333934</c:v>
                </c:pt>
                <c:pt idx="278">
                  <c:v>5.7916666666666714</c:v>
                </c:pt>
                <c:pt idx="279">
                  <c:v>5.8124999999999956</c:v>
                </c:pt>
                <c:pt idx="280">
                  <c:v>5.8333333333333934</c:v>
                </c:pt>
                <c:pt idx="281">
                  <c:v>5.8541666666663783</c:v>
                </c:pt>
                <c:pt idx="282">
                  <c:v>5.875</c:v>
                </c:pt>
                <c:pt idx="283">
                  <c:v>5.895833333333333</c:v>
                </c:pt>
                <c:pt idx="284">
                  <c:v>5.9166666666666714</c:v>
                </c:pt>
                <c:pt idx="285">
                  <c:v>5.9375</c:v>
                </c:pt>
                <c:pt idx="286">
                  <c:v>5.9583333333333934</c:v>
                </c:pt>
                <c:pt idx="287">
                  <c:v>5.9791666666666714</c:v>
                </c:pt>
                <c:pt idx="288">
                  <c:v>6</c:v>
                </c:pt>
                <c:pt idx="289">
                  <c:v>6.020833333333333</c:v>
                </c:pt>
                <c:pt idx="290">
                  <c:v>6.0416666666666714</c:v>
                </c:pt>
                <c:pt idx="291">
                  <c:v>6.0624999999999956</c:v>
                </c:pt>
                <c:pt idx="292">
                  <c:v>6.0833333333333934</c:v>
                </c:pt>
                <c:pt idx="293">
                  <c:v>6.1041666666663783</c:v>
                </c:pt>
                <c:pt idx="294">
                  <c:v>6.1249999999999645</c:v>
                </c:pt>
                <c:pt idx="295">
                  <c:v>6.145833333333333</c:v>
                </c:pt>
                <c:pt idx="296">
                  <c:v>6.166666666666667</c:v>
                </c:pt>
                <c:pt idx="297">
                  <c:v>6.1874999999999956</c:v>
                </c:pt>
                <c:pt idx="298">
                  <c:v>6.2083333333333934</c:v>
                </c:pt>
                <c:pt idx="299">
                  <c:v>6.229166666666667</c:v>
                </c:pt>
                <c:pt idx="300">
                  <c:v>6.25</c:v>
                </c:pt>
                <c:pt idx="301">
                  <c:v>6.2708333333333934</c:v>
                </c:pt>
                <c:pt idx="302">
                  <c:v>6.2916666666666714</c:v>
                </c:pt>
                <c:pt idx="303">
                  <c:v>6.3124999999999956</c:v>
                </c:pt>
                <c:pt idx="304">
                  <c:v>6.3333333333333934</c:v>
                </c:pt>
                <c:pt idx="305">
                  <c:v>6.3541666666663783</c:v>
                </c:pt>
                <c:pt idx="306">
                  <c:v>6.375</c:v>
                </c:pt>
                <c:pt idx="307">
                  <c:v>6.395833333333333</c:v>
                </c:pt>
                <c:pt idx="308">
                  <c:v>6.4166666666666714</c:v>
                </c:pt>
                <c:pt idx="309">
                  <c:v>6.4375</c:v>
                </c:pt>
                <c:pt idx="310">
                  <c:v>6.4583333333333934</c:v>
                </c:pt>
                <c:pt idx="311">
                  <c:v>6.4791666666666714</c:v>
                </c:pt>
                <c:pt idx="312">
                  <c:v>6.5</c:v>
                </c:pt>
                <c:pt idx="313">
                  <c:v>6.520833333333333</c:v>
                </c:pt>
                <c:pt idx="314">
                  <c:v>6.5416666666666714</c:v>
                </c:pt>
                <c:pt idx="315">
                  <c:v>6.5624999999999956</c:v>
                </c:pt>
                <c:pt idx="316">
                  <c:v>6.5833333333333934</c:v>
                </c:pt>
                <c:pt idx="317">
                  <c:v>6.6041666666663783</c:v>
                </c:pt>
                <c:pt idx="318">
                  <c:v>6.6249999999999645</c:v>
                </c:pt>
                <c:pt idx="319">
                  <c:v>6.645833333333333</c:v>
                </c:pt>
                <c:pt idx="320">
                  <c:v>6.666666666666667</c:v>
                </c:pt>
                <c:pt idx="321">
                  <c:v>6.6874999999999956</c:v>
                </c:pt>
                <c:pt idx="322">
                  <c:v>6.7083333333333934</c:v>
                </c:pt>
                <c:pt idx="323">
                  <c:v>6.729166666666667</c:v>
                </c:pt>
                <c:pt idx="324">
                  <c:v>6.75</c:v>
                </c:pt>
                <c:pt idx="325">
                  <c:v>6.7708333333333934</c:v>
                </c:pt>
                <c:pt idx="326">
                  <c:v>6.7916666666666714</c:v>
                </c:pt>
                <c:pt idx="327">
                  <c:v>6.8124999999999956</c:v>
                </c:pt>
                <c:pt idx="328">
                  <c:v>6.8333333333333934</c:v>
                </c:pt>
                <c:pt idx="329">
                  <c:v>6.8541666666663783</c:v>
                </c:pt>
                <c:pt idx="330">
                  <c:v>6.875</c:v>
                </c:pt>
                <c:pt idx="331">
                  <c:v>6.895833333333333</c:v>
                </c:pt>
                <c:pt idx="332">
                  <c:v>6.9166666666666714</c:v>
                </c:pt>
                <c:pt idx="333">
                  <c:v>6.9375</c:v>
                </c:pt>
                <c:pt idx="334">
                  <c:v>6.9583333333333934</c:v>
                </c:pt>
                <c:pt idx="335">
                  <c:v>6.9791666666666714</c:v>
                </c:pt>
                <c:pt idx="336">
                  <c:v>7</c:v>
                </c:pt>
                <c:pt idx="337">
                  <c:v>7.020833333333333</c:v>
                </c:pt>
                <c:pt idx="338">
                  <c:v>7.0416666666666714</c:v>
                </c:pt>
                <c:pt idx="339">
                  <c:v>7.0624999999999956</c:v>
                </c:pt>
                <c:pt idx="340">
                  <c:v>7.0833333333333934</c:v>
                </c:pt>
                <c:pt idx="341">
                  <c:v>7.1041666666663783</c:v>
                </c:pt>
                <c:pt idx="342">
                  <c:v>7.1249999999999645</c:v>
                </c:pt>
                <c:pt idx="343">
                  <c:v>7.145833333333333</c:v>
                </c:pt>
                <c:pt idx="344">
                  <c:v>7.166666666666667</c:v>
                </c:pt>
                <c:pt idx="345">
                  <c:v>7.1874999999999956</c:v>
                </c:pt>
                <c:pt idx="346">
                  <c:v>7.2083333333333934</c:v>
                </c:pt>
                <c:pt idx="347">
                  <c:v>7.229166666666667</c:v>
                </c:pt>
                <c:pt idx="348">
                  <c:v>7.25</c:v>
                </c:pt>
                <c:pt idx="349">
                  <c:v>7.2708333333333934</c:v>
                </c:pt>
                <c:pt idx="350">
                  <c:v>7.2916666666666714</c:v>
                </c:pt>
                <c:pt idx="351">
                  <c:v>7.3124999999999956</c:v>
                </c:pt>
                <c:pt idx="352">
                  <c:v>7.3333333333333934</c:v>
                </c:pt>
                <c:pt idx="353">
                  <c:v>7.3541666666663783</c:v>
                </c:pt>
                <c:pt idx="354">
                  <c:v>7.375</c:v>
                </c:pt>
                <c:pt idx="355">
                  <c:v>7.395833333333333</c:v>
                </c:pt>
                <c:pt idx="356">
                  <c:v>7.4166666666666714</c:v>
                </c:pt>
                <c:pt idx="357">
                  <c:v>7.4375</c:v>
                </c:pt>
                <c:pt idx="358">
                  <c:v>7.4583333333333934</c:v>
                </c:pt>
                <c:pt idx="359">
                  <c:v>7.4791666666666714</c:v>
                </c:pt>
                <c:pt idx="360">
                  <c:v>7.5</c:v>
                </c:pt>
                <c:pt idx="361">
                  <c:v>7.520833333333333</c:v>
                </c:pt>
                <c:pt idx="362">
                  <c:v>7.5416666666666714</c:v>
                </c:pt>
                <c:pt idx="363">
                  <c:v>7.5624999999999956</c:v>
                </c:pt>
                <c:pt idx="364">
                  <c:v>7.5833333333333934</c:v>
                </c:pt>
                <c:pt idx="365">
                  <c:v>7.6041666666663783</c:v>
                </c:pt>
                <c:pt idx="366">
                  <c:v>7.6249999999999645</c:v>
                </c:pt>
                <c:pt idx="367">
                  <c:v>7.645833333333333</c:v>
                </c:pt>
                <c:pt idx="368">
                  <c:v>7.666666666666667</c:v>
                </c:pt>
                <c:pt idx="369">
                  <c:v>7.6874999999999956</c:v>
                </c:pt>
                <c:pt idx="370">
                  <c:v>7.7083333333333934</c:v>
                </c:pt>
                <c:pt idx="371">
                  <c:v>7.729166666666667</c:v>
                </c:pt>
                <c:pt idx="372">
                  <c:v>7.75</c:v>
                </c:pt>
                <c:pt idx="373">
                  <c:v>7.7708333333333934</c:v>
                </c:pt>
                <c:pt idx="374">
                  <c:v>7.7916666666666714</c:v>
                </c:pt>
                <c:pt idx="375">
                  <c:v>7.8124999999999956</c:v>
                </c:pt>
                <c:pt idx="376">
                  <c:v>7.8333333333333934</c:v>
                </c:pt>
                <c:pt idx="377">
                  <c:v>7.8541666666663783</c:v>
                </c:pt>
                <c:pt idx="378">
                  <c:v>7.875</c:v>
                </c:pt>
                <c:pt idx="379">
                  <c:v>7.895833333333333</c:v>
                </c:pt>
                <c:pt idx="380">
                  <c:v>7.9166666666666714</c:v>
                </c:pt>
                <c:pt idx="381">
                  <c:v>7.9375</c:v>
                </c:pt>
                <c:pt idx="382">
                  <c:v>7.9583333333333934</c:v>
                </c:pt>
                <c:pt idx="383">
                  <c:v>7.9791666666666714</c:v>
                </c:pt>
                <c:pt idx="384">
                  <c:v>8</c:v>
                </c:pt>
                <c:pt idx="385">
                  <c:v>8.0208333333333357</c:v>
                </c:pt>
                <c:pt idx="386">
                  <c:v>8.0416666666666661</c:v>
                </c:pt>
                <c:pt idx="387">
                  <c:v>8.0625000000000266</c:v>
                </c:pt>
                <c:pt idx="388">
                  <c:v>8.0833333333333357</c:v>
                </c:pt>
                <c:pt idx="389">
                  <c:v>8.1041666666666661</c:v>
                </c:pt>
                <c:pt idx="390">
                  <c:v>8.125</c:v>
                </c:pt>
                <c:pt idx="391">
                  <c:v>8.1458333333333357</c:v>
                </c:pt>
                <c:pt idx="392">
                  <c:v>8.1666666666666767</c:v>
                </c:pt>
                <c:pt idx="393">
                  <c:v>8.1875</c:v>
                </c:pt>
                <c:pt idx="394">
                  <c:v>8.2083333333333339</c:v>
                </c:pt>
                <c:pt idx="395">
                  <c:v>8.2291666666666661</c:v>
                </c:pt>
                <c:pt idx="396">
                  <c:v>8.25</c:v>
                </c:pt>
                <c:pt idx="397">
                  <c:v>8.2708333333333357</c:v>
                </c:pt>
                <c:pt idx="398">
                  <c:v>8.2916666666666661</c:v>
                </c:pt>
                <c:pt idx="399">
                  <c:v>8.3125000000000266</c:v>
                </c:pt>
                <c:pt idx="400">
                  <c:v>8.3333333333333357</c:v>
                </c:pt>
                <c:pt idx="401">
                  <c:v>8.3541666666666767</c:v>
                </c:pt>
                <c:pt idx="402">
                  <c:v>8.3750000000000266</c:v>
                </c:pt>
                <c:pt idx="403">
                  <c:v>8.3958333333333748</c:v>
                </c:pt>
                <c:pt idx="404">
                  <c:v>8.4166666666666767</c:v>
                </c:pt>
                <c:pt idx="405">
                  <c:v>8.4375</c:v>
                </c:pt>
                <c:pt idx="406">
                  <c:v>8.4583333333333357</c:v>
                </c:pt>
                <c:pt idx="407">
                  <c:v>8.4791666666666767</c:v>
                </c:pt>
                <c:pt idx="408">
                  <c:v>8.5</c:v>
                </c:pt>
                <c:pt idx="409">
                  <c:v>8.5208333333333357</c:v>
                </c:pt>
                <c:pt idx="410">
                  <c:v>8.5416666666666661</c:v>
                </c:pt>
                <c:pt idx="411">
                  <c:v>8.5625000000000266</c:v>
                </c:pt>
                <c:pt idx="412">
                  <c:v>8.5833333333333357</c:v>
                </c:pt>
                <c:pt idx="413">
                  <c:v>8.6041666666666661</c:v>
                </c:pt>
                <c:pt idx="414">
                  <c:v>8.625</c:v>
                </c:pt>
                <c:pt idx="415">
                  <c:v>8.6458333333333357</c:v>
                </c:pt>
                <c:pt idx="416">
                  <c:v>8.6666666666666767</c:v>
                </c:pt>
                <c:pt idx="417">
                  <c:v>8.6875</c:v>
                </c:pt>
                <c:pt idx="418">
                  <c:v>8.7083333333333339</c:v>
                </c:pt>
                <c:pt idx="419">
                  <c:v>8.7291666666666661</c:v>
                </c:pt>
                <c:pt idx="420">
                  <c:v>8.75</c:v>
                </c:pt>
                <c:pt idx="421">
                  <c:v>8.7708333333333357</c:v>
                </c:pt>
                <c:pt idx="422">
                  <c:v>8.7916666666666661</c:v>
                </c:pt>
                <c:pt idx="423">
                  <c:v>8.8125000000000266</c:v>
                </c:pt>
                <c:pt idx="424">
                  <c:v>8.8333333333333357</c:v>
                </c:pt>
                <c:pt idx="425">
                  <c:v>8.8541666666666767</c:v>
                </c:pt>
                <c:pt idx="426">
                  <c:v>8.8750000000000266</c:v>
                </c:pt>
                <c:pt idx="427">
                  <c:v>8.8958333333333748</c:v>
                </c:pt>
                <c:pt idx="428">
                  <c:v>8.9166666666666767</c:v>
                </c:pt>
                <c:pt idx="429">
                  <c:v>8.9375</c:v>
                </c:pt>
                <c:pt idx="430">
                  <c:v>8.9583333333333357</c:v>
                </c:pt>
                <c:pt idx="431">
                  <c:v>8.9791666666666767</c:v>
                </c:pt>
                <c:pt idx="432">
                  <c:v>9</c:v>
                </c:pt>
                <c:pt idx="433">
                  <c:v>9.0208333333333357</c:v>
                </c:pt>
                <c:pt idx="434">
                  <c:v>9.0416666666666661</c:v>
                </c:pt>
                <c:pt idx="435">
                  <c:v>9.0625000000000266</c:v>
                </c:pt>
                <c:pt idx="436">
                  <c:v>9.0833333333333357</c:v>
                </c:pt>
                <c:pt idx="437">
                  <c:v>9.1041666666666661</c:v>
                </c:pt>
                <c:pt idx="438">
                  <c:v>9.125</c:v>
                </c:pt>
                <c:pt idx="439">
                  <c:v>9.1458333333333357</c:v>
                </c:pt>
                <c:pt idx="440">
                  <c:v>9.1666666666666767</c:v>
                </c:pt>
                <c:pt idx="441">
                  <c:v>9.1875</c:v>
                </c:pt>
                <c:pt idx="442">
                  <c:v>9.2083333333333339</c:v>
                </c:pt>
                <c:pt idx="443">
                  <c:v>9.2291666666666661</c:v>
                </c:pt>
                <c:pt idx="444">
                  <c:v>9.25</c:v>
                </c:pt>
                <c:pt idx="445">
                  <c:v>9.2708333333333357</c:v>
                </c:pt>
                <c:pt idx="446">
                  <c:v>9.2916666666666661</c:v>
                </c:pt>
                <c:pt idx="447">
                  <c:v>9.3125000000000266</c:v>
                </c:pt>
                <c:pt idx="448">
                  <c:v>9.3333333333333357</c:v>
                </c:pt>
                <c:pt idx="449">
                  <c:v>9.3541666666666767</c:v>
                </c:pt>
                <c:pt idx="450">
                  <c:v>9.3750000000000266</c:v>
                </c:pt>
                <c:pt idx="451">
                  <c:v>9.3958333333333748</c:v>
                </c:pt>
                <c:pt idx="452">
                  <c:v>9.4166666666666767</c:v>
                </c:pt>
                <c:pt idx="453">
                  <c:v>9.4375</c:v>
                </c:pt>
                <c:pt idx="454">
                  <c:v>9.4583333333333357</c:v>
                </c:pt>
                <c:pt idx="455">
                  <c:v>9.4791666666666767</c:v>
                </c:pt>
                <c:pt idx="456">
                  <c:v>9.5</c:v>
                </c:pt>
                <c:pt idx="457">
                  <c:v>9.5208333333333357</c:v>
                </c:pt>
                <c:pt idx="458">
                  <c:v>9.5416666666666661</c:v>
                </c:pt>
                <c:pt idx="459">
                  <c:v>9.5625000000000266</c:v>
                </c:pt>
                <c:pt idx="460">
                  <c:v>9.5833333333333357</c:v>
                </c:pt>
                <c:pt idx="461">
                  <c:v>9.6041666666666661</c:v>
                </c:pt>
                <c:pt idx="462">
                  <c:v>9.625</c:v>
                </c:pt>
                <c:pt idx="463">
                  <c:v>9.6458333333333357</c:v>
                </c:pt>
                <c:pt idx="464">
                  <c:v>9.6666666666666767</c:v>
                </c:pt>
                <c:pt idx="465">
                  <c:v>9.6875</c:v>
                </c:pt>
                <c:pt idx="466">
                  <c:v>9.7083333333333339</c:v>
                </c:pt>
                <c:pt idx="467">
                  <c:v>9.7291666666666661</c:v>
                </c:pt>
                <c:pt idx="468">
                  <c:v>9.75</c:v>
                </c:pt>
                <c:pt idx="469">
                  <c:v>9.7708333333333357</c:v>
                </c:pt>
                <c:pt idx="470">
                  <c:v>9.7916666666666661</c:v>
                </c:pt>
                <c:pt idx="471">
                  <c:v>9.8125000000000266</c:v>
                </c:pt>
                <c:pt idx="472">
                  <c:v>9.8333333333333357</c:v>
                </c:pt>
                <c:pt idx="473">
                  <c:v>9.8541666666666767</c:v>
                </c:pt>
                <c:pt idx="474">
                  <c:v>9.8750000000000266</c:v>
                </c:pt>
                <c:pt idx="475">
                  <c:v>9.8958333333333748</c:v>
                </c:pt>
                <c:pt idx="476">
                  <c:v>9.9166666666666767</c:v>
                </c:pt>
                <c:pt idx="477">
                  <c:v>9.9375</c:v>
                </c:pt>
                <c:pt idx="478">
                  <c:v>9.9583333333333357</c:v>
                </c:pt>
                <c:pt idx="479">
                  <c:v>9.9791666666666767</c:v>
                </c:pt>
                <c:pt idx="480">
                  <c:v>10</c:v>
                </c:pt>
                <c:pt idx="481">
                  <c:v>10.020833333333334</c:v>
                </c:pt>
                <c:pt idx="482">
                  <c:v>10.041666666666666</c:v>
                </c:pt>
                <c:pt idx="483">
                  <c:v>10.062500000000076</c:v>
                </c:pt>
                <c:pt idx="484">
                  <c:v>10.083333333333334</c:v>
                </c:pt>
                <c:pt idx="485">
                  <c:v>10.104166666666666</c:v>
                </c:pt>
                <c:pt idx="486">
                  <c:v>10.125</c:v>
                </c:pt>
                <c:pt idx="487">
                  <c:v>10.145833333333334</c:v>
                </c:pt>
                <c:pt idx="488">
                  <c:v>10.166666666666726</c:v>
                </c:pt>
                <c:pt idx="489">
                  <c:v>10.1875</c:v>
                </c:pt>
                <c:pt idx="490">
                  <c:v>10.208333333333318</c:v>
                </c:pt>
                <c:pt idx="491">
                  <c:v>10.229166666666666</c:v>
                </c:pt>
                <c:pt idx="492">
                  <c:v>10.25</c:v>
                </c:pt>
                <c:pt idx="493">
                  <c:v>10.270833333333334</c:v>
                </c:pt>
                <c:pt idx="494">
                  <c:v>10.291666666666666</c:v>
                </c:pt>
                <c:pt idx="495">
                  <c:v>10.312500000000076</c:v>
                </c:pt>
                <c:pt idx="496">
                  <c:v>10.333333333333334</c:v>
                </c:pt>
                <c:pt idx="497">
                  <c:v>10.354166666666726</c:v>
                </c:pt>
                <c:pt idx="498">
                  <c:v>10.375000000000076</c:v>
                </c:pt>
                <c:pt idx="499">
                  <c:v>10.395833333333426</c:v>
                </c:pt>
                <c:pt idx="500">
                  <c:v>10.416666666666726</c:v>
                </c:pt>
                <c:pt idx="501">
                  <c:v>10.4375</c:v>
                </c:pt>
                <c:pt idx="502">
                  <c:v>10.458333333333334</c:v>
                </c:pt>
                <c:pt idx="503">
                  <c:v>10.479166666666726</c:v>
                </c:pt>
                <c:pt idx="504">
                  <c:v>10.5</c:v>
                </c:pt>
                <c:pt idx="505">
                  <c:v>10.520833333333334</c:v>
                </c:pt>
                <c:pt idx="506">
                  <c:v>10.541666666666666</c:v>
                </c:pt>
                <c:pt idx="507">
                  <c:v>10.562500000000076</c:v>
                </c:pt>
                <c:pt idx="508">
                  <c:v>10.583333333333334</c:v>
                </c:pt>
                <c:pt idx="509">
                  <c:v>10.604166666666666</c:v>
                </c:pt>
                <c:pt idx="510">
                  <c:v>10.625</c:v>
                </c:pt>
                <c:pt idx="511">
                  <c:v>10.645833333333334</c:v>
                </c:pt>
                <c:pt idx="512">
                  <c:v>10.666666666666726</c:v>
                </c:pt>
                <c:pt idx="513">
                  <c:v>10.6875</c:v>
                </c:pt>
                <c:pt idx="514">
                  <c:v>10.708333333333318</c:v>
                </c:pt>
                <c:pt idx="515">
                  <c:v>10.729166666666666</c:v>
                </c:pt>
                <c:pt idx="516">
                  <c:v>10.75</c:v>
                </c:pt>
                <c:pt idx="517">
                  <c:v>10.770833333333334</c:v>
                </c:pt>
                <c:pt idx="518">
                  <c:v>10.791666666666666</c:v>
                </c:pt>
                <c:pt idx="519">
                  <c:v>10.812500000000076</c:v>
                </c:pt>
                <c:pt idx="520">
                  <c:v>10.833333333333334</c:v>
                </c:pt>
                <c:pt idx="521">
                  <c:v>10.854166666666726</c:v>
                </c:pt>
                <c:pt idx="522">
                  <c:v>10.875000000000076</c:v>
                </c:pt>
                <c:pt idx="523">
                  <c:v>10.895833333333426</c:v>
                </c:pt>
                <c:pt idx="524">
                  <c:v>10.916666666666726</c:v>
                </c:pt>
                <c:pt idx="525">
                  <c:v>10.9375</c:v>
                </c:pt>
                <c:pt idx="526">
                  <c:v>10.958333333333334</c:v>
                </c:pt>
                <c:pt idx="527">
                  <c:v>10.979166666666726</c:v>
                </c:pt>
                <c:pt idx="528">
                  <c:v>11</c:v>
                </c:pt>
                <c:pt idx="529">
                  <c:v>11.020833333333334</c:v>
                </c:pt>
                <c:pt idx="530">
                  <c:v>11.041666666666666</c:v>
                </c:pt>
                <c:pt idx="531">
                  <c:v>11.062500000000076</c:v>
                </c:pt>
                <c:pt idx="532">
                  <c:v>11.083333333333334</c:v>
                </c:pt>
                <c:pt idx="533">
                  <c:v>11.104166666666666</c:v>
                </c:pt>
                <c:pt idx="534">
                  <c:v>11.125</c:v>
                </c:pt>
                <c:pt idx="535">
                  <c:v>11.145833333333334</c:v>
                </c:pt>
                <c:pt idx="536">
                  <c:v>11.166666666666726</c:v>
                </c:pt>
                <c:pt idx="537">
                  <c:v>11.1875</c:v>
                </c:pt>
                <c:pt idx="538">
                  <c:v>11.208333333333318</c:v>
                </c:pt>
                <c:pt idx="539">
                  <c:v>11.229166666666666</c:v>
                </c:pt>
                <c:pt idx="540">
                  <c:v>11.25</c:v>
                </c:pt>
                <c:pt idx="541">
                  <c:v>11.270833333333334</c:v>
                </c:pt>
                <c:pt idx="542">
                  <c:v>11.291666666666666</c:v>
                </c:pt>
                <c:pt idx="543">
                  <c:v>11.312500000000076</c:v>
                </c:pt>
                <c:pt idx="544">
                  <c:v>11.333333333333334</c:v>
                </c:pt>
                <c:pt idx="545">
                  <c:v>11.354166666666726</c:v>
                </c:pt>
                <c:pt idx="546">
                  <c:v>11.375000000000076</c:v>
                </c:pt>
                <c:pt idx="547">
                  <c:v>11.395833333333426</c:v>
                </c:pt>
                <c:pt idx="548">
                  <c:v>11.416666666666726</c:v>
                </c:pt>
                <c:pt idx="549">
                  <c:v>11.4375</c:v>
                </c:pt>
                <c:pt idx="550">
                  <c:v>11.458333333333334</c:v>
                </c:pt>
                <c:pt idx="551">
                  <c:v>11.479166666666726</c:v>
                </c:pt>
                <c:pt idx="552">
                  <c:v>11.5</c:v>
                </c:pt>
                <c:pt idx="553">
                  <c:v>11.520833333333334</c:v>
                </c:pt>
                <c:pt idx="554">
                  <c:v>11.541666666666666</c:v>
                </c:pt>
                <c:pt idx="555">
                  <c:v>11.562500000000076</c:v>
                </c:pt>
                <c:pt idx="556">
                  <c:v>11.583333333333334</c:v>
                </c:pt>
                <c:pt idx="557">
                  <c:v>11.604166666666666</c:v>
                </c:pt>
                <c:pt idx="558">
                  <c:v>11.625</c:v>
                </c:pt>
                <c:pt idx="559">
                  <c:v>11.645833333333334</c:v>
                </c:pt>
                <c:pt idx="560">
                  <c:v>11.666666666666726</c:v>
                </c:pt>
                <c:pt idx="561">
                  <c:v>11.6875</c:v>
                </c:pt>
                <c:pt idx="562">
                  <c:v>11.708333333333318</c:v>
                </c:pt>
                <c:pt idx="563">
                  <c:v>11.729166666666666</c:v>
                </c:pt>
                <c:pt idx="564">
                  <c:v>11.75</c:v>
                </c:pt>
                <c:pt idx="565">
                  <c:v>11.770833333333334</c:v>
                </c:pt>
                <c:pt idx="566">
                  <c:v>11.791666666666666</c:v>
                </c:pt>
                <c:pt idx="567">
                  <c:v>11.812500000000076</c:v>
                </c:pt>
                <c:pt idx="568">
                  <c:v>11.833333333333334</c:v>
                </c:pt>
                <c:pt idx="569">
                  <c:v>11.854166666666726</c:v>
                </c:pt>
                <c:pt idx="570">
                  <c:v>11.875000000000076</c:v>
                </c:pt>
                <c:pt idx="571">
                  <c:v>11.895833333333426</c:v>
                </c:pt>
                <c:pt idx="572">
                  <c:v>11.916666666666726</c:v>
                </c:pt>
                <c:pt idx="573">
                  <c:v>11.9375</c:v>
                </c:pt>
                <c:pt idx="574">
                  <c:v>11.958333333333334</c:v>
                </c:pt>
                <c:pt idx="575">
                  <c:v>11.979166666666726</c:v>
                </c:pt>
                <c:pt idx="576">
                  <c:v>12</c:v>
                </c:pt>
                <c:pt idx="577">
                  <c:v>12.020833333333334</c:v>
                </c:pt>
                <c:pt idx="578">
                  <c:v>12.041666666666666</c:v>
                </c:pt>
                <c:pt idx="579">
                  <c:v>12.062500000000076</c:v>
                </c:pt>
                <c:pt idx="580">
                  <c:v>12.083333333333334</c:v>
                </c:pt>
                <c:pt idx="581">
                  <c:v>12.104166666666666</c:v>
                </c:pt>
                <c:pt idx="582">
                  <c:v>12.125</c:v>
                </c:pt>
                <c:pt idx="583">
                  <c:v>12.145833333333334</c:v>
                </c:pt>
                <c:pt idx="584">
                  <c:v>12.166666666666726</c:v>
                </c:pt>
                <c:pt idx="585">
                  <c:v>12.1875</c:v>
                </c:pt>
                <c:pt idx="586">
                  <c:v>12.208333333333318</c:v>
                </c:pt>
                <c:pt idx="587">
                  <c:v>12.229166666666666</c:v>
                </c:pt>
                <c:pt idx="588">
                  <c:v>12.25</c:v>
                </c:pt>
                <c:pt idx="589">
                  <c:v>12.270833333333334</c:v>
                </c:pt>
                <c:pt idx="590">
                  <c:v>12.291666666666666</c:v>
                </c:pt>
                <c:pt idx="591">
                  <c:v>12.312500000000076</c:v>
                </c:pt>
                <c:pt idx="592">
                  <c:v>12.333333333333334</c:v>
                </c:pt>
                <c:pt idx="593">
                  <c:v>12.354166666666726</c:v>
                </c:pt>
                <c:pt idx="594">
                  <c:v>12.375000000000076</c:v>
                </c:pt>
                <c:pt idx="595">
                  <c:v>12.395833333333426</c:v>
                </c:pt>
                <c:pt idx="596">
                  <c:v>12.416666666666726</c:v>
                </c:pt>
                <c:pt idx="597">
                  <c:v>12.4375</c:v>
                </c:pt>
                <c:pt idx="598">
                  <c:v>12.458333333333334</c:v>
                </c:pt>
                <c:pt idx="599">
                  <c:v>12.479166666666726</c:v>
                </c:pt>
                <c:pt idx="600">
                  <c:v>12.5</c:v>
                </c:pt>
                <c:pt idx="601">
                  <c:v>12.520833333333334</c:v>
                </c:pt>
                <c:pt idx="602">
                  <c:v>12.541666666666666</c:v>
                </c:pt>
                <c:pt idx="603">
                  <c:v>12.562500000000076</c:v>
                </c:pt>
                <c:pt idx="604">
                  <c:v>12.583333333333334</c:v>
                </c:pt>
                <c:pt idx="605">
                  <c:v>12.604166666666666</c:v>
                </c:pt>
                <c:pt idx="606">
                  <c:v>12.625</c:v>
                </c:pt>
                <c:pt idx="607">
                  <c:v>12.645833333333334</c:v>
                </c:pt>
                <c:pt idx="608">
                  <c:v>12.666666666666726</c:v>
                </c:pt>
                <c:pt idx="609">
                  <c:v>12.6875</c:v>
                </c:pt>
                <c:pt idx="610">
                  <c:v>12.708333333333318</c:v>
                </c:pt>
                <c:pt idx="611">
                  <c:v>12.729166666666666</c:v>
                </c:pt>
                <c:pt idx="612">
                  <c:v>12.75</c:v>
                </c:pt>
                <c:pt idx="613">
                  <c:v>12.770833333333334</c:v>
                </c:pt>
                <c:pt idx="614">
                  <c:v>12.791666666666666</c:v>
                </c:pt>
                <c:pt idx="615">
                  <c:v>12.812500000000076</c:v>
                </c:pt>
                <c:pt idx="616">
                  <c:v>12.833333333333334</c:v>
                </c:pt>
                <c:pt idx="617">
                  <c:v>12.854166666666726</c:v>
                </c:pt>
                <c:pt idx="618">
                  <c:v>12.875000000000076</c:v>
                </c:pt>
                <c:pt idx="619">
                  <c:v>12.895833333333426</c:v>
                </c:pt>
                <c:pt idx="620">
                  <c:v>12.916666666666726</c:v>
                </c:pt>
                <c:pt idx="621">
                  <c:v>12.9375</c:v>
                </c:pt>
                <c:pt idx="622">
                  <c:v>12.958333333333334</c:v>
                </c:pt>
                <c:pt idx="623">
                  <c:v>12.979166666666726</c:v>
                </c:pt>
                <c:pt idx="624">
                  <c:v>13</c:v>
                </c:pt>
                <c:pt idx="625">
                  <c:v>13.020833333333334</c:v>
                </c:pt>
                <c:pt idx="626">
                  <c:v>13.041666666666666</c:v>
                </c:pt>
                <c:pt idx="627">
                  <c:v>13.062500000000076</c:v>
                </c:pt>
                <c:pt idx="628">
                  <c:v>13.083333333333334</c:v>
                </c:pt>
                <c:pt idx="629">
                  <c:v>13.104166666666666</c:v>
                </c:pt>
                <c:pt idx="630">
                  <c:v>13.125</c:v>
                </c:pt>
                <c:pt idx="631">
                  <c:v>13.145833333333334</c:v>
                </c:pt>
                <c:pt idx="632">
                  <c:v>13.166666666666726</c:v>
                </c:pt>
                <c:pt idx="633">
                  <c:v>13.1875</c:v>
                </c:pt>
                <c:pt idx="634">
                  <c:v>13.208333333333318</c:v>
                </c:pt>
                <c:pt idx="635">
                  <c:v>13.229166666666666</c:v>
                </c:pt>
                <c:pt idx="636">
                  <c:v>13.25</c:v>
                </c:pt>
                <c:pt idx="637">
                  <c:v>13.270833333333334</c:v>
                </c:pt>
                <c:pt idx="638">
                  <c:v>13.291666666666666</c:v>
                </c:pt>
                <c:pt idx="639">
                  <c:v>13.312500000000076</c:v>
                </c:pt>
                <c:pt idx="640">
                  <c:v>13.333333333333334</c:v>
                </c:pt>
                <c:pt idx="641">
                  <c:v>13.354166666666726</c:v>
                </c:pt>
                <c:pt idx="642">
                  <c:v>13.375000000000076</c:v>
                </c:pt>
                <c:pt idx="643">
                  <c:v>13.395833333333426</c:v>
                </c:pt>
                <c:pt idx="644">
                  <c:v>13.416666666666726</c:v>
                </c:pt>
                <c:pt idx="645">
                  <c:v>13.4375</c:v>
                </c:pt>
                <c:pt idx="646">
                  <c:v>13.458333333333334</c:v>
                </c:pt>
                <c:pt idx="647">
                  <c:v>13.479166666666726</c:v>
                </c:pt>
                <c:pt idx="648">
                  <c:v>13.5</c:v>
                </c:pt>
                <c:pt idx="649">
                  <c:v>13.520833333333334</c:v>
                </c:pt>
                <c:pt idx="650">
                  <c:v>13.541666666666666</c:v>
                </c:pt>
                <c:pt idx="651">
                  <c:v>13.562500000000076</c:v>
                </c:pt>
                <c:pt idx="652">
                  <c:v>13.583333333333334</c:v>
                </c:pt>
                <c:pt idx="653">
                  <c:v>13.604166666666666</c:v>
                </c:pt>
                <c:pt idx="654">
                  <c:v>13.625</c:v>
                </c:pt>
                <c:pt idx="655">
                  <c:v>13.645833333333334</c:v>
                </c:pt>
                <c:pt idx="656">
                  <c:v>13.666666666666726</c:v>
                </c:pt>
                <c:pt idx="657">
                  <c:v>13.6875</c:v>
                </c:pt>
                <c:pt idx="658">
                  <c:v>13.708333333333318</c:v>
                </c:pt>
                <c:pt idx="659">
                  <c:v>13.729166666666666</c:v>
                </c:pt>
                <c:pt idx="660">
                  <c:v>13.75</c:v>
                </c:pt>
                <c:pt idx="661">
                  <c:v>13.770833333333334</c:v>
                </c:pt>
                <c:pt idx="662">
                  <c:v>13.791666666666666</c:v>
                </c:pt>
                <c:pt idx="663">
                  <c:v>13.812500000000076</c:v>
                </c:pt>
                <c:pt idx="664">
                  <c:v>13.833333333333334</c:v>
                </c:pt>
                <c:pt idx="665">
                  <c:v>13.854166666666726</c:v>
                </c:pt>
                <c:pt idx="666">
                  <c:v>13.875000000000076</c:v>
                </c:pt>
                <c:pt idx="667">
                  <c:v>13.895833333333426</c:v>
                </c:pt>
                <c:pt idx="668">
                  <c:v>13.916666666666726</c:v>
                </c:pt>
                <c:pt idx="669">
                  <c:v>13.9375</c:v>
                </c:pt>
                <c:pt idx="670">
                  <c:v>13.958333333333334</c:v>
                </c:pt>
                <c:pt idx="671">
                  <c:v>13.979166666666726</c:v>
                </c:pt>
                <c:pt idx="672">
                  <c:v>14</c:v>
                </c:pt>
                <c:pt idx="673">
                  <c:v>14.020833333333334</c:v>
                </c:pt>
                <c:pt idx="674">
                  <c:v>14.041666666666666</c:v>
                </c:pt>
                <c:pt idx="675">
                  <c:v>14.062500000000076</c:v>
                </c:pt>
                <c:pt idx="676">
                  <c:v>14.083333333333334</c:v>
                </c:pt>
                <c:pt idx="677">
                  <c:v>14.104166666666666</c:v>
                </c:pt>
                <c:pt idx="678">
                  <c:v>14.125</c:v>
                </c:pt>
                <c:pt idx="679">
                  <c:v>14.145833333333334</c:v>
                </c:pt>
                <c:pt idx="680">
                  <c:v>14.166666666666726</c:v>
                </c:pt>
                <c:pt idx="681">
                  <c:v>14.1875</c:v>
                </c:pt>
                <c:pt idx="682">
                  <c:v>14.208333333333318</c:v>
                </c:pt>
                <c:pt idx="683">
                  <c:v>14.229166666666666</c:v>
                </c:pt>
                <c:pt idx="684">
                  <c:v>14.25</c:v>
                </c:pt>
                <c:pt idx="685">
                  <c:v>14.270833333333334</c:v>
                </c:pt>
                <c:pt idx="686">
                  <c:v>14.291666666666666</c:v>
                </c:pt>
                <c:pt idx="687">
                  <c:v>14.312500000000076</c:v>
                </c:pt>
                <c:pt idx="688">
                  <c:v>14.333333333333334</c:v>
                </c:pt>
                <c:pt idx="689">
                  <c:v>14.354166666666726</c:v>
                </c:pt>
                <c:pt idx="690">
                  <c:v>14.375000000000076</c:v>
                </c:pt>
                <c:pt idx="691">
                  <c:v>14.395833333333426</c:v>
                </c:pt>
                <c:pt idx="692">
                  <c:v>14.416666666666726</c:v>
                </c:pt>
                <c:pt idx="693">
                  <c:v>14.4375</c:v>
                </c:pt>
                <c:pt idx="694">
                  <c:v>14.458333333333334</c:v>
                </c:pt>
                <c:pt idx="695">
                  <c:v>14.479166666666726</c:v>
                </c:pt>
                <c:pt idx="696">
                  <c:v>14.5</c:v>
                </c:pt>
                <c:pt idx="697">
                  <c:v>14.520833333333334</c:v>
                </c:pt>
                <c:pt idx="698">
                  <c:v>14.541666666666666</c:v>
                </c:pt>
                <c:pt idx="699">
                  <c:v>14.562500000000076</c:v>
                </c:pt>
                <c:pt idx="700">
                  <c:v>14.583333333333334</c:v>
                </c:pt>
                <c:pt idx="701">
                  <c:v>14.604166666666666</c:v>
                </c:pt>
                <c:pt idx="702">
                  <c:v>14.625</c:v>
                </c:pt>
                <c:pt idx="703">
                  <c:v>14.645833333333334</c:v>
                </c:pt>
                <c:pt idx="704">
                  <c:v>14.666666666666726</c:v>
                </c:pt>
                <c:pt idx="705">
                  <c:v>14.6875</c:v>
                </c:pt>
                <c:pt idx="706">
                  <c:v>14.708333333333318</c:v>
                </c:pt>
                <c:pt idx="707">
                  <c:v>14.729166666666666</c:v>
                </c:pt>
                <c:pt idx="708">
                  <c:v>14.75</c:v>
                </c:pt>
                <c:pt idx="709">
                  <c:v>14.770833333333334</c:v>
                </c:pt>
                <c:pt idx="710">
                  <c:v>14.791666666666666</c:v>
                </c:pt>
                <c:pt idx="711">
                  <c:v>14.812500000000076</c:v>
                </c:pt>
                <c:pt idx="712">
                  <c:v>14.833333333333334</c:v>
                </c:pt>
                <c:pt idx="713">
                  <c:v>14.854166666666726</c:v>
                </c:pt>
                <c:pt idx="714">
                  <c:v>14.875000000000076</c:v>
                </c:pt>
                <c:pt idx="715">
                  <c:v>14.895833333333426</c:v>
                </c:pt>
                <c:pt idx="716">
                  <c:v>14.916666666666726</c:v>
                </c:pt>
                <c:pt idx="717">
                  <c:v>14.9375</c:v>
                </c:pt>
                <c:pt idx="718">
                  <c:v>14.958333333333334</c:v>
                </c:pt>
                <c:pt idx="719">
                  <c:v>14.979166666666726</c:v>
                </c:pt>
                <c:pt idx="720">
                  <c:v>15</c:v>
                </c:pt>
                <c:pt idx="721">
                  <c:v>15.020833333333334</c:v>
                </c:pt>
                <c:pt idx="722">
                  <c:v>15.041666666666666</c:v>
                </c:pt>
                <c:pt idx="723">
                  <c:v>15.062500000000076</c:v>
                </c:pt>
                <c:pt idx="724">
                  <c:v>15.083333333333334</c:v>
                </c:pt>
                <c:pt idx="725">
                  <c:v>15.104166666666666</c:v>
                </c:pt>
                <c:pt idx="726">
                  <c:v>15.125</c:v>
                </c:pt>
                <c:pt idx="727">
                  <c:v>15.145833333333334</c:v>
                </c:pt>
                <c:pt idx="728">
                  <c:v>15.166666666666726</c:v>
                </c:pt>
                <c:pt idx="729">
                  <c:v>15.1875</c:v>
                </c:pt>
                <c:pt idx="730">
                  <c:v>15.208333333333318</c:v>
                </c:pt>
                <c:pt idx="731">
                  <c:v>15.229166666666666</c:v>
                </c:pt>
                <c:pt idx="732">
                  <c:v>15.25</c:v>
                </c:pt>
                <c:pt idx="733">
                  <c:v>15.270833333333334</c:v>
                </c:pt>
                <c:pt idx="734">
                  <c:v>15.291666666666666</c:v>
                </c:pt>
                <c:pt idx="735">
                  <c:v>15.312500000000076</c:v>
                </c:pt>
                <c:pt idx="736">
                  <c:v>15.333333333333334</c:v>
                </c:pt>
                <c:pt idx="737">
                  <c:v>15.354166666666726</c:v>
                </c:pt>
                <c:pt idx="738">
                  <c:v>15.375000000000076</c:v>
                </c:pt>
                <c:pt idx="739">
                  <c:v>15.395833333333426</c:v>
                </c:pt>
                <c:pt idx="740">
                  <c:v>15.416666666666726</c:v>
                </c:pt>
                <c:pt idx="741">
                  <c:v>15.4375</c:v>
                </c:pt>
                <c:pt idx="742">
                  <c:v>15.458333333333334</c:v>
                </c:pt>
                <c:pt idx="743">
                  <c:v>15.479166666666726</c:v>
                </c:pt>
                <c:pt idx="744">
                  <c:v>15.5</c:v>
                </c:pt>
                <c:pt idx="745">
                  <c:v>15.520833333333334</c:v>
                </c:pt>
                <c:pt idx="746">
                  <c:v>15.541666666666666</c:v>
                </c:pt>
                <c:pt idx="747">
                  <c:v>15.562500000000076</c:v>
                </c:pt>
                <c:pt idx="748">
                  <c:v>15.583333333333334</c:v>
                </c:pt>
                <c:pt idx="749">
                  <c:v>15.604166666666666</c:v>
                </c:pt>
                <c:pt idx="750">
                  <c:v>15.625</c:v>
                </c:pt>
                <c:pt idx="751">
                  <c:v>15.645833333333334</c:v>
                </c:pt>
                <c:pt idx="752">
                  <c:v>15.666666666666726</c:v>
                </c:pt>
                <c:pt idx="753">
                  <c:v>15.6875</c:v>
                </c:pt>
                <c:pt idx="754">
                  <c:v>15.708333333333318</c:v>
                </c:pt>
                <c:pt idx="755">
                  <c:v>15.729166666666666</c:v>
                </c:pt>
                <c:pt idx="756">
                  <c:v>15.75</c:v>
                </c:pt>
                <c:pt idx="757">
                  <c:v>15.770833333333334</c:v>
                </c:pt>
                <c:pt idx="758">
                  <c:v>15.791666666666666</c:v>
                </c:pt>
                <c:pt idx="759">
                  <c:v>15.812500000000076</c:v>
                </c:pt>
                <c:pt idx="760">
                  <c:v>15.833333333333334</c:v>
                </c:pt>
                <c:pt idx="761">
                  <c:v>15.854166666666726</c:v>
                </c:pt>
                <c:pt idx="762">
                  <c:v>15.875000000000076</c:v>
                </c:pt>
                <c:pt idx="763">
                  <c:v>15.895833333333426</c:v>
                </c:pt>
                <c:pt idx="764">
                  <c:v>15.916666666666726</c:v>
                </c:pt>
                <c:pt idx="765">
                  <c:v>15.9375</c:v>
                </c:pt>
                <c:pt idx="766">
                  <c:v>15.958333333333334</c:v>
                </c:pt>
                <c:pt idx="767">
                  <c:v>15.979166666666726</c:v>
                </c:pt>
                <c:pt idx="768">
                  <c:v>16</c:v>
                </c:pt>
                <c:pt idx="769">
                  <c:v>16.020833333332789</c:v>
                </c:pt>
                <c:pt idx="770">
                  <c:v>16.041666666666668</c:v>
                </c:pt>
                <c:pt idx="771">
                  <c:v>16.062499999999144</c:v>
                </c:pt>
                <c:pt idx="772">
                  <c:v>16.083333333332064</c:v>
                </c:pt>
                <c:pt idx="773">
                  <c:v>16.104166666666735</c:v>
                </c:pt>
                <c:pt idx="774">
                  <c:v>16.125</c:v>
                </c:pt>
                <c:pt idx="775">
                  <c:v>16.145833333332789</c:v>
                </c:pt>
                <c:pt idx="776">
                  <c:v>16.166666666666668</c:v>
                </c:pt>
                <c:pt idx="777">
                  <c:v>16.1875</c:v>
                </c:pt>
                <c:pt idx="778">
                  <c:v>16.208333333332064</c:v>
                </c:pt>
                <c:pt idx="779">
                  <c:v>16.229166666666668</c:v>
                </c:pt>
                <c:pt idx="780">
                  <c:v>16.25</c:v>
                </c:pt>
                <c:pt idx="781">
                  <c:v>16.270833333332789</c:v>
                </c:pt>
                <c:pt idx="782">
                  <c:v>16.291666666666668</c:v>
                </c:pt>
                <c:pt idx="783">
                  <c:v>16.3125</c:v>
                </c:pt>
                <c:pt idx="784">
                  <c:v>16.333333333332789</c:v>
                </c:pt>
                <c:pt idx="785">
                  <c:v>16.354166666666735</c:v>
                </c:pt>
                <c:pt idx="786">
                  <c:v>16.375</c:v>
                </c:pt>
                <c:pt idx="787">
                  <c:v>16.395833333332789</c:v>
                </c:pt>
                <c:pt idx="788">
                  <c:v>16.416666666666668</c:v>
                </c:pt>
                <c:pt idx="789">
                  <c:v>16.4375</c:v>
                </c:pt>
                <c:pt idx="790">
                  <c:v>16.458333333332064</c:v>
                </c:pt>
                <c:pt idx="791">
                  <c:v>16.479166666666668</c:v>
                </c:pt>
                <c:pt idx="792">
                  <c:v>16.5</c:v>
                </c:pt>
                <c:pt idx="793">
                  <c:v>16.520833333332789</c:v>
                </c:pt>
                <c:pt idx="794">
                  <c:v>16.541666666666668</c:v>
                </c:pt>
                <c:pt idx="795">
                  <c:v>16.562499999999144</c:v>
                </c:pt>
                <c:pt idx="796">
                  <c:v>16.583333333332064</c:v>
                </c:pt>
                <c:pt idx="797">
                  <c:v>16.604166666666735</c:v>
                </c:pt>
                <c:pt idx="798">
                  <c:v>16.625</c:v>
                </c:pt>
                <c:pt idx="799">
                  <c:v>16.645833333332789</c:v>
                </c:pt>
                <c:pt idx="800">
                  <c:v>16.666666666666668</c:v>
                </c:pt>
                <c:pt idx="801">
                  <c:v>16.6875</c:v>
                </c:pt>
                <c:pt idx="802">
                  <c:v>16.708333333332064</c:v>
                </c:pt>
                <c:pt idx="803">
                  <c:v>16.729166666666668</c:v>
                </c:pt>
                <c:pt idx="804">
                  <c:v>16.75</c:v>
                </c:pt>
                <c:pt idx="805">
                  <c:v>16.770833333332789</c:v>
                </c:pt>
                <c:pt idx="806">
                  <c:v>16.791666666666668</c:v>
                </c:pt>
                <c:pt idx="807">
                  <c:v>16.8125</c:v>
                </c:pt>
                <c:pt idx="808">
                  <c:v>16.833333333332789</c:v>
                </c:pt>
                <c:pt idx="809">
                  <c:v>16.854166666666735</c:v>
                </c:pt>
                <c:pt idx="810">
                  <c:v>16.875</c:v>
                </c:pt>
                <c:pt idx="811">
                  <c:v>16.895833333332789</c:v>
                </c:pt>
                <c:pt idx="812">
                  <c:v>16.916666666666668</c:v>
                </c:pt>
                <c:pt idx="813">
                  <c:v>16.9375</c:v>
                </c:pt>
                <c:pt idx="814">
                  <c:v>16.958333333332064</c:v>
                </c:pt>
                <c:pt idx="815">
                  <c:v>16.979166666666668</c:v>
                </c:pt>
                <c:pt idx="816">
                  <c:v>17</c:v>
                </c:pt>
                <c:pt idx="817">
                  <c:v>17.020833333332789</c:v>
                </c:pt>
                <c:pt idx="818">
                  <c:v>17.041666666666668</c:v>
                </c:pt>
                <c:pt idx="819">
                  <c:v>17.062499999999144</c:v>
                </c:pt>
                <c:pt idx="820">
                  <c:v>17.083333333332064</c:v>
                </c:pt>
                <c:pt idx="821">
                  <c:v>17.104166666666735</c:v>
                </c:pt>
                <c:pt idx="822">
                  <c:v>17.125</c:v>
                </c:pt>
                <c:pt idx="823">
                  <c:v>17.145833333332789</c:v>
                </c:pt>
                <c:pt idx="824">
                  <c:v>17.166666666666668</c:v>
                </c:pt>
                <c:pt idx="825">
                  <c:v>17.1875</c:v>
                </c:pt>
                <c:pt idx="826">
                  <c:v>17.208333333332064</c:v>
                </c:pt>
                <c:pt idx="827">
                  <c:v>17.229166666666668</c:v>
                </c:pt>
                <c:pt idx="828">
                  <c:v>17.25</c:v>
                </c:pt>
                <c:pt idx="829">
                  <c:v>17.270833333332789</c:v>
                </c:pt>
                <c:pt idx="830">
                  <c:v>17.291666666666668</c:v>
                </c:pt>
                <c:pt idx="831">
                  <c:v>17.3125</c:v>
                </c:pt>
                <c:pt idx="832">
                  <c:v>17.333333333332789</c:v>
                </c:pt>
                <c:pt idx="833">
                  <c:v>17.354166666666735</c:v>
                </c:pt>
                <c:pt idx="834">
                  <c:v>17.375</c:v>
                </c:pt>
                <c:pt idx="835">
                  <c:v>17.395833333332789</c:v>
                </c:pt>
                <c:pt idx="836">
                  <c:v>17.416666666666668</c:v>
                </c:pt>
                <c:pt idx="837">
                  <c:v>17.4375</c:v>
                </c:pt>
                <c:pt idx="838">
                  <c:v>17.458333333332064</c:v>
                </c:pt>
                <c:pt idx="839">
                  <c:v>17.479166666666668</c:v>
                </c:pt>
                <c:pt idx="840">
                  <c:v>17.5</c:v>
                </c:pt>
                <c:pt idx="841">
                  <c:v>17.520833333332789</c:v>
                </c:pt>
                <c:pt idx="842">
                  <c:v>17.541666666666668</c:v>
                </c:pt>
                <c:pt idx="843">
                  <c:v>17.562499999999144</c:v>
                </c:pt>
                <c:pt idx="844">
                  <c:v>17.583333333332064</c:v>
                </c:pt>
                <c:pt idx="845">
                  <c:v>17.604166666666735</c:v>
                </c:pt>
                <c:pt idx="846">
                  <c:v>17.625</c:v>
                </c:pt>
                <c:pt idx="847">
                  <c:v>17.645833333332789</c:v>
                </c:pt>
                <c:pt idx="848">
                  <c:v>17.666666666666668</c:v>
                </c:pt>
                <c:pt idx="849">
                  <c:v>17.6875</c:v>
                </c:pt>
                <c:pt idx="850">
                  <c:v>17.708333333332064</c:v>
                </c:pt>
                <c:pt idx="851">
                  <c:v>17.729166666666668</c:v>
                </c:pt>
                <c:pt idx="852">
                  <c:v>17.75</c:v>
                </c:pt>
                <c:pt idx="853">
                  <c:v>17.770833333332789</c:v>
                </c:pt>
                <c:pt idx="854">
                  <c:v>17.791666666666668</c:v>
                </c:pt>
                <c:pt idx="855">
                  <c:v>17.8125</c:v>
                </c:pt>
                <c:pt idx="856">
                  <c:v>17.833333333332789</c:v>
                </c:pt>
                <c:pt idx="857">
                  <c:v>17.854166666666735</c:v>
                </c:pt>
                <c:pt idx="858">
                  <c:v>17.875</c:v>
                </c:pt>
                <c:pt idx="859">
                  <c:v>17.895833333332789</c:v>
                </c:pt>
                <c:pt idx="860">
                  <c:v>17.916666666666668</c:v>
                </c:pt>
                <c:pt idx="861">
                  <c:v>17.9375</c:v>
                </c:pt>
                <c:pt idx="862">
                  <c:v>17.958333333332064</c:v>
                </c:pt>
                <c:pt idx="863">
                  <c:v>17.979166666666668</c:v>
                </c:pt>
                <c:pt idx="864">
                  <c:v>18</c:v>
                </c:pt>
                <c:pt idx="865">
                  <c:v>18.020833333332789</c:v>
                </c:pt>
                <c:pt idx="866">
                  <c:v>18.041666666666668</c:v>
                </c:pt>
                <c:pt idx="867">
                  <c:v>18.062499999999144</c:v>
                </c:pt>
                <c:pt idx="868">
                  <c:v>18.083333333332064</c:v>
                </c:pt>
                <c:pt idx="869">
                  <c:v>18.104166666666735</c:v>
                </c:pt>
                <c:pt idx="870">
                  <c:v>18.125</c:v>
                </c:pt>
                <c:pt idx="871">
                  <c:v>18.145833333332789</c:v>
                </c:pt>
                <c:pt idx="872">
                  <c:v>18.166666666666668</c:v>
                </c:pt>
                <c:pt idx="873">
                  <c:v>18.1875</c:v>
                </c:pt>
                <c:pt idx="874">
                  <c:v>18.208333333332064</c:v>
                </c:pt>
                <c:pt idx="875">
                  <c:v>18.229166666666668</c:v>
                </c:pt>
                <c:pt idx="876">
                  <c:v>18.25</c:v>
                </c:pt>
                <c:pt idx="877">
                  <c:v>18.270833333332789</c:v>
                </c:pt>
                <c:pt idx="878">
                  <c:v>18.291666666666668</c:v>
                </c:pt>
                <c:pt idx="879">
                  <c:v>18.3125</c:v>
                </c:pt>
                <c:pt idx="880">
                  <c:v>18.333333333332789</c:v>
                </c:pt>
                <c:pt idx="881">
                  <c:v>18.354166666666735</c:v>
                </c:pt>
                <c:pt idx="882">
                  <c:v>18.375</c:v>
                </c:pt>
                <c:pt idx="883">
                  <c:v>18.395833333332789</c:v>
                </c:pt>
                <c:pt idx="884">
                  <c:v>18.416666666666668</c:v>
                </c:pt>
                <c:pt idx="885">
                  <c:v>18.4375</c:v>
                </c:pt>
                <c:pt idx="886">
                  <c:v>18.458333333332064</c:v>
                </c:pt>
                <c:pt idx="887">
                  <c:v>18.479166666666668</c:v>
                </c:pt>
                <c:pt idx="888">
                  <c:v>18.5</c:v>
                </c:pt>
                <c:pt idx="889">
                  <c:v>18.520833333332789</c:v>
                </c:pt>
                <c:pt idx="890">
                  <c:v>18.541666666666668</c:v>
                </c:pt>
                <c:pt idx="891">
                  <c:v>18.562499999999144</c:v>
                </c:pt>
                <c:pt idx="892">
                  <c:v>18.583333333332064</c:v>
                </c:pt>
                <c:pt idx="893">
                  <c:v>18.604166666666735</c:v>
                </c:pt>
                <c:pt idx="894">
                  <c:v>18.625</c:v>
                </c:pt>
                <c:pt idx="895">
                  <c:v>18.645833333332789</c:v>
                </c:pt>
                <c:pt idx="896">
                  <c:v>18.666666666666668</c:v>
                </c:pt>
                <c:pt idx="897">
                  <c:v>18.6875</c:v>
                </c:pt>
                <c:pt idx="898">
                  <c:v>18.708333333332064</c:v>
                </c:pt>
                <c:pt idx="899">
                  <c:v>18.729166666666668</c:v>
                </c:pt>
                <c:pt idx="900">
                  <c:v>18.75</c:v>
                </c:pt>
                <c:pt idx="901">
                  <c:v>18.770833333332789</c:v>
                </c:pt>
                <c:pt idx="902">
                  <c:v>18.791666666666668</c:v>
                </c:pt>
                <c:pt idx="903">
                  <c:v>18.8125</c:v>
                </c:pt>
                <c:pt idx="904">
                  <c:v>18.833333333332789</c:v>
                </c:pt>
                <c:pt idx="905">
                  <c:v>18.854166666666735</c:v>
                </c:pt>
                <c:pt idx="906">
                  <c:v>18.875</c:v>
                </c:pt>
                <c:pt idx="907">
                  <c:v>18.895833333332789</c:v>
                </c:pt>
                <c:pt idx="908">
                  <c:v>18.916666666666668</c:v>
                </c:pt>
                <c:pt idx="909">
                  <c:v>18.9375</c:v>
                </c:pt>
                <c:pt idx="910">
                  <c:v>18.958333333332064</c:v>
                </c:pt>
                <c:pt idx="911">
                  <c:v>18.979166666666668</c:v>
                </c:pt>
                <c:pt idx="912">
                  <c:v>19</c:v>
                </c:pt>
                <c:pt idx="913">
                  <c:v>19.020833333332789</c:v>
                </c:pt>
                <c:pt idx="914">
                  <c:v>19.041666666666668</c:v>
                </c:pt>
                <c:pt idx="915">
                  <c:v>19.062499999999144</c:v>
                </c:pt>
                <c:pt idx="916">
                  <c:v>19.083333333332064</c:v>
                </c:pt>
                <c:pt idx="917">
                  <c:v>19.104166666666735</c:v>
                </c:pt>
                <c:pt idx="918">
                  <c:v>19.125</c:v>
                </c:pt>
                <c:pt idx="919">
                  <c:v>19.145833333332789</c:v>
                </c:pt>
                <c:pt idx="920">
                  <c:v>19.166666666666668</c:v>
                </c:pt>
                <c:pt idx="921">
                  <c:v>19.1875</c:v>
                </c:pt>
                <c:pt idx="922">
                  <c:v>19.208333333332064</c:v>
                </c:pt>
                <c:pt idx="923">
                  <c:v>19.229166666666668</c:v>
                </c:pt>
                <c:pt idx="924">
                  <c:v>19.25</c:v>
                </c:pt>
                <c:pt idx="925">
                  <c:v>19.270833333332789</c:v>
                </c:pt>
                <c:pt idx="926">
                  <c:v>19.291666666666668</c:v>
                </c:pt>
                <c:pt idx="927">
                  <c:v>19.3125</c:v>
                </c:pt>
                <c:pt idx="928">
                  <c:v>19.333333333332789</c:v>
                </c:pt>
                <c:pt idx="929">
                  <c:v>19.354166666666735</c:v>
                </c:pt>
                <c:pt idx="930">
                  <c:v>19.375</c:v>
                </c:pt>
                <c:pt idx="931">
                  <c:v>19.395833333332789</c:v>
                </c:pt>
                <c:pt idx="932">
                  <c:v>19.416666666666668</c:v>
                </c:pt>
                <c:pt idx="933">
                  <c:v>19.4375</c:v>
                </c:pt>
                <c:pt idx="934">
                  <c:v>19.458333333332064</c:v>
                </c:pt>
                <c:pt idx="935">
                  <c:v>19.479166666666668</c:v>
                </c:pt>
                <c:pt idx="936">
                  <c:v>19.5</c:v>
                </c:pt>
                <c:pt idx="937">
                  <c:v>19.520833333332789</c:v>
                </c:pt>
                <c:pt idx="938">
                  <c:v>19.541666666666668</c:v>
                </c:pt>
                <c:pt idx="939">
                  <c:v>19.562499999999144</c:v>
                </c:pt>
                <c:pt idx="940">
                  <c:v>19.583333333332064</c:v>
                </c:pt>
                <c:pt idx="941">
                  <c:v>19.604166666666735</c:v>
                </c:pt>
                <c:pt idx="942">
                  <c:v>19.625</c:v>
                </c:pt>
                <c:pt idx="943">
                  <c:v>19.645833333332789</c:v>
                </c:pt>
                <c:pt idx="944">
                  <c:v>19.666666666666668</c:v>
                </c:pt>
                <c:pt idx="945">
                  <c:v>19.6875</c:v>
                </c:pt>
                <c:pt idx="946">
                  <c:v>19.708333333332064</c:v>
                </c:pt>
                <c:pt idx="947">
                  <c:v>19.729166666666668</c:v>
                </c:pt>
                <c:pt idx="948">
                  <c:v>19.75</c:v>
                </c:pt>
                <c:pt idx="949">
                  <c:v>19.770833333332789</c:v>
                </c:pt>
                <c:pt idx="950">
                  <c:v>19.791666666666668</c:v>
                </c:pt>
                <c:pt idx="951">
                  <c:v>19.8125</c:v>
                </c:pt>
                <c:pt idx="952">
                  <c:v>19.833333333332789</c:v>
                </c:pt>
                <c:pt idx="953">
                  <c:v>19.854166666666735</c:v>
                </c:pt>
                <c:pt idx="954">
                  <c:v>19.875</c:v>
                </c:pt>
                <c:pt idx="955">
                  <c:v>19.895833333332789</c:v>
                </c:pt>
                <c:pt idx="956">
                  <c:v>19.916666666666668</c:v>
                </c:pt>
                <c:pt idx="957">
                  <c:v>19.9375</c:v>
                </c:pt>
                <c:pt idx="958">
                  <c:v>19.958333333332064</c:v>
                </c:pt>
                <c:pt idx="959">
                  <c:v>19.979166666666668</c:v>
                </c:pt>
                <c:pt idx="960">
                  <c:v>20</c:v>
                </c:pt>
                <c:pt idx="961">
                  <c:v>20.020833333332789</c:v>
                </c:pt>
                <c:pt idx="962">
                  <c:v>20.041666666666668</c:v>
                </c:pt>
                <c:pt idx="963">
                  <c:v>20.062499999999144</c:v>
                </c:pt>
                <c:pt idx="964">
                  <c:v>20.083333333332064</c:v>
                </c:pt>
                <c:pt idx="965">
                  <c:v>20.104166666666735</c:v>
                </c:pt>
                <c:pt idx="966">
                  <c:v>20.125</c:v>
                </c:pt>
                <c:pt idx="967">
                  <c:v>20.145833333332789</c:v>
                </c:pt>
                <c:pt idx="968">
                  <c:v>20.166666666666668</c:v>
                </c:pt>
                <c:pt idx="969">
                  <c:v>20.1875</c:v>
                </c:pt>
                <c:pt idx="970">
                  <c:v>20.208333333332064</c:v>
                </c:pt>
                <c:pt idx="971">
                  <c:v>20.229166666666668</c:v>
                </c:pt>
                <c:pt idx="972">
                  <c:v>20.25</c:v>
                </c:pt>
                <c:pt idx="973">
                  <c:v>20.270833333332789</c:v>
                </c:pt>
                <c:pt idx="974">
                  <c:v>20.291666666666668</c:v>
                </c:pt>
                <c:pt idx="975">
                  <c:v>20.3125</c:v>
                </c:pt>
                <c:pt idx="976">
                  <c:v>20.333333333332789</c:v>
                </c:pt>
                <c:pt idx="977">
                  <c:v>20.354166666666735</c:v>
                </c:pt>
                <c:pt idx="978">
                  <c:v>20.375</c:v>
                </c:pt>
                <c:pt idx="979">
                  <c:v>20.395833333332789</c:v>
                </c:pt>
                <c:pt idx="980">
                  <c:v>20.416666666666668</c:v>
                </c:pt>
                <c:pt idx="981">
                  <c:v>20.4375</c:v>
                </c:pt>
                <c:pt idx="982">
                  <c:v>20.458333333332064</c:v>
                </c:pt>
                <c:pt idx="983">
                  <c:v>20.479166666666668</c:v>
                </c:pt>
                <c:pt idx="984">
                  <c:v>20.5</c:v>
                </c:pt>
                <c:pt idx="985">
                  <c:v>20.520833333332789</c:v>
                </c:pt>
                <c:pt idx="986">
                  <c:v>20.541666666666668</c:v>
                </c:pt>
                <c:pt idx="987">
                  <c:v>20.562499999999144</c:v>
                </c:pt>
                <c:pt idx="988">
                  <c:v>20.583333333332064</c:v>
                </c:pt>
                <c:pt idx="989">
                  <c:v>20.604166666666735</c:v>
                </c:pt>
                <c:pt idx="990">
                  <c:v>20.625</c:v>
                </c:pt>
                <c:pt idx="991">
                  <c:v>20.645833333332789</c:v>
                </c:pt>
                <c:pt idx="992">
                  <c:v>20.666666666666668</c:v>
                </c:pt>
                <c:pt idx="993">
                  <c:v>20.6875</c:v>
                </c:pt>
                <c:pt idx="994">
                  <c:v>20.708333333332064</c:v>
                </c:pt>
                <c:pt idx="995">
                  <c:v>20.729166666666668</c:v>
                </c:pt>
                <c:pt idx="996">
                  <c:v>20.75</c:v>
                </c:pt>
                <c:pt idx="997">
                  <c:v>20.770833333332789</c:v>
                </c:pt>
                <c:pt idx="998">
                  <c:v>20.791666666666668</c:v>
                </c:pt>
                <c:pt idx="999">
                  <c:v>20.8125</c:v>
                </c:pt>
                <c:pt idx="1000">
                  <c:v>20.833333333332789</c:v>
                </c:pt>
                <c:pt idx="1001">
                  <c:v>20.854166666666735</c:v>
                </c:pt>
                <c:pt idx="1002">
                  <c:v>20.875</c:v>
                </c:pt>
                <c:pt idx="1003">
                  <c:v>20.895833333332789</c:v>
                </c:pt>
                <c:pt idx="1004">
                  <c:v>20.916666666666668</c:v>
                </c:pt>
                <c:pt idx="1005">
                  <c:v>20.9375</c:v>
                </c:pt>
                <c:pt idx="1006">
                  <c:v>20.958333333332064</c:v>
                </c:pt>
                <c:pt idx="1007">
                  <c:v>20.979166666666668</c:v>
                </c:pt>
                <c:pt idx="1008">
                  <c:v>21</c:v>
                </c:pt>
                <c:pt idx="1009">
                  <c:v>21.020833333332789</c:v>
                </c:pt>
                <c:pt idx="1010">
                  <c:v>21.041666666666668</c:v>
                </c:pt>
                <c:pt idx="1011">
                  <c:v>21.062499999999144</c:v>
                </c:pt>
                <c:pt idx="1012">
                  <c:v>21.083333333332064</c:v>
                </c:pt>
                <c:pt idx="1013">
                  <c:v>21.104166666666735</c:v>
                </c:pt>
                <c:pt idx="1014">
                  <c:v>21.125</c:v>
                </c:pt>
                <c:pt idx="1015">
                  <c:v>21.145833333332789</c:v>
                </c:pt>
                <c:pt idx="1016">
                  <c:v>21.166666666666668</c:v>
                </c:pt>
                <c:pt idx="1017">
                  <c:v>21.1875</c:v>
                </c:pt>
                <c:pt idx="1018">
                  <c:v>21.208333333332064</c:v>
                </c:pt>
                <c:pt idx="1019">
                  <c:v>21.229166666666668</c:v>
                </c:pt>
                <c:pt idx="1020">
                  <c:v>21.25</c:v>
                </c:pt>
                <c:pt idx="1021">
                  <c:v>21.270833333332789</c:v>
                </c:pt>
                <c:pt idx="1022">
                  <c:v>21.291666666666668</c:v>
                </c:pt>
                <c:pt idx="1023">
                  <c:v>21.3125</c:v>
                </c:pt>
                <c:pt idx="1024">
                  <c:v>21.333333333332789</c:v>
                </c:pt>
                <c:pt idx="1025">
                  <c:v>21.354166666666735</c:v>
                </c:pt>
                <c:pt idx="1026">
                  <c:v>21.375</c:v>
                </c:pt>
                <c:pt idx="1027">
                  <c:v>21.395833333332789</c:v>
                </c:pt>
                <c:pt idx="1028">
                  <c:v>21.416666666666668</c:v>
                </c:pt>
                <c:pt idx="1029">
                  <c:v>21.4375</c:v>
                </c:pt>
                <c:pt idx="1030">
                  <c:v>21.458333333332064</c:v>
                </c:pt>
                <c:pt idx="1031">
                  <c:v>21.479166666666668</c:v>
                </c:pt>
                <c:pt idx="1032">
                  <c:v>21.5</c:v>
                </c:pt>
                <c:pt idx="1033">
                  <c:v>21.520833333332789</c:v>
                </c:pt>
                <c:pt idx="1034">
                  <c:v>21.541666666666668</c:v>
                </c:pt>
                <c:pt idx="1035">
                  <c:v>21.562499999999144</c:v>
                </c:pt>
                <c:pt idx="1036">
                  <c:v>21.583333333332064</c:v>
                </c:pt>
                <c:pt idx="1037">
                  <c:v>21.604166666666735</c:v>
                </c:pt>
                <c:pt idx="1038">
                  <c:v>21.625</c:v>
                </c:pt>
                <c:pt idx="1039">
                  <c:v>21.645833333332789</c:v>
                </c:pt>
                <c:pt idx="1040">
                  <c:v>21.666666666666668</c:v>
                </c:pt>
                <c:pt idx="1041">
                  <c:v>21.6875</c:v>
                </c:pt>
                <c:pt idx="1042">
                  <c:v>21.708333333332064</c:v>
                </c:pt>
                <c:pt idx="1043">
                  <c:v>21.729166666666668</c:v>
                </c:pt>
                <c:pt idx="1044">
                  <c:v>21.75</c:v>
                </c:pt>
                <c:pt idx="1045">
                  <c:v>21.770833333332789</c:v>
                </c:pt>
                <c:pt idx="1046">
                  <c:v>21.791666666666668</c:v>
                </c:pt>
                <c:pt idx="1047">
                  <c:v>21.8125</c:v>
                </c:pt>
                <c:pt idx="1048">
                  <c:v>21.833333333332789</c:v>
                </c:pt>
                <c:pt idx="1049">
                  <c:v>21.854166666666735</c:v>
                </c:pt>
                <c:pt idx="1050">
                  <c:v>21.875</c:v>
                </c:pt>
                <c:pt idx="1051">
                  <c:v>21.895833333332789</c:v>
                </c:pt>
                <c:pt idx="1052">
                  <c:v>21.916666666666668</c:v>
                </c:pt>
                <c:pt idx="1053">
                  <c:v>21.9375</c:v>
                </c:pt>
                <c:pt idx="1054">
                  <c:v>21.958333333332064</c:v>
                </c:pt>
                <c:pt idx="1055">
                  <c:v>21.979166666666668</c:v>
                </c:pt>
              </c:numCache>
            </c:numRef>
          </c:cat>
          <c:val>
            <c:numRef>
              <c:f>Arkusz1!$G$578:$G$1633</c:f>
              <c:numCache>
                <c:formatCode>General</c:formatCode>
                <c:ptCount val="1056"/>
                <c:pt idx="370">
                  <c:v>3</c:v>
                </c:pt>
                <c:pt idx="371">
                  <c:v>7</c:v>
                </c:pt>
                <c:pt idx="372">
                  <c:v>2</c:v>
                </c:pt>
                <c:pt idx="373">
                  <c:v>2</c:v>
                </c:pt>
                <c:pt idx="560">
                  <c:v>0.70000000000000062</c:v>
                </c:pt>
                <c:pt idx="561">
                  <c:v>0.86000000000000065</c:v>
                </c:pt>
                <c:pt idx="562">
                  <c:v>0.45</c:v>
                </c:pt>
                <c:pt idx="801">
                  <c:v>0.60000000000000064</c:v>
                </c:pt>
                <c:pt idx="802">
                  <c:v>0.30000000000000032</c:v>
                </c:pt>
                <c:pt idx="827">
                  <c:v>0.55000000000000004</c:v>
                </c:pt>
                <c:pt idx="828">
                  <c:v>0.84000000000000064</c:v>
                </c:pt>
                <c:pt idx="858">
                  <c:v>0.30000000000000032</c:v>
                </c:pt>
                <c:pt idx="860">
                  <c:v>0.30000000000000032</c:v>
                </c:pt>
                <c:pt idx="870">
                  <c:v>2.0000000000000011E-2</c:v>
                </c:pt>
                <c:pt idx="871">
                  <c:v>1.4999999999999998E-2</c:v>
                </c:pt>
                <c:pt idx="876">
                  <c:v>2.0000000000000011E-2</c:v>
                </c:pt>
                <c:pt idx="877">
                  <c:v>3.0000000000000002E-2</c:v>
                </c:pt>
                <c:pt idx="894">
                  <c:v>4.0000000000000114E-3</c:v>
                </c:pt>
                <c:pt idx="895">
                  <c:v>6.0000000000000114E-3</c:v>
                </c:pt>
                <c:pt idx="896">
                  <c:v>1.4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F8-4A61-8119-2C93BCB109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4793344"/>
        <c:axId val="224791168"/>
      </c:barChart>
      <c:scatterChart>
        <c:scatterStyle val="lineMarker"/>
        <c:varyColors val="0"/>
        <c:ser>
          <c:idx val="0"/>
          <c:order val="0"/>
          <c:marker>
            <c:symbol val="diamond"/>
            <c:size val="2"/>
          </c:marker>
          <c:xVal>
            <c:numRef>
              <c:f>Arkusz1!$F$2:$F$1057</c:f>
              <c:numCache>
                <c:formatCode>General</c:formatCode>
                <c:ptCount val="1056"/>
                <c:pt idx="0">
                  <c:v>0</c:v>
                </c:pt>
                <c:pt idx="1">
                  <c:v>2.0833333333333412E-2</c:v>
                </c:pt>
                <c:pt idx="2">
                  <c:v>4.1666666666666664E-2</c:v>
                </c:pt>
                <c:pt idx="3">
                  <c:v>6.25E-2</c:v>
                </c:pt>
                <c:pt idx="4">
                  <c:v>8.3333333333333343E-2</c:v>
                </c:pt>
                <c:pt idx="5">
                  <c:v>0.10416666666666829</c:v>
                </c:pt>
                <c:pt idx="6">
                  <c:v>0.125</c:v>
                </c:pt>
                <c:pt idx="7">
                  <c:v>0.14583333333333906</c:v>
                </c:pt>
                <c:pt idx="8">
                  <c:v>0.16666666666666666</c:v>
                </c:pt>
                <c:pt idx="9">
                  <c:v>0.18750000000000044</c:v>
                </c:pt>
                <c:pt idx="10">
                  <c:v>0.20833333333333906</c:v>
                </c:pt>
                <c:pt idx="11">
                  <c:v>0.22916666666666666</c:v>
                </c:pt>
                <c:pt idx="12">
                  <c:v>0.25</c:v>
                </c:pt>
                <c:pt idx="13">
                  <c:v>0.27083333333333326</c:v>
                </c:pt>
                <c:pt idx="14">
                  <c:v>0.29166666666667812</c:v>
                </c:pt>
                <c:pt idx="15">
                  <c:v>0.31250000000000488</c:v>
                </c:pt>
                <c:pt idx="16">
                  <c:v>0.33333333333333331</c:v>
                </c:pt>
                <c:pt idx="17">
                  <c:v>0.35416666666667812</c:v>
                </c:pt>
                <c:pt idx="18">
                  <c:v>0.37500000000000488</c:v>
                </c:pt>
                <c:pt idx="19">
                  <c:v>0.39583333333333331</c:v>
                </c:pt>
                <c:pt idx="20">
                  <c:v>0.41666666666667812</c:v>
                </c:pt>
                <c:pt idx="21">
                  <c:v>0.43750000000000488</c:v>
                </c:pt>
                <c:pt idx="22">
                  <c:v>0.45833333333333326</c:v>
                </c:pt>
                <c:pt idx="23">
                  <c:v>0.47916666666667812</c:v>
                </c:pt>
                <c:pt idx="24">
                  <c:v>0.5</c:v>
                </c:pt>
                <c:pt idx="25">
                  <c:v>0.5208333333333337</c:v>
                </c:pt>
                <c:pt idx="26">
                  <c:v>0.54166666666666652</c:v>
                </c:pt>
                <c:pt idx="27">
                  <c:v>0.5625</c:v>
                </c:pt>
                <c:pt idx="28">
                  <c:v>0.58333333333333337</c:v>
                </c:pt>
                <c:pt idx="29">
                  <c:v>0.60416666666666652</c:v>
                </c:pt>
                <c:pt idx="30">
                  <c:v>0.62500000000001465</c:v>
                </c:pt>
                <c:pt idx="31">
                  <c:v>0.64583333333335735</c:v>
                </c:pt>
                <c:pt idx="32">
                  <c:v>0.66666666666666663</c:v>
                </c:pt>
                <c:pt idx="33">
                  <c:v>0.6875</c:v>
                </c:pt>
                <c:pt idx="34">
                  <c:v>0.7083333333333337</c:v>
                </c:pt>
                <c:pt idx="35">
                  <c:v>0.72916666666666652</c:v>
                </c:pt>
                <c:pt idx="36">
                  <c:v>0.75000000000001465</c:v>
                </c:pt>
                <c:pt idx="37">
                  <c:v>0.77083333333335735</c:v>
                </c:pt>
                <c:pt idx="38">
                  <c:v>0.79166666666666652</c:v>
                </c:pt>
                <c:pt idx="39">
                  <c:v>0.8125</c:v>
                </c:pt>
                <c:pt idx="40">
                  <c:v>0.8333333333333337</c:v>
                </c:pt>
                <c:pt idx="41">
                  <c:v>0.85416666666666652</c:v>
                </c:pt>
                <c:pt idx="42">
                  <c:v>0.87500000000001465</c:v>
                </c:pt>
                <c:pt idx="43">
                  <c:v>0.8958333333333337</c:v>
                </c:pt>
                <c:pt idx="44">
                  <c:v>0.91666666666666652</c:v>
                </c:pt>
                <c:pt idx="45">
                  <c:v>0.9375</c:v>
                </c:pt>
                <c:pt idx="46">
                  <c:v>0.9583333333333337</c:v>
                </c:pt>
                <c:pt idx="47">
                  <c:v>0.97916666666666652</c:v>
                </c:pt>
                <c:pt idx="48">
                  <c:v>1</c:v>
                </c:pt>
                <c:pt idx="49">
                  <c:v>1.0208333333333333</c:v>
                </c:pt>
                <c:pt idx="50">
                  <c:v>1.0416666666666659</c:v>
                </c:pt>
                <c:pt idx="51">
                  <c:v>1.0625</c:v>
                </c:pt>
                <c:pt idx="52">
                  <c:v>1.0833333333333333</c:v>
                </c:pt>
                <c:pt idx="53">
                  <c:v>1.1041666666666667</c:v>
                </c:pt>
                <c:pt idx="54">
                  <c:v>1.125</c:v>
                </c:pt>
                <c:pt idx="55">
                  <c:v>1.1458333333333333</c:v>
                </c:pt>
                <c:pt idx="56">
                  <c:v>1.1666666666666667</c:v>
                </c:pt>
                <c:pt idx="57">
                  <c:v>1.1875</c:v>
                </c:pt>
                <c:pt idx="58">
                  <c:v>1.2083333333333333</c:v>
                </c:pt>
                <c:pt idx="59">
                  <c:v>1.2291666666666659</c:v>
                </c:pt>
                <c:pt idx="60">
                  <c:v>1.25</c:v>
                </c:pt>
                <c:pt idx="61">
                  <c:v>1.2708333333333333</c:v>
                </c:pt>
                <c:pt idx="62">
                  <c:v>1.2916666666666659</c:v>
                </c:pt>
                <c:pt idx="63">
                  <c:v>1.3125</c:v>
                </c:pt>
                <c:pt idx="64">
                  <c:v>1.3333333333333333</c:v>
                </c:pt>
                <c:pt idx="65">
                  <c:v>1.3541666666666667</c:v>
                </c:pt>
                <c:pt idx="66">
                  <c:v>1.375</c:v>
                </c:pt>
                <c:pt idx="67">
                  <c:v>1.3958333333333333</c:v>
                </c:pt>
                <c:pt idx="68">
                  <c:v>1.4166666666666659</c:v>
                </c:pt>
                <c:pt idx="69">
                  <c:v>1.4374999999999394</c:v>
                </c:pt>
                <c:pt idx="70">
                  <c:v>1.4583333333333333</c:v>
                </c:pt>
                <c:pt idx="71">
                  <c:v>1.4791666666666659</c:v>
                </c:pt>
                <c:pt idx="72">
                  <c:v>1.5</c:v>
                </c:pt>
                <c:pt idx="73">
                  <c:v>1.5208333333333333</c:v>
                </c:pt>
                <c:pt idx="74">
                  <c:v>1.5416666666666659</c:v>
                </c:pt>
                <c:pt idx="75">
                  <c:v>1.5625</c:v>
                </c:pt>
                <c:pt idx="76">
                  <c:v>1.5833333333333333</c:v>
                </c:pt>
                <c:pt idx="77">
                  <c:v>1.6041666666666667</c:v>
                </c:pt>
                <c:pt idx="78">
                  <c:v>1.625</c:v>
                </c:pt>
                <c:pt idx="79">
                  <c:v>1.6458333333333333</c:v>
                </c:pt>
                <c:pt idx="80">
                  <c:v>1.6666666666666667</c:v>
                </c:pt>
                <c:pt idx="81">
                  <c:v>1.6875</c:v>
                </c:pt>
                <c:pt idx="82">
                  <c:v>1.7083333333333333</c:v>
                </c:pt>
                <c:pt idx="83">
                  <c:v>1.7291666666666659</c:v>
                </c:pt>
                <c:pt idx="84">
                  <c:v>1.75</c:v>
                </c:pt>
                <c:pt idx="85">
                  <c:v>1.7708333333333333</c:v>
                </c:pt>
                <c:pt idx="86">
                  <c:v>1.7916666666666659</c:v>
                </c:pt>
                <c:pt idx="87">
                  <c:v>1.8125</c:v>
                </c:pt>
                <c:pt idx="88">
                  <c:v>1.8333333333333333</c:v>
                </c:pt>
                <c:pt idx="89">
                  <c:v>1.8541666666666667</c:v>
                </c:pt>
                <c:pt idx="90">
                  <c:v>1.875</c:v>
                </c:pt>
                <c:pt idx="91">
                  <c:v>1.8958333333333333</c:v>
                </c:pt>
                <c:pt idx="92">
                  <c:v>1.9166666666666667</c:v>
                </c:pt>
                <c:pt idx="93">
                  <c:v>1.9375</c:v>
                </c:pt>
                <c:pt idx="94">
                  <c:v>1.9583333333333341</c:v>
                </c:pt>
                <c:pt idx="95">
                  <c:v>1.9791666666666667</c:v>
                </c:pt>
                <c:pt idx="96">
                  <c:v>2</c:v>
                </c:pt>
                <c:pt idx="97">
                  <c:v>2.0208333333333335</c:v>
                </c:pt>
                <c:pt idx="98">
                  <c:v>2.0416666666666665</c:v>
                </c:pt>
                <c:pt idx="99">
                  <c:v>2.0625</c:v>
                </c:pt>
                <c:pt idx="100">
                  <c:v>2.0833333333333401</c:v>
                </c:pt>
                <c:pt idx="101">
                  <c:v>2.1041666666666692</c:v>
                </c:pt>
                <c:pt idx="102">
                  <c:v>2.125</c:v>
                </c:pt>
                <c:pt idx="103">
                  <c:v>2.1458333333333335</c:v>
                </c:pt>
                <c:pt idx="104">
                  <c:v>2.1666666666666665</c:v>
                </c:pt>
                <c:pt idx="105">
                  <c:v>2.1875000000000884</c:v>
                </c:pt>
                <c:pt idx="106">
                  <c:v>2.2083333333333401</c:v>
                </c:pt>
                <c:pt idx="107">
                  <c:v>2.2291666666666692</c:v>
                </c:pt>
                <c:pt idx="108">
                  <c:v>2.25</c:v>
                </c:pt>
                <c:pt idx="109">
                  <c:v>2.2708333333333335</c:v>
                </c:pt>
                <c:pt idx="110">
                  <c:v>2.2916666666666665</c:v>
                </c:pt>
                <c:pt idx="111">
                  <c:v>2.312499999999877</c:v>
                </c:pt>
                <c:pt idx="112">
                  <c:v>2.3333333333333335</c:v>
                </c:pt>
                <c:pt idx="113">
                  <c:v>2.3541666666666665</c:v>
                </c:pt>
                <c:pt idx="114">
                  <c:v>2.3749999999999987</c:v>
                </c:pt>
                <c:pt idx="115">
                  <c:v>2.3958333333331931</c:v>
                </c:pt>
                <c:pt idx="116">
                  <c:v>2.4166666666666567</c:v>
                </c:pt>
                <c:pt idx="117">
                  <c:v>2.4375</c:v>
                </c:pt>
                <c:pt idx="118">
                  <c:v>2.4583333333333335</c:v>
                </c:pt>
                <c:pt idx="119">
                  <c:v>2.4791666666666665</c:v>
                </c:pt>
                <c:pt idx="120">
                  <c:v>2.5</c:v>
                </c:pt>
                <c:pt idx="121">
                  <c:v>2.5208333333333335</c:v>
                </c:pt>
                <c:pt idx="122">
                  <c:v>2.5416666666666665</c:v>
                </c:pt>
                <c:pt idx="123">
                  <c:v>2.5625</c:v>
                </c:pt>
                <c:pt idx="124">
                  <c:v>2.5833333333333401</c:v>
                </c:pt>
                <c:pt idx="125">
                  <c:v>2.6041666666666692</c:v>
                </c:pt>
                <c:pt idx="126">
                  <c:v>2.625</c:v>
                </c:pt>
                <c:pt idx="127">
                  <c:v>2.6458333333333335</c:v>
                </c:pt>
                <c:pt idx="128">
                  <c:v>2.6666666666666665</c:v>
                </c:pt>
                <c:pt idx="129">
                  <c:v>2.6875000000000884</c:v>
                </c:pt>
                <c:pt idx="130">
                  <c:v>2.7083333333333401</c:v>
                </c:pt>
                <c:pt idx="131">
                  <c:v>2.7291666666666692</c:v>
                </c:pt>
                <c:pt idx="132">
                  <c:v>2.75</c:v>
                </c:pt>
                <c:pt idx="133">
                  <c:v>2.7708333333333335</c:v>
                </c:pt>
                <c:pt idx="134">
                  <c:v>2.7916666666666665</c:v>
                </c:pt>
                <c:pt idx="135">
                  <c:v>2.812499999999877</c:v>
                </c:pt>
                <c:pt idx="136">
                  <c:v>2.8333333333333335</c:v>
                </c:pt>
                <c:pt idx="137">
                  <c:v>2.8541666666666665</c:v>
                </c:pt>
                <c:pt idx="138">
                  <c:v>2.8749999999999987</c:v>
                </c:pt>
                <c:pt idx="139">
                  <c:v>2.8958333333331931</c:v>
                </c:pt>
                <c:pt idx="140">
                  <c:v>2.9166666666666567</c:v>
                </c:pt>
                <c:pt idx="141">
                  <c:v>2.9375</c:v>
                </c:pt>
                <c:pt idx="142">
                  <c:v>2.9583333333333335</c:v>
                </c:pt>
                <c:pt idx="143">
                  <c:v>2.9791666666666665</c:v>
                </c:pt>
                <c:pt idx="144">
                  <c:v>3</c:v>
                </c:pt>
                <c:pt idx="145">
                  <c:v>3.0208333333333335</c:v>
                </c:pt>
                <c:pt idx="146">
                  <c:v>3.0416666666666665</c:v>
                </c:pt>
                <c:pt idx="147">
                  <c:v>3.0625</c:v>
                </c:pt>
                <c:pt idx="148">
                  <c:v>3.0833333333333401</c:v>
                </c:pt>
                <c:pt idx="149">
                  <c:v>3.1041666666666692</c:v>
                </c:pt>
                <c:pt idx="150">
                  <c:v>3.125</c:v>
                </c:pt>
                <c:pt idx="151">
                  <c:v>3.1458333333333335</c:v>
                </c:pt>
                <c:pt idx="152">
                  <c:v>3.1666666666666665</c:v>
                </c:pt>
                <c:pt idx="153">
                  <c:v>3.1875000000000884</c:v>
                </c:pt>
                <c:pt idx="154">
                  <c:v>3.2083333333333401</c:v>
                </c:pt>
                <c:pt idx="155">
                  <c:v>3.2291666666666692</c:v>
                </c:pt>
                <c:pt idx="156">
                  <c:v>3.25</c:v>
                </c:pt>
                <c:pt idx="157">
                  <c:v>3.2708333333333335</c:v>
                </c:pt>
                <c:pt idx="158">
                  <c:v>3.2916666666666665</c:v>
                </c:pt>
                <c:pt idx="159">
                  <c:v>3.312499999999877</c:v>
                </c:pt>
                <c:pt idx="160">
                  <c:v>3.3333333333333335</c:v>
                </c:pt>
                <c:pt idx="161">
                  <c:v>3.3541666666666665</c:v>
                </c:pt>
                <c:pt idx="162">
                  <c:v>3.3749999999999987</c:v>
                </c:pt>
                <c:pt idx="163">
                  <c:v>3.3958333333331931</c:v>
                </c:pt>
                <c:pt idx="164">
                  <c:v>3.4166666666666567</c:v>
                </c:pt>
                <c:pt idx="165">
                  <c:v>3.4375</c:v>
                </c:pt>
                <c:pt idx="166">
                  <c:v>3.4583333333333335</c:v>
                </c:pt>
                <c:pt idx="167">
                  <c:v>3.4791666666666665</c:v>
                </c:pt>
                <c:pt idx="168">
                  <c:v>3.5</c:v>
                </c:pt>
                <c:pt idx="169">
                  <c:v>3.5208333333333335</c:v>
                </c:pt>
                <c:pt idx="170">
                  <c:v>3.5416666666666665</c:v>
                </c:pt>
                <c:pt idx="171">
                  <c:v>3.5625</c:v>
                </c:pt>
                <c:pt idx="172">
                  <c:v>3.5833333333333401</c:v>
                </c:pt>
                <c:pt idx="173">
                  <c:v>3.6041666666666692</c:v>
                </c:pt>
                <c:pt idx="174">
                  <c:v>3.625</c:v>
                </c:pt>
                <c:pt idx="175">
                  <c:v>3.6458333333333335</c:v>
                </c:pt>
                <c:pt idx="176">
                  <c:v>3.6666666666666665</c:v>
                </c:pt>
                <c:pt idx="177">
                  <c:v>3.6875000000000884</c:v>
                </c:pt>
                <c:pt idx="178">
                  <c:v>3.7083333333333401</c:v>
                </c:pt>
                <c:pt idx="179">
                  <c:v>3.7291666666666692</c:v>
                </c:pt>
                <c:pt idx="180">
                  <c:v>3.75</c:v>
                </c:pt>
                <c:pt idx="181">
                  <c:v>3.7708333333333335</c:v>
                </c:pt>
                <c:pt idx="182">
                  <c:v>3.7916666666666665</c:v>
                </c:pt>
                <c:pt idx="183">
                  <c:v>3.812499999999877</c:v>
                </c:pt>
                <c:pt idx="184">
                  <c:v>3.8333333333333335</c:v>
                </c:pt>
                <c:pt idx="185">
                  <c:v>3.8541666666666665</c:v>
                </c:pt>
                <c:pt idx="186">
                  <c:v>3.8749999999999987</c:v>
                </c:pt>
                <c:pt idx="187">
                  <c:v>3.8958333333331931</c:v>
                </c:pt>
                <c:pt idx="188">
                  <c:v>3.9166666666666567</c:v>
                </c:pt>
                <c:pt idx="189">
                  <c:v>3.9375</c:v>
                </c:pt>
                <c:pt idx="190">
                  <c:v>3.9583333333333335</c:v>
                </c:pt>
                <c:pt idx="191">
                  <c:v>3.9791666666666665</c:v>
                </c:pt>
                <c:pt idx="192">
                  <c:v>4</c:v>
                </c:pt>
                <c:pt idx="193">
                  <c:v>4.020833333333333</c:v>
                </c:pt>
                <c:pt idx="194">
                  <c:v>4.0416666666666714</c:v>
                </c:pt>
                <c:pt idx="195">
                  <c:v>4.0624999999999956</c:v>
                </c:pt>
                <c:pt idx="196">
                  <c:v>4.0833333333333934</c:v>
                </c:pt>
                <c:pt idx="197">
                  <c:v>4.1041666666663783</c:v>
                </c:pt>
                <c:pt idx="198">
                  <c:v>4.1249999999999645</c:v>
                </c:pt>
                <c:pt idx="199">
                  <c:v>4.145833333333333</c:v>
                </c:pt>
                <c:pt idx="200">
                  <c:v>4.166666666666667</c:v>
                </c:pt>
                <c:pt idx="201">
                  <c:v>4.1874999999999956</c:v>
                </c:pt>
                <c:pt idx="202">
                  <c:v>4.2083333333333934</c:v>
                </c:pt>
                <c:pt idx="203">
                  <c:v>4.229166666666667</c:v>
                </c:pt>
                <c:pt idx="204">
                  <c:v>4.25</c:v>
                </c:pt>
                <c:pt idx="205">
                  <c:v>4.2708333333333934</c:v>
                </c:pt>
                <c:pt idx="206">
                  <c:v>4.2916666666666714</c:v>
                </c:pt>
                <c:pt idx="207">
                  <c:v>4.3124999999999956</c:v>
                </c:pt>
                <c:pt idx="208">
                  <c:v>4.3333333333333934</c:v>
                </c:pt>
                <c:pt idx="209">
                  <c:v>4.3541666666663783</c:v>
                </c:pt>
                <c:pt idx="210">
                  <c:v>4.375</c:v>
                </c:pt>
                <c:pt idx="211">
                  <c:v>4.395833333333333</c:v>
                </c:pt>
                <c:pt idx="212">
                  <c:v>4.4166666666666714</c:v>
                </c:pt>
                <c:pt idx="213">
                  <c:v>4.4375</c:v>
                </c:pt>
                <c:pt idx="214">
                  <c:v>4.4583333333333934</c:v>
                </c:pt>
                <c:pt idx="215">
                  <c:v>4.4791666666666714</c:v>
                </c:pt>
                <c:pt idx="216">
                  <c:v>4.5</c:v>
                </c:pt>
                <c:pt idx="217">
                  <c:v>4.520833333333333</c:v>
                </c:pt>
                <c:pt idx="218">
                  <c:v>4.5416666666666714</c:v>
                </c:pt>
                <c:pt idx="219">
                  <c:v>4.5624999999999956</c:v>
                </c:pt>
                <c:pt idx="220">
                  <c:v>4.5833333333333934</c:v>
                </c:pt>
                <c:pt idx="221">
                  <c:v>4.6041666666663783</c:v>
                </c:pt>
                <c:pt idx="222">
                  <c:v>4.6249999999999645</c:v>
                </c:pt>
                <c:pt idx="223">
                  <c:v>4.645833333333333</c:v>
                </c:pt>
                <c:pt idx="224">
                  <c:v>4.666666666666667</c:v>
                </c:pt>
                <c:pt idx="225">
                  <c:v>4.6874999999999956</c:v>
                </c:pt>
                <c:pt idx="226">
                  <c:v>4.7083333333333934</c:v>
                </c:pt>
                <c:pt idx="227">
                  <c:v>4.729166666666667</c:v>
                </c:pt>
                <c:pt idx="228">
                  <c:v>4.75</c:v>
                </c:pt>
                <c:pt idx="229">
                  <c:v>4.7708333333333934</c:v>
                </c:pt>
                <c:pt idx="230">
                  <c:v>4.7916666666666714</c:v>
                </c:pt>
                <c:pt idx="231">
                  <c:v>4.8124999999999956</c:v>
                </c:pt>
                <c:pt idx="232">
                  <c:v>4.8333333333333934</c:v>
                </c:pt>
                <c:pt idx="233">
                  <c:v>4.8541666666663783</c:v>
                </c:pt>
                <c:pt idx="234">
                  <c:v>4.875</c:v>
                </c:pt>
                <c:pt idx="235">
                  <c:v>4.895833333333333</c:v>
                </c:pt>
                <c:pt idx="236">
                  <c:v>4.9166666666666714</c:v>
                </c:pt>
                <c:pt idx="237">
                  <c:v>4.9375</c:v>
                </c:pt>
                <c:pt idx="238">
                  <c:v>4.9583333333333934</c:v>
                </c:pt>
                <c:pt idx="239">
                  <c:v>4.9791666666666714</c:v>
                </c:pt>
                <c:pt idx="240">
                  <c:v>5</c:v>
                </c:pt>
                <c:pt idx="241">
                  <c:v>5.020833333333333</c:v>
                </c:pt>
                <c:pt idx="242">
                  <c:v>5.0416666666666714</c:v>
                </c:pt>
                <c:pt idx="243">
                  <c:v>5.0624999999999956</c:v>
                </c:pt>
                <c:pt idx="244">
                  <c:v>5.0833333333333934</c:v>
                </c:pt>
                <c:pt idx="245">
                  <c:v>5.1041666666663783</c:v>
                </c:pt>
                <c:pt idx="246">
                  <c:v>5.1249999999999645</c:v>
                </c:pt>
                <c:pt idx="247">
                  <c:v>5.145833333333333</c:v>
                </c:pt>
                <c:pt idx="248">
                  <c:v>5.166666666666667</c:v>
                </c:pt>
                <c:pt idx="249">
                  <c:v>5.1874999999999956</c:v>
                </c:pt>
                <c:pt idx="250">
                  <c:v>5.2083333333333934</c:v>
                </c:pt>
                <c:pt idx="251">
                  <c:v>5.229166666666667</c:v>
                </c:pt>
                <c:pt idx="252">
                  <c:v>5.25</c:v>
                </c:pt>
                <c:pt idx="253">
                  <c:v>5.2708333333333934</c:v>
                </c:pt>
                <c:pt idx="254">
                  <c:v>5.2916666666666714</c:v>
                </c:pt>
                <c:pt idx="255">
                  <c:v>5.3124999999999956</c:v>
                </c:pt>
                <c:pt idx="256">
                  <c:v>5.3333333333333934</c:v>
                </c:pt>
                <c:pt idx="257">
                  <c:v>5.3541666666663783</c:v>
                </c:pt>
                <c:pt idx="258">
                  <c:v>5.375</c:v>
                </c:pt>
                <c:pt idx="259">
                  <c:v>5.395833333333333</c:v>
                </c:pt>
                <c:pt idx="260">
                  <c:v>5.4166666666666714</c:v>
                </c:pt>
                <c:pt idx="261">
                  <c:v>5.4375</c:v>
                </c:pt>
                <c:pt idx="262">
                  <c:v>5.4583333333333934</c:v>
                </c:pt>
                <c:pt idx="263">
                  <c:v>5.4791666666666714</c:v>
                </c:pt>
                <c:pt idx="264">
                  <c:v>5.5</c:v>
                </c:pt>
                <c:pt idx="265">
                  <c:v>5.520833333333333</c:v>
                </c:pt>
                <c:pt idx="266">
                  <c:v>5.5416666666666714</c:v>
                </c:pt>
                <c:pt idx="267">
                  <c:v>5.5624999999999956</c:v>
                </c:pt>
                <c:pt idx="268">
                  <c:v>5.5833333333333934</c:v>
                </c:pt>
                <c:pt idx="269">
                  <c:v>5.6041666666663783</c:v>
                </c:pt>
                <c:pt idx="270">
                  <c:v>5.6249999999999645</c:v>
                </c:pt>
                <c:pt idx="271">
                  <c:v>5.645833333333333</c:v>
                </c:pt>
                <c:pt idx="272">
                  <c:v>5.666666666666667</c:v>
                </c:pt>
                <c:pt idx="273">
                  <c:v>5.6874999999999956</c:v>
                </c:pt>
                <c:pt idx="274">
                  <c:v>5.7083333333333934</c:v>
                </c:pt>
                <c:pt idx="275">
                  <c:v>5.729166666666667</c:v>
                </c:pt>
                <c:pt idx="276">
                  <c:v>5.75</c:v>
                </c:pt>
                <c:pt idx="277">
                  <c:v>5.7708333333333934</c:v>
                </c:pt>
                <c:pt idx="278">
                  <c:v>5.7916666666666714</c:v>
                </c:pt>
                <c:pt idx="279">
                  <c:v>5.8124999999999956</c:v>
                </c:pt>
                <c:pt idx="280">
                  <c:v>5.8333333333333934</c:v>
                </c:pt>
                <c:pt idx="281">
                  <c:v>5.8541666666663783</c:v>
                </c:pt>
                <c:pt idx="282">
                  <c:v>5.875</c:v>
                </c:pt>
                <c:pt idx="283">
                  <c:v>5.895833333333333</c:v>
                </c:pt>
                <c:pt idx="284">
                  <c:v>5.9166666666666714</c:v>
                </c:pt>
                <c:pt idx="285">
                  <c:v>5.9375</c:v>
                </c:pt>
                <c:pt idx="286">
                  <c:v>5.9583333333333934</c:v>
                </c:pt>
                <c:pt idx="287">
                  <c:v>5.9791666666666714</c:v>
                </c:pt>
                <c:pt idx="288">
                  <c:v>6</c:v>
                </c:pt>
                <c:pt idx="289">
                  <c:v>6.020833333333333</c:v>
                </c:pt>
                <c:pt idx="290">
                  <c:v>6.0416666666666714</c:v>
                </c:pt>
                <c:pt idx="291">
                  <c:v>6.0624999999999956</c:v>
                </c:pt>
                <c:pt idx="292">
                  <c:v>6.0833333333333934</c:v>
                </c:pt>
                <c:pt idx="293">
                  <c:v>6.1041666666663783</c:v>
                </c:pt>
                <c:pt idx="294">
                  <c:v>6.1249999999999645</c:v>
                </c:pt>
                <c:pt idx="295">
                  <c:v>6.145833333333333</c:v>
                </c:pt>
                <c:pt idx="296">
                  <c:v>6.166666666666667</c:v>
                </c:pt>
                <c:pt idx="297">
                  <c:v>6.1874999999999956</c:v>
                </c:pt>
                <c:pt idx="298">
                  <c:v>6.2083333333333934</c:v>
                </c:pt>
                <c:pt idx="299">
                  <c:v>6.229166666666667</c:v>
                </c:pt>
                <c:pt idx="300">
                  <c:v>6.25</c:v>
                </c:pt>
                <c:pt idx="301">
                  <c:v>6.2708333333333934</c:v>
                </c:pt>
                <c:pt idx="302">
                  <c:v>6.2916666666666714</c:v>
                </c:pt>
                <c:pt idx="303">
                  <c:v>6.3124999999999956</c:v>
                </c:pt>
                <c:pt idx="304">
                  <c:v>6.3333333333333934</c:v>
                </c:pt>
                <c:pt idx="305">
                  <c:v>6.3541666666663783</c:v>
                </c:pt>
                <c:pt idx="306">
                  <c:v>6.375</c:v>
                </c:pt>
                <c:pt idx="307">
                  <c:v>6.395833333333333</c:v>
                </c:pt>
                <c:pt idx="308">
                  <c:v>6.4166666666666714</c:v>
                </c:pt>
                <c:pt idx="309">
                  <c:v>6.4375</c:v>
                </c:pt>
                <c:pt idx="310">
                  <c:v>6.4583333333333934</c:v>
                </c:pt>
                <c:pt idx="311">
                  <c:v>6.4791666666666714</c:v>
                </c:pt>
                <c:pt idx="312">
                  <c:v>6.5</c:v>
                </c:pt>
                <c:pt idx="313">
                  <c:v>6.520833333333333</c:v>
                </c:pt>
                <c:pt idx="314">
                  <c:v>6.5416666666666714</c:v>
                </c:pt>
                <c:pt idx="315">
                  <c:v>6.5624999999999956</c:v>
                </c:pt>
                <c:pt idx="316">
                  <c:v>6.5833333333333934</c:v>
                </c:pt>
                <c:pt idx="317">
                  <c:v>6.6041666666663783</c:v>
                </c:pt>
                <c:pt idx="318">
                  <c:v>6.6249999999999645</c:v>
                </c:pt>
                <c:pt idx="319">
                  <c:v>6.645833333333333</c:v>
                </c:pt>
                <c:pt idx="320">
                  <c:v>6.666666666666667</c:v>
                </c:pt>
                <c:pt idx="321">
                  <c:v>6.6874999999999956</c:v>
                </c:pt>
                <c:pt idx="322">
                  <c:v>6.7083333333333934</c:v>
                </c:pt>
                <c:pt idx="323">
                  <c:v>6.729166666666667</c:v>
                </c:pt>
                <c:pt idx="324">
                  <c:v>6.75</c:v>
                </c:pt>
                <c:pt idx="325">
                  <c:v>6.7708333333333934</c:v>
                </c:pt>
                <c:pt idx="326">
                  <c:v>6.7916666666666714</c:v>
                </c:pt>
                <c:pt idx="327">
                  <c:v>6.8124999999999956</c:v>
                </c:pt>
                <c:pt idx="328">
                  <c:v>6.8333333333333934</c:v>
                </c:pt>
                <c:pt idx="329">
                  <c:v>6.8541666666663783</c:v>
                </c:pt>
                <c:pt idx="330">
                  <c:v>6.875</c:v>
                </c:pt>
                <c:pt idx="331">
                  <c:v>6.895833333333333</c:v>
                </c:pt>
                <c:pt idx="332">
                  <c:v>6.9166666666666714</c:v>
                </c:pt>
                <c:pt idx="333">
                  <c:v>6.9375</c:v>
                </c:pt>
                <c:pt idx="334">
                  <c:v>6.9583333333333934</c:v>
                </c:pt>
                <c:pt idx="335">
                  <c:v>6.9791666666666714</c:v>
                </c:pt>
                <c:pt idx="336">
                  <c:v>7</c:v>
                </c:pt>
                <c:pt idx="337">
                  <c:v>7.020833333333333</c:v>
                </c:pt>
                <c:pt idx="338">
                  <c:v>7.0416666666666714</c:v>
                </c:pt>
                <c:pt idx="339">
                  <c:v>7.0624999999999956</c:v>
                </c:pt>
                <c:pt idx="340">
                  <c:v>7.0833333333333934</c:v>
                </c:pt>
                <c:pt idx="341">
                  <c:v>7.1041666666663783</c:v>
                </c:pt>
                <c:pt idx="342">
                  <c:v>7.1249999999999645</c:v>
                </c:pt>
                <c:pt idx="343">
                  <c:v>7.145833333333333</c:v>
                </c:pt>
                <c:pt idx="344">
                  <c:v>7.166666666666667</c:v>
                </c:pt>
                <c:pt idx="345">
                  <c:v>7.1874999999999956</c:v>
                </c:pt>
                <c:pt idx="346">
                  <c:v>7.2083333333333934</c:v>
                </c:pt>
                <c:pt idx="347">
                  <c:v>7.229166666666667</c:v>
                </c:pt>
                <c:pt idx="348">
                  <c:v>7.25</c:v>
                </c:pt>
                <c:pt idx="349">
                  <c:v>7.2708333333333934</c:v>
                </c:pt>
                <c:pt idx="350">
                  <c:v>7.2916666666666714</c:v>
                </c:pt>
                <c:pt idx="351">
                  <c:v>7.3124999999999956</c:v>
                </c:pt>
                <c:pt idx="352">
                  <c:v>7.3333333333333934</c:v>
                </c:pt>
                <c:pt idx="353">
                  <c:v>7.3541666666663783</c:v>
                </c:pt>
                <c:pt idx="354">
                  <c:v>7.375</c:v>
                </c:pt>
                <c:pt idx="355">
                  <c:v>7.395833333333333</c:v>
                </c:pt>
                <c:pt idx="356">
                  <c:v>7.4166666666666714</c:v>
                </c:pt>
                <c:pt idx="357">
                  <c:v>7.4375</c:v>
                </c:pt>
                <c:pt idx="358">
                  <c:v>7.4583333333333934</c:v>
                </c:pt>
                <c:pt idx="359">
                  <c:v>7.4791666666666714</c:v>
                </c:pt>
                <c:pt idx="360">
                  <c:v>7.5</c:v>
                </c:pt>
                <c:pt idx="361">
                  <c:v>7.520833333333333</c:v>
                </c:pt>
                <c:pt idx="362">
                  <c:v>7.5416666666666714</c:v>
                </c:pt>
                <c:pt idx="363">
                  <c:v>7.5624999999999956</c:v>
                </c:pt>
                <c:pt idx="364">
                  <c:v>7.5833333333333934</c:v>
                </c:pt>
                <c:pt idx="365">
                  <c:v>7.6041666666663783</c:v>
                </c:pt>
                <c:pt idx="366">
                  <c:v>7.6249999999999645</c:v>
                </c:pt>
                <c:pt idx="367">
                  <c:v>7.645833333333333</c:v>
                </c:pt>
                <c:pt idx="368">
                  <c:v>7.666666666666667</c:v>
                </c:pt>
                <c:pt idx="369">
                  <c:v>7.6874999999999956</c:v>
                </c:pt>
                <c:pt idx="370">
                  <c:v>7.7083333333333934</c:v>
                </c:pt>
                <c:pt idx="371">
                  <c:v>7.729166666666667</c:v>
                </c:pt>
                <c:pt idx="372">
                  <c:v>7.75</c:v>
                </c:pt>
                <c:pt idx="373">
                  <c:v>7.7708333333333934</c:v>
                </c:pt>
                <c:pt idx="374">
                  <c:v>7.7916666666666714</c:v>
                </c:pt>
                <c:pt idx="375">
                  <c:v>7.8124999999999956</c:v>
                </c:pt>
                <c:pt idx="376">
                  <c:v>7.8333333333333934</c:v>
                </c:pt>
                <c:pt idx="377">
                  <c:v>7.8541666666663783</c:v>
                </c:pt>
                <c:pt idx="378">
                  <c:v>7.875</c:v>
                </c:pt>
                <c:pt idx="379">
                  <c:v>7.895833333333333</c:v>
                </c:pt>
                <c:pt idx="380">
                  <c:v>7.9166666666666714</c:v>
                </c:pt>
                <c:pt idx="381">
                  <c:v>7.9375</c:v>
                </c:pt>
                <c:pt idx="382">
                  <c:v>7.9583333333333934</c:v>
                </c:pt>
                <c:pt idx="383">
                  <c:v>7.9791666666666714</c:v>
                </c:pt>
                <c:pt idx="384">
                  <c:v>8</c:v>
                </c:pt>
                <c:pt idx="385">
                  <c:v>8.0208333333333357</c:v>
                </c:pt>
                <c:pt idx="386">
                  <c:v>8.0416666666666661</c:v>
                </c:pt>
                <c:pt idx="387">
                  <c:v>8.0625000000000266</c:v>
                </c:pt>
                <c:pt idx="388">
                  <c:v>8.0833333333333357</c:v>
                </c:pt>
                <c:pt idx="389">
                  <c:v>8.1041666666666661</c:v>
                </c:pt>
                <c:pt idx="390">
                  <c:v>8.125</c:v>
                </c:pt>
                <c:pt idx="391">
                  <c:v>8.1458333333333357</c:v>
                </c:pt>
                <c:pt idx="392">
                  <c:v>8.1666666666666767</c:v>
                </c:pt>
                <c:pt idx="393">
                  <c:v>8.1875</c:v>
                </c:pt>
                <c:pt idx="394">
                  <c:v>8.2083333333333339</c:v>
                </c:pt>
                <c:pt idx="395">
                  <c:v>8.2291666666666661</c:v>
                </c:pt>
                <c:pt idx="396">
                  <c:v>8.25</c:v>
                </c:pt>
                <c:pt idx="397">
                  <c:v>8.2708333333333357</c:v>
                </c:pt>
                <c:pt idx="398">
                  <c:v>8.2916666666666661</c:v>
                </c:pt>
                <c:pt idx="399">
                  <c:v>8.3125000000000266</c:v>
                </c:pt>
                <c:pt idx="400">
                  <c:v>8.3333333333333357</c:v>
                </c:pt>
                <c:pt idx="401">
                  <c:v>8.3541666666666767</c:v>
                </c:pt>
                <c:pt idx="402">
                  <c:v>8.3750000000000266</c:v>
                </c:pt>
                <c:pt idx="403">
                  <c:v>8.3958333333333748</c:v>
                </c:pt>
                <c:pt idx="404">
                  <c:v>8.4166666666666767</c:v>
                </c:pt>
                <c:pt idx="405">
                  <c:v>8.4375</c:v>
                </c:pt>
                <c:pt idx="406">
                  <c:v>8.4583333333333357</c:v>
                </c:pt>
                <c:pt idx="407">
                  <c:v>8.4791666666666767</c:v>
                </c:pt>
                <c:pt idx="408">
                  <c:v>8.5</c:v>
                </c:pt>
                <c:pt idx="409">
                  <c:v>8.5208333333333357</c:v>
                </c:pt>
                <c:pt idx="410">
                  <c:v>8.5416666666666661</c:v>
                </c:pt>
                <c:pt idx="411">
                  <c:v>8.5625000000000266</c:v>
                </c:pt>
                <c:pt idx="412">
                  <c:v>8.5833333333333357</c:v>
                </c:pt>
                <c:pt idx="413">
                  <c:v>8.6041666666666661</c:v>
                </c:pt>
                <c:pt idx="414">
                  <c:v>8.625</c:v>
                </c:pt>
                <c:pt idx="415">
                  <c:v>8.6458333333333357</c:v>
                </c:pt>
                <c:pt idx="416">
                  <c:v>8.6666666666666767</c:v>
                </c:pt>
                <c:pt idx="417">
                  <c:v>8.6875</c:v>
                </c:pt>
                <c:pt idx="418">
                  <c:v>8.7083333333333339</c:v>
                </c:pt>
                <c:pt idx="419">
                  <c:v>8.7291666666666661</c:v>
                </c:pt>
                <c:pt idx="420">
                  <c:v>8.75</c:v>
                </c:pt>
                <c:pt idx="421">
                  <c:v>8.7708333333333357</c:v>
                </c:pt>
                <c:pt idx="422">
                  <c:v>8.7916666666666661</c:v>
                </c:pt>
                <c:pt idx="423">
                  <c:v>8.8125000000000266</c:v>
                </c:pt>
                <c:pt idx="424">
                  <c:v>8.8333333333333357</c:v>
                </c:pt>
                <c:pt idx="425">
                  <c:v>8.8541666666666767</c:v>
                </c:pt>
                <c:pt idx="426">
                  <c:v>8.8750000000000266</c:v>
                </c:pt>
                <c:pt idx="427">
                  <c:v>8.8958333333333748</c:v>
                </c:pt>
                <c:pt idx="428">
                  <c:v>8.9166666666666767</c:v>
                </c:pt>
                <c:pt idx="429">
                  <c:v>8.9375</c:v>
                </c:pt>
                <c:pt idx="430">
                  <c:v>8.9583333333333357</c:v>
                </c:pt>
                <c:pt idx="431">
                  <c:v>8.9791666666666767</c:v>
                </c:pt>
                <c:pt idx="432">
                  <c:v>9</c:v>
                </c:pt>
                <c:pt idx="433">
                  <c:v>9.0208333333333357</c:v>
                </c:pt>
                <c:pt idx="434">
                  <c:v>9.0416666666666661</c:v>
                </c:pt>
                <c:pt idx="435">
                  <c:v>9.0625000000000266</c:v>
                </c:pt>
                <c:pt idx="436">
                  <c:v>9.0833333333333357</c:v>
                </c:pt>
                <c:pt idx="437">
                  <c:v>9.1041666666666661</c:v>
                </c:pt>
                <c:pt idx="438">
                  <c:v>9.125</c:v>
                </c:pt>
                <c:pt idx="439">
                  <c:v>9.1458333333333357</c:v>
                </c:pt>
                <c:pt idx="440">
                  <c:v>9.1666666666666767</c:v>
                </c:pt>
                <c:pt idx="441">
                  <c:v>9.1875</c:v>
                </c:pt>
                <c:pt idx="442">
                  <c:v>9.2083333333333339</c:v>
                </c:pt>
                <c:pt idx="443">
                  <c:v>9.2291666666666661</c:v>
                </c:pt>
                <c:pt idx="444">
                  <c:v>9.25</c:v>
                </c:pt>
                <c:pt idx="445">
                  <c:v>9.2708333333333357</c:v>
                </c:pt>
                <c:pt idx="446">
                  <c:v>9.2916666666666661</c:v>
                </c:pt>
                <c:pt idx="447">
                  <c:v>9.3125000000000266</c:v>
                </c:pt>
                <c:pt idx="448">
                  <c:v>9.3333333333333357</c:v>
                </c:pt>
                <c:pt idx="449">
                  <c:v>9.3541666666666767</c:v>
                </c:pt>
                <c:pt idx="450">
                  <c:v>9.3750000000000266</c:v>
                </c:pt>
                <c:pt idx="451">
                  <c:v>9.3958333333333748</c:v>
                </c:pt>
                <c:pt idx="452">
                  <c:v>9.4166666666666767</c:v>
                </c:pt>
                <c:pt idx="453">
                  <c:v>9.4375</c:v>
                </c:pt>
                <c:pt idx="454">
                  <c:v>9.4583333333333357</c:v>
                </c:pt>
                <c:pt idx="455">
                  <c:v>9.4791666666666767</c:v>
                </c:pt>
                <c:pt idx="456">
                  <c:v>9.5</c:v>
                </c:pt>
                <c:pt idx="457">
                  <c:v>9.5208333333333357</c:v>
                </c:pt>
                <c:pt idx="458">
                  <c:v>9.5416666666666661</c:v>
                </c:pt>
                <c:pt idx="459">
                  <c:v>9.5625000000000266</c:v>
                </c:pt>
                <c:pt idx="460">
                  <c:v>9.5833333333333357</c:v>
                </c:pt>
                <c:pt idx="461">
                  <c:v>9.6041666666666661</c:v>
                </c:pt>
                <c:pt idx="462">
                  <c:v>9.625</c:v>
                </c:pt>
                <c:pt idx="463">
                  <c:v>9.6458333333333357</c:v>
                </c:pt>
                <c:pt idx="464">
                  <c:v>9.6666666666666767</c:v>
                </c:pt>
                <c:pt idx="465">
                  <c:v>9.6875</c:v>
                </c:pt>
                <c:pt idx="466">
                  <c:v>9.7083333333333339</c:v>
                </c:pt>
                <c:pt idx="467">
                  <c:v>9.7291666666666661</c:v>
                </c:pt>
                <c:pt idx="468">
                  <c:v>9.75</c:v>
                </c:pt>
                <c:pt idx="469">
                  <c:v>9.7708333333333357</c:v>
                </c:pt>
                <c:pt idx="470">
                  <c:v>9.7916666666666661</c:v>
                </c:pt>
                <c:pt idx="471">
                  <c:v>9.8125000000000266</c:v>
                </c:pt>
                <c:pt idx="472">
                  <c:v>9.8333333333333357</c:v>
                </c:pt>
                <c:pt idx="473">
                  <c:v>9.8541666666666767</c:v>
                </c:pt>
                <c:pt idx="474">
                  <c:v>9.8750000000000266</c:v>
                </c:pt>
                <c:pt idx="475">
                  <c:v>9.8958333333333748</c:v>
                </c:pt>
                <c:pt idx="476">
                  <c:v>9.9166666666666767</c:v>
                </c:pt>
                <c:pt idx="477">
                  <c:v>9.9375</c:v>
                </c:pt>
                <c:pt idx="478">
                  <c:v>9.9583333333333357</c:v>
                </c:pt>
                <c:pt idx="479">
                  <c:v>9.9791666666666767</c:v>
                </c:pt>
                <c:pt idx="480">
                  <c:v>10</c:v>
                </c:pt>
                <c:pt idx="481">
                  <c:v>10.020833333333334</c:v>
                </c:pt>
                <c:pt idx="482">
                  <c:v>10.041666666666666</c:v>
                </c:pt>
                <c:pt idx="483">
                  <c:v>10.062500000000076</c:v>
                </c:pt>
                <c:pt idx="484">
                  <c:v>10.083333333333334</c:v>
                </c:pt>
                <c:pt idx="485">
                  <c:v>10.104166666666666</c:v>
                </c:pt>
                <c:pt idx="486">
                  <c:v>10.125</c:v>
                </c:pt>
                <c:pt idx="487">
                  <c:v>10.145833333333334</c:v>
                </c:pt>
                <c:pt idx="488">
                  <c:v>10.166666666666726</c:v>
                </c:pt>
                <c:pt idx="489">
                  <c:v>10.1875</c:v>
                </c:pt>
                <c:pt idx="490">
                  <c:v>10.208333333333318</c:v>
                </c:pt>
                <c:pt idx="491">
                  <c:v>10.229166666666666</c:v>
                </c:pt>
                <c:pt idx="492">
                  <c:v>10.25</c:v>
                </c:pt>
                <c:pt idx="493">
                  <c:v>10.270833333333334</c:v>
                </c:pt>
                <c:pt idx="494">
                  <c:v>10.291666666666666</c:v>
                </c:pt>
                <c:pt idx="495">
                  <c:v>10.312500000000076</c:v>
                </c:pt>
                <c:pt idx="496">
                  <c:v>10.333333333333334</c:v>
                </c:pt>
                <c:pt idx="497">
                  <c:v>10.354166666666726</c:v>
                </c:pt>
                <c:pt idx="498">
                  <c:v>10.375000000000076</c:v>
                </c:pt>
                <c:pt idx="499">
                  <c:v>10.395833333333426</c:v>
                </c:pt>
                <c:pt idx="500">
                  <c:v>10.416666666666726</c:v>
                </c:pt>
                <c:pt idx="501">
                  <c:v>10.4375</c:v>
                </c:pt>
                <c:pt idx="502">
                  <c:v>10.458333333333334</c:v>
                </c:pt>
                <c:pt idx="503">
                  <c:v>10.479166666666726</c:v>
                </c:pt>
                <c:pt idx="504">
                  <c:v>10.5</c:v>
                </c:pt>
                <c:pt idx="505">
                  <c:v>10.520833333333334</c:v>
                </c:pt>
                <c:pt idx="506">
                  <c:v>10.541666666666666</c:v>
                </c:pt>
                <c:pt idx="507">
                  <c:v>10.562500000000076</c:v>
                </c:pt>
                <c:pt idx="508">
                  <c:v>10.583333333333334</c:v>
                </c:pt>
                <c:pt idx="509">
                  <c:v>10.604166666666666</c:v>
                </c:pt>
                <c:pt idx="510">
                  <c:v>10.625</c:v>
                </c:pt>
                <c:pt idx="511">
                  <c:v>10.645833333333334</c:v>
                </c:pt>
                <c:pt idx="512">
                  <c:v>10.666666666666726</c:v>
                </c:pt>
                <c:pt idx="513">
                  <c:v>10.6875</c:v>
                </c:pt>
                <c:pt idx="514">
                  <c:v>10.708333333333318</c:v>
                </c:pt>
                <c:pt idx="515">
                  <c:v>10.729166666666666</c:v>
                </c:pt>
                <c:pt idx="516">
                  <c:v>10.75</c:v>
                </c:pt>
                <c:pt idx="517">
                  <c:v>10.770833333333334</c:v>
                </c:pt>
                <c:pt idx="518">
                  <c:v>10.791666666666666</c:v>
                </c:pt>
                <c:pt idx="519">
                  <c:v>10.812500000000076</c:v>
                </c:pt>
                <c:pt idx="520">
                  <c:v>10.833333333333334</c:v>
                </c:pt>
                <c:pt idx="521">
                  <c:v>10.854166666666726</c:v>
                </c:pt>
                <c:pt idx="522">
                  <c:v>10.875000000000076</c:v>
                </c:pt>
                <c:pt idx="523">
                  <c:v>10.895833333333426</c:v>
                </c:pt>
                <c:pt idx="524">
                  <c:v>10.916666666666726</c:v>
                </c:pt>
                <c:pt idx="525">
                  <c:v>10.9375</c:v>
                </c:pt>
                <c:pt idx="526">
                  <c:v>10.958333333333334</c:v>
                </c:pt>
                <c:pt idx="527">
                  <c:v>10.979166666666726</c:v>
                </c:pt>
                <c:pt idx="528">
                  <c:v>11</c:v>
                </c:pt>
                <c:pt idx="529">
                  <c:v>11.020833333333334</c:v>
                </c:pt>
                <c:pt idx="530">
                  <c:v>11.041666666666666</c:v>
                </c:pt>
                <c:pt idx="531">
                  <c:v>11.062500000000076</c:v>
                </c:pt>
                <c:pt idx="532">
                  <c:v>11.083333333333334</c:v>
                </c:pt>
                <c:pt idx="533">
                  <c:v>11.104166666666666</c:v>
                </c:pt>
                <c:pt idx="534">
                  <c:v>11.125</c:v>
                </c:pt>
                <c:pt idx="535">
                  <c:v>11.145833333333334</c:v>
                </c:pt>
                <c:pt idx="536">
                  <c:v>11.166666666666726</c:v>
                </c:pt>
                <c:pt idx="537">
                  <c:v>11.1875</c:v>
                </c:pt>
                <c:pt idx="538">
                  <c:v>11.208333333333318</c:v>
                </c:pt>
                <c:pt idx="539">
                  <c:v>11.229166666666666</c:v>
                </c:pt>
                <c:pt idx="540">
                  <c:v>11.25</c:v>
                </c:pt>
                <c:pt idx="541">
                  <c:v>11.270833333333334</c:v>
                </c:pt>
                <c:pt idx="542">
                  <c:v>11.291666666666666</c:v>
                </c:pt>
                <c:pt idx="543">
                  <c:v>11.312500000000076</c:v>
                </c:pt>
                <c:pt idx="544">
                  <c:v>11.333333333333334</c:v>
                </c:pt>
                <c:pt idx="545">
                  <c:v>11.354166666666726</c:v>
                </c:pt>
                <c:pt idx="546">
                  <c:v>11.375000000000076</c:v>
                </c:pt>
                <c:pt idx="547">
                  <c:v>11.395833333333426</c:v>
                </c:pt>
                <c:pt idx="548">
                  <c:v>11.416666666666726</c:v>
                </c:pt>
                <c:pt idx="549">
                  <c:v>11.4375</c:v>
                </c:pt>
                <c:pt idx="550">
                  <c:v>11.458333333333334</c:v>
                </c:pt>
                <c:pt idx="551">
                  <c:v>11.479166666666726</c:v>
                </c:pt>
                <c:pt idx="552">
                  <c:v>11.5</c:v>
                </c:pt>
                <c:pt idx="553">
                  <c:v>11.520833333333334</c:v>
                </c:pt>
                <c:pt idx="554">
                  <c:v>11.541666666666666</c:v>
                </c:pt>
                <c:pt idx="555">
                  <c:v>11.562500000000076</c:v>
                </c:pt>
                <c:pt idx="556">
                  <c:v>11.583333333333334</c:v>
                </c:pt>
                <c:pt idx="557">
                  <c:v>11.604166666666666</c:v>
                </c:pt>
                <c:pt idx="558">
                  <c:v>11.625</c:v>
                </c:pt>
                <c:pt idx="559">
                  <c:v>11.645833333333334</c:v>
                </c:pt>
                <c:pt idx="560">
                  <c:v>11.666666666666726</c:v>
                </c:pt>
                <c:pt idx="561">
                  <c:v>11.6875</c:v>
                </c:pt>
                <c:pt idx="562">
                  <c:v>11.708333333333318</c:v>
                </c:pt>
                <c:pt idx="563">
                  <c:v>11.729166666666666</c:v>
                </c:pt>
                <c:pt idx="564">
                  <c:v>11.75</c:v>
                </c:pt>
                <c:pt idx="565">
                  <c:v>11.770833333333334</c:v>
                </c:pt>
                <c:pt idx="566">
                  <c:v>11.791666666666666</c:v>
                </c:pt>
                <c:pt idx="567">
                  <c:v>11.812500000000076</c:v>
                </c:pt>
                <c:pt idx="568">
                  <c:v>11.833333333333334</c:v>
                </c:pt>
                <c:pt idx="569">
                  <c:v>11.854166666666726</c:v>
                </c:pt>
                <c:pt idx="570">
                  <c:v>11.875000000000076</c:v>
                </c:pt>
                <c:pt idx="571">
                  <c:v>11.895833333333426</c:v>
                </c:pt>
                <c:pt idx="572">
                  <c:v>11.916666666666726</c:v>
                </c:pt>
                <c:pt idx="573">
                  <c:v>11.9375</c:v>
                </c:pt>
                <c:pt idx="574">
                  <c:v>11.958333333333334</c:v>
                </c:pt>
                <c:pt idx="575">
                  <c:v>11.979166666666726</c:v>
                </c:pt>
                <c:pt idx="576">
                  <c:v>12</c:v>
                </c:pt>
                <c:pt idx="577">
                  <c:v>12.020833333333334</c:v>
                </c:pt>
                <c:pt idx="578">
                  <c:v>12.041666666666666</c:v>
                </c:pt>
                <c:pt idx="579">
                  <c:v>12.062500000000076</c:v>
                </c:pt>
                <c:pt idx="580">
                  <c:v>12.083333333333334</c:v>
                </c:pt>
                <c:pt idx="581">
                  <c:v>12.104166666666666</c:v>
                </c:pt>
                <c:pt idx="582">
                  <c:v>12.125</c:v>
                </c:pt>
                <c:pt idx="583">
                  <c:v>12.145833333333334</c:v>
                </c:pt>
                <c:pt idx="584">
                  <c:v>12.166666666666726</c:v>
                </c:pt>
                <c:pt idx="585">
                  <c:v>12.1875</c:v>
                </c:pt>
                <c:pt idx="586">
                  <c:v>12.208333333333318</c:v>
                </c:pt>
                <c:pt idx="587">
                  <c:v>12.229166666666666</c:v>
                </c:pt>
                <c:pt idx="588">
                  <c:v>12.25</c:v>
                </c:pt>
                <c:pt idx="589">
                  <c:v>12.270833333333334</c:v>
                </c:pt>
                <c:pt idx="590">
                  <c:v>12.291666666666666</c:v>
                </c:pt>
                <c:pt idx="591">
                  <c:v>12.312500000000076</c:v>
                </c:pt>
                <c:pt idx="592">
                  <c:v>12.333333333333334</c:v>
                </c:pt>
                <c:pt idx="593">
                  <c:v>12.354166666666726</c:v>
                </c:pt>
                <c:pt idx="594">
                  <c:v>12.375000000000076</c:v>
                </c:pt>
                <c:pt idx="595">
                  <c:v>12.395833333333426</c:v>
                </c:pt>
                <c:pt idx="596">
                  <c:v>12.416666666666726</c:v>
                </c:pt>
                <c:pt idx="597">
                  <c:v>12.4375</c:v>
                </c:pt>
                <c:pt idx="598">
                  <c:v>12.458333333333334</c:v>
                </c:pt>
                <c:pt idx="599">
                  <c:v>12.479166666666726</c:v>
                </c:pt>
                <c:pt idx="600">
                  <c:v>12.5</c:v>
                </c:pt>
                <c:pt idx="601">
                  <c:v>12.520833333333334</c:v>
                </c:pt>
                <c:pt idx="602">
                  <c:v>12.541666666666666</c:v>
                </c:pt>
                <c:pt idx="603">
                  <c:v>12.562500000000076</c:v>
                </c:pt>
                <c:pt idx="604">
                  <c:v>12.583333333333334</c:v>
                </c:pt>
                <c:pt idx="605">
                  <c:v>12.604166666666666</c:v>
                </c:pt>
                <c:pt idx="606">
                  <c:v>12.625</c:v>
                </c:pt>
                <c:pt idx="607">
                  <c:v>12.645833333333334</c:v>
                </c:pt>
                <c:pt idx="608">
                  <c:v>12.666666666666726</c:v>
                </c:pt>
                <c:pt idx="609">
                  <c:v>12.6875</c:v>
                </c:pt>
                <c:pt idx="610">
                  <c:v>12.708333333333318</c:v>
                </c:pt>
                <c:pt idx="611">
                  <c:v>12.729166666666666</c:v>
                </c:pt>
                <c:pt idx="612">
                  <c:v>12.75</c:v>
                </c:pt>
                <c:pt idx="613">
                  <c:v>12.770833333333334</c:v>
                </c:pt>
                <c:pt idx="614">
                  <c:v>12.791666666666666</c:v>
                </c:pt>
                <c:pt idx="615">
                  <c:v>12.812500000000076</c:v>
                </c:pt>
                <c:pt idx="616">
                  <c:v>12.833333333333334</c:v>
                </c:pt>
                <c:pt idx="617">
                  <c:v>12.854166666666726</c:v>
                </c:pt>
                <c:pt idx="618">
                  <c:v>12.875000000000076</c:v>
                </c:pt>
                <c:pt idx="619">
                  <c:v>12.895833333333426</c:v>
                </c:pt>
                <c:pt idx="620">
                  <c:v>12.916666666666726</c:v>
                </c:pt>
                <c:pt idx="621">
                  <c:v>12.9375</c:v>
                </c:pt>
                <c:pt idx="622">
                  <c:v>12.958333333333334</c:v>
                </c:pt>
                <c:pt idx="623">
                  <c:v>12.979166666666726</c:v>
                </c:pt>
                <c:pt idx="624">
                  <c:v>13</c:v>
                </c:pt>
                <c:pt idx="625">
                  <c:v>13.020833333333334</c:v>
                </c:pt>
                <c:pt idx="626">
                  <c:v>13.041666666666666</c:v>
                </c:pt>
                <c:pt idx="627">
                  <c:v>13.062500000000076</c:v>
                </c:pt>
                <c:pt idx="628">
                  <c:v>13.083333333333334</c:v>
                </c:pt>
                <c:pt idx="629">
                  <c:v>13.104166666666666</c:v>
                </c:pt>
                <c:pt idx="630">
                  <c:v>13.125</c:v>
                </c:pt>
                <c:pt idx="631">
                  <c:v>13.145833333333334</c:v>
                </c:pt>
                <c:pt idx="632">
                  <c:v>13.166666666666726</c:v>
                </c:pt>
                <c:pt idx="633">
                  <c:v>13.1875</c:v>
                </c:pt>
                <c:pt idx="634">
                  <c:v>13.208333333333318</c:v>
                </c:pt>
                <c:pt idx="635">
                  <c:v>13.229166666666666</c:v>
                </c:pt>
                <c:pt idx="636">
                  <c:v>13.25</c:v>
                </c:pt>
                <c:pt idx="637">
                  <c:v>13.270833333333334</c:v>
                </c:pt>
                <c:pt idx="638">
                  <c:v>13.291666666666666</c:v>
                </c:pt>
                <c:pt idx="639">
                  <c:v>13.312500000000076</c:v>
                </c:pt>
                <c:pt idx="640">
                  <c:v>13.333333333333334</c:v>
                </c:pt>
                <c:pt idx="641">
                  <c:v>13.354166666666726</c:v>
                </c:pt>
                <c:pt idx="642">
                  <c:v>13.375000000000076</c:v>
                </c:pt>
                <c:pt idx="643">
                  <c:v>13.395833333333426</c:v>
                </c:pt>
                <c:pt idx="644">
                  <c:v>13.416666666666726</c:v>
                </c:pt>
                <c:pt idx="645">
                  <c:v>13.4375</c:v>
                </c:pt>
                <c:pt idx="646">
                  <c:v>13.458333333333334</c:v>
                </c:pt>
                <c:pt idx="647">
                  <c:v>13.479166666666726</c:v>
                </c:pt>
                <c:pt idx="648">
                  <c:v>13.5</c:v>
                </c:pt>
                <c:pt idx="649">
                  <c:v>13.520833333333334</c:v>
                </c:pt>
                <c:pt idx="650">
                  <c:v>13.541666666666666</c:v>
                </c:pt>
                <c:pt idx="651">
                  <c:v>13.562500000000076</c:v>
                </c:pt>
                <c:pt idx="652">
                  <c:v>13.583333333333334</c:v>
                </c:pt>
                <c:pt idx="653">
                  <c:v>13.604166666666666</c:v>
                </c:pt>
                <c:pt idx="654">
                  <c:v>13.625</c:v>
                </c:pt>
                <c:pt idx="655">
                  <c:v>13.645833333333334</c:v>
                </c:pt>
                <c:pt idx="656">
                  <c:v>13.666666666666726</c:v>
                </c:pt>
                <c:pt idx="657">
                  <c:v>13.6875</c:v>
                </c:pt>
                <c:pt idx="658">
                  <c:v>13.708333333333318</c:v>
                </c:pt>
                <c:pt idx="659">
                  <c:v>13.729166666666666</c:v>
                </c:pt>
                <c:pt idx="660">
                  <c:v>13.75</c:v>
                </c:pt>
                <c:pt idx="661">
                  <c:v>13.770833333333334</c:v>
                </c:pt>
                <c:pt idx="662">
                  <c:v>13.791666666666666</c:v>
                </c:pt>
                <c:pt idx="663">
                  <c:v>13.812500000000076</c:v>
                </c:pt>
                <c:pt idx="664">
                  <c:v>13.833333333333334</c:v>
                </c:pt>
                <c:pt idx="665">
                  <c:v>13.854166666666726</c:v>
                </c:pt>
                <c:pt idx="666">
                  <c:v>13.875000000000076</c:v>
                </c:pt>
                <c:pt idx="667">
                  <c:v>13.895833333333426</c:v>
                </c:pt>
                <c:pt idx="668">
                  <c:v>13.916666666666726</c:v>
                </c:pt>
                <c:pt idx="669">
                  <c:v>13.9375</c:v>
                </c:pt>
                <c:pt idx="670">
                  <c:v>13.958333333333334</c:v>
                </c:pt>
                <c:pt idx="671">
                  <c:v>13.979166666666726</c:v>
                </c:pt>
                <c:pt idx="672">
                  <c:v>14</c:v>
                </c:pt>
                <c:pt idx="673">
                  <c:v>14.020833333333334</c:v>
                </c:pt>
                <c:pt idx="674">
                  <c:v>14.041666666666666</c:v>
                </c:pt>
                <c:pt idx="675">
                  <c:v>14.062500000000076</c:v>
                </c:pt>
                <c:pt idx="676">
                  <c:v>14.083333333333334</c:v>
                </c:pt>
                <c:pt idx="677">
                  <c:v>14.104166666666666</c:v>
                </c:pt>
                <c:pt idx="678">
                  <c:v>14.125</c:v>
                </c:pt>
                <c:pt idx="679">
                  <c:v>14.145833333333334</c:v>
                </c:pt>
                <c:pt idx="680">
                  <c:v>14.166666666666726</c:v>
                </c:pt>
                <c:pt idx="681">
                  <c:v>14.1875</c:v>
                </c:pt>
                <c:pt idx="682">
                  <c:v>14.208333333333318</c:v>
                </c:pt>
                <c:pt idx="683">
                  <c:v>14.229166666666666</c:v>
                </c:pt>
                <c:pt idx="684">
                  <c:v>14.25</c:v>
                </c:pt>
                <c:pt idx="685">
                  <c:v>14.270833333333334</c:v>
                </c:pt>
                <c:pt idx="686">
                  <c:v>14.291666666666666</c:v>
                </c:pt>
                <c:pt idx="687">
                  <c:v>14.312500000000076</c:v>
                </c:pt>
                <c:pt idx="688">
                  <c:v>14.333333333333334</c:v>
                </c:pt>
                <c:pt idx="689">
                  <c:v>14.354166666666726</c:v>
                </c:pt>
                <c:pt idx="690">
                  <c:v>14.375000000000076</c:v>
                </c:pt>
                <c:pt idx="691">
                  <c:v>14.395833333333426</c:v>
                </c:pt>
                <c:pt idx="692">
                  <c:v>14.416666666666726</c:v>
                </c:pt>
                <c:pt idx="693">
                  <c:v>14.4375</c:v>
                </c:pt>
                <c:pt idx="694">
                  <c:v>14.458333333333334</c:v>
                </c:pt>
                <c:pt idx="695">
                  <c:v>14.479166666666726</c:v>
                </c:pt>
                <c:pt idx="696">
                  <c:v>14.5</c:v>
                </c:pt>
                <c:pt idx="697">
                  <c:v>14.520833333333334</c:v>
                </c:pt>
                <c:pt idx="698">
                  <c:v>14.541666666666666</c:v>
                </c:pt>
                <c:pt idx="699">
                  <c:v>14.562500000000076</c:v>
                </c:pt>
                <c:pt idx="700">
                  <c:v>14.583333333333334</c:v>
                </c:pt>
                <c:pt idx="701">
                  <c:v>14.604166666666666</c:v>
                </c:pt>
                <c:pt idx="702">
                  <c:v>14.625</c:v>
                </c:pt>
                <c:pt idx="703">
                  <c:v>14.645833333333334</c:v>
                </c:pt>
                <c:pt idx="704">
                  <c:v>14.666666666666726</c:v>
                </c:pt>
                <c:pt idx="705">
                  <c:v>14.6875</c:v>
                </c:pt>
                <c:pt idx="706">
                  <c:v>14.708333333333318</c:v>
                </c:pt>
                <c:pt idx="707">
                  <c:v>14.729166666666666</c:v>
                </c:pt>
                <c:pt idx="708">
                  <c:v>14.75</c:v>
                </c:pt>
                <c:pt idx="709">
                  <c:v>14.770833333333334</c:v>
                </c:pt>
                <c:pt idx="710">
                  <c:v>14.791666666666666</c:v>
                </c:pt>
                <c:pt idx="711">
                  <c:v>14.812500000000076</c:v>
                </c:pt>
                <c:pt idx="712">
                  <c:v>14.833333333333334</c:v>
                </c:pt>
                <c:pt idx="713">
                  <c:v>14.854166666666726</c:v>
                </c:pt>
                <c:pt idx="714">
                  <c:v>14.875000000000076</c:v>
                </c:pt>
                <c:pt idx="715">
                  <c:v>14.895833333333426</c:v>
                </c:pt>
                <c:pt idx="716">
                  <c:v>14.916666666666726</c:v>
                </c:pt>
                <c:pt idx="717">
                  <c:v>14.9375</c:v>
                </c:pt>
                <c:pt idx="718">
                  <c:v>14.958333333333334</c:v>
                </c:pt>
                <c:pt idx="719">
                  <c:v>14.979166666666726</c:v>
                </c:pt>
                <c:pt idx="720">
                  <c:v>15</c:v>
                </c:pt>
                <c:pt idx="721">
                  <c:v>15.020833333333334</c:v>
                </c:pt>
                <c:pt idx="722">
                  <c:v>15.041666666666666</c:v>
                </c:pt>
                <c:pt idx="723">
                  <c:v>15.062500000000076</c:v>
                </c:pt>
                <c:pt idx="724">
                  <c:v>15.083333333333334</c:v>
                </c:pt>
                <c:pt idx="725">
                  <c:v>15.104166666666666</c:v>
                </c:pt>
                <c:pt idx="726">
                  <c:v>15.125</c:v>
                </c:pt>
                <c:pt idx="727">
                  <c:v>15.145833333333334</c:v>
                </c:pt>
                <c:pt idx="728">
                  <c:v>15.166666666666726</c:v>
                </c:pt>
                <c:pt idx="729">
                  <c:v>15.1875</c:v>
                </c:pt>
                <c:pt idx="730">
                  <c:v>15.208333333333318</c:v>
                </c:pt>
                <c:pt idx="731">
                  <c:v>15.229166666666666</c:v>
                </c:pt>
                <c:pt idx="732">
                  <c:v>15.25</c:v>
                </c:pt>
                <c:pt idx="733">
                  <c:v>15.270833333333334</c:v>
                </c:pt>
                <c:pt idx="734">
                  <c:v>15.291666666666666</c:v>
                </c:pt>
                <c:pt idx="735">
                  <c:v>15.312500000000076</c:v>
                </c:pt>
                <c:pt idx="736">
                  <c:v>15.333333333333334</c:v>
                </c:pt>
                <c:pt idx="737">
                  <c:v>15.354166666666726</c:v>
                </c:pt>
                <c:pt idx="738">
                  <c:v>15.375000000000076</c:v>
                </c:pt>
                <c:pt idx="739">
                  <c:v>15.395833333333426</c:v>
                </c:pt>
                <c:pt idx="740">
                  <c:v>15.416666666666726</c:v>
                </c:pt>
                <c:pt idx="741">
                  <c:v>15.4375</c:v>
                </c:pt>
                <c:pt idx="742">
                  <c:v>15.458333333333334</c:v>
                </c:pt>
                <c:pt idx="743">
                  <c:v>15.479166666666726</c:v>
                </c:pt>
                <c:pt idx="744">
                  <c:v>15.5</c:v>
                </c:pt>
                <c:pt idx="745">
                  <c:v>15.520833333333334</c:v>
                </c:pt>
                <c:pt idx="746">
                  <c:v>15.541666666666666</c:v>
                </c:pt>
                <c:pt idx="747">
                  <c:v>15.562500000000076</c:v>
                </c:pt>
                <c:pt idx="748">
                  <c:v>15.583333333333334</c:v>
                </c:pt>
                <c:pt idx="749">
                  <c:v>15.604166666666666</c:v>
                </c:pt>
                <c:pt idx="750">
                  <c:v>15.625</c:v>
                </c:pt>
                <c:pt idx="751">
                  <c:v>15.645833333333334</c:v>
                </c:pt>
                <c:pt idx="752">
                  <c:v>15.666666666666726</c:v>
                </c:pt>
                <c:pt idx="753">
                  <c:v>15.6875</c:v>
                </c:pt>
                <c:pt idx="754">
                  <c:v>15.708333333333318</c:v>
                </c:pt>
                <c:pt idx="755">
                  <c:v>15.729166666666666</c:v>
                </c:pt>
                <c:pt idx="756">
                  <c:v>15.75</c:v>
                </c:pt>
                <c:pt idx="757">
                  <c:v>15.770833333333334</c:v>
                </c:pt>
                <c:pt idx="758">
                  <c:v>15.791666666666666</c:v>
                </c:pt>
                <c:pt idx="759">
                  <c:v>15.812500000000076</c:v>
                </c:pt>
                <c:pt idx="760">
                  <c:v>15.833333333333334</c:v>
                </c:pt>
                <c:pt idx="761">
                  <c:v>15.854166666666726</c:v>
                </c:pt>
                <c:pt idx="762">
                  <c:v>15.875000000000076</c:v>
                </c:pt>
                <c:pt idx="763">
                  <c:v>15.895833333333426</c:v>
                </c:pt>
                <c:pt idx="764">
                  <c:v>15.916666666666726</c:v>
                </c:pt>
                <c:pt idx="765">
                  <c:v>15.9375</c:v>
                </c:pt>
                <c:pt idx="766">
                  <c:v>15.958333333333334</c:v>
                </c:pt>
                <c:pt idx="767">
                  <c:v>15.979166666666726</c:v>
                </c:pt>
                <c:pt idx="768">
                  <c:v>16</c:v>
                </c:pt>
                <c:pt idx="769">
                  <c:v>16.020833333332789</c:v>
                </c:pt>
                <c:pt idx="770">
                  <c:v>16.041666666666668</c:v>
                </c:pt>
                <c:pt idx="771">
                  <c:v>16.062499999999144</c:v>
                </c:pt>
                <c:pt idx="772">
                  <c:v>16.083333333332064</c:v>
                </c:pt>
                <c:pt idx="773">
                  <c:v>16.104166666666735</c:v>
                </c:pt>
                <c:pt idx="774">
                  <c:v>16.125</c:v>
                </c:pt>
                <c:pt idx="775">
                  <c:v>16.145833333332789</c:v>
                </c:pt>
                <c:pt idx="776">
                  <c:v>16.166666666666668</c:v>
                </c:pt>
                <c:pt idx="777">
                  <c:v>16.1875</c:v>
                </c:pt>
                <c:pt idx="778">
                  <c:v>16.208333333332064</c:v>
                </c:pt>
                <c:pt idx="779">
                  <c:v>16.229166666666668</c:v>
                </c:pt>
                <c:pt idx="780">
                  <c:v>16.25</c:v>
                </c:pt>
                <c:pt idx="781">
                  <c:v>16.270833333332789</c:v>
                </c:pt>
                <c:pt idx="782">
                  <c:v>16.291666666666668</c:v>
                </c:pt>
                <c:pt idx="783">
                  <c:v>16.3125</c:v>
                </c:pt>
                <c:pt idx="784">
                  <c:v>16.333333333332789</c:v>
                </c:pt>
                <c:pt idx="785">
                  <c:v>16.354166666666735</c:v>
                </c:pt>
                <c:pt idx="786">
                  <c:v>16.375</c:v>
                </c:pt>
                <c:pt idx="787">
                  <c:v>16.395833333332789</c:v>
                </c:pt>
                <c:pt idx="788">
                  <c:v>16.416666666666668</c:v>
                </c:pt>
                <c:pt idx="789">
                  <c:v>16.4375</c:v>
                </c:pt>
                <c:pt idx="790">
                  <c:v>16.458333333332064</c:v>
                </c:pt>
                <c:pt idx="791">
                  <c:v>16.479166666666668</c:v>
                </c:pt>
                <c:pt idx="792">
                  <c:v>16.5</c:v>
                </c:pt>
                <c:pt idx="793">
                  <c:v>16.520833333332789</c:v>
                </c:pt>
                <c:pt idx="794">
                  <c:v>16.541666666666668</c:v>
                </c:pt>
                <c:pt idx="795">
                  <c:v>16.562499999999144</c:v>
                </c:pt>
                <c:pt idx="796">
                  <c:v>16.583333333332064</c:v>
                </c:pt>
                <c:pt idx="797">
                  <c:v>16.604166666666735</c:v>
                </c:pt>
                <c:pt idx="798">
                  <c:v>16.625</c:v>
                </c:pt>
                <c:pt idx="799">
                  <c:v>16.645833333332789</c:v>
                </c:pt>
                <c:pt idx="800">
                  <c:v>16.666666666666668</c:v>
                </c:pt>
                <c:pt idx="801">
                  <c:v>16.6875</c:v>
                </c:pt>
                <c:pt idx="802">
                  <c:v>16.708333333332064</c:v>
                </c:pt>
                <c:pt idx="803">
                  <c:v>16.729166666666668</c:v>
                </c:pt>
                <c:pt idx="804">
                  <c:v>16.75</c:v>
                </c:pt>
                <c:pt idx="805">
                  <c:v>16.770833333332789</c:v>
                </c:pt>
                <c:pt idx="806">
                  <c:v>16.791666666666668</c:v>
                </c:pt>
                <c:pt idx="807">
                  <c:v>16.8125</c:v>
                </c:pt>
                <c:pt idx="808">
                  <c:v>16.833333333332789</c:v>
                </c:pt>
                <c:pt idx="809">
                  <c:v>16.854166666666735</c:v>
                </c:pt>
                <c:pt idx="810">
                  <c:v>16.875</c:v>
                </c:pt>
                <c:pt idx="811">
                  <c:v>16.895833333332789</c:v>
                </c:pt>
                <c:pt idx="812">
                  <c:v>16.916666666666668</c:v>
                </c:pt>
                <c:pt idx="813">
                  <c:v>16.9375</c:v>
                </c:pt>
                <c:pt idx="814">
                  <c:v>16.958333333332064</c:v>
                </c:pt>
                <c:pt idx="815">
                  <c:v>16.979166666666668</c:v>
                </c:pt>
                <c:pt idx="816">
                  <c:v>17</c:v>
                </c:pt>
                <c:pt idx="817">
                  <c:v>17.020833333332789</c:v>
                </c:pt>
                <c:pt idx="818">
                  <c:v>17.041666666666668</c:v>
                </c:pt>
                <c:pt idx="819">
                  <c:v>17.062499999999144</c:v>
                </c:pt>
                <c:pt idx="820">
                  <c:v>17.083333333332064</c:v>
                </c:pt>
                <c:pt idx="821">
                  <c:v>17.104166666666735</c:v>
                </c:pt>
                <c:pt idx="822">
                  <c:v>17.125</c:v>
                </c:pt>
                <c:pt idx="823">
                  <c:v>17.145833333332789</c:v>
                </c:pt>
                <c:pt idx="824">
                  <c:v>17.166666666666668</c:v>
                </c:pt>
                <c:pt idx="825">
                  <c:v>17.1875</c:v>
                </c:pt>
                <c:pt idx="826">
                  <c:v>17.208333333332064</c:v>
                </c:pt>
                <c:pt idx="827">
                  <c:v>17.229166666666668</c:v>
                </c:pt>
                <c:pt idx="828">
                  <c:v>17.25</c:v>
                </c:pt>
                <c:pt idx="829">
                  <c:v>17.270833333332789</c:v>
                </c:pt>
                <c:pt idx="830">
                  <c:v>17.291666666666668</c:v>
                </c:pt>
                <c:pt idx="831">
                  <c:v>17.3125</c:v>
                </c:pt>
                <c:pt idx="832">
                  <c:v>17.333333333332789</c:v>
                </c:pt>
                <c:pt idx="833">
                  <c:v>17.354166666666735</c:v>
                </c:pt>
                <c:pt idx="834">
                  <c:v>17.375</c:v>
                </c:pt>
                <c:pt idx="835">
                  <c:v>17.395833333332789</c:v>
                </c:pt>
                <c:pt idx="836">
                  <c:v>17.416666666666668</c:v>
                </c:pt>
                <c:pt idx="837">
                  <c:v>17.4375</c:v>
                </c:pt>
                <c:pt idx="838">
                  <c:v>17.458333333332064</c:v>
                </c:pt>
                <c:pt idx="839">
                  <c:v>17.479166666666668</c:v>
                </c:pt>
                <c:pt idx="840">
                  <c:v>17.5</c:v>
                </c:pt>
                <c:pt idx="841">
                  <c:v>17.520833333332789</c:v>
                </c:pt>
                <c:pt idx="842">
                  <c:v>17.541666666666668</c:v>
                </c:pt>
                <c:pt idx="843">
                  <c:v>17.562499999999144</c:v>
                </c:pt>
                <c:pt idx="844">
                  <c:v>17.583333333332064</c:v>
                </c:pt>
                <c:pt idx="845">
                  <c:v>17.604166666666735</c:v>
                </c:pt>
                <c:pt idx="846">
                  <c:v>17.625</c:v>
                </c:pt>
                <c:pt idx="847">
                  <c:v>17.645833333332789</c:v>
                </c:pt>
                <c:pt idx="848">
                  <c:v>17.666666666666668</c:v>
                </c:pt>
                <c:pt idx="849">
                  <c:v>17.6875</c:v>
                </c:pt>
                <c:pt idx="850">
                  <c:v>17.708333333332064</c:v>
                </c:pt>
                <c:pt idx="851">
                  <c:v>17.729166666666668</c:v>
                </c:pt>
                <c:pt idx="852">
                  <c:v>17.75</c:v>
                </c:pt>
                <c:pt idx="853">
                  <c:v>17.770833333332789</c:v>
                </c:pt>
                <c:pt idx="854">
                  <c:v>17.791666666666668</c:v>
                </c:pt>
                <c:pt idx="855">
                  <c:v>17.8125</c:v>
                </c:pt>
                <c:pt idx="856">
                  <c:v>17.833333333332789</c:v>
                </c:pt>
                <c:pt idx="857">
                  <c:v>17.854166666666735</c:v>
                </c:pt>
                <c:pt idx="858">
                  <c:v>17.875</c:v>
                </c:pt>
                <c:pt idx="859">
                  <c:v>17.895833333332789</c:v>
                </c:pt>
                <c:pt idx="860">
                  <c:v>17.916666666666668</c:v>
                </c:pt>
                <c:pt idx="861">
                  <c:v>17.9375</c:v>
                </c:pt>
                <c:pt idx="862">
                  <c:v>17.958333333332064</c:v>
                </c:pt>
                <c:pt idx="863">
                  <c:v>17.979166666666668</c:v>
                </c:pt>
                <c:pt idx="864">
                  <c:v>18</c:v>
                </c:pt>
                <c:pt idx="865">
                  <c:v>18.020833333332789</c:v>
                </c:pt>
                <c:pt idx="866">
                  <c:v>18.041666666666668</c:v>
                </c:pt>
                <c:pt idx="867">
                  <c:v>18.062499999999144</c:v>
                </c:pt>
                <c:pt idx="868">
                  <c:v>18.083333333332064</c:v>
                </c:pt>
                <c:pt idx="869">
                  <c:v>18.104166666666735</c:v>
                </c:pt>
                <c:pt idx="870">
                  <c:v>18.125</c:v>
                </c:pt>
                <c:pt idx="871">
                  <c:v>18.145833333332789</c:v>
                </c:pt>
                <c:pt idx="872">
                  <c:v>18.166666666666668</c:v>
                </c:pt>
                <c:pt idx="873">
                  <c:v>18.1875</c:v>
                </c:pt>
                <c:pt idx="874">
                  <c:v>18.208333333332064</c:v>
                </c:pt>
                <c:pt idx="875">
                  <c:v>18.229166666666668</c:v>
                </c:pt>
                <c:pt idx="876">
                  <c:v>18.25</c:v>
                </c:pt>
                <c:pt idx="877">
                  <c:v>18.270833333332789</c:v>
                </c:pt>
                <c:pt idx="878">
                  <c:v>18.291666666666668</c:v>
                </c:pt>
                <c:pt idx="879">
                  <c:v>18.3125</c:v>
                </c:pt>
                <c:pt idx="880">
                  <c:v>18.333333333332789</c:v>
                </c:pt>
                <c:pt idx="881">
                  <c:v>18.354166666666735</c:v>
                </c:pt>
                <c:pt idx="882">
                  <c:v>18.375</c:v>
                </c:pt>
                <c:pt idx="883">
                  <c:v>18.395833333332789</c:v>
                </c:pt>
                <c:pt idx="884">
                  <c:v>18.416666666666668</c:v>
                </c:pt>
                <c:pt idx="885">
                  <c:v>18.4375</c:v>
                </c:pt>
                <c:pt idx="886">
                  <c:v>18.458333333332064</c:v>
                </c:pt>
                <c:pt idx="887">
                  <c:v>18.479166666666668</c:v>
                </c:pt>
                <c:pt idx="888">
                  <c:v>18.5</c:v>
                </c:pt>
                <c:pt idx="889">
                  <c:v>18.520833333332789</c:v>
                </c:pt>
                <c:pt idx="890">
                  <c:v>18.541666666666668</c:v>
                </c:pt>
                <c:pt idx="891">
                  <c:v>18.562499999999144</c:v>
                </c:pt>
                <c:pt idx="892">
                  <c:v>18.583333333332064</c:v>
                </c:pt>
                <c:pt idx="893">
                  <c:v>18.604166666666735</c:v>
                </c:pt>
                <c:pt idx="894">
                  <c:v>18.625</c:v>
                </c:pt>
                <c:pt idx="895">
                  <c:v>18.645833333332789</c:v>
                </c:pt>
                <c:pt idx="896">
                  <c:v>18.666666666666668</c:v>
                </c:pt>
                <c:pt idx="897">
                  <c:v>18.6875</c:v>
                </c:pt>
                <c:pt idx="898">
                  <c:v>18.708333333332064</c:v>
                </c:pt>
                <c:pt idx="899">
                  <c:v>18.729166666666668</c:v>
                </c:pt>
                <c:pt idx="900">
                  <c:v>18.75</c:v>
                </c:pt>
                <c:pt idx="901">
                  <c:v>18.770833333332789</c:v>
                </c:pt>
                <c:pt idx="902">
                  <c:v>18.791666666666668</c:v>
                </c:pt>
                <c:pt idx="903">
                  <c:v>18.8125</c:v>
                </c:pt>
                <c:pt idx="904">
                  <c:v>18.833333333332789</c:v>
                </c:pt>
                <c:pt idx="905">
                  <c:v>18.854166666666735</c:v>
                </c:pt>
                <c:pt idx="906">
                  <c:v>18.875</c:v>
                </c:pt>
                <c:pt idx="907">
                  <c:v>18.895833333332789</c:v>
                </c:pt>
                <c:pt idx="908">
                  <c:v>18.916666666666668</c:v>
                </c:pt>
                <c:pt idx="909">
                  <c:v>18.9375</c:v>
                </c:pt>
                <c:pt idx="910">
                  <c:v>18.958333333332064</c:v>
                </c:pt>
                <c:pt idx="911">
                  <c:v>18.979166666666668</c:v>
                </c:pt>
                <c:pt idx="912">
                  <c:v>19</c:v>
                </c:pt>
                <c:pt idx="913">
                  <c:v>19.020833333332789</c:v>
                </c:pt>
                <c:pt idx="914">
                  <c:v>19.041666666666668</c:v>
                </c:pt>
                <c:pt idx="915">
                  <c:v>19.062499999999144</c:v>
                </c:pt>
                <c:pt idx="916">
                  <c:v>19.083333333332064</c:v>
                </c:pt>
                <c:pt idx="917">
                  <c:v>19.104166666666735</c:v>
                </c:pt>
                <c:pt idx="918">
                  <c:v>19.125</c:v>
                </c:pt>
                <c:pt idx="919">
                  <c:v>19.145833333332789</c:v>
                </c:pt>
                <c:pt idx="920">
                  <c:v>19.166666666666668</c:v>
                </c:pt>
                <c:pt idx="921">
                  <c:v>19.1875</c:v>
                </c:pt>
                <c:pt idx="922">
                  <c:v>19.208333333332064</c:v>
                </c:pt>
                <c:pt idx="923">
                  <c:v>19.229166666666668</c:v>
                </c:pt>
                <c:pt idx="924">
                  <c:v>19.25</c:v>
                </c:pt>
                <c:pt idx="925">
                  <c:v>19.270833333332789</c:v>
                </c:pt>
                <c:pt idx="926">
                  <c:v>19.291666666666668</c:v>
                </c:pt>
                <c:pt idx="927">
                  <c:v>19.3125</c:v>
                </c:pt>
                <c:pt idx="928">
                  <c:v>19.333333333332789</c:v>
                </c:pt>
                <c:pt idx="929">
                  <c:v>19.354166666666735</c:v>
                </c:pt>
                <c:pt idx="930">
                  <c:v>19.375</c:v>
                </c:pt>
                <c:pt idx="931">
                  <c:v>19.395833333332789</c:v>
                </c:pt>
                <c:pt idx="932">
                  <c:v>19.416666666666668</c:v>
                </c:pt>
                <c:pt idx="933">
                  <c:v>19.4375</c:v>
                </c:pt>
                <c:pt idx="934">
                  <c:v>19.458333333332064</c:v>
                </c:pt>
                <c:pt idx="935">
                  <c:v>19.479166666666668</c:v>
                </c:pt>
                <c:pt idx="936">
                  <c:v>19.5</c:v>
                </c:pt>
                <c:pt idx="937">
                  <c:v>19.520833333332789</c:v>
                </c:pt>
                <c:pt idx="938">
                  <c:v>19.541666666666668</c:v>
                </c:pt>
                <c:pt idx="939">
                  <c:v>19.562499999999144</c:v>
                </c:pt>
                <c:pt idx="940">
                  <c:v>19.583333333332064</c:v>
                </c:pt>
                <c:pt idx="941">
                  <c:v>19.604166666666735</c:v>
                </c:pt>
                <c:pt idx="942">
                  <c:v>19.625</c:v>
                </c:pt>
                <c:pt idx="943">
                  <c:v>19.645833333332789</c:v>
                </c:pt>
                <c:pt idx="944">
                  <c:v>19.666666666666668</c:v>
                </c:pt>
                <c:pt idx="945">
                  <c:v>19.6875</c:v>
                </c:pt>
                <c:pt idx="946">
                  <c:v>19.708333333332064</c:v>
                </c:pt>
                <c:pt idx="947">
                  <c:v>19.729166666666668</c:v>
                </c:pt>
                <c:pt idx="948">
                  <c:v>19.75</c:v>
                </c:pt>
                <c:pt idx="949">
                  <c:v>19.770833333332789</c:v>
                </c:pt>
                <c:pt idx="950">
                  <c:v>19.791666666666668</c:v>
                </c:pt>
                <c:pt idx="951">
                  <c:v>19.8125</c:v>
                </c:pt>
                <c:pt idx="952">
                  <c:v>19.833333333332789</c:v>
                </c:pt>
                <c:pt idx="953">
                  <c:v>19.854166666666735</c:v>
                </c:pt>
                <c:pt idx="954">
                  <c:v>19.875</c:v>
                </c:pt>
                <c:pt idx="955">
                  <c:v>19.895833333332789</c:v>
                </c:pt>
                <c:pt idx="956">
                  <c:v>19.916666666666668</c:v>
                </c:pt>
                <c:pt idx="957">
                  <c:v>19.9375</c:v>
                </c:pt>
                <c:pt idx="958">
                  <c:v>19.958333333332064</c:v>
                </c:pt>
                <c:pt idx="959">
                  <c:v>19.979166666666668</c:v>
                </c:pt>
                <c:pt idx="960">
                  <c:v>20</c:v>
                </c:pt>
                <c:pt idx="961">
                  <c:v>20.020833333332789</c:v>
                </c:pt>
                <c:pt idx="962">
                  <c:v>20.041666666666668</c:v>
                </c:pt>
                <c:pt idx="963">
                  <c:v>20.062499999999144</c:v>
                </c:pt>
                <c:pt idx="964">
                  <c:v>20.083333333332064</c:v>
                </c:pt>
                <c:pt idx="965">
                  <c:v>20.104166666666735</c:v>
                </c:pt>
                <c:pt idx="966">
                  <c:v>20.125</c:v>
                </c:pt>
                <c:pt idx="967">
                  <c:v>20.145833333332789</c:v>
                </c:pt>
                <c:pt idx="968">
                  <c:v>20.166666666666668</c:v>
                </c:pt>
                <c:pt idx="969">
                  <c:v>20.1875</c:v>
                </c:pt>
                <c:pt idx="970">
                  <c:v>20.208333333332064</c:v>
                </c:pt>
                <c:pt idx="971">
                  <c:v>20.229166666666668</c:v>
                </c:pt>
                <c:pt idx="972">
                  <c:v>20.25</c:v>
                </c:pt>
                <c:pt idx="973">
                  <c:v>20.270833333332789</c:v>
                </c:pt>
                <c:pt idx="974">
                  <c:v>20.291666666666668</c:v>
                </c:pt>
                <c:pt idx="975">
                  <c:v>20.3125</c:v>
                </c:pt>
                <c:pt idx="976">
                  <c:v>20.333333333332789</c:v>
                </c:pt>
                <c:pt idx="977">
                  <c:v>20.354166666666735</c:v>
                </c:pt>
                <c:pt idx="978">
                  <c:v>20.375</c:v>
                </c:pt>
                <c:pt idx="979">
                  <c:v>20.395833333332789</c:v>
                </c:pt>
                <c:pt idx="980">
                  <c:v>20.416666666666668</c:v>
                </c:pt>
                <c:pt idx="981">
                  <c:v>20.4375</c:v>
                </c:pt>
                <c:pt idx="982">
                  <c:v>20.458333333332064</c:v>
                </c:pt>
                <c:pt idx="983">
                  <c:v>20.479166666666668</c:v>
                </c:pt>
                <c:pt idx="984">
                  <c:v>20.5</c:v>
                </c:pt>
                <c:pt idx="985">
                  <c:v>20.520833333332789</c:v>
                </c:pt>
                <c:pt idx="986">
                  <c:v>20.541666666666668</c:v>
                </c:pt>
                <c:pt idx="987">
                  <c:v>20.562499999999144</c:v>
                </c:pt>
                <c:pt idx="988">
                  <c:v>20.583333333332064</c:v>
                </c:pt>
                <c:pt idx="989">
                  <c:v>20.604166666666735</c:v>
                </c:pt>
                <c:pt idx="990">
                  <c:v>20.625</c:v>
                </c:pt>
                <c:pt idx="991">
                  <c:v>20.645833333332789</c:v>
                </c:pt>
                <c:pt idx="992">
                  <c:v>20.666666666666668</c:v>
                </c:pt>
                <c:pt idx="993">
                  <c:v>20.6875</c:v>
                </c:pt>
                <c:pt idx="994">
                  <c:v>20.708333333332064</c:v>
                </c:pt>
                <c:pt idx="995">
                  <c:v>20.729166666666668</c:v>
                </c:pt>
                <c:pt idx="996">
                  <c:v>20.75</c:v>
                </c:pt>
                <c:pt idx="997">
                  <c:v>20.770833333332789</c:v>
                </c:pt>
                <c:pt idx="998">
                  <c:v>20.791666666666668</c:v>
                </c:pt>
                <c:pt idx="999">
                  <c:v>20.8125</c:v>
                </c:pt>
                <c:pt idx="1000">
                  <c:v>20.833333333332789</c:v>
                </c:pt>
                <c:pt idx="1001">
                  <c:v>20.854166666666735</c:v>
                </c:pt>
                <c:pt idx="1002">
                  <c:v>20.875</c:v>
                </c:pt>
                <c:pt idx="1003">
                  <c:v>20.895833333332789</c:v>
                </c:pt>
                <c:pt idx="1004">
                  <c:v>20.916666666666668</c:v>
                </c:pt>
                <c:pt idx="1005">
                  <c:v>20.9375</c:v>
                </c:pt>
                <c:pt idx="1006">
                  <c:v>20.958333333332064</c:v>
                </c:pt>
                <c:pt idx="1007">
                  <c:v>20.979166666666668</c:v>
                </c:pt>
                <c:pt idx="1008">
                  <c:v>21</c:v>
                </c:pt>
                <c:pt idx="1009">
                  <c:v>21.020833333332789</c:v>
                </c:pt>
                <c:pt idx="1010">
                  <c:v>21.041666666666668</c:v>
                </c:pt>
                <c:pt idx="1011">
                  <c:v>21.062499999999144</c:v>
                </c:pt>
                <c:pt idx="1012">
                  <c:v>21.083333333332064</c:v>
                </c:pt>
                <c:pt idx="1013">
                  <c:v>21.104166666666735</c:v>
                </c:pt>
                <c:pt idx="1014">
                  <c:v>21.125</c:v>
                </c:pt>
                <c:pt idx="1015">
                  <c:v>21.145833333332789</c:v>
                </c:pt>
                <c:pt idx="1016">
                  <c:v>21.166666666666668</c:v>
                </c:pt>
                <c:pt idx="1017">
                  <c:v>21.1875</c:v>
                </c:pt>
                <c:pt idx="1018">
                  <c:v>21.208333333332064</c:v>
                </c:pt>
                <c:pt idx="1019">
                  <c:v>21.229166666666668</c:v>
                </c:pt>
                <c:pt idx="1020">
                  <c:v>21.25</c:v>
                </c:pt>
                <c:pt idx="1021">
                  <c:v>21.270833333332789</c:v>
                </c:pt>
                <c:pt idx="1022">
                  <c:v>21.291666666666668</c:v>
                </c:pt>
                <c:pt idx="1023">
                  <c:v>21.3125</c:v>
                </c:pt>
                <c:pt idx="1024">
                  <c:v>21.333333333332789</c:v>
                </c:pt>
                <c:pt idx="1025">
                  <c:v>21.354166666666735</c:v>
                </c:pt>
                <c:pt idx="1026">
                  <c:v>21.375</c:v>
                </c:pt>
                <c:pt idx="1027">
                  <c:v>21.395833333332789</c:v>
                </c:pt>
                <c:pt idx="1028">
                  <c:v>21.416666666666668</c:v>
                </c:pt>
                <c:pt idx="1029">
                  <c:v>21.4375</c:v>
                </c:pt>
                <c:pt idx="1030">
                  <c:v>21.458333333332064</c:v>
                </c:pt>
                <c:pt idx="1031">
                  <c:v>21.479166666666668</c:v>
                </c:pt>
                <c:pt idx="1032">
                  <c:v>21.5</c:v>
                </c:pt>
                <c:pt idx="1033">
                  <c:v>21.520833333332789</c:v>
                </c:pt>
                <c:pt idx="1034">
                  <c:v>21.541666666666668</c:v>
                </c:pt>
                <c:pt idx="1035">
                  <c:v>21.562499999999144</c:v>
                </c:pt>
                <c:pt idx="1036">
                  <c:v>21.583333333332064</c:v>
                </c:pt>
                <c:pt idx="1037">
                  <c:v>21.604166666666735</c:v>
                </c:pt>
                <c:pt idx="1038">
                  <c:v>21.625</c:v>
                </c:pt>
                <c:pt idx="1039">
                  <c:v>21.645833333332789</c:v>
                </c:pt>
                <c:pt idx="1040">
                  <c:v>21.666666666666668</c:v>
                </c:pt>
                <c:pt idx="1041">
                  <c:v>21.6875</c:v>
                </c:pt>
                <c:pt idx="1042">
                  <c:v>21.708333333332064</c:v>
                </c:pt>
                <c:pt idx="1043">
                  <c:v>21.729166666666668</c:v>
                </c:pt>
                <c:pt idx="1044">
                  <c:v>21.75</c:v>
                </c:pt>
                <c:pt idx="1045">
                  <c:v>21.770833333332789</c:v>
                </c:pt>
                <c:pt idx="1046">
                  <c:v>21.791666666666668</c:v>
                </c:pt>
                <c:pt idx="1047">
                  <c:v>21.8125</c:v>
                </c:pt>
                <c:pt idx="1048">
                  <c:v>21.833333333332789</c:v>
                </c:pt>
                <c:pt idx="1049">
                  <c:v>21.854166666666735</c:v>
                </c:pt>
                <c:pt idx="1050">
                  <c:v>21.875</c:v>
                </c:pt>
                <c:pt idx="1051">
                  <c:v>21.895833333332789</c:v>
                </c:pt>
                <c:pt idx="1052">
                  <c:v>21.916666666666668</c:v>
                </c:pt>
                <c:pt idx="1053">
                  <c:v>21.9375</c:v>
                </c:pt>
                <c:pt idx="1054">
                  <c:v>21.958333333332064</c:v>
                </c:pt>
                <c:pt idx="1055">
                  <c:v>21.979166666666668</c:v>
                </c:pt>
              </c:numCache>
            </c:numRef>
          </c:xVal>
          <c:yVal>
            <c:numRef>
              <c:f>Arkusz1!$D$578:$D$1633</c:f>
              <c:numCache>
                <c:formatCode>0.0</c:formatCode>
                <c:ptCount val="1056"/>
                <c:pt idx="0">
                  <c:v>15</c:v>
                </c:pt>
                <c:pt idx="1">
                  <c:v>15</c:v>
                </c:pt>
                <c:pt idx="2">
                  <c:v>13</c:v>
                </c:pt>
                <c:pt idx="3">
                  <c:v>13</c:v>
                </c:pt>
                <c:pt idx="4">
                  <c:v>13</c:v>
                </c:pt>
                <c:pt idx="5">
                  <c:v>12</c:v>
                </c:pt>
                <c:pt idx="6">
                  <c:v>12</c:v>
                </c:pt>
                <c:pt idx="7">
                  <c:v>11</c:v>
                </c:pt>
                <c:pt idx="8">
                  <c:v>10</c:v>
                </c:pt>
                <c:pt idx="9">
                  <c:v>10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1</c:v>
                </c:pt>
                <c:pt idx="14">
                  <c:v>11</c:v>
                </c:pt>
                <c:pt idx="15">
                  <c:v>11</c:v>
                </c:pt>
                <c:pt idx="16">
                  <c:v>12</c:v>
                </c:pt>
                <c:pt idx="17">
                  <c:v>13</c:v>
                </c:pt>
                <c:pt idx="18">
                  <c:v>14</c:v>
                </c:pt>
                <c:pt idx="19">
                  <c:v>15</c:v>
                </c:pt>
                <c:pt idx="20">
                  <c:v>16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0</c:v>
                </c:pt>
                <c:pt idx="25">
                  <c:v>21</c:v>
                </c:pt>
                <c:pt idx="26">
                  <c:v>21</c:v>
                </c:pt>
                <c:pt idx="27">
                  <c:v>22</c:v>
                </c:pt>
                <c:pt idx="28">
                  <c:v>22</c:v>
                </c:pt>
                <c:pt idx="29">
                  <c:v>22</c:v>
                </c:pt>
                <c:pt idx="30">
                  <c:v>22</c:v>
                </c:pt>
                <c:pt idx="31">
                  <c:v>23</c:v>
                </c:pt>
                <c:pt idx="32">
                  <c:v>22</c:v>
                </c:pt>
                <c:pt idx="33">
                  <c:v>22</c:v>
                </c:pt>
                <c:pt idx="34">
                  <c:v>22</c:v>
                </c:pt>
                <c:pt idx="35">
                  <c:v>23</c:v>
                </c:pt>
                <c:pt idx="36">
                  <c:v>22</c:v>
                </c:pt>
                <c:pt idx="37">
                  <c:v>21</c:v>
                </c:pt>
                <c:pt idx="38">
                  <c:v>20</c:v>
                </c:pt>
                <c:pt idx="39">
                  <c:v>20</c:v>
                </c:pt>
                <c:pt idx="40">
                  <c:v>19</c:v>
                </c:pt>
                <c:pt idx="41">
                  <c:v>18</c:v>
                </c:pt>
                <c:pt idx="42">
                  <c:v>18</c:v>
                </c:pt>
                <c:pt idx="43">
                  <c:v>18</c:v>
                </c:pt>
                <c:pt idx="44">
                  <c:v>17</c:v>
                </c:pt>
                <c:pt idx="45">
                  <c:v>17</c:v>
                </c:pt>
                <c:pt idx="46">
                  <c:v>17</c:v>
                </c:pt>
                <c:pt idx="47">
                  <c:v>16</c:v>
                </c:pt>
                <c:pt idx="48">
                  <c:v>15</c:v>
                </c:pt>
                <c:pt idx="49">
                  <c:v>15</c:v>
                </c:pt>
                <c:pt idx="50">
                  <c:v>15</c:v>
                </c:pt>
                <c:pt idx="51">
                  <c:v>14</c:v>
                </c:pt>
                <c:pt idx="52">
                  <c:v>14</c:v>
                </c:pt>
                <c:pt idx="53">
                  <c:v>13</c:v>
                </c:pt>
                <c:pt idx="54">
                  <c:v>13</c:v>
                </c:pt>
                <c:pt idx="55">
                  <c:v>12</c:v>
                </c:pt>
                <c:pt idx="56">
                  <c:v>13</c:v>
                </c:pt>
                <c:pt idx="57">
                  <c:v>12</c:v>
                </c:pt>
                <c:pt idx="58">
                  <c:v>11</c:v>
                </c:pt>
                <c:pt idx="59">
                  <c:v>11</c:v>
                </c:pt>
                <c:pt idx="60">
                  <c:v>11</c:v>
                </c:pt>
                <c:pt idx="61">
                  <c:v>11</c:v>
                </c:pt>
                <c:pt idx="62">
                  <c:v>12</c:v>
                </c:pt>
                <c:pt idx="63">
                  <c:v>13</c:v>
                </c:pt>
                <c:pt idx="64">
                  <c:v>15</c:v>
                </c:pt>
                <c:pt idx="65">
                  <c:v>16</c:v>
                </c:pt>
                <c:pt idx="66">
                  <c:v>17</c:v>
                </c:pt>
                <c:pt idx="67">
                  <c:v>18</c:v>
                </c:pt>
                <c:pt idx="68">
                  <c:v>19</c:v>
                </c:pt>
                <c:pt idx="69">
                  <c:v>20</c:v>
                </c:pt>
                <c:pt idx="70">
                  <c:v>20</c:v>
                </c:pt>
                <c:pt idx="71">
                  <c:v>20</c:v>
                </c:pt>
                <c:pt idx="72">
                  <c:v>21</c:v>
                </c:pt>
                <c:pt idx="73">
                  <c:v>20</c:v>
                </c:pt>
                <c:pt idx="74">
                  <c:v>21</c:v>
                </c:pt>
                <c:pt idx="75">
                  <c:v>21</c:v>
                </c:pt>
                <c:pt idx="76">
                  <c:v>21</c:v>
                </c:pt>
                <c:pt idx="77">
                  <c:v>22</c:v>
                </c:pt>
                <c:pt idx="78">
                  <c:v>22</c:v>
                </c:pt>
                <c:pt idx="79">
                  <c:v>22</c:v>
                </c:pt>
                <c:pt idx="80">
                  <c:v>22</c:v>
                </c:pt>
                <c:pt idx="81">
                  <c:v>22</c:v>
                </c:pt>
                <c:pt idx="82">
                  <c:v>22</c:v>
                </c:pt>
                <c:pt idx="83">
                  <c:v>21</c:v>
                </c:pt>
                <c:pt idx="84">
                  <c:v>21</c:v>
                </c:pt>
                <c:pt idx="85">
                  <c:v>20</c:v>
                </c:pt>
                <c:pt idx="86">
                  <c:v>19</c:v>
                </c:pt>
                <c:pt idx="87">
                  <c:v>18</c:v>
                </c:pt>
                <c:pt idx="88">
                  <c:v>17</c:v>
                </c:pt>
                <c:pt idx="89">
                  <c:v>16</c:v>
                </c:pt>
                <c:pt idx="90">
                  <c:v>14</c:v>
                </c:pt>
                <c:pt idx="91">
                  <c:v>13</c:v>
                </c:pt>
                <c:pt idx="92">
                  <c:v>13</c:v>
                </c:pt>
                <c:pt idx="93">
                  <c:v>13</c:v>
                </c:pt>
                <c:pt idx="94">
                  <c:v>12</c:v>
                </c:pt>
                <c:pt idx="95">
                  <c:v>12</c:v>
                </c:pt>
                <c:pt idx="96">
                  <c:v>11</c:v>
                </c:pt>
                <c:pt idx="97">
                  <c:v>11</c:v>
                </c:pt>
                <c:pt idx="98">
                  <c:v>10</c:v>
                </c:pt>
                <c:pt idx="99">
                  <c:v>10</c:v>
                </c:pt>
                <c:pt idx="100">
                  <c:v>10</c:v>
                </c:pt>
                <c:pt idx="101">
                  <c:v>9</c:v>
                </c:pt>
                <c:pt idx="102">
                  <c:v>9</c:v>
                </c:pt>
                <c:pt idx="103">
                  <c:v>9</c:v>
                </c:pt>
                <c:pt idx="104">
                  <c:v>10</c:v>
                </c:pt>
                <c:pt idx="105">
                  <c:v>9</c:v>
                </c:pt>
                <c:pt idx="106">
                  <c:v>9</c:v>
                </c:pt>
                <c:pt idx="107">
                  <c:v>9</c:v>
                </c:pt>
                <c:pt idx="108">
                  <c:v>9</c:v>
                </c:pt>
                <c:pt idx="109">
                  <c:v>10</c:v>
                </c:pt>
                <c:pt idx="110">
                  <c:v>11</c:v>
                </c:pt>
                <c:pt idx="111">
                  <c:v>11</c:v>
                </c:pt>
                <c:pt idx="112">
                  <c:v>11</c:v>
                </c:pt>
                <c:pt idx="113">
                  <c:v>13</c:v>
                </c:pt>
                <c:pt idx="114">
                  <c:v>15</c:v>
                </c:pt>
                <c:pt idx="115">
                  <c:v>17</c:v>
                </c:pt>
                <c:pt idx="116">
                  <c:v>18</c:v>
                </c:pt>
                <c:pt idx="117">
                  <c:v>20</c:v>
                </c:pt>
                <c:pt idx="118">
                  <c:v>21</c:v>
                </c:pt>
                <c:pt idx="119">
                  <c:v>22</c:v>
                </c:pt>
                <c:pt idx="120">
                  <c:v>23</c:v>
                </c:pt>
                <c:pt idx="121">
                  <c:v>24</c:v>
                </c:pt>
                <c:pt idx="122">
                  <c:v>24</c:v>
                </c:pt>
                <c:pt idx="123">
                  <c:v>25</c:v>
                </c:pt>
                <c:pt idx="124">
                  <c:v>25</c:v>
                </c:pt>
                <c:pt idx="125">
                  <c:v>25</c:v>
                </c:pt>
                <c:pt idx="126">
                  <c:v>26</c:v>
                </c:pt>
                <c:pt idx="127">
                  <c:v>26</c:v>
                </c:pt>
                <c:pt idx="128">
                  <c:v>25</c:v>
                </c:pt>
                <c:pt idx="129">
                  <c:v>26</c:v>
                </c:pt>
                <c:pt idx="130">
                  <c:v>26</c:v>
                </c:pt>
                <c:pt idx="131">
                  <c:v>25</c:v>
                </c:pt>
                <c:pt idx="132">
                  <c:v>24</c:v>
                </c:pt>
                <c:pt idx="133">
                  <c:v>24</c:v>
                </c:pt>
                <c:pt idx="134">
                  <c:v>23</c:v>
                </c:pt>
                <c:pt idx="135">
                  <c:v>22</c:v>
                </c:pt>
                <c:pt idx="136">
                  <c:v>20</c:v>
                </c:pt>
                <c:pt idx="137">
                  <c:v>19</c:v>
                </c:pt>
                <c:pt idx="138">
                  <c:v>18</c:v>
                </c:pt>
                <c:pt idx="139">
                  <c:v>17</c:v>
                </c:pt>
                <c:pt idx="140">
                  <c:v>17</c:v>
                </c:pt>
                <c:pt idx="141">
                  <c:v>16</c:v>
                </c:pt>
                <c:pt idx="142">
                  <c:v>16</c:v>
                </c:pt>
                <c:pt idx="143">
                  <c:v>15</c:v>
                </c:pt>
                <c:pt idx="144">
                  <c:v>15</c:v>
                </c:pt>
                <c:pt idx="145">
                  <c:v>15</c:v>
                </c:pt>
                <c:pt idx="146">
                  <c:v>15</c:v>
                </c:pt>
                <c:pt idx="147">
                  <c:v>15</c:v>
                </c:pt>
                <c:pt idx="148">
                  <c:v>15</c:v>
                </c:pt>
                <c:pt idx="149">
                  <c:v>14</c:v>
                </c:pt>
                <c:pt idx="150">
                  <c:v>15</c:v>
                </c:pt>
                <c:pt idx="151">
                  <c:v>15</c:v>
                </c:pt>
                <c:pt idx="152">
                  <c:v>15</c:v>
                </c:pt>
                <c:pt idx="153">
                  <c:v>16</c:v>
                </c:pt>
                <c:pt idx="154">
                  <c:v>16</c:v>
                </c:pt>
                <c:pt idx="155">
                  <c:v>17</c:v>
                </c:pt>
                <c:pt idx="156">
                  <c:v>17</c:v>
                </c:pt>
                <c:pt idx="157">
                  <c:v>17</c:v>
                </c:pt>
                <c:pt idx="158">
                  <c:v>17</c:v>
                </c:pt>
                <c:pt idx="159">
                  <c:v>18</c:v>
                </c:pt>
                <c:pt idx="160">
                  <c:v>20</c:v>
                </c:pt>
                <c:pt idx="161">
                  <c:v>20</c:v>
                </c:pt>
                <c:pt idx="162">
                  <c:v>20</c:v>
                </c:pt>
                <c:pt idx="163">
                  <c:v>20</c:v>
                </c:pt>
                <c:pt idx="164">
                  <c:v>20</c:v>
                </c:pt>
                <c:pt idx="165">
                  <c:v>21</c:v>
                </c:pt>
                <c:pt idx="166">
                  <c:v>20</c:v>
                </c:pt>
                <c:pt idx="167">
                  <c:v>20</c:v>
                </c:pt>
                <c:pt idx="168">
                  <c:v>20</c:v>
                </c:pt>
                <c:pt idx="169">
                  <c:v>21</c:v>
                </c:pt>
                <c:pt idx="170">
                  <c:v>21</c:v>
                </c:pt>
                <c:pt idx="171">
                  <c:v>21</c:v>
                </c:pt>
                <c:pt idx="172">
                  <c:v>21</c:v>
                </c:pt>
                <c:pt idx="173">
                  <c:v>21</c:v>
                </c:pt>
                <c:pt idx="174">
                  <c:v>22</c:v>
                </c:pt>
                <c:pt idx="175">
                  <c:v>22</c:v>
                </c:pt>
                <c:pt idx="176">
                  <c:v>22</c:v>
                </c:pt>
                <c:pt idx="177">
                  <c:v>22</c:v>
                </c:pt>
                <c:pt idx="178">
                  <c:v>22</c:v>
                </c:pt>
                <c:pt idx="179">
                  <c:v>22</c:v>
                </c:pt>
                <c:pt idx="180">
                  <c:v>22</c:v>
                </c:pt>
                <c:pt idx="181">
                  <c:v>22</c:v>
                </c:pt>
                <c:pt idx="182">
                  <c:v>21</c:v>
                </c:pt>
                <c:pt idx="183">
                  <c:v>20</c:v>
                </c:pt>
                <c:pt idx="184">
                  <c:v>19</c:v>
                </c:pt>
                <c:pt idx="185">
                  <c:v>19</c:v>
                </c:pt>
                <c:pt idx="186">
                  <c:v>18</c:v>
                </c:pt>
                <c:pt idx="187">
                  <c:v>18</c:v>
                </c:pt>
                <c:pt idx="188">
                  <c:v>17</c:v>
                </c:pt>
                <c:pt idx="189">
                  <c:v>17</c:v>
                </c:pt>
                <c:pt idx="190">
                  <c:v>17</c:v>
                </c:pt>
                <c:pt idx="191">
                  <c:v>16</c:v>
                </c:pt>
                <c:pt idx="192">
                  <c:v>16</c:v>
                </c:pt>
                <c:pt idx="193">
                  <c:v>15</c:v>
                </c:pt>
                <c:pt idx="194">
                  <c:v>15</c:v>
                </c:pt>
                <c:pt idx="195">
                  <c:v>15</c:v>
                </c:pt>
                <c:pt idx="196">
                  <c:v>14</c:v>
                </c:pt>
                <c:pt idx="197">
                  <c:v>15</c:v>
                </c:pt>
                <c:pt idx="198">
                  <c:v>14</c:v>
                </c:pt>
                <c:pt idx="199">
                  <c:v>13</c:v>
                </c:pt>
                <c:pt idx="200">
                  <c:v>14</c:v>
                </c:pt>
                <c:pt idx="201">
                  <c:v>13</c:v>
                </c:pt>
                <c:pt idx="202">
                  <c:v>13</c:v>
                </c:pt>
                <c:pt idx="203">
                  <c:v>13</c:v>
                </c:pt>
                <c:pt idx="204">
                  <c:v>13</c:v>
                </c:pt>
                <c:pt idx="205">
                  <c:v>13</c:v>
                </c:pt>
                <c:pt idx="206">
                  <c:v>14</c:v>
                </c:pt>
                <c:pt idx="207">
                  <c:v>15</c:v>
                </c:pt>
                <c:pt idx="208">
                  <c:v>17</c:v>
                </c:pt>
                <c:pt idx="209">
                  <c:v>17</c:v>
                </c:pt>
                <c:pt idx="210">
                  <c:v>18</c:v>
                </c:pt>
                <c:pt idx="211">
                  <c:v>19</c:v>
                </c:pt>
                <c:pt idx="212">
                  <c:v>20</c:v>
                </c:pt>
                <c:pt idx="213">
                  <c:v>21</c:v>
                </c:pt>
                <c:pt idx="214">
                  <c:v>22</c:v>
                </c:pt>
                <c:pt idx="215">
                  <c:v>23</c:v>
                </c:pt>
                <c:pt idx="216">
                  <c:v>24</c:v>
                </c:pt>
                <c:pt idx="217">
                  <c:v>24</c:v>
                </c:pt>
                <c:pt idx="218">
                  <c:v>25</c:v>
                </c:pt>
                <c:pt idx="219">
                  <c:v>26</c:v>
                </c:pt>
                <c:pt idx="220">
                  <c:v>26</c:v>
                </c:pt>
                <c:pt idx="221">
                  <c:v>26</c:v>
                </c:pt>
                <c:pt idx="222">
                  <c:v>26</c:v>
                </c:pt>
                <c:pt idx="223">
                  <c:v>26</c:v>
                </c:pt>
                <c:pt idx="224">
                  <c:v>27</c:v>
                </c:pt>
                <c:pt idx="225">
                  <c:v>26</c:v>
                </c:pt>
                <c:pt idx="226">
                  <c:v>26</c:v>
                </c:pt>
                <c:pt idx="227">
                  <c:v>25</c:v>
                </c:pt>
                <c:pt idx="228">
                  <c:v>25</c:v>
                </c:pt>
                <c:pt idx="229">
                  <c:v>24</c:v>
                </c:pt>
                <c:pt idx="230">
                  <c:v>23</c:v>
                </c:pt>
                <c:pt idx="231">
                  <c:v>22</c:v>
                </c:pt>
                <c:pt idx="232">
                  <c:v>21</c:v>
                </c:pt>
                <c:pt idx="233">
                  <c:v>21</c:v>
                </c:pt>
                <c:pt idx="234">
                  <c:v>20</c:v>
                </c:pt>
                <c:pt idx="235">
                  <c:v>20</c:v>
                </c:pt>
                <c:pt idx="236">
                  <c:v>19</c:v>
                </c:pt>
                <c:pt idx="237">
                  <c:v>20</c:v>
                </c:pt>
                <c:pt idx="238">
                  <c:v>19</c:v>
                </c:pt>
                <c:pt idx="239">
                  <c:v>18</c:v>
                </c:pt>
                <c:pt idx="240">
                  <c:v>17</c:v>
                </c:pt>
                <c:pt idx="241">
                  <c:v>17</c:v>
                </c:pt>
                <c:pt idx="242">
                  <c:v>17</c:v>
                </c:pt>
                <c:pt idx="243">
                  <c:v>17</c:v>
                </c:pt>
                <c:pt idx="244">
                  <c:v>17</c:v>
                </c:pt>
                <c:pt idx="245">
                  <c:v>16</c:v>
                </c:pt>
                <c:pt idx="246">
                  <c:v>17</c:v>
                </c:pt>
                <c:pt idx="247">
                  <c:v>16</c:v>
                </c:pt>
                <c:pt idx="248">
                  <c:v>16</c:v>
                </c:pt>
                <c:pt idx="249">
                  <c:v>15</c:v>
                </c:pt>
                <c:pt idx="250">
                  <c:v>15</c:v>
                </c:pt>
                <c:pt idx="251">
                  <c:v>15</c:v>
                </c:pt>
                <c:pt idx="252">
                  <c:v>15</c:v>
                </c:pt>
                <c:pt idx="253">
                  <c:v>15</c:v>
                </c:pt>
                <c:pt idx="254">
                  <c:v>15</c:v>
                </c:pt>
                <c:pt idx="255">
                  <c:v>16</c:v>
                </c:pt>
                <c:pt idx="256">
                  <c:v>17</c:v>
                </c:pt>
                <c:pt idx="257">
                  <c:v>18</c:v>
                </c:pt>
                <c:pt idx="258">
                  <c:v>19</c:v>
                </c:pt>
                <c:pt idx="259">
                  <c:v>21</c:v>
                </c:pt>
                <c:pt idx="260">
                  <c:v>22</c:v>
                </c:pt>
                <c:pt idx="261">
                  <c:v>23</c:v>
                </c:pt>
                <c:pt idx="262">
                  <c:v>24</c:v>
                </c:pt>
                <c:pt idx="263">
                  <c:v>24</c:v>
                </c:pt>
                <c:pt idx="264">
                  <c:v>25</c:v>
                </c:pt>
                <c:pt idx="265">
                  <c:v>25</c:v>
                </c:pt>
                <c:pt idx="266">
                  <c:v>25</c:v>
                </c:pt>
                <c:pt idx="267">
                  <c:v>25</c:v>
                </c:pt>
                <c:pt idx="268">
                  <c:v>26</c:v>
                </c:pt>
                <c:pt idx="269">
                  <c:v>26</c:v>
                </c:pt>
                <c:pt idx="270">
                  <c:v>26</c:v>
                </c:pt>
                <c:pt idx="271">
                  <c:v>26</c:v>
                </c:pt>
                <c:pt idx="272">
                  <c:v>25</c:v>
                </c:pt>
                <c:pt idx="273">
                  <c:v>25</c:v>
                </c:pt>
                <c:pt idx="274">
                  <c:v>25</c:v>
                </c:pt>
                <c:pt idx="275">
                  <c:v>25</c:v>
                </c:pt>
                <c:pt idx="276">
                  <c:v>24</c:v>
                </c:pt>
                <c:pt idx="277">
                  <c:v>23</c:v>
                </c:pt>
                <c:pt idx="278">
                  <c:v>22</c:v>
                </c:pt>
                <c:pt idx="279">
                  <c:v>21</c:v>
                </c:pt>
                <c:pt idx="280">
                  <c:v>21</c:v>
                </c:pt>
                <c:pt idx="281">
                  <c:v>18</c:v>
                </c:pt>
                <c:pt idx="282">
                  <c:v>18</c:v>
                </c:pt>
                <c:pt idx="283">
                  <c:v>18</c:v>
                </c:pt>
                <c:pt idx="284">
                  <c:v>16</c:v>
                </c:pt>
                <c:pt idx="285">
                  <c:v>16</c:v>
                </c:pt>
                <c:pt idx="286">
                  <c:v>16</c:v>
                </c:pt>
                <c:pt idx="287">
                  <c:v>15</c:v>
                </c:pt>
                <c:pt idx="288">
                  <c:v>14</c:v>
                </c:pt>
                <c:pt idx="289">
                  <c:v>14</c:v>
                </c:pt>
                <c:pt idx="290">
                  <c:v>14</c:v>
                </c:pt>
                <c:pt idx="291">
                  <c:v>12</c:v>
                </c:pt>
                <c:pt idx="292">
                  <c:v>12</c:v>
                </c:pt>
                <c:pt idx="293">
                  <c:v>12</c:v>
                </c:pt>
                <c:pt idx="294">
                  <c:v>12</c:v>
                </c:pt>
                <c:pt idx="295">
                  <c:v>12</c:v>
                </c:pt>
                <c:pt idx="296">
                  <c:v>11</c:v>
                </c:pt>
                <c:pt idx="297">
                  <c:v>10</c:v>
                </c:pt>
                <c:pt idx="298">
                  <c:v>10</c:v>
                </c:pt>
                <c:pt idx="299">
                  <c:v>11</c:v>
                </c:pt>
                <c:pt idx="300">
                  <c:v>11</c:v>
                </c:pt>
                <c:pt idx="301">
                  <c:v>11</c:v>
                </c:pt>
                <c:pt idx="302">
                  <c:v>12</c:v>
                </c:pt>
                <c:pt idx="303">
                  <c:v>13</c:v>
                </c:pt>
                <c:pt idx="304">
                  <c:v>14</c:v>
                </c:pt>
                <c:pt idx="305">
                  <c:v>16</c:v>
                </c:pt>
                <c:pt idx="306">
                  <c:v>18</c:v>
                </c:pt>
                <c:pt idx="307">
                  <c:v>19</c:v>
                </c:pt>
                <c:pt idx="308">
                  <c:v>20</c:v>
                </c:pt>
                <c:pt idx="309">
                  <c:v>21</c:v>
                </c:pt>
                <c:pt idx="310">
                  <c:v>22</c:v>
                </c:pt>
                <c:pt idx="311">
                  <c:v>23</c:v>
                </c:pt>
                <c:pt idx="312">
                  <c:v>24</c:v>
                </c:pt>
                <c:pt idx="313">
                  <c:v>25</c:v>
                </c:pt>
                <c:pt idx="314">
                  <c:v>25</c:v>
                </c:pt>
                <c:pt idx="315">
                  <c:v>26</c:v>
                </c:pt>
                <c:pt idx="316">
                  <c:v>26</c:v>
                </c:pt>
                <c:pt idx="317">
                  <c:v>26</c:v>
                </c:pt>
                <c:pt idx="318">
                  <c:v>26</c:v>
                </c:pt>
                <c:pt idx="319">
                  <c:v>26</c:v>
                </c:pt>
                <c:pt idx="320">
                  <c:v>26</c:v>
                </c:pt>
                <c:pt idx="321">
                  <c:v>26</c:v>
                </c:pt>
                <c:pt idx="322">
                  <c:v>26</c:v>
                </c:pt>
                <c:pt idx="323">
                  <c:v>26</c:v>
                </c:pt>
                <c:pt idx="324">
                  <c:v>25</c:v>
                </c:pt>
                <c:pt idx="325">
                  <c:v>25</c:v>
                </c:pt>
                <c:pt idx="326">
                  <c:v>24</c:v>
                </c:pt>
                <c:pt idx="327">
                  <c:v>23</c:v>
                </c:pt>
                <c:pt idx="328">
                  <c:v>22</c:v>
                </c:pt>
                <c:pt idx="329">
                  <c:v>21</c:v>
                </c:pt>
                <c:pt idx="330">
                  <c:v>20</c:v>
                </c:pt>
                <c:pt idx="331">
                  <c:v>19</c:v>
                </c:pt>
                <c:pt idx="332">
                  <c:v>19</c:v>
                </c:pt>
                <c:pt idx="333">
                  <c:v>19</c:v>
                </c:pt>
                <c:pt idx="334">
                  <c:v>18</c:v>
                </c:pt>
                <c:pt idx="335">
                  <c:v>18</c:v>
                </c:pt>
                <c:pt idx="336">
                  <c:v>17</c:v>
                </c:pt>
                <c:pt idx="337">
                  <c:v>17</c:v>
                </c:pt>
                <c:pt idx="338">
                  <c:v>17</c:v>
                </c:pt>
                <c:pt idx="339">
                  <c:v>17</c:v>
                </c:pt>
                <c:pt idx="340">
                  <c:v>16</c:v>
                </c:pt>
                <c:pt idx="341">
                  <c:v>16</c:v>
                </c:pt>
                <c:pt idx="342">
                  <c:v>16</c:v>
                </c:pt>
                <c:pt idx="343">
                  <c:v>15</c:v>
                </c:pt>
                <c:pt idx="344">
                  <c:v>16</c:v>
                </c:pt>
                <c:pt idx="345">
                  <c:v>15</c:v>
                </c:pt>
                <c:pt idx="346">
                  <c:v>15</c:v>
                </c:pt>
                <c:pt idx="347">
                  <c:v>15</c:v>
                </c:pt>
                <c:pt idx="348">
                  <c:v>15</c:v>
                </c:pt>
                <c:pt idx="349">
                  <c:v>16</c:v>
                </c:pt>
                <c:pt idx="350">
                  <c:v>16</c:v>
                </c:pt>
                <c:pt idx="351">
                  <c:v>16</c:v>
                </c:pt>
                <c:pt idx="352">
                  <c:v>17</c:v>
                </c:pt>
                <c:pt idx="353">
                  <c:v>18</c:v>
                </c:pt>
                <c:pt idx="354">
                  <c:v>18</c:v>
                </c:pt>
                <c:pt idx="355">
                  <c:v>18</c:v>
                </c:pt>
                <c:pt idx="356">
                  <c:v>19</c:v>
                </c:pt>
                <c:pt idx="357">
                  <c:v>21</c:v>
                </c:pt>
                <c:pt idx="358">
                  <c:v>22</c:v>
                </c:pt>
                <c:pt idx="359">
                  <c:v>22</c:v>
                </c:pt>
                <c:pt idx="360">
                  <c:v>22</c:v>
                </c:pt>
                <c:pt idx="361">
                  <c:v>22</c:v>
                </c:pt>
                <c:pt idx="362">
                  <c:v>22</c:v>
                </c:pt>
                <c:pt idx="363">
                  <c:v>23</c:v>
                </c:pt>
                <c:pt idx="364">
                  <c:v>23</c:v>
                </c:pt>
                <c:pt idx="365">
                  <c:v>23</c:v>
                </c:pt>
                <c:pt idx="366">
                  <c:v>23</c:v>
                </c:pt>
                <c:pt idx="367">
                  <c:v>14</c:v>
                </c:pt>
                <c:pt idx="368">
                  <c:v>24</c:v>
                </c:pt>
                <c:pt idx="369">
                  <c:v>24</c:v>
                </c:pt>
                <c:pt idx="370">
                  <c:v>24</c:v>
                </c:pt>
                <c:pt idx="371">
                  <c:v>24</c:v>
                </c:pt>
                <c:pt idx="372">
                  <c:v>22</c:v>
                </c:pt>
                <c:pt idx="373">
                  <c:v>22</c:v>
                </c:pt>
                <c:pt idx="374">
                  <c:v>20</c:v>
                </c:pt>
                <c:pt idx="375">
                  <c:v>19</c:v>
                </c:pt>
                <c:pt idx="376">
                  <c:v>19</c:v>
                </c:pt>
                <c:pt idx="377">
                  <c:v>18</c:v>
                </c:pt>
                <c:pt idx="378">
                  <c:v>17</c:v>
                </c:pt>
                <c:pt idx="379">
                  <c:v>17</c:v>
                </c:pt>
                <c:pt idx="380">
                  <c:v>17</c:v>
                </c:pt>
                <c:pt idx="381">
                  <c:v>16</c:v>
                </c:pt>
                <c:pt idx="382">
                  <c:v>16</c:v>
                </c:pt>
                <c:pt idx="383">
                  <c:v>16</c:v>
                </c:pt>
                <c:pt idx="384">
                  <c:v>16</c:v>
                </c:pt>
                <c:pt idx="385">
                  <c:v>16</c:v>
                </c:pt>
                <c:pt idx="386">
                  <c:v>15</c:v>
                </c:pt>
                <c:pt idx="387">
                  <c:v>15</c:v>
                </c:pt>
                <c:pt idx="388">
                  <c:v>14</c:v>
                </c:pt>
                <c:pt idx="389">
                  <c:v>13</c:v>
                </c:pt>
                <c:pt idx="390">
                  <c:v>14</c:v>
                </c:pt>
                <c:pt idx="391">
                  <c:v>14</c:v>
                </c:pt>
                <c:pt idx="392">
                  <c:v>14</c:v>
                </c:pt>
                <c:pt idx="393">
                  <c:v>14</c:v>
                </c:pt>
                <c:pt idx="394">
                  <c:v>14</c:v>
                </c:pt>
                <c:pt idx="395">
                  <c:v>14</c:v>
                </c:pt>
                <c:pt idx="396">
                  <c:v>14</c:v>
                </c:pt>
                <c:pt idx="397">
                  <c:v>14</c:v>
                </c:pt>
                <c:pt idx="398">
                  <c:v>15</c:v>
                </c:pt>
                <c:pt idx="399">
                  <c:v>15</c:v>
                </c:pt>
                <c:pt idx="400">
                  <c:v>15</c:v>
                </c:pt>
                <c:pt idx="401">
                  <c:v>16</c:v>
                </c:pt>
                <c:pt idx="402">
                  <c:v>16</c:v>
                </c:pt>
                <c:pt idx="403">
                  <c:v>17</c:v>
                </c:pt>
                <c:pt idx="404">
                  <c:v>17</c:v>
                </c:pt>
                <c:pt idx="405">
                  <c:v>18</c:v>
                </c:pt>
                <c:pt idx="406">
                  <c:v>19</c:v>
                </c:pt>
                <c:pt idx="407">
                  <c:v>21</c:v>
                </c:pt>
                <c:pt idx="408">
                  <c:v>21</c:v>
                </c:pt>
                <c:pt idx="409">
                  <c:v>22</c:v>
                </c:pt>
                <c:pt idx="410">
                  <c:v>22</c:v>
                </c:pt>
                <c:pt idx="411">
                  <c:v>23</c:v>
                </c:pt>
                <c:pt idx="412">
                  <c:v>23</c:v>
                </c:pt>
                <c:pt idx="413">
                  <c:v>22</c:v>
                </c:pt>
                <c:pt idx="414">
                  <c:v>24</c:v>
                </c:pt>
                <c:pt idx="415">
                  <c:v>22</c:v>
                </c:pt>
                <c:pt idx="416">
                  <c:v>21</c:v>
                </c:pt>
                <c:pt idx="417">
                  <c:v>19</c:v>
                </c:pt>
                <c:pt idx="418">
                  <c:v>18</c:v>
                </c:pt>
                <c:pt idx="419">
                  <c:v>18</c:v>
                </c:pt>
                <c:pt idx="420">
                  <c:v>19</c:v>
                </c:pt>
                <c:pt idx="421">
                  <c:v>19</c:v>
                </c:pt>
                <c:pt idx="422">
                  <c:v>18</c:v>
                </c:pt>
                <c:pt idx="423">
                  <c:v>19</c:v>
                </c:pt>
                <c:pt idx="424">
                  <c:v>18</c:v>
                </c:pt>
                <c:pt idx="425">
                  <c:v>19</c:v>
                </c:pt>
                <c:pt idx="426">
                  <c:v>18</c:v>
                </c:pt>
                <c:pt idx="427">
                  <c:v>18</c:v>
                </c:pt>
                <c:pt idx="428">
                  <c:v>18</c:v>
                </c:pt>
                <c:pt idx="429">
                  <c:v>18</c:v>
                </c:pt>
                <c:pt idx="430">
                  <c:v>17</c:v>
                </c:pt>
                <c:pt idx="431">
                  <c:v>17</c:v>
                </c:pt>
                <c:pt idx="432">
                  <c:v>17</c:v>
                </c:pt>
                <c:pt idx="433">
                  <c:v>16</c:v>
                </c:pt>
                <c:pt idx="434">
                  <c:v>16</c:v>
                </c:pt>
                <c:pt idx="435">
                  <c:v>16</c:v>
                </c:pt>
                <c:pt idx="436">
                  <c:v>15</c:v>
                </c:pt>
                <c:pt idx="437">
                  <c:v>15</c:v>
                </c:pt>
                <c:pt idx="438">
                  <c:v>15</c:v>
                </c:pt>
                <c:pt idx="439">
                  <c:v>15</c:v>
                </c:pt>
                <c:pt idx="440">
                  <c:v>15</c:v>
                </c:pt>
                <c:pt idx="441">
                  <c:v>14</c:v>
                </c:pt>
                <c:pt idx="442">
                  <c:v>14</c:v>
                </c:pt>
                <c:pt idx="443">
                  <c:v>15</c:v>
                </c:pt>
                <c:pt idx="444">
                  <c:v>15</c:v>
                </c:pt>
                <c:pt idx="445">
                  <c:v>15</c:v>
                </c:pt>
                <c:pt idx="446">
                  <c:v>15</c:v>
                </c:pt>
                <c:pt idx="447">
                  <c:v>15</c:v>
                </c:pt>
                <c:pt idx="448">
                  <c:v>15</c:v>
                </c:pt>
                <c:pt idx="449">
                  <c:v>16</c:v>
                </c:pt>
                <c:pt idx="450">
                  <c:v>16</c:v>
                </c:pt>
                <c:pt idx="451">
                  <c:v>16</c:v>
                </c:pt>
                <c:pt idx="452">
                  <c:v>16</c:v>
                </c:pt>
                <c:pt idx="453">
                  <c:v>17</c:v>
                </c:pt>
                <c:pt idx="454">
                  <c:v>18</c:v>
                </c:pt>
                <c:pt idx="455">
                  <c:v>19</c:v>
                </c:pt>
                <c:pt idx="456">
                  <c:v>19</c:v>
                </c:pt>
                <c:pt idx="457">
                  <c:v>21</c:v>
                </c:pt>
                <c:pt idx="458">
                  <c:v>20</c:v>
                </c:pt>
                <c:pt idx="459">
                  <c:v>21</c:v>
                </c:pt>
                <c:pt idx="460">
                  <c:v>18</c:v>
                </c:pt>
                <c:pt idx="461">
                  <c:v>19</c:v>
                </c:pt>
                <c:pt idx="462">
                  <c:v>20</c:v>
                </c:pt>
                <c:pt idx="463">
                  <c:v>21</c:v>
                </c:pt>
                <c:pt idx="464">
                  <c:v>22</c:v>
                </c:pt>
                <c:pt idx="465">
                  <c:v>20</c:v>
                </c:pt>
                <c:pt idx="466">
                  <c:v>21</c:v>
                </c:pt>
                <c:pt idx="467">
                  <c:v>18</c:v>
                </c:pt>
                <c:pt idx="468">
                  <c:v>16</c:v>
                </c:pt>
                <c:pt idx="469">
                  <c:v>16</c:v>
                </c:pt>
                <c:pt idx="470">
                  <c:v>15</c:v>
                </c:pt>
                <c:pt idx="471">
                  <c:v>16</c:v>
                </c:pt>
                <c:pt idx="472">
                  <c:v>15</c:v>
                </c:pt>
                <c:pt idx="473">
                  <c:v>15</c:v>
                </c:pt>
                <c:pt idx="474">
                  <c:v>15</c:v>
                </c:pt>
                <c:pt idx="475">
                  <c:v>15</c:v>
                </c:pt>
                <c:pt idx="476">
                  <c:v>15</c:v>
                </c:pt>
                <c:pt idx="477">
                  <c:v>14</c:v>
                </c:pt>
                <c:pt idx="478">
                  <c:v>14</c:v>
                </c:pt>
                <c:pt idx="479">
                  <c:v>13</c:v>
                </c:pt>
                <c:pt idx="480">
                  <c:v>13</c:v>
                </c:pt>
                <c:pt idx="481">
                  <c:v>12</c:v>
                </c:pt>
                <c:pt idx="482">
                  <c:v>13</c:v>
                </c:pt>
                <c:pt idx="483">
                  <c:v>12</c:v>
                </c:pt>
                <c:pt idx="484">
                  <c:v>12</c:v>
                </c:pt>
                <c:pt idx="485">
                  <c:v>11</c:v>
                </c:pt>
                <c:pt idx="486">
                  <c:v>11</c:v>
                </c:pt>
                <c:pt idx="487">
                  <c:v>11</c:v>
                </c:pt>
                <c:pt idx="488">
                  <c:v>11</c:v>
                </c:pt>
                <c:pt idx="489">
                  <c:v>10</c:v>
                </c:pt>
                <c:pt idx="490">
                  <c:v>11</c:v>
                </c:pt>
                <c:pt idx="491">
                  <c:v>11</c:v>
                </c:pt>
                <c:pt idx="492">
                  <c:v>11</c:v>
                </c:pt>
                <c:pt idx="493">
                  <c:v>11</c:v>
                </c:pt>
                <c:pt idx="494">
                  <c:v>12</c:v>
                </c:pt>
                <c:pt idx="495">
                  <c:v>13</c:v>
                </c:pt>
                <c:pt idx="496">
                  <c:v>13</c:v>
                </c:pt>
                <c:pt idx="497">
                  <c:v>14</c:v>
                </c:pt>
                <c:pt idx="498">
                  <c:v>15</c:v>
                </c:pt>
                <c:pt idx="499">
                  <c:v>16</c:v>
                </c:pt>
                <c:pt idx="500">
                  <c:v>17</c:v>
                </c:pt>
                <c:pt idx="501">
                  <c:v>18</c:v>
                </c:pt>
                <c:pt idx="502">
                  <c:v>19</c:v>
                </c:pt>
                <c:pt idx="503">
                  <c:v>20</c:v>
                </c:pt>
                <c:pt idx="504">
                  <c:v>20</c:v>
                </c:pt>
                <c:pt idx="505">
                  <c:v>20</c:v>
                </c:pt>
                <c:pt idx="506">
                  <c:v>21</c:v>
                </c:pt>
                <c:pt idx="507">
                  <c:v>21</c:v>
                </c:pt>
                <c:pt idx="508">
                  <c:v>21</c:v>
                </c:pt>
                <c:pt idx="509">
                  <c:v>22</c:v>
                </c:pt>
                <c:pt idx="510">
                  <c:v>23</c:v>
                </c:pt>
                <c:pt idx="511">
                  <c:v>23</c:v>
                </c:pt>
                <c:pt idx="512">
                  <c:v>23</c:v>
                </c:pt>
                <c:pt idx="513">
                  <c:v>24</c:v>
                </c:pt>
                <c:pt idx="514">
                  <c:v>23</c:v>
                </c:pt>
                <c:pt idx="515">
                  <c:v>22</c:v>
                </c:pt>
                <c:pt idx="516">
                  <c:v>22</c:v>
                </c:pt>
                <c:pt idx="517">
                  <c:v>21</c:v>
                </c:pt>
                <c:pt idx="518">
                  <c:v>20</c:v>
                </c:pt>
                <c:pt idx="519">
                  <c:v>19</c:v>
                </c:pt>
                <c:pt idx="520">
                  <c:v>19</c:v>
                </c:pt>
                <c:pt idx="521">
                  <c:v>19</c:v>
                </c:pt>
                <c:pt idx="522">
                  <c:v>18</c:v>
                </c:pt>
                <c:pt idx="523">
                  <c:v>17</c:v>
                </c:pt>
                <c:pt idx="524">
                  <c:v>17</c:v>
                </c:pt>
                <c:pt idx="525">
                  <c:v>17</c:v>
                </c:pt>
                <c:pt idx="526">
                  <c:v>16</c:v>
                </c:pt>
                <c:pt idx="527">
                  <c:v>16</c:v>
                </c:pt>
                <c:pt idx="528">
                  <c:v>16</c:v>
                </c:pt>
                <c:pt idx="529">
                  <c:v>16</c:v>
                </c:pt>
                <c:pt idx="530">
                  <c:v>15</c:v>
                </c:pt>
                <c:pt idx="531">
                  <c:v>15</c:v>
                </c:pt>
                <c:pt idx="532">
                  <c:v>15</c:v>
                </c:pt>
                <c:pt idx="533">
                  <c:v>15</c:v>
                </c:pt>
                <c:pt idx="534">
                  <c:v>15</c:v>
                </c:pt>
                <c:pt idx="535">
                  <c:v>14</c:v>
                </c:pt>
                <c:pt idx="536">
                  <c:v>14</c:v>
                </c:pt>
                <c:pt idx="537">
                  <c:v>13</c:v>
                </c:pt>
                <c:pt idx="538">
                  <c:v>13</c:v>
                </c:pt>
                <c:pt idx="539">
                  <c:v>12</c:v>
                </c:pt>
                <c:pt idx="540">
                  <c:v>12</c:v>
                </c:pt>
                <c:pt idx="541">
                  <c:v>12</c:v>
                </c:pt>
                <c:pt idx="542">
                  <c:v>12</c:v>
                </c:pt>
                <c:pt idx="543">
                  <c:v>13</c:v>
                </c:pt>
                <c:pt idx="544">
                  <c:v>15</c:v>
                </c:pt>
                <c:pt idx="545">
                  <c:v>16</c:v>
                </c:pt>
                <c:pt idx="546">
                  <c:v>16</c:v>
                </c:pt>
                <c:pt idx="547">
                  <c:v>17</c:v>
                </c:pt>
                <c:pt idx="548">
                  <c:v>17</c:v>
                </c:pt>
                <c:pt idx="549">
                  <c:v>18</c:v>
                </c:pt>
                <c:pt idx="550">
                  <c:v>19</c:v>
                </c:pt>
                <c:pt idx="551">
                  <c:v>20</c:v>
                </c:pt>
                <c:pt idx="552">
                  <c:v>22</c:v>
                </c:pt>
                <c:pt idx="553">
                  <c:v>22</c:v>
                </c:pt>
                <c:pt idx="554">
                  <c:v>22</c:v>
                </c:pt>
                <c:pt idx="555">
                  <c:v>23</c:v>
                </c:pt>
                <c:pt idx="556">
                  <c:v>23</c:v>
                </c:pt>
                <c:pt idx="557">
                  <c:v>22</c:v>
                </c:pt>
                <c:pt idx="558">
                  <c:v>24</c:v>
                </c:pt>
                <c:pt idx="559">
                  <c:v>23</c:v>
                </c:pt>
                <c:pt idx="560">
                  <c:v>22</c:v>
                </c:pt>
                <c:pt idx="561">
                  <c:v>21</c:v>
                </c:pt>
                <c:pt idx="562">
                  <c:v>20</c:v>
                </c:pt>
                <c:pt idx="563">
                  <c:v>19</c:v>
                </c:pt>
                <c:pt idx="564">
                  <c:v>18</c:v>
                </c:pt>
                <c:pt idx="565">
                  <c:v>17</c:v>
                </c:pt>
                <c:pt idx="566">
                  <c:v>17</c:v>
                </c:pt>
                <c:pt idx="567">
                  <c:v>16</c:v>
                </c:pt>
                <c:pt idx="568">
                  <c:v>16</c:v>
                </c:pt>
                <c:pt idx="569">
                  <c:v>16</c:v>
                </c:pt>
                <c:pt idx="570">
                  <c:v>15</c:v>
                </c:pt>
                <c:pt idx="571">
                  <c:v>16</c:v>
                </c:pt>
                <c:pt idx="572">
                  <c:v>16</c:v>
                </c:pt>
                <c:pt idx="573">
                  <c:v>16</c:v>
                </c:pt>
                <c:pt idx="574">
                  <c:v>16</c:v>
                </c:pt>
                <c:pt idx="575">
                  <c:v>15</c:v>
                </c:pt>
                <c:pt idx="576">
                  <c:v>15</c:v>
                </c:pt>
                <c:pt idx="577">
                  <c:v>15</c:v>
                </c:pt>
                <c:pt idx="578">
                  <c:v>15</c:v>
                </c:pt>
                <c:pt idx="579">
                  <c:v>14</c:v>
                </c:pt>
                <c:pt idx="580">
                  <c:v>14</c:v>
                </c:pt>
                <c:pt idx="581">
                  <c:v>14</c:v>
                </c:pt>
                <c:pt idx="582">
                  <c:v>14</c:v>
                </c:pt>
                <c:pt idx="583">
                  <c:v>15</c:v>
                </c:pt>
                <c:pt idx="584">
                  <c:v>15</c:v>
                </c:pt>
                <c:pt idx="585">
                  <c:v>15</c:v>
                </c:pt>
                <c:pt idx="586">
                  <c:v>15</c:v>
                </c:pt>
                <c:pt idx="587">
                  <c:v>14</c:v>
                </c:pt>
                <c:pt idx="588">
                  <c:v>15</c:v>
                </c:pt>
                <c:pt idx="589">
                  <c:v>14</c:v>
                </c:pt>
                <c:pt idx="590">
                  <c:v>15</c:v>
                </c:pt>
                <c:pt idx="591">
                  <c:v>15</c:v>
                </c:pt>
                <c:pt idx="592">
                  <c:v>15</c:v>
                </c:pt>
                <c:pt idx="593">
                  <c:v>16</c:v>
                </c:pt>
                <c:pt idx="594">
                  <c:v>17</c:v>
                </c:pt>
                <c:pt idx="595">
                  <c:v>18</c:v>
                </c:pt>
                <c:pt idx="596">
                  <c:v>18</c:v>
                </c:pt>
                <c:pt idx="597">
                  <c:v>19</c:v>
                </c:pt>
                <c:pt idx="598">
                  <c:v>20</c:v>
                </c:pt>
                <c:pt idx="599">
                  <c:v>19</c:v>
                </c:pt>
                <c:pt idx="600">
                  <c:v>20</c:v>
                </c:pt>
                <c:pt idx="601">
                  <c:v>19</c:v>
                </c:pt>
                <c:pt idx="602">
                  <c:v>19</c:v>
                </c:pt>
                <c:pt idx="603">
                  <c:v>19</c:v>
                </c:pt>
                <c:pt idx="604">
                  <c:v>19</c:v>
                </c:pt>
                <c:pt idx="605">
                  <c:v>19</c:v>
                </c:pt>
                <c:pt idx="606">
                  <c:v>19</c:v>
                </c:pt>
                <c:pt idx="607">
                  <c:v>19</c:v>
                </c:pt>
                <c:pt idx="608">
                  <c:v>19</c:v>
                </c:pt>
                <c:pt idx="609">
                  <c:v>19</c:v>
                </c:pt>
                <c:pt idx="610">
                  <c:v>20</c:v>
                </c:pt>
                <c:pt idx="611">
                  <c:v>20</c:v>
                </c:pt>
                <c:pt idx="612">
                  <c:v>20</c:v>
                </c:pt>
                <c:pt idx="613">
                  <c:v>19</c:v>
                </c:pt>
                <c:pt idx="614">
                  <c:v>17</c:v>
                </c:pt>
                <c:pt idx="615">
                  <c:v>17</c:v>
                </c:pt>
                <c:pt idx="616">
                  <c:v>16</c:v>
                </c:pt>
                <c:pt idx="617">
                  <c:v>15</c:v>
                </c:pt>
                <c:pt idx="618">
                  <c:v>13</c:v>
                </c:pt>
                <c:pt idx="619">
                  <c:v>13</c:v>
                </c:pt>
                <c:pt idx="620">
                  <c:v>13</c:v>
                </c:pt>
                <c:pt idx="621">
                  <c:v>13</c:v>
                </c:pt>
                <c:pt idx="622">
                  <c:v>12</c:v>
                </c:pt>
                <c:pt idx="623">
                  <c:v>13</c:v>
                </c:pt>
                <c:pt idx="624">
                  <c:v>12</c:v>
                </c:pt>
                <c:pt idx="625">
                  <c:v>11</c:v>
                </c:pt>
                <c:pt idx="626">
                  <c:v>11</c:v>
                </c:pt>
                <c:pt idx="627">
                  <c:v>11</c:v>
                </c:pt>
                <c:pt idx="628">
                  <c:v>11</c:v>
                </c:pt>
                <c:pt idx="629">
                  <c:v>11</c:v>
                </c:pt>
                <c:pt idx="630">
                  <c:v>11</c:v>
                </c:pt>
                <c:pt idx="631">
                  <c:v>11</c:v>
                </c:pt>
                <c:pt idx="632">
                  <c:v>10</c:v>
                </c:pt>
                <c:pt idx="633">
                  <c:v>10</c:v>
                </c:pt>
                <c:pt idx="634">
                  <c:v>10</c:v>
                </c:pt>
                <c:pt idx="635">
                  <c:v>10</c:v>
                </c:pt>
                <c:pt idx="636">
                  <c:v>10</c:v>
                </c:pt>
                <c:pt idx="637">
                  <c:v>10</c:v>
                </c:pt>
                <c:pt idx="638">
                  <c:v>11</c:v>
                </c:pt>
                <c:pt idx="639">
                  <c:v>12</c:v>
                </c:pt>
                <c:pt idx="640">
                  <c:v>13</c:v>
                </c:pt>
                <c:pt idx="641">
                  <c:v>15</c:v>
                </c:pt>
                <c:pt idx="642">
                  <c:v>16</c:v>
                </c:pt>
                <c:pt idx="643">
                  <c:v>18</c:v>
                </c:pt>
                <c:pt idx="644">
                  <c:v>19</c:v>
                </c:pt>
                <c:pt idx="645">
                  <c:v>20</c:v>
                </c:pt>
                <c:pt idx="646">
                  <c:v>21</c:v>
                </c:pt>
                <c:pt idx="647">
                  <c:v>21</c:v>
                </c:pt>
                <c:pt idx="648">
                  <c:v>22</c:v>
                </c:pt>
                <c:pt idx="649">
                  <c:v>22</c:v>
                </c:pt>
                <c:pt idx="650">
                  <c:v>23</c:v>
                </c:pt>
                <c:pt idx="651">
                  <c:v>22</c:v>
                </c:pt>
                <c:pt idx="652">
                  <c:v>22</c:v>
                </c:pt>
                <c:pt idx="653">
                  <c:v>22</c:v>
                </c:pt>
                <c:pt idx="654">
                  <c:v>23</c:v>
                </c:pt>
                <c:pt idx="655">
                  <c:v>22</c:v>
                </c:pt>
                <c:pt idx="656">
                  <c:v>23</c:v>
                </c:pt>
                <c:pt idx="657">
                  <c:v>23</c:v>
                </c:pt>
                <c:pt idx="658">
                  <c:v>23</c:v>
                </c:pt>
                <c:pt idx="659">
                  <c:v>22</c:v>
                </c:pt>
                <c:pt idx="660">
                  <c:v>22</c:v>
                </c:pt>
                <c:pt idx="661">
                  <c:v>21</c:v>
                </c:pt>
                <c:pt idx="662">
                  <c:v>19</c:v>
                </c:pt>
                <c:pt idx="663">
                  <c:v>18</c:v>
                </c:pt>
                <c:pt idx="664">
                  <c:v>17</c:v>
                </c:pt>
                <c:pt idx="665">
                  <c:v>15</c:v>
                </c:pt>
                <c:pt idx="666">
                  <c:v>15</c:v>
                </c:pt>
                <c:pt idx="667">
                  <c:v>14</c:v>
                </c:pt>
                <c:pt idx="668">
                  <c:v>13</c:v>
                </c:pt>
                <c:pt idx="669">
                  <c:v>13</c:v>
                </c:pt>
                <c:pt idx="670">
                  <c:v>12</c:v>
                </c:pt>
                <c:pt idx="671">
                  <c:v>11</c:v>
                </c:pt>
                <c:pt idx="672">
                  <c:v>12</c:v>
                </c:pt>
                <c:pt idx="673">
                  <c:v>12</c:v>
                </c:pt>
                <c:pt idx="674">
                  <c:v>11</c:v>
                </c:pt>
                <c:pt idx="675">
                  <c:v>11</c:v>
                </c:pt>
                <c:pt idx="676">
                  <c:v>10</c:v>
                </c:pt>
                <c:pt idx="677">
                  <c:v>10</c:v>
                </c:pt>
                <c:pt idx="678">
                  <c:v>10</c:v>
                </c:pt>
                <c:pt idx="679">
                  <c:v>10</c:v>
                </c:pt>
                <c:pt idx="680">
                  <c:v>10</c:v>
                </c:pt>
                <c:pt idx="681">
                  <c:v>10</c:v>
                </c:pt>
                <c:pt idx="682">
                  <c:v>10</c:v>
                </c:pt>
                <c:pt idx="683">
                  <c:v>10</c:v>
                </c:pt>
                <c:pt idx="684">
                  <c:v>9</c:v>
                </c:pt>
                <c:pt idx="685">
                  <c:v>10</c:v>
                </c:pt>
                <c:pt idx="686">
                  <c:v>10</c:v>
                </c:pt>
                <c:pt idx="687">
                  <c:v>12</c:v>
                </c:pt>
                <c:pt idx="688">
                  <c:v>14</c:v>
                </c:pt>
                <c:pt idx="689">
                  <c:v>14</c:v>
                </c:pt>
                <c:pt idx="690">
                  <c:v>16</c:v>
                </c:pt>
                <c:pt idx="691">
                  <c:v>18</c:v>
                </c:pt>
                <c:pt idx="692">
                  <c:v>19</c:v>
                </c:pt>
                <c:pt idx="693">
                  <c:v>20</c:v>
                </c:pt>
                <c:pt idx="694">
                  <c:v>21</c:v>
                </c:pt>
                <c:pt idx="695">
                  <c:v>22</c:v>
                </c:pt>
                <c:pt idx="696">
                  <c:v>23</c:v>
                </c:pt>
                <c:pt idx="697">
                  <c:v>23</c:v>
                </c:pt>
                <c:pt idx="698">
                  <c:v>24</c:v>
                </c:pt>
                <c:pt idx="699">
                  <c:v>24</c:v>
                </c:pt>
                <c:pt idx="700">
                  <c:v>24</c:v>
                </c:pt>
                <c:pt idx="701">
                  <c:v>24</c:v>
                </c:pt>
                <c:pt idx="702">
                  <c:v>24</c:v>
                </c:pt>
                <c:pt idx="703">
                  <c:v>24</c:v>
                </c:pt>
                <c:pt idx="704">
                  <c:v>23</c:v>
                </c:pt>
                <c:pt idx="705">
                  <c:v>24</c:v>
                </c:pt>
                <c:pt idx="706">
                  <c:v>24</c:v>
                </c:pt>
                <c:pt idx="707">
                  <c:v>23</c:v>
                </c:pt>
                <c:pt idx="708">
                  <c:v>22</c:v>
                </c:pt>
                <c:pt idx="709">
                  <c:v>22</c:v>
                </c:pt>
                <c:pt idx="710">
                  <c:v>21</c:v>
                </c:pt>
                <c:pt idx="711">
                  <c:v>20</c:v>
                </c:pt>
                <c:pt idx="712">
                  <c:v>20</c:v>
                </c:pt>
                <c:pt idx="713">
                  <c:v>19</c:v>
                </c:pt>
                <c:pt idx="714">
                  <c:v>19</c:v>
                </c:pt>
                <c:pt idx="715">
                  <c:v>19</c:v>
                </c:pt>
                <c:pt idx="716">
                  <c:v>18</c:v>
                </c:pt>
                <c:pt idx="717">
                  <c:v>18</c:v>
                </c:pt>
                <c:pt idx="718">
                  <c:v>18</c:v>
                </c:pt>
                <c:pt idx="719">
                  <c:v>18</c:v>
                </c:pt>
                <c:pt idx="720">
                  <c:v>18</c:v>
                </c:pt>
                <c:pt idx="721">
                  <c:v>17</c:v>
                </c:pt>
                <c:pt idx="722">
                  <c:v>17</c:v>
                </c:pt>
                <c:pt idx="723">
                  <c:v>17</c:v>
                </c:pt>
                <c:pt idx="724">
                  <c:v>17</c:v>
                </c:pt>
                <c:pt idx="725">
                  <c:v>17</c:v>
                </c:pt>
                <c:pt idx="726">
                  <c:v>16</c:v>
                </c:pt>
                <c:pt idx="727">
                  <c:v>16</c:v>
                </c:pt>
                <c:pt idx="728">
                  <c:v>15</c:v>
                </c:pt>
                <c:pt idx="729">
                  <c:v>15</c:v>
                </c:pt>
                <c:pt idx="730">
                  <c:v>15</c:v>
                </c:pt>
                <c:pt idx="731">
                  <c:v>14</c:v>
                </c:pt>
                <c:pt idx="732">
                  <c:v>14</c:v>
                </c:pt>
                <c:pt idx="733">
                  <c:v>14</c:v>
                </c:pt>
                <c:pt idx="734">
                  <c:v>14</c:v>
                </c:pt>
                <c:pt idx="735">
                  <c:v>15</c:v>
                </c:pt>
                <c:pt idx="736">
                  <c:v>17</c:v>
                </c:pt>
                <c:pt idx="737">
                  <c:v>18</c:v>
                </c:pt>
                <c:pt idx="738">
                  <c:v>19</c:v>
                </c:pt>
                <c:pt idx="739">
                  <c:v>21</c:v>
                </c:pt>
                <c:pt idx="740">
                  <c:v>22</c:v>
                </c:pt>
                <c:pt idx="741">
                  <c:v>23</c:v>
                </c:pt>
                <c:pt idx="742">
                  <c:v>24</c:v>
                </c:pt>
                <c:pt idx="743">
                  <c:v>25</c:v>
                </c:pt>
                <c:pt idx="744">
                  <c:v>25</c:v>
                </c:pt>
                <c:pt idx="745">
                  <c:v>26</c:v>
                </c:pt>
                <c:pt idx="746">
                  <c:v>26</c:v>
                </c:pt>
                <c:pt idx="747">
                  <c:v>27</c:v>
                </c:pt>
                <c:pt idx="748">
                  <c:v>27</c:v>
                </c:pt>
                <c:pt idx="749">
                  <c:v>27</c:v>
                </c:pt>
                <c:pt idx="750">
                  <c:v>27</c:v>
                </c:pt>
                <c:pt idx="751">
                  <c:v>28</c:v>
                </c:pt>
                <c:pt idx="752">
                  <c:v>28</c:v>
                </c:pt>
                <c:pt idx="753">
                  <c:v>27</c:v>
                </c:pt>
                <c:pt idx="754">
                  <c:v>27</c:v>
                </c:pt>
                <c:pt idx="755">
                  <c:v>27</c:v>
                </c:pt>
                <c:pt idx="756">
                  <c:v>26</c:v>
                </c:pt>
                <c:pt idx="757">
                  <c:v>25</c:v>
                </c:pt>
                <c:pt idx="758">
                  <c:v>23</c:v>
                </c:pt>
                <c:pt idx="759">
                  <c:v>22</c:v>
                </c:pt>
                <c:pt idx="760">
                  <c:v>21</c:v>
                </c:pt>
                <c:pt idx="761">
                  <c:v>20</c:v>
                </c:pt>
                <c:pt idx="762">
                  <c:v>19</c:v>
                </c:pt>
                <c:pt idx="763">
                  <c:v>18</c:v>
                </c:pt>
                <c:pt idx="764">
                  <c:v>17</c:v>
                </c:pt>
                <c:pt idx="765">
                  <c:v>16</c:v>
                </c:pt>
                <c:pt idx="766">
                  <c:v>17</c:v>
                </c:pt>
                <c:pt idx="767">
                  <c:v>16</c:v>
                </c:pt>
                <c:pt idx="768">
                  <c:v>17</c:v>
                </c:pt>
                <c:pt idx="769">
                  <c:v>18</c:v>
                </c:pt>
                <c:pt idx="770">
                  <c:v>17</c:v>
                </c:pt>
                <c:pt idx="771">
                  <c:v>18</c:v>
                </c:pt>
                <c:pt idx="772">
                  <c:v>17</c:v>
                </c:pt>
                <c:pt idx="773">
                  <c:v>16</c:v>
                </c:pt>
                <c:pt idx="774">
                  <c:v>17</c:v>
                </c:pt>
                <c:pt idx="775">
                  <c:v>17</c:v>
                </c:pt>
                <c:pt idx="776">
                  <c:v>16</c:v>
                </c:pt>
                <c:pt idx="777">
                  <c:v>16</c:v>
                </c:pt>
                <c:pt idx="778">
                  <c:v>16</c:v>
                </c:pt>
                <c:pt idx="779">
                  <c:v>16</c:v>
                </c:pt>
                <c:pt idx="780">
                  <c:v>15</c:v>
                </c:pt>
                <c:pt idx="781">
                  <c:v>15</c:v>
                </c:pt>
                <c:pt idx="782">
                  <c:v>16</c:v>
                </c:pt>
                <c:pt idx="783">
                  <c:v>16</c:v>
                </c:pt>
                <c:pt idx="784">
                  <c:v>18</c:v>
                </c:pt>
                <c:pt idx="785">
                  <c:v>20</c:v>
                </c:pt>
                <c:pt idx="786">
                  <c:v>21</c:v>
                </c:pt>
                <c:pt idx="787">
                  <c:v>22</c:v>
                </c:pt>
                <c:pt idx="788">
                  <c:v>23</c:v>
                </c:pt>
                <c:pt idx="789">
                  <c:v>24</c:v>
                </c:pt>
                <c:pt idx="790">
                  <c:v>24</c:v>
                </c:pt>
                <c:pt idx="791">
                  <c:v>25</c:v>
                </c:pt>
                <c:pt idx="792">
                  <c:v>26</c:v>
                </c:pt>
                <c:pt idx="793">
                  <c:v>26</c:v>
                </c:pt>
                <c:pt idx="794">
                  <c:v>27</c:v>
                </c:pt>
                <c:pt idx="795">
                  <c:v>27</c:v>
                </c:pt>
                <c:pt idx="796">
                  <c:v>28</c:v>
                </c:pt>
                <c:pt idx="797">
                  <c:v>28</c:v>
                </c:pt>
                <c:pt idx="798">
                  <c:v>27</c:v>
                </c:pt>
                <c:pt idx="799">
                  <c:v>27</c:v>
                </c:pt>
                <c:pt idx="800">
                  <c:v>27</c:v>
                </c:pt>
                <c:pt idx="801">
                  <c:v>26</c:v>
                </c:pt>
                <c:pt idx="802">
                  <c:v>26</c:v>
                </c:pt>
                <c:pt idx="803">
                  <c:v>26</c:v>
                </c:pt>
                <c:pt idx="804">
                  <c:v>25</c:v>
                </c:pt>
                <c:pt idx="805">
                  <c:v>24</c:v>
                </c:pt>
                <c:pt idx="806">
                  <c:v>23</c:v>
                </c:pt>
                <c:pt idx="807">
                  <c:v>22</c:v>
                </c:pt>
                <c:pt idx="808">
                  <c:v>21</c:v>
                </c:pt>
                <c:pt idx="809">
                  <c:v>20</c:v>
                </c:pt>
                <c:pt idx="810">
                  <c:v>19</c:v>
                </c:pt>
                <c:pt idx="811">
                  <c:v>18</c:v>
                </c:pt>
                <c:pt idx="812">
                  <c:v>18</c:v>
                </c:pt>
                <c:pt idx="813">
                  <c:v>18</c:v>
                </c:pt>
                <c:pt idx="814">
                  <c:v>17</c:v>
                </c:pt>
                <c:pt idx="815">
                  <c:v>17</c:v>
                </c:pt>
                <c:pt idx="816">
                  <c:v>16</c:v>
                </c:pt>
                <c:pt idx="817">
                  <c:v>16</c:v>
                </c:pt>
                <c:pt idx="818">
                  <c:v>16</c:v>
                </c:pt>
                <c:pt idx="819">
                  <c:v>15</c:v>
                </c:pt>
                <c:pt idx="820">
                  <c:v>15</c:v>
                </c:pt>
                <c:pt idx="821">
                  <c:v>14</c:v>
                </c:pt>
                <c:pt idx="822">
                  <c:v>14</c:v>
                </c:pt>
                <c:pt idx="823">
                  <c:v>14</c:v>
                </c:pt>
                <c:pt idx="824">
                  <c:v>13</c:v>
                </c:pt>
                <c:pt idx="825">
                  <c:v>14</c:v>
                </c:pt>
                <c:pt idx="826">
                  <c:v>14</c:v>
                </c:pt>
                <c:pt idx="827">
                  <c:v>14</c:v>
                </c:pt>
                <c:pt idx="828">
                  <c:v>15</c:v>
                </c:pt>
                <c:pt idx="829">
                  <c:v>15</c:v>
                </c:pt>
                <c:pt idx="830">
                  <c:v>15</c:v>
                </c:pt>
                <c:pt idx="831">
                  <c:v>15</c:v>
                </c:pt>
                <c:pt idx="832">
                  <c:v>16</c:v>
                </c:pt>
                <c:pt idx="833">
                  <c:v>16</c:v>
                </c:pt>
                <c:pt idx="834">
                  <c:v>17</c:v>
                </c:pt>
                <c:pt idx="835">
                  <c:v>17</c:v>
                </c:pt>
                <c:pt idx="836">
                  <c:v>18</c:v>
                </c:pt>
                <c:pt idx="837">
                  <c:v>18</c:v>
                </c:pt>
                <c:pt idx="838">
                  <c:v>17</c:v>
                </c:pt>
                <c:pt idx="839">
                  <c:v>18</c:v>
                </c:pt>
                <c:pt idx="840">
                  <c:v>20</c:v>
                </c:pt>
                <c:pt idx="841">
                  <c:v>20</c:v>
                </c:pt>
                <c:pt idx="842">
                  <c:v>21</c:v>
                </c:pt>
                <c:pt idx="843">
                  <c:v>20</c:v>
                </c:pt>
                <c:pt idx="844">
                  <c:v>18</c:v>
                </c:pt>
                <c:pt idx="845">
                  <c:v>18</c:v>
                </c:pt>
                <c:pt idx="846">
                  <c:v>18</c:v>
                </c:pt>
                <c:pt idx="847">
                  <c:v>19</c:v>
                </c:pt>
                <c:pt idx="848">
                  <c:v>20</c:v>
                </c:pt>
                <c:pt idx="849">
                  <c:v>21</c:v>
                </c:pt>
                <c:pt idx="850">
                  <c:v>21</c:v>
                </c:pt>
                <c:pt idx="851">
                  <c:v>20</c:v>
                </c:pt>
                <c:pt idx="852">
                  <c:v>20</c:v>
                </c:pt>
                <c:pt idx="853">
                  <c:v>19</c:v>
                </c:pt>
                <c:pt idx="854">
                  <c:v>19</c:v>
                </c:pt>
                <c:pt idx="855">
                  <c:v>19</c:v>
                </c:pt>
                <c:pt idx="856">
                  <c:v>19</c:v>
                </c:pt>
                <c:pt idx="857">
                  <c:v>19</c:v>
                </c:pt>
                <c:pt idx="858">
                  <c:v>18</c:v>
                </c:pt>
                <c:pt idx="859">
                  <c:v>17</c:v>
                </c:pt>
                <c:pt idx="860">
                  <c:v>17</c:v>
                </c:pt>
                <c:pt idx="861">
                  <c:v>16</c:v>
                </c:pt>
                <c:pt idx="862">
                  <c:v>16</c:v>
                </c:pt>
                <c:pt idx="863">
                  <c:v>16</c:v>
                </c:pt>
                <c:pt idx="864">
                  <c:v>16</c:v>
                </c:pt>
                <c:pt idx="865">
                  <c:v>16</c:v>
                </c:pt>
                <c:pt idx="866">
                  <c:v>16</c:v>
                </c:pt>
                <c:pt idx="867">
                  <c:v>16</c:v>
                </c:pt>
                <c:pt idx="868">
                  <c:v>16</c:v>
                </c:pt>
                <c:pt idx="869">
                  <c:v>16</c:v>
                </c:pt>
                <c:pt idx="870">
                  <c:v>16</c:v>
                </c:pt>
                <c:pt idx="871">
                  <c:v>16</c:v>
                </c:pt>
                <c:pt idx="872">
                  <c:v>15</c:v>
                </c:pt>
                <c:pt idx="873">
                  <c:v>15</c:v>
                </c:pt>
                <c:pt idx="874">
                  <c:v>15</c:v>
                </c:pt>
                <c:pt idx="875">
                  <c:v>15</c:v>
                </c:pt>
                <c:pt idx="876">
                  <c:v>15</c:v>
                </c:pt>
                <c:pt idx="877">
                  <c:v>15</c:v>
                </c:pt>
                <c:pt idx="878">
                  <c:v>15</c:v>
                </c:pt>
                <c:pt idx="879">
                  <c:v>15</c:v>
                </c:pt>
                <c:pt idx="880">
                  <c:v>15</c:v>
                </c:pt>
                <c:pt idx="881">
                  <c:v>16</c:v>
                </c:pt>
                <c:pt idx="882">
                  <c:v>15</c:v>
                </c:pt>
                <c:pt idx="883">
                  <c:v>16</c:v>
                </c:pt>
                <c:pt idx="884">
                  <c:v>16</c:v>
                </c:pt>
                <c:pt idx="885">
                  <c:v>16</c:v>
                </c:pt>
                <c:pt idx="886">
                  <c:v>16</c:v>
                </c:pt>
                <c:pt idx="887">
                  <c:v>17</c:v>
                </c:pt>
                <c:pt idx="888">
                  <c:v>17</c:v>
                </c:pt>
                <c:pt idx="889">
                  <c:v>17</c:v>
                </c:pt>
                <c:pt idx="890">
                  <c:v>17</c:v>
                </c:pt>
                <c:pt idx="891">
                  <c:v>18</c:v>
                </c:pt>
                <c:pt idx="892">
                  <c:v>18</c:v>
                </c:pt>
                <c:pt idx="893">
                  <c:v>18</c:v>
                </c:pt>
                <c:pt idx="894">
                  <c:v>17</c:v>
                </c:pt>
                <c:pt idx="895">
                  <c:v>16</c:v>
                </c:pt>
                <c:pt idx="896">
                  <c:v>17</c:v>
                </c:pt>
                <c:pt idx="897">
                  <c:v>17</c:v>
                </c:pt>
                <c:pt idx="898">
                  <c:v>17</c:v>
                </c:pt>
                <c:pt idx="899">
                  <c:v>17</c:v>
                </c:pt>
                <c:pt idx="900">
                  <c:v>17</c:v>
                </c:pt>
                <c:pt idx="901">
                  <c:v>17</c:v>
                </c:pt>
                <c:pt idx="902">
                  <c:v>16</c:v>
                </c:pt>
                <c:pt idx="903">
                  <c:v>15</c:v>
                </c:pt>
                <c:pt idx="904">
                  <c:v>15</c:v>
                </c:pt>
                <c:pt idx="905">
                  <c:v>15</c:v>
                </c:pt>
                <c:pt idx="906">
                  <c:v>14</c:v>
                </c:pt>
                <c:pt idx="907">
                  <c:v>14</c:v>
                </c:pt>
                <c:pt idx="908">
                  <c:v>13</c:v>
                </c:pt>
                <c:pt idx="909">
                  <c:v>13</c:v>
                </c:pt>
                <c:pt idx="910">
                  <c:v>12</c:v>
                </c:pt>
                <c:pt idx="911">
                  <c:v>12</c:v>
                </c:pt>
                <c:pt idx="912">
                  <c:v>11</c:v>
                </c:pt>
                <c:pt idx="913">
                  <c:v>12</c:v>
                </c:pt>
                <c:pt idx="914">
                  <c:v>12</c:v>
                </c:pt>
                <c:pt idx="915">
                  <c:v>11</c:v>
                </c:pt>
                <c:pt idx="916">
                  <c:v>10</c:v>
                </c:pt>
                <c:pt idx="917">
                  <c:v>10</c:v>
                </c:pt>
                <c:pt idx="918">
                  <c:v>10</c:v>
                </c:pt>
                <c:pt idx="919">
                  <c:v>10</c:v>
                </c:pt>
                <c:pt idx="920">
                  <c:v>9</c:v>
                </c:pt>
                <c:pt idx="921">
                  <c:v>9</c:v>
                </c:pt>
                <c:pt idx="922">
                  <c:v>9</c:v>
                </c:pt>
                <c:pt idx="923">
                  <c:v>9</c:v>
                </c:pt>
                <c:pt idx="924">
                  <c:v>9</c:v>
                </c:pt>
                <c:pt idx="925">
                  <c:v>9</c:v>
                </c:pt>
                <c:pt idx="926">
                  <c:v>10</c:v>
                </c:pt>
                <c:pt idx="927">
                  <c:v>11</c:v>
                </c:pt>
                <c:pt idx="928">
                  <c:v>11</c:v>
                </c:pt>
                <c:pt idx="929">
                  <c:v>12</c:v>
                </c:pt>
                <c:pt idx="930">
                  <c:v>14</c:v>
                </c:pt>
                <c:pt idx="931">
                  <c:v>15</c:v>
                </c:pt>
                <c:pt idx="932">
                  <c:v>16</c:v>
                </c:pt>
                <c:pt idx="933">
                  <c:v>17</c:v>
                </c:pt>
                <c:pt idx="934">
                  <c:v>18</c:v>
                </c:pt>
                <c:pt idx="935">
                  <c:v>18</c:v>
                </c:pt>
                <c:pt idx="936">
                  <c:v>19</c:v>
                </c:pt>
                <c:pt idx="937">
                  <c:v>20</c:v>
                </c:pt>
                <c:pt idx="938">
                  <c:v>19</c:v>
                </c:pt>
                <c:pt idx="939">
                  <c:v>20</c:v>
                </c:pt>
                <c:pt idx="940">
                  <c:v>19</c:v>
                </c:pt>
                <c:pt idx="941">
                  <c:v>19</c:v>
                </c:pt>
                <c:pt idx="942">
                  <c:v>18</c:v>
                </c:pt>
                <c:pt idx="943">
                  <c:v>18</c:v>
                </c:pt>
                <c:pt idx="944">
                  <c:v>17</c:v>
                </c:pt>
                <c:pt idx="945">
                  <c:v>18</c:v>
                </c:pt>
                <c:pt idx="946">
                  <c:v>19</c:v>
                </c:pt>
                <c:pt idx="947">
                  <c:v>19</c:v>
                </c:pt>
                <c:pt idx="948">
                  <c:v>18</c:v>
                </c:pt>
                <c:pt idx="949">
                  <c:v>18</c:v>
                </c:pt>
                <c:pt idx="950">
                  <c:v>17</c:v>
                </c:pt>
                <c:pt idx="951">
                  <c:v>15</c:v>
                </c:pt>
                <c:pt idx="952">
                  <c:v>14</c:v>
                </c:pt>
                <c:pt idx="953">
                  <c:v>13</c:v>
                </c:pt>
                <c:pt idx="954">
                  <c:v>12</c:v>
                </c:pt>
                <c:pt idx="955">
                  <c:v>12</c:v>
                </c:pt>
                <c:pt idx="956">
                  <c:v>11</c:v>
                </c:pt>
                <c:pt idx="957">
                  <c:v>11</c:v>
                </c:pt>
                <c:pt idx="958">
                  <c:v>11</c:v>
                </c:pt>
                <c:pt idx="959">
                  <c:v>10</c:v>
                </c:pt>
                <c:pt idx="960">
                  <c:v>10</c:v>
                </c:pt>
                <c:pt idx="961">
                  <c:v>9</c:v>
                </c:pt>
                <c:pt idx="962">
                  <c:v>9</c:v>
                </c:pt>
                <c:pt idx="963">
                  <c:v>9</c:v>
                </c:pt>
                <c:pt idx="964">
                  <c:v>8</c:v>
                </c:pt>
                <c:pt idx="965">
                  <c:v>7</c:v>
                </c:pt>
                <c:pt idx="966">
                  <c:v>8</c:v>
                </c:pt>
                <c:pt idx="967">
                  <c:v>8</c:v>
                </c:pt>
                <c:pt idx="968">
                  <c:v>8</c:v>
                </c:pt>
                <c:pt idx="969">
                  <c:v>8</c:v>
                </c:pt>
                <c:pt idx="970">
                  <c:v>7</c:v>
                </c:pt>
                <c:pt idx="971">
                  <c:v>7</c:v>
                </c:pt>
                <c:pt idx="972">
                  <c:v>7</c:v>
                </c:pt>
                <c:pt idx="973">
                  <c:v>7</c:v>
                </c:pt>
                <c:pt idx="974">
                  <c:v>7</c:v>
                </c:pt>
                <c:pt idx="975">
                  <c:v>8</c:v>
                </c:pt>
                <c:pt idx="976">
                  <c:v>10</c:v>
                </c:pt>
                <c:pt idx="977">
                  <c:v>12</c:v>
                </c:pt>
                <c:pt idx="978">
                  <c:v>13</c:v>
                </c:pt>
                <c:pt idx="979">
                  <c:v>15</c:v>
                </c:pt>
                <c:pt idx="980">
                  <c:v>17</c:v>
                </c:pt>
                <c:pt idx="981">
                  <c:v>18</c:v>
                </c:pt>
                <c:pt idx="982">
                  <c:v>19</c:v>
                </c:pt>
                <c:pt idx="983">
                  <c:v>20</c:v>
                </c:pt>
                <c:pt idx="984">
                  <c:v>21</c:v>
                </c:pt>
                <c:pt idx="985">
                  <c:v>21</c:v>
                </c:pt>
                <c:pt idx="986">
                  <c:v>22</c:v>
                </c:pt>
                <c:pt idx="987">
                  <c:v>23</c:v>
                </c:pt>
                <c:pt idx="988">
                  <c:v>23</c:v>
                </c:pt>
                <c:pt idx="989">
                  <c:v>23</c:v>
                </c:pt>
                <c:pt idx="990">
                  <c:v>24</c:v>
                </c:pt>
                <c:pt idx="991">
                  <c:v>24</c:v>
                </c:pt>
                <c:pt idx="992">
                  <c:v>24</c:v>
                </c:pt>
                <c:pt idx="993">
                  <c:v>24</c:v>
                </c:pt>
                <c:pt idx="994">
                  <c:v>23</c:v>
                </c:pt>
                <c:pt idx="995">
                  <c:v>24</c:v>
                </c:pt>
                <c:pt idx="996">
                  <c:v>23</c:v>
                </c:pt>
                <c:pt idx="997">
                  <c:v>21</c:v>
                </c:pt>
                <c:pt idx="998">
                  <c:v>19</c:v>
                </c:pt>
                <c:pt idx="999">
                  <c:v>19</c:v>
                </c:pt>
                <c:pt idx="1000">
                  <c:v>17</c:v>
                </c:pt>
                <c:pt idx="1001">
                  <c:v>17</c:v>
                </c:pt>
                <c:pt idx="1002">
                  <c:v>15</c:v>
                </c:pt>
                <c:pt idx="1003">
                  <c:v>15</c:v>
                </c:pt>
                <c:pt idx="1004">
                  <c:v>14</c:v>
                </c:pt>
                <c:pt idx="1005">
                  <c:v>14</c:v>
                </c:pt>
                <c:pt idx="1006">
                  <c:v>13</c:v>
                </c:pt>
                <c:pt idx="1007">
                  <c:v>13</c:v>
                </c:pt>
                <c:pt idx="1008">
                  <c:v>13</c:v>
                </c:pt>
                <c:pt idx="1009">
                  <c:v>13</c:v>
                </c:pt>
                <c:pt idx="1010">
                  <c:v>12</c:v>
                </c:pt>
                <c:pt idx="1011">
                  <c:v>13</c:v>
                </c:pt>
                <c:pt idx="1012">
                  <c:v>13</c:v>
                </c:pt>
                <c:pt idx="1013">
                  <c:v>13</c:v>
                </c:pt>
                <c:pt idx="1014">
                  <c:v>13</c:v>
                </c:pt>
                <c:pt idx="1015">
                  <c:v>13</c:v>
                </c:pt>
                <c:pt idx="1016">
                  <c:v>13</c:v>
                </c:pt>
                <c:pt idx="1017">
                  <c:v>13</c:v>
                </c:pt>
                <c:pt idx="1018">
                  <c:v>11</c:v>
                </c:pt>
                <c:pt idx="1019">
                  <c:v>11</c:v>
                </c:pt>
                <c:pt idx="1020">
                  <c:v>11</c:v>
                </c:pt>
                <c:pt idx="1021">
                  <c:v>10</c:v>
                </c:pt>
                <c:pt idx="1022">
                  <c:v>11</c:v>
                </c:pt>
                <c:pt idx="1023">
                  <c:v>12</c:v>
                </c:pt>
                <c:pt idx="1024">
                  <c:v>14</c:v>
                </c:pt>
                <c:pt idx="1025">
                  <c:v>16</c:v>
                </c:pt>
                <c:pt idx="1026">
                  <c:v>16</c:v>
                </c:pt>
                <c:pt idx="1027">
                  <c:v>18</c:v>
                </c:pt>
                <c:pt idx="1028">
                  <c:v>19</c:v>
                </c:pt>
                <c:pt idx="1029">
                  <c:v>20</c:v>
                </c:pt>
                <c:pt idx="1030">
                  <c:v>21</c:v>
                </c:pt>
                <c:pt idx="1031">
                  <c:v>22</c:v>
                </c:pt>
                <c:pt idx="1032">
                  <c:v>23</c:v>
                </c:pt>
                <c:pt idx="1033">
                  <c:v>24</c:v>
                </c:pt>
                <c:pt idx="1034">
                  <c:v>25</c:v>
                </c:pt>
                <c:pt idx="1035">
                  <c:v>24</c:v>
                </c:pt>
                <c:pt idx="1036">
                  <c:v>25</c:v>
                </c:pt>
                <c:pt idx="1037">
                  <c:v>25</c:v>
                </c:pt>
                <c:pt idx="1038">
                  <c:v>26</c:v>
                </c:pt>
                <c:pt idx="1039">
                  <c:v>26</c:v>
                </c:pt>
                <c:pt idx="1040">
                  <c:v>25</c:v>
                </c:pt>
                <c:pt idx="1041">
                  <c:v>25</c:v>
                </c:pt>
                <c:pt idx="1042">
                  <c:v>25</c:v>
                </c:pt>
                <c:pt idx="1043">
                  <c:v>24</c:v>
                </c:pt>
                <c:pt idx="1044">
                  <c:v>24</c:v>
                </c:pt>
                <c:pt idx="1045">
                  <c:v>22</c:v>
                </c:pt>
                <c:pt idx="1046">
                  <c:v>21</c:v>
                </c:pt>
                <c:pt idx="1047">
                  <c:v>20</c:v>
                </c:pt>
                <c:pt idx="1048">
                  <c:v>19</c:v>
                </c:pt>
                <c:pt idx="1049">
                  <c:v>18</c:v>
                </c:pt>
                <c:pt idx="1050">
                  <c:v>18</c:v>
                </c:pt>
                <c:pt idx="1051">
                  <c:v>16</c:v>
                </c:pt>
                <c:pt idx="1052">
                  <c:v>15</c:v>
                </c:pt>
                <c:pt idx="1053">
                  <c:v>16</c:v>
                </c:pt>
                <c:pt idx="1054">
                  <c:v>15</c:v>
                </c:pt>
                <c:pt idx="1055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DF8-4A61-8119-2C93BCB109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264512"/>
        <c:axId val="224789632"/>
      </c:scatterChart>
      <c:valAx>
        <c:axId val="243264512"/>
        <c:scaling>
          <c:orientation val="minMax"/>
          <c:max val="2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 sz="800">
                    <a:latin typeface="Arial" panose="020B0604020202020204" pitchFamily="34" charset="0"/>
                    <a:cs typeface="Arial" panose="020B0604020202020204" pitchFamily="34" charset="0"/>
                  </a:rPr>
                  <a:t>Day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pl-PL"/>
          </a:p>
        </c:txPr>
        <c:crossAx val="224789632"/>
        <c:crosses val="autoZero"/>
        <c:crossBetween val="midCat"/>
        <c:majorUnit val="1"/>
      </c:valAx>
      <c:valAx>
        <c:axId val="2247896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pl-PL" sz="800">
                    <a:latin typeface="Arial" panose="020B0604020202020204" pitchFamily="34" charset="0"/>
                    <a:cs typeface="Arial" panose="020B0604020202020204" pitchFamily="34" charset="0"/>
                  </a:rPr>
                  <a:t>Temperature [°C]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pl-PL"/>
          </a:p>
        </c:txPr>
        <c:crossAx val="243264512"/>
        <c:crosses val="autoZero"/>
        <c:crossBetween val="midCat"/>
      </c:valAx>
      <c:valAx>
        <c:axId val="22479116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pl-PL" sz="800">
                    <a:latin typeface="Arial" panose="020B0604020202020204" pitchFamily="34" charset="0"/>
                    <a:cs typeface="Arial" panose="020B0604020202020204" pitchFamily="34" charset="0"/>
                  </a:rPr>
                  <a:t>Rainfall [mm]</a:t>
                </a:r>
              </a:p>
            </c:rich>
          </c:tx>
          <c:layout>
            <c:manualLayout>
              <c:xMode val="edge"/>
              <c:yMode val="edge"/>
              <c:x val="0.95805322580645158"/>
              <c:y val="0.3345774303688303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pl-PL"/>
          </a:p>
        </c:txPr>
        <c:crossAx val="224793344"/>
        <c:crosses val="max"/>
        <c:crossBetween val="between"/>
      </c:valAx>
      <c:catAx>
        <c:axId val="2247933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224791168"/>
        <c:crosses val="autoZero"/>
        <c:auto val="1"/>
        <c:lblAlgn val="ctr"/>
        <c:lblOffset val="100"/>
        <c:noMultiLvlLbl val="0"/>
      </c:catAx>
      <c:spPr>
        <a:noFill/>
        <a:ln w="25400">
          <a:noFill/>
        </a:ln>
      </c:spPr>
    </c:plotArea>
    <c:plotVisOnly val="1"/>
    <c:dispBlanksAs val="gap"/>
    <c:showDLblsOverMax val="0"/>
  </c:chart>
  <c:txPr>
    <a:bodyPr/>
    <a:lstStyle/>
    <a:p>
      <a:pPr>
        <a:defRPr b="0">
          <a:latin typeface="Palatino Linotype" pitchFamily="18" charset="0"/>
        </a:defRPr>
      </a:pPr>
      <a:endParaRPr lang="pl-P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9.3399550506027981E-2"/>
          <c:y val="4.0847901638605938E-2"/>
          <c:w val="0.84216001577951649"/>
          <c:h val="0.79879298245614061"/>
        </c:manualLayout>
      </c:layout>
      <c:barChart>
        <c:barDir val="col"/>
        <c:grouping val="clustered"/>
        <c:varyColors val="0"/>
        <c:ser>
          <c:idx val="1"/>
          <c:order val="1"/>
          <c:invertIfNegative val="0"/>
          <c:cat>
            <c:numRef>
              <c:f>'józefów 2017'!$P$34:$P$1089</c:f>
              <c:numCache>
                <c:formatCode>0.000</c:formatCode>
                <c:ptCount val="1056"/>
                <c:pt idx="0">
                  <c:v>0</c:v>
                </c:pt>
                <c:pt idx="1">
                  <c:v>2.0833333333333412E-2</c:v>
                </c:pt>
                <c:pt idx="2">
                  <c:v>4.1666666666666664E-2</c:v>
                </c:pt>
                <c:pt idx="3">
                  <c:v>6.25E-2</c:v>
                </c:pt>
                <c:pt idx="4">
                  <c:v>8.3333333333333343E-2</c:v>
                </c:pt>
                <c:pt idx="5">
                  <c:v>0.10416666666666829</c:v>
                </c:pt>
                <c:pt idx="6">
                  <c:v>0.125</c:v>
                </c:pt>
                <c:pt idx="7">
                  <c:v>0.145833333333339</c:v>
                </c:pt>
                <c:pt idx="8">
                  <c:v>0.16666666666666666</c:v>
                </c:pt>
                <c:pt idx="9">
                  <c:v>0.18750000000000044</c:v>
                </c:pt>
                <c:pt idx="10">
                  <c:v>0.208333333333339</c:v>
                </c:pt>
                <c:pt idx="11">
                  <c:v>0.22916666666666666</c:v>
                </c:pt>
                <c:pt idx="12">
                  <c:v>0.25</c:v>
                </c:pt>
                <c:pt idx="13">
                  <c:v>0.27083333333333326</c:v>
                </c:pt>
                <c:pt idx="14">
                  <c:v>0.29166666666667801</c:v>
                </c:pt>
                <c:pt idx="15">
                  <c:v>0.31250000000000488</c:v>
                </c:pt>
                <c:pt idx="16">
                  <c:v>0.33333333333333331</c:v>
                </c:pt>
                <c:pt idx="17">
                  <c:v>0.35416666666667801</c:v>
                </c:pt>
                <c:pt idx="18">
                  <c:v>0.37500000000000488</c:v>
                </c:pt>
                <c:pt idx="19">
                  <c:v>0.39583333333333331</c:v>
                </c:pt>
                <c:pt idx="20">
                  <c:v>0.41666666666667801</c:v>
                </c:pt>
                <c:pt idx="21">
                  <c:v>0.43750000000000488</c:v>
                </c:pt>
                <c:pt idx="22">
                  <c:v>0.45833333333333326</c:v>
                </c:pt>
                <c:pt idx="23">
                  <c:v>0.47916666666667801</c:v>
                </c:pt>
                <c:pt idx="24">
                  <c:v>0.5</c:v>
                </c:pt>
                <c:pt idx="25">
                  <c:v>0.5208333333333337</c:v>
                </c:pt>
                <c:pt idx="26">
                  <c:v>0.54166666666666652</c:v>
                </c:pt>
                <c:pt idx="27">
                  <c:v>0.5625</c:v>
                </c:pt>
                <c:pt idx="28">
                  <c:v>0.58333333333333337</c:v>
                </c:pt>
                <c:pt idx="29">
                  <c:v>0.60416666666666652</c:v>
                </c:pt>
                <c:pt idx="30">
                  <c:v>0.62500000000001465</c:v>
                </c:pt>
                <c:pt idx="31">
                  <c:v>0.64583333333335713</c:v>
                </c:pt>
                <c:pt idx="32">
                  <c:v>0.66666666666666663</c:v>
                </c:pt>
                <c:pt idx="33">
                  <c:v>0.6875</c:v>
                </c:pt>
                <c:pt idx="34">
                  <c:v>0.7083333333333337</c:v>
                </c:pt>
                <c:pt idx="35">
                  <c:v>0.72916666666666652</c:v>
                </c:pt>
                <c:pt idx="36">
                  <c:v>0.75000000000001465</c:v>
                </c:pt>
                <c:pt idx="37">
                  <c:v>0.77083333333335713</c:v>
                </c:pt>
                <c:pt idx="38">
                  <c:v>0.79166666666666652</c:v>
                </c:pt>
                <c:pt idx="39">
                  <c:v>0.8125</c:v>
                </c:pt>
                <c:pt idx="40">
                  <c:v>0.8333333333333337</c:v>
                </c:pt>
                <c:pt idx="41">
                  <c:v>0.85416666666666652</c:v>
                </c:pt>
                <c:pt idx="42">
                  <c:v>0.87500000000001465</c:v>
                </c:pt>
                <c:pt idx="43">
                  <c:v>0.8958333333333337</c:v>
                </c:pt>
                <c:pt idx="44">
                  <c:v>0.91666666666666652</c:v>
                </c:pt>
                <c:pt idx="45">
                  <c:v>0.9375</c:v>
                </c:pt>
                <c:pt idx="46">
                  <c:v>0.9583333333333337</c:v>
                </c:pt>
                <c:pt idx="47">
                  <c:v>0.97916666666666652</c:v>
                </c:pt>
                <c:pt idx="48">
                  <c:v>1</c:v>
                </c:pt>
                <c:pt idx="49">
                  <c:v>1.0208333333333333</c:v>
                </c:pt>
                <c:pt idx="50">
                  <c:v>1.0416666666666659</c:v>
                </c:pt>
                <c:pt idx="51">
                  <c:v>1.0625</c:v>
                </c:pt>
                <c:pt idx="52">
                  <c:v>1.0833333333333333</c:v>
                </c:pt>
                <c:pt idx="53">
                  <c:v>1.1041666666666667</c:v>
                </c:pt>
                <c:pt idx="54">
                  <c:v>1.125</c:v>
                </c:pt>
                <c:pt idx="55">
                  <c:v>1.1458333333333333</c:v>
                </c:pt>
                <c:pt idx="56">
                  <c:v>1.1666666666666667</c:v>
                </c:pt>
                <c:pt idx="57">
                  <c:v>1.1875</c:v>
                </c:pt>
                <c:pt idx="58">
                  <c:v>1.2083333333333333</c:v>
                </c:pt>
                <c:pt idx="59">
                  <c:v>1.2291666666666659</c:v>
                </c:pt>
                <c:pt idx="60">
                  <c:v>1.25</c:v>
                </c:pt>
                <c:pt idx="61">
                  <c:v>1.2708333333333333</c:v>
                </c:pt>
                <c:pt idx="62">
                  <c:v>1.2916666666666659</c:v>
                </c:pt>
                <c:pt idx="63">
                  <c:v>1.3125</c:v>
                </c:pt>
                <c:pt idx="64">
                  <c:v>1.3333333333333333</c:v>
                </c:pt>
                <c:pt idx="65">
                  <c:v>1.3541666666666667</c:v>
                </c:pt>
                <c:pt idx="66">
                  <c:v>1.375</c:v>
                </c:pt>
                <c:pt idx="67">
                  <c:v>1.3958333333333333</c:v>
                </c:pt>
                <c:pt idx="68">
                  <c:v>1.4166666666666659</c:v>
                </c:pt>
                <c:pt idx="69">
                  <c:v>1.43749999999994</c:v>
                </c:pt>
                <c:pt idx="70">
                  <c:v>1.4583333333333333</c:v>
                </c:pt>
                <c:pt idx="71">
                  <c:v>1.4791666666666659</c:v>
                </c:pt>
                <c:pt idx="72">
                  <c:v>1.5</c:v>
                </c:pt>
                <c:pt idx="73">
                  <c:v>1.5208333333333333</c:v>
                </c:pt>
                <c:pt idx="74">
                  <c:v>1.5416666666666659</c:v>
                </c:pt>
                <c:pt idx="75">
                  <c:v>1.5625</c:v>
                </c:pt>
                <c:pt idx="76">
                  <c:v>1.5833333333333333</c:v>
                </c:pt>
                <c:pt idx="77">
                  <c:v>1.6041666666666667</c:v>
                </c:pt>
                <c:pt idx="78">
                  <c:v>1.625</c:v>
                </c:pt>
                <c:pt idx="79">
                  <c:v>1.6458333333333333</c:v>
                </c:pt>
                <c:pt idx="80">
                  <c:v>1.6666666666666667</c:v>
                </c:pt>
                <c:pt idx="81">
                  <c:v>1.6875</c:v>
                </c:pt>
                <c:pt idx="82">
                  <c:v>1.7083333333333333</c:v>
                </c:pt>
                <c:pt idx="83">
                  <c:v>1.7291666666666659</c:v>
                </c:pt>
                <c:pt idx="84">
                  <c:v>1.75</c:v>
                </c:pt>
                <c:pt idx="85">
                  <c:v>1.7708333333333333</c:v>
                </c:pt>
                <c:pt idx="86">
                  <c:v>1.7916666666666659</c:v>
                </c:pt>
                <c:pt idx="87">
                  <c:v>1.8125</c:v>
                </c:pt>
                <c:pt idx="88">
                  <c:v>1.8333333333333333</c:v>
                </c:pt>
                <c:pt idx="89">
                  <c:v>1.8541666666666667</c:v>
                </c:pt>
                <c:pt idx="90">
                  <c:v>1.875</c:v>
                </c:pt>
                <c:pt idx="91">
                  <c:v>1.8958333333333333</c:v>
                </c:pt>
                <c:pt idx="92">
                  <c:v>1.9166666666666667</c:v>
                </c:pt>
                <c:pt idx="93">
                  <c:v>1.9375</c:v>
                </c:pt>
                <c:pt idx="94">
                  <c:v>1.9583333333333341</c:v>
                </c:pt>
                <c:pt idx="95">
                  <c:v>1.9791666666666667</c:v>
                </c:pt>
                <c:pt idx="96">
                  <c:v>2</c:v>
                </c:pt>
                <c:pt idx="97">
                  <c:v>2.0208333333333335</c:v>
                </c:pt>
                <c:pt idx="98">
                  <c:v>2.0416666666666665</c:v>
                </c:pt>
                <c:pt idx="99">
                  <c:v>2.0625</c:v>
                </c:pt>
                <c:pt idx="100">
                  <c:v>2.0833333333333401</c:v>
                </c:pt>
                <c:pt idx="101">
                  <c:v>2.1041666666666692</c:v>
                </c:pt>
                <c:pt idx="102">
                  <c:v>2.125</c:v>
                </c:pt>
                <c:pt idx="103">
                  <c:v>2.1458333333333335</c:v>
                </c:pt>
                <c:pt idx="104">
                  <c:v>2.1666666666666665</c:v>
                </c:pt>
                <c:pt idx="105">
                  <c:v>2.1875000000000875</c:v>
                </c:pt>
                <c:pt idx="106">
                  <c:v>2.2083333333333401</c:v>
                </c:pt>
                <c:pt idx="107">
                  <c:v>2.2291666666666692</c:v>
                </c:pt>
                <c:pt idx="108">
                  <c:v>2.25</c:v>
                </c:pt>
                <c:pt idx="109">
                  <c:v>2.2708333333333335</c:v>
                </c:pt>
                <c:pt idx="110">
                  <c:v>2.2916666666666665</c:v>
                </c:pt>
                <c:pt idx="111">
                  <c:v>2.3124999999998792</c:v>
                </c:pt>
                <c:pt idx="112">
                  <c:v>2.3333333333333335</c:v>
                </c:pt>
                <c:pt idx="113">
                  <c:v>2.3541666666666665</c:v>
                </c:pt>
                <c:pt idx="114">
                  <c:v>2.3749999999999987</c:v>
                </c:pt>
                <c:pt idx="115">
                  <c:v>2.3958333333331949</c:v>
                </c:pt>
                <c:pt idx="116">
                  <c:v>2.4166666666666567</c:v>
                </c:pt>
                <c:pt idx="117">
                  <c:v>2.4375</c:v>
                </c:pt>
                <c:pt idx="118">
                  <c:v>2.4583333333333335</c:v>
                </c:pt>
                <c:pt idx="119">
                  <c:v>2.4791666666666665</c:v>
                </c:pt>
                <c:pt idx="120">
                  <c:v>2.5</c:v>
                </c:pt>
                <c:pt idx="121">
                  <c:v>2.5208333333333335</c:v>
                </c:pt>
                <c:pt idx="122">
                  <c:v>2.5416666666666665</c:v>
                </c:pt>
                <c:pt idx="123">
                  <c:v>2.5625</c:v>
                </c:pt>
                <c:pt idx="124">
                  <c:v>2.5833333333333401</c:v>
                </c:pt>
                <c:pt idx="125">
                  <c:v>2.6041666666666692</c:v>
                </c:pt>
                <c:pt idx="126">
                  <c:v>2.625</c:v>
                </c:pt>
                <c:pt idx="127">
                  <c:v>2.6458333333333335</c:v>
                </c:pt>
                <c:pt idx="128">
                  <c:v>2.6666666666666665</c:v>
                </c:pt>
                <c:pt idx="129">
                  <c:v>2.6875000000000875</c:v>
                </c:pt>
                <c:pt idx="130">
                  <c:v>2.7083333333333401</c:v>
                </c:pt>
                <c:pt idx="131">
                  <c:v>2.7291666666666692</c:v>
                </c:pt>
                <c:pt idx="132">
                  <c:v>2.75</c:v>
                </c:pt>
                <c:pt idx="133">
                  <c:v>2.7708333333333335</c:v>
                </c:pt>
                <c:pt idx="134">
                  <c:v>2.7916666666666665</c:v>
                </c:pt>
                <c:pt idx="135">
                  <c:v>2.8124999999998792</c:v>
                </c:pt>
                <c:pt idx="136">
                  <c:v>2.8333333333333335</c:v>
                </c:pt>
                <c:pt idx="137">
                  <c:v>2.8541666666666665</c:v>
                </c:pt>
                <c:pt idx="138">
                  <c:v>2.8749999999999987</c:v>
                </c:pt>
                <c:pt idx="139">
                  <c:v>2.8958333333331949</c:v>
                </c:pt>
                <c:pt idx="140">
                  <c:v>2.9166666666666567</c:v>
                </c:pt>
                <c:pt idx="141">
                  <c:v>2.9375</c:v>
                </c:pt>
                <c:pt idx="142">
                  <c:v>2.9583333333333335</c:v>
                </c:pt>
                <c:pt idx="143">
                  <c:v>2.9791666666666665</c:v>
                </c:pt>
                <c:pt idx="144">
                  <c:v>3</c:v>
                </c:pt>
                <c:pt idx="145">
                  <c:v>3.0208333333333335</c:v>
                </c:pt>
                <c:pt idx="146">
                  <c:v>3.0416666666666665</c:v>
                </c:pt>
                <c:pt idx="147">
                  <c:v>3.0625</c:v>
                </c:pt>
                <c:pt idx="148">
                  <c:v>3.0833333333333401</c:v>
                </c:pt>
                <c:pt idx="149">
                  <c:v>3.1041666666666692</c:v>
                </c:pt>
                <c:pt idx="150">
                  <c:v>3.125</c:v>
                </c:pt>
                <c:pt idx="151">
                  <c:v>3.1458333333333335</c:v>
                </c:pt>
                <c:pt idx="152">
                  <c:v>3.1666666666666665</c:v>
                </c:pt>
                <c:pt idx="153">
                  <c:v>3.1875000000000875</c:v>
                </c:pt>
                <c:pt idx="154">
                  <c:v>3.2083333333333401</c:v>
                </c:pt>
                <c:pt idx="155">
                  <c:v>3.2291666666666692</c:v>
                </c:pt>
                <c:pt idx="156">
                  <c:v>3.25</c:v>
                </c:pt>
                <c:pt idx="157">
                  <c:v>3.2708333333333335</c:v>
                </c:pt>
                <c:pt idx="158">
                  <c:v>3.2916666666666665</c:v>
                </c:pt>
                <c:pt idx="159">
                  <c:v>3.3124999999998792</c:v>
                </c:pt>
                <c:pt idx="160">
                  <c:v>3.3333333333333335</c:v>
                </c:pt>
                <c:pt idx="161">
                  <c:v>3.3541666666666665</c:v>
                </c:pt>
                <c:pt idx="162">
                  <c:v>3.3749999999999987</c:v>
                </c:pt>
                <c:pt idx="163">
                  <c:v>3.3958333333331949</c:v>
                </c:pt>
                <c:pt idx="164">
                  <c:v>3.4166666666666567</c:v>
                </c:pt>
                <c:pt idx="165">
                  <c:v>3.4375</c:v>
                </c:pt>
                <c:pt idx="166">
                  <c:v>3.4583333333333335</c:v>
                </c:pt>
                <c:pt idx="167">
                  <c:v>3.4791666666666665</c:v>
                </c:pt>
                <c:pt idx="168">
                  <c:v>3.5</c:v>
                </c:pt>
                <c:pt idx="169">
                  <c:v>3.5208333333333335</c:v>
                </c:pt>
                <c:pt idx="170">
                  <c:v>3.5416666666666665</c:v>
                </c:pt>
                <c:pt idx="171">
                  <c:v>3.5625</c:v>
                </c:pt>
                <c:pt idx="172">
                  <c:v>3.5833333333333401</c:v>
                </c:pt>
                <c:pt idx="173">
                  <c:v>3.6041666666666692</c:v>
                </c:pt>
                <c:pt idx="174">
                  <c:v>3.625</c:v>
                </c:pt>
                <c:pt idx="175">
                  <c:v>3.6458333333333335</c:v>
                </c:pt>
                <c:pt idx="176">
                  <c:v>3.6666666666666665</c:v>
                </c:pt>
                <c:pt idx="177">
                  <c:v>3.6875000000000875</c:v>
                </c:pt>
                <c:pt idx="178">
                  <c:v>3.7083333333333401</c:v>
                </c:pt>
                <c:pt idx="179">
                  <c:v>3.7291666666666692</c:v>
                </c:pt>
                <c:pt idx="180">
                  <c:v>3.75</c:v>
                </c:pt>
                <c:pt idx="181">
                  <c:v>3.7708333333333335</c:v>
                </c:pt>
                <c:pt idx="182">
                  <c:v>3.7916666666666665</c:v>
                </c:pt>
                <c:pt idx="183">
                  <c:v>3.8124999999998792</c:v>
                </c:pt>
                <c:pt idx="184">
                  <c:v>3.8333333333333335</c:v>
                </c:pt>
                <c:pt idx="185">
                  <c:v>3.8541666666666665</c:v>
                </c:pt>
                <c:pt idx="186">
                  <c:v>3.8749999999999987</c:v>
                </c:pt>
                <c:pt idx="187">
                  <c:v>3.8958333333331949</c:v>
                </c:pt>
                <c:pt idx="188">
                  <c:v>3.9166666666666567</c:v>
                </c:pt>
                <c:pt idx="189">
                  <c:v>3.9375</c:v>
                </c:pt>
                <c:pt idx="190">
                  <c:v>3.9583333333333335</c:v>
                </c:pt>
                <c:pt idx="191">
                  <c:v>3.9791666666666665</c:v>
                </c:pt>
                <c:pt idx="192">
                  <c:v>4</c:v>
                </c:pt>
                <c:pt idx="193">
                  <c:v>4.020833333333333</c:v>
                </c:pt>
                <c:pt idx="194">
                  <c:v>4.0416666666666714</c:v>
                </c:pt>
                <c:pt idx="195">
                  <c:v>4.0624999999999956</c:v>
                </c:pt>
                <c:pt idx="196">
                  <c:v>4.0833333333333934</c:v>
                </c:pt>
                <c:pt idx="197">
                  <c:v>4.1041666666663819</c:v>
                </c:pt>
                <c:pt idx="198">
                  <c:v>4.1249999999999645</c:v>
                </c:pt>
                <c:pt idx="199">
                  <c:v>4.145833333333333</c:v>
                </c:pt>
                <c:pt idx="200">
                  <c:v>4.166666666666667</c:v>
                </c:pt>
                <c:pt idx="201">
                  <c:v>4.1874999999999956</c:v>
                </c:pt>
                <c:pt idx="202">
                  <c:v>4.2083333333333934</c:v>
                </c:pt>
                <c:pt idx="203">
                  <c:v>4.229166666666667</c:v>
                </c:pt>
                <c:pt idx="204">
                  <c:v>4.25</c:v>
                </c:pt>
                <c:pt idx="205">
                  <c:v>4.2708333333333934</c:v>
                </c:pt>
                <c:pt idx="206">
                  <c:v>4.2916666666666714</c:v>
                </c:pt>
                <c:pt idx="207">
                  <c:v>4.3124999999999956</c:v>
                </c:pt>
                <c:pt idx="208">
                  <c:v>4.3333333333333934</c:v>
                </c:pt>
                <c:pt idx="209">
                  <c:v>4.3541666666663819</c:v>
                </c:pt>
                <c:pt idx="210">
                  <c:v>4.375</c:v>
                </c:pt>
                <c:pt idx="211">
                  <c:v>4.395833333333333</c:v>
                </c:pt>
                <c:pt idx="212">
                  <c:v>4.4166666666666714</c:v>
                </c:pt>
                <c:pt idx="213">
                  <c:v>4.4375</c:v>
                </c:pt>
                <c:pt idx="214">
                  <c:v>4.4583333333333934</c:v>
                </c:pt>
                <c:pt idx="215">
                  <c:v>4.4791666666666714</c:v>
                </c:pt>
                <c:pt idx="216">
                  <c:v>4.5</c:v>
                </c:pt>
                <c:pt idx="217">
                  <c:v>4.520833333333333</c:v>
                </c:pt>
                <c:pt idx="218">
                  <c:v>4.5416666666666714</c:v>
                </c:pt>
                <c:pt idx="219">
                  <c:v>4.5624999999999956</c:v>
                </c:pt>
                <c:pt idx="220">
                  <c:v>4.5833333333333934</c:v>
                </c:pt>
                <c:pt idx="221">
                  <c:v>4.6041666666663819</c:v>
                </c:pt>
                <c:pt idx="222">
                  <c:v>4.6249999999999645</c:v>
                </c:pt>
                <c:pt idx="223">
                  <c:v>4.645833333333333</c:v>
                </c:pt>
                <c:pt idx="224">
                  <c:v>4.666666666666667</c:v>
                </c:pt>
                <c:pt idx="225">
                  <c:v>4.6874999999999956</c:v>
                </c:pt>
                <c:pt idx="226">
                  <c:v>4.7083333333333934</c:v>
                </c:pt>
                <c:pt idx="227">
                  <c:v>4.729166666666667</c:v>
                </c:pt>
                <c:pt idx="228">
                  <c:v>4.75</c:v>
                </c:pt>
                <c:pt idx="229">
                  <c:v>4.7708333333333934</c:v>
                </c:pt>
                <c:pt idx="230">
                  <c:v>4.7916666666666714</c:v>
                </c:pt>
                <c:pt idx="231">
                  <c:v>4.8124999999999956</c:v>
                </c:pt>
                <c:pt idx="232">
                  <c:v>4.8333333333333934</c:v>
                </c:pt>
                <c:pt idx="233">
                  <c:v>4.8541666666663819</c:v>
                </c:pt>
                <c:pt idx="234">
                  <c:v>4.875</c:v>
                </c:pt>
                <c:pt idx="235">
                  <c:v>4.895833333333333</c:v>
                </c:pt>
                <c:pt idx="236">
                  <c:v>4.9166666666666714</c:v>
                </c:pt>
                <c:pt idx="237">
                  <c:v>4.9375</c:v>
                </c:pt>
                <c:pt idx="238">
                  <c:v>4.9583333333333934</c:v>
                </c:pt>
                <c:pt idx="239">
                  <c:v>4.9791666666666714</c:v>
                </c:pt>
                <c:pt idx="240">
                  <c:v>5</c:v>
                </c:pt>
                <c:pt idx="241">
                  <c:v>5.020833333333333</c:v>
                </c:pt>
                <c:pt idx="242">
                  <c:v>5.0416666666666714</c:v>
                </c:pt>
                <c:pt idx="243">
                  <c:v>5.0624999999999956</c:v>
                </c:pt>
                <c:pt idx="244">
                  <c:v>5.0833333333333934</c:v>
                </c:pt>
                <c:pt idx="245">
                  <c:v>5.1041666666663819</c:v>
                </c:pt>
                <c:pt idx="246">
                  <c:v>5.1249999999999645</c:v>
                </c:pt>
                <c:pt idx="247">
                  <c:v>5.145833333333333</c:v>
                </c:pt>
                <c:pt idx="248">
                  <c:v>5.166666666666667</c:v>
                </c:pt>
                <c:pt idx="249">
                  <c:v>5.1874999999999956</c:v>
                </c:pt>
                <c:pt idx="250">
                  <c:v>5.2083333333333934</c:v>
                </c:pt>
                <c:pt idx="251">
                  <c:v>5.229166666666667</c:v>
                </c:pt>
                <c:pt idx="252">
                  <c:v>5.25</c:v>
                </c:pt>
                <c:pt idx="253">
                  <c:v>5.2708333333333934</c:v>
                </c:pt>
                <c:pt idx="254">
                  <c:v>5.2916666666666714</c:v>
                </c:pt>
                <c:pt idx="255">
                  <c:v>5.3124999999999956</c:v>
                </c:pt>
                <c:pt idx="256">
                  <c:v>5.3333333333333934</c:v>
                </c:pt>
                <c:pt idx="257">
                  <c:v>5.3541666666663819</c:v>
                </c:pt>
                <c:pt idx="258">
                  <c:v>5.375</c:v>
                </c:pt>
                <c:pt idx="259">
                  <c:v>5.395833333333333</c:v>
                </c:pt>
                <c:pt idx="260">
                  <c:v>5.4166666666666714</c:v>
                </c:pt>
                <c:pt idx="261">
                  <c:v>5.4375</c:v>
                </c:pt>
                <c:pt idx="262">
                  <c:v>5.4583333333333934</c:v>
                </c:pt>
                <c:pt idx="263">
                  <c:v>5.4791666666666714</c:v>
                </c:pt>
                <c:pt idx="264">
                  <c:v>5.5</c:v>
                </c:pt>
                <c:pt idx="265">
                  <c:v>5.520833333333333</c:v>
                </c:pt>
                <c:pt idx="266">
                  <c:v>5.5416666666666714</c:v>
                </c:pt>
                <c:pt idx="267">
                  <c:v>5.5624999999999956</c:v>
                </c:pt>
                <c:pt idx="268">
                  <c:v>5.5833333333333934</c:v>
                </c:pt>
                <c:pt idx="269">
                  <c:v>5.6041666666663819</c:v>
                </c:pt>
                <c:pt idx="270">
                  <c:v>5.6249999999999645</c:v>
                </c:pt>
                <c:pt idx="271">
                  <c:v>5.645833333333333</c:v>
                </c:pt>
                <c:pt idx="272">
                  <c:v>5.666666666666667</c:v>
                </c:pt>
                <c:pt idx="273">
                  <c:v>5.6874999999999956</c:v>
                </c:pt>
                <c:pt idx="274">
                  <c:v>5.7083333333333934</c:v>
                </c:pt>
                <c:pt idx="275">
                  <c:v>5.729166666666667</c:v>
                </c:pt>
                <c:pt idx="276">
                  <c:v>5.75</c:v>
                </c:pt>
                <c:pt idx="277">
                  <c:v>5.7708333333333934</c:v>
                </c:pt>
                <c:pt idx="278">
                  <c:v>5.7916666666666714</c:v>
                </c:pt>
                <c:pt idx="279">
                  <c:v>5.8124999999999956</c:v>
                </c:pt>
                <c:pt idx="280">
                  <c:v>5.8333333333333934</c:v>
                </c:pt>
                <c:pt idx="281">
                  <c:v>5.8541666666663819</c:v>
                </c:pt>
                <c:pt idx="282">
                  <c:v>5.875</c:v>
                </c:pt>
                <c:pt idx="283">
                  <c:v>5.895833333333333</c:v>
                </c:pt>
                <c:pt idx="284">
                  <c:v>5.9166666666666714</c:v>
                </c:pt>
                <c:pt idx="285">
                  <c:v>5.9375</c:v>
                </c:pt>
                <c:pt idx="286">
                  <c:v>5.9583333333333934</c:v>
                </c:pt>
                <c:pt idx="287">
                  <c:v>5.9791666666666714</c:v>
                </c:pt>
                <c:pt idx="288">
                  <c:v>6</c:v>
                </c:pt>
                <c:pt idx="289">
                  <c:v>6.020833333333333</c:v>
                </c:pt>
                <c:pt idx="290">
                  <c:v>6.0416666666666714</c:v>
                </c:pt>
                <c:pt idx="291">
                  <c:v>6.0624999999999956</c:v>
                </c:pt>
                <c:pt idx="292">
                  <c:v>6.0833333333333934</c:v>
                </c:pt>
                <c:pt idx="293">
                  <c:v>6.1041666666663819</c:v>
                </c:pt>
                <c:pt idx="294">
                  <c:v>6.1249999999999645</c:v>
                </c:pt>
                <c:pt idx="295">
                  <c:v>6.145833333333333</c:v>
                </c:pt>
                <c:pt idx="296">
                  <c:v>6.166666666666667</c:v>
                </c:pt>
                <c:pt idx="297">
                  <c:v>6.1874999999999956</c:v>
                </c:pt>
                <c:pt idx="298">
                  <c:v>6.2083333333333934</c:v>
                </c:pt>
                <c:pt idx="299">
                  <c:v>6.229166666666667</c:v>
                </c:pt>
                <c:pt idx="300">
                  <c:v>6.25</c:v>
                </c:pt>
                <c:pt idx="301">
                  <c:v>6.2708333333333934</c:v>
                </c:pt>
                <c:pt idx="302">
                  <c:v>6.2916666666666714</c:v>
                </c:pt>
                <c:pt idx="303">
                  <c:v>6.3124999999999956</c:v>
                </c:pt>
                <c:pt idx="304">
                  <c:v>6.3333333333333934</c:v>
                </c:pt>
                <c:pt idx="305">
                  <c:v>6.3541666666663819</c:v>
                </c:pt>
                <c:pt idx="306">
                  <c:v>6.375</c:v>
                </c:pt>
                <c:pt idx="307">
                  <c:v>6.395833333333333</c:v>
                </c:pt>
                <c:pt idx="308">
                  <c:v>6.4166666666666714</c:v>
                </c:pt>
                <c:pt idx="309">
                  <c:v>6.4375</c:v>
                </c:pt>
                <c:pt idx="310">
                  <c:v>6.4583333333333934</c:v>
                </c:pt>
                <c:pt idx="311">
                  <c:v>6.4791666666666714</c:v>
                </c:pt>
                <c:pt idx="312">
                  <c:v>6.5</c:v>
                </c:pt>
                <c:pt idx="313">
                  <c:v>6.520833333333333</c:v>
                </c:pt>
                <c:pt idx="314">
                  <c:v>6.5416666666666714</c:v>
                </c:pt>
                <c:pt idx="315">
                  <c:v>6.5624999999999956</c:v>
                </c:pt>
                <c:pt idx="316">
                  <c:v>6.5833333333333934</c:v>
                </c:pt>
                <c:pt idx="317">
                  <c:v>6.6041666666663819</c:v>
                </c:pt>
                <c:pt idx="318">
                  <c:v>6.6249999999999645</c:v>
                </c:pt>
                <c:pt idx="319">
                  <c:v>6.645833333333333</c:v>
                </c:pt>
                <c:pt idx="320">
                  <c:v>6.666666666666667</c:v>
                </c:pt>
                <c:pt idx="321">
                  <c:v>6.6874999999999956</c:v>
                </c:pt>
                <c:pt idx="322">
                  <c:v>6.7083333333333934</c:v>
                </c:pt>
                <c:pt idx="323">
                  <c:v>6.729166666666667</c:v>
                </c:pt>
                <c:pt idx="324">
                  <c:v>6.75</c:v>
                </c:pt>
                <c:pt idx="325">
                  <c:v>6.7708333333333934</c:v>
                </c:pt>
                <c:pt idx="326">
                  <c:v>6.7916666666666714</c:v>
                </c:pt>
                <c:pt idx="327">
                  <c:v>6.8124999999999956</c:v>
                </c:pt>
                <c:pt idx="328">
                  <c:v>6.8333333333333934</c:v>
                </c:pt>
                <c:pt idx="329">
                  <c:v>6.8541666666663819</c:v>
                </c:pt>
                <c:pt idx="330">
                  <c:v>6.875</c:v>
                </c:pt>
                <c:pt idx="331">
                  <c:v>6.895833333333333</c:v>
                </c:pt>
                <c:pt idx="332">
                  <c:v>6.9166666666666714</c:v>
                </c:pt>
                <c:pt idx="333">
                  <c:v>6.9375</c:v>
                </c:pt>
                <c:pt idx="334">
                  <c:v>6.9583333333333934</c:v>
                </c:pt>
                <c:pt idx="335">
                  <c:v>6.9791666666666714</c:v>
                </c:pt>
                <c:pt idx="336">
                  <c:v>7</c:v>
                </c:pt>
                <c:pt idx="337">
                  <c:v>7.020833333333333</c:v>
                </c:pt>
                <c:pt idx="338">
                  <c:v>7.0416666666666714</c:v>
                </c:pt>
                <c:pt idx="339">
                  <c:v>7.0624999999999956</c:v>
                </c:pt>
                <c:pt idx="340">
                  <c:v>7.0833333333333934</c:v>
                </c:pt>
                <c:pt idx="341">
                  <c:v>7.1041666666663819</c:v>
                </c:pt>
                <c:pt idx="342">
                  <c:v>7.1249999999999645</c:v>
                </c:pt>
                <c:pt idx="343">
                  <c:v>7.145833333333333</c:v>
                </c:pt>
                <c:pt idx="344">
                  <c:v>7.166666666666667</c:v>
                </c:pt>
                <c:pt idx="345">
                  <c:v>7.1874999999999956</c:v>
                </c:pt>
                <c:pt idx="346">
                  <c:v>7.2083333333333934</c:v>
                </c:pt>
                <c:pt idx="347">
                  <c:v>7.229166666666667</c:v>
                </c:pt>
                <c:pt idx="348">
                  <c:v>7.25</c:v>
                </c:pt>
                <c:pt idx="349">
                  <c:v>7.2708333333333934</c:v>
                </c:pt>
                <c:pt idx="350">
                  <c:v>7.2916666666666714</c:v>
                </c:pt>
                <c:pt idx="351">
                  <c:v>7.3124999999999956</c:v>
                </c:pt>
                <c:pt idx="352">
                  <c:v>7.3333333333333934</c:v>
                </c:pt>
                <c:pt idx="353">
                  <c:v>7.3541666666663819</c:v>
                </c:pt>
                <c:pt idx="354">
                  <c:v>7.375</c:v>
                </c:pt>
                <c:pt idx="355">
                  <c:v>7.395833333333333</c:v>
                </c:pt>
                <c:pt idx="356">
                  <c:v>7.4166666666666714</c:v>
                </c:pt>
                <c:pt idx="357">
                  <c:v>7.4375</c:v>
                </c:pt>
                <c:pt idx="358">
                  <c:v>7.4583333333333934</c:v>
                </c:pt>
                <c:pt idx="359">
                  <c:v>7.4791666666666714</c:v>
                </c:pt>
                <c:pt idx="360">
                  <c:v>7.5</c:v>
                </c:pt>
                <c:pt idx="361">
                  <c:v>7.520833333333333</c:v>
                </c:pt>
                <c:pt idx="362">
                  <c:v>7.5416666666666714</c:v>
                </c:pt>
                <c:pt idx="363">
                  <c:v>7.5624999999999956</c:v>
                </c:pt>
                <c:pt idx="364">
                  <c:v>7.5833333333333934</c:v>
                </c:pt>
                <c:pt idx="365">
                  <c:v>7.6041666666663819</c:v>
                </c:pt>
                <c:pt idx="366">
                  <c:v>7.6249999999999645</c:v>
                </c:pt>
                <c:pt idx="367">
                  <c:v>7.645833333333333</c:v>
                </c:pt>
                <c:pt idx="368">
                  <c:v>7.666666666666667</c:v>
                </c:pt>
                <c:pt idx="369">
                  <c:v>7.6874999999999956</c:v>
                </c:pt>
                <c:pt idx="370">
                  <c:v>7.7083333333333934</c:v>
                </c:pt>
                <c:pt idx="371">
                  <c:v>7.729166666666667</c:v>
                </c:pt>
                <c:pt idx="372">
                  <c:v>7.75</c:v>
                </c:pt>
                <c:pt idx="373">
                  <c:v>7.7708333333333934</c:v>
                </c:pt>
                <c:pt idx="374">
                  <c:v>7.7916666666666714</c:v>
                </c:pt>
                <c:pt idx="375">
                  <c:v>7.8124999999999956</c:v>
                </c:pt>
                <c:pt idx="376">
                  <c:v>7.8333333333333934</c:v>
                </c:pt>
                <c:pt idx="377">
                  <c:v>7.8541666666663819</c:v>
                </c:pt>
                <c:pt idx="378">
                  <c:v>7.875</c:v>
                </c:pt>
                <c:pt idx="379">
                  <c:v>7.895833333333333</c:v>
                </c:pt>
                <c:pt idx="380">
                  <c:v>7.9166666666666714</c:v>
                </c:pt>
                <c:pt idx="381">
                  <c:v>7.9375</c:v>
                </c:pt>
                <c:pt idx="382">
                  <c:v>7.9583333333333934</c:v>
                </c:pt>
                <c:pt idx="383">
                  <c:v>7.9791666666666714</c:v>
                </c:pt>
                <c:pt idx="384">
                  <c:v>8</c:v>
                </c:pt>
                <c:pt idx="385">
                  <c:v>8.0208333333333357</c:v>
                </c:pt>
                <c:pt idx="386">
                  <c:v>8.0416666666666661</c:v>
                </c:pt>
                <c:pt idx="387">
                  <c:v>8.0625000000000266</c:v>
                </c:pt>
                <c:pt idx="388">
                  <c:v>8.0833333333333357</c:v>
                </c:pt>
                <c:pt idx="389">
                  <c:v>8.1041666666666661</c:v>
                </c:pt>
                <c:pt idx="390">
                  <c:v>8.125</c:v>
                </c:pt>
                <c:pt idx="391">
                  <c:v>8.1458333333333357</c:v>
                </c:pt>
                <c:pt idx="392">
                  <c:v>8.1666666666666767</c:v>
                </c:pt>
                <c:pt idx="393">
                  <c:v>8.1875</c:v>
                </c:pt>
                <c:pt idx="394">
                  <c:v>8.2083333333333339</c:v>
                </c:pt>
                <c:pt idx="395">
                  <c:v>8.2291666666666661</c:v>
                </c:pt>
                <c:pt idx="396">
                  <c:v>8.25</c:v>
                </c:pt>
                <c:pt idx="397">
                  <c:v>8.2708333333333357</c:v>
                </c:pt>
                <c:pt idx="398">
                  <c:v>8.2916666666666661</c:v>
                </c:pt>
                <c:pt idx="399">
                  <c:v>8.3125000000000266</c:v>
                </c:pt>
                <c:pt idx="400">
                  <c:v>8.3333333333333357</c:v>
                </c:pt>
                <c:pt idx="401">
                  <c:v>8.3541666666666767</c:v>
                </c:pt>
                <c:pt idx="402">
                  <c:v>8.3750000000000266</c:v>
                </c:pt>
                <c:pt idx="403">
                  <c:v>8.3958333333333748</c:v>
                </c:pt>
                <c:pt idx="404">
                  <c:v>8.4166666666666767</c:v>
                </c:pt>
                <c:pt idx="405">
                  <c:v>8.4375</c:v>
                </c:pt>
                <c:pt idx="406">
                  <c:v>8.4583333333333357</c:v>
                </c:pt>
                <c:pt idx="407">
                  <c:v>8.4791666666666767</c:v>
                </c:pt>
                <c:pt idx="408">
                  <c:v>8.5</c:v>
                </c:pt>
                <c:pt idx="409">
                  <c:v>8.5208333333333357</c:v>
                </c:pt>
                <c:pt idx="410">
                  <c:v>8.5416666666666661</c:v>
                </c:pt>
                <c:pt idx="411">
                  <c:v>8.5625000000000266</c:v>
                </c:pt>
                <c:pt idx="412">
                  <c:v>8.5833333333333357</c:v>
                </c:pt>
                <c:pt idx="413">
                  <c:v>8.6041666666666661</c:v>
                </c:pt>
                <c:pt idx="414">
                  <c:v>8.625</c:v>
                </c:pt>
                <c:pt idx="415">
                  <c:v>8.6458333333333357</c:v>
                </c:pt>
                <c:pt idx="416">
                  <c:v>8.6666666666666767</c:v>
                </c:pt>
                <c:pt idx="417">
                  <c:v>8.6875</c:v>
                </c:pt>
                <c:pt idx="418">
                  <c:v>8.7083333333333339</c:v>
                </c:pt>
                <c:pt idx="419">
                  <c:v>8.7291666666666661</c:v>
                </c:pt>
                <c:pt idx="420">
                  <c:v>8.75</c:v>
                </c:pt>
                <c:pt idx="421">
                  <c:v>8.7708333333333357</c:v>
                </c:pt>
                <c:pt idx="422">
                  <c:v>8.7916666666666661</c:v>
                </c:pt>
                <c:pt idx="423">
                  <c:v>8.8125000000000266</c:v>
                </c:pt>
                <c:pt idx="424">
                  <c:v>8.8333333333333357</c:v>
                </c:pt>
                <c:pt idx="425">
                  <c:v>8.8541666666666767</c:v>
                </c:pt>
                <c:pt idx="426">
                  <c:v>8.8750000000000266</c:v>
                </c:pt>
                <c:pt idx="427">
                  <c:v>8.8958333333333748</c:v>
                </c:pt>
                <c:pt idx="428">
                  <c:v>8.9166666666666767</c:v>
                </c:pt>
                <c:pt idx="429">
                  <c:v>8.9375</c:v>
                </c:pt>
                <c:pt idx="430">
                  <c:v>8.9583333333333357</c:v>
                </c:pt>
                <c:pt idx="431">
                  <c:v>8.9791666666666767</c:v>
                </c:pt>
                <c:pt idx="432">
                  <c:v>9</c:v>
                </c:pt>
                <c:pt idx="433">
                  <c:v>9.0208333333333357</c:v>
                </c:pt>
                <c:pt idx="434">
                  <c:v>9.0416666666666661</c:v>
                </c:pt>
                <c:pt idx="435">
                  <c:v>9.0625000000000266</c:v>
                </c:pt>
                <c:pt idx="436">
                  <c:v>9.0833333333333357</c:v>
                </c:pt>
                <c:pt idx="437">
                  <c:v>9.1041666666666661</c:v>
                </c:pt>
                <c:pt idx="438">
                  <c:v>9.125</c:v>
                </c:pt>
                <c:pt idx="439">
                  <c:v>9.1458333333333357</c:v>
                </c:pt>
                <c:pt idx="440">
                  <c:v>9.1666666666666767</c:v>
                </c:pt>
                <c:pt idx="441">
                  <c:v>9.1875</c:v>
                </c:pt>
                <c:pt idx="442">
                  <c:v>9.2083333333333339</c:v>
                </c:pt>
                <c:pt idx="443">
                  <c:v>9.2291666666666661</c:v>
                </c:pt>
                <c:pt idx="444">
                  <c:v>9.25</c:v>
                </c:pt>
                <c:pt idx="445">
                  <c:v>9.2708333333333357</c:v>
                </c:pt>
                <c:pt idx="446">
                  <c:v>9.2916666666666661</c:v>
                </c:pt>
                <c:pt idx="447">
                  <c:v>9.3125000000000266</c:v>
                </c:pt>
                <c:pt idx="448">
                  <c:v>9.3333333333333357</c:v>
                </c:pt>
                <c:pt idx="449">
                  <c:v>9.3541666666666767</c:v>
                </c:pt>
                <c:pt idx="450">
                  <c:v>9.3750000000000266</c:v>
                </c:pt>
                <c:pt idx="451">
                  <c:v>9.3958333333333748</c:v>
                </c:pt>
                <c:pt idx="452">
                  <c:v>9.4166666666666767</c:v>
                </c:pt>
                <c:pt idx="453">
                  <c:v>9.4375</c:v>
                </c:pt>
                <c:pt idx="454">
                  <c:v>9.4583333333333357</c:v>
                </c:pt>
                <c:pt idx="455">
                  <c:v>9.4791666666666767</c:v>
                </c:pt>
                <c:pt idx="456">
                  <c:v>9.5</c:v>
                </c:pt>
                <c:pt idx="457">
                  <c:v>9.5208333333333357</c:v>
                </c:pt>
                <c:pt idx="458">
                  <c:v>9.5416666666666661</c:v>
                </c:pt>
                <c:pt idx="459">
                  <c:v>9.5625000000000266</c:v>
                </c:pt>
                <c:pt idx="460">
                  <c:v>9.5833333333333357</c:v>
                </c:pt>
                <c:pt idx="461">
                  <c:v>9.6041666666666661</c:v>
                </c:pt>
                <c:pt idx="462">
                  <c:v>9.625</c:v>
                </c:pt>
                <c:pt idx="463">
                  <c:v>9.6458333333333357</c:v>
                </c:pt>
                <c:pt idx="464">
                  <c:v>9.6666666666666767</c:v>
                </c:pt>
                <c:pt idx="465">
                  <c:v>9.6875</c:v>
                </c:pt>
                <c:pt idx="466">
                  <c:v>9.7083333333333339</c:v>
                </c:pt>
                <c:pt idx="467">
                  <c:v>9.7291666666666661</c:v>
                </c:pt>
                <c:pt idx="468">
                  <c:v>9.75</c:v>
                </c:pt>
                <c:pt idx="469">
                  <c:v>9.7708333333333357</c:v>
                </c:pt>
                <c:pt idx="470">
                  <c:v>9.7916666666666661</c:v>
                </c:pt>
                <c:pt idx="471">
                  <c:v>9.8125000000000266</c:v>
                </c:pt>
                <c:pt idx="472">
                  <c:v>9.8333333333333357</c:v>
                </c:pt>
                <c:pt idx="473">
                  <c:v>9.8541666666666767</c:v>
                </c:pt>
                <c:pt idx="474">
                  <c:v>9.8750000000000266</c:v>
                </c:pt>
                <c:pt idx="475">
                  <c:v>9.8958333333333748</c:v>
                </c:pt>
                <c:pt idx="476">
                  <c:v>9.9166666666666767</c:v>
                </c:pt>
                <c:pt idx="477">
                  <c:v>9.9375</c:v>
                </c:pt>
                <c:pt idx="478">
                  <c:v>9.9583333333333357</c:v>
                </c:pt>
                <c:pt idx="479">
                  <c:v>9.9791666666666767</c:v>
                </c:pt>
                <c:pt idx="480">
                  <c:v>10</c:v>
                </c:pt>
                <c:pt idx="481">
                  <c:v>10.020833333333334</c:v>
                </c:pt>
                <c:pt idx="482">
                  <c:v>10.041666666666666</c:v>
                </c:pt>
                <c:pt idx="483">
                  <c:v>10.062500000000076</c:v>
                </c:pt>
                <c:pt idx="484">
                  <c:v>10.083333333333334</c:v>
                </c:pt>
                <c:pt idx="485">
                  <c:v>10.104166666666666</c:v>
                </c:pt>
                <c:pt idx="486">
                  <c:v>10.125</c:v>
                </c:pt>
                <c:pt idx="487">
                  <c:v>10.145833333333334</c:v>
                </c:pt>
                <c:pt idx="488">
                  <c:v>10.166666666666726</c:v>
                </c:pt>
                <c:pt idx="489">
                  <c:v>10.1875</c:v>
                </c:pt>
                <c:pt idx="490">
                  <c:v>10.208333333333318</c:v>
                </c:pt>
                <c:pt idx="491">
                  <c:v>10.229166666666666</c:v>
                </c:pt>
                <c:pt idx="492">
                  <c:v>10.25</c:v>
                </c:pt>
                <c:pt idx="493">
                  <c:v>10.270833333333334</c:v>
                </c:pt>
                <c:pt idx="494">
                  <c:v>10.291666666666666</c:v>
                </c:pt>
                <c:pt idx="495">
                  <c:v>10.312500000000076</c:v>
                </c:pt>
                <c:pt idx="496">
                  <c:v>10.333333333333334</c:v>
                </c:pt>
                <c:pt idx="497">
                  <c:v>10.354166666666726</c:v>
                </c:pt>
                <c:pt idx="498">
                  <c:v>10.375000000000076</c:v>
                </c:pt>
                <c:pt idx="499">
                  <c:v>10.395833333333426</c:v>
                </c:pt>
                <c:pt idx="500">
                  <c:v>10.416666666666726</c:v>
                </c:pt>
                <c:pt idx="501">
                  <c:v>10.4375</c:v>
                </c:pt>
                <c:pt idx="502">
                  <c:v>10.458333333333334</c:v>
                </c:pt>
                <c:pt idx="503">
                  <c:v>10.479166666666726</c:v>
                </c:pt>
                <c:pt idx="504">
                  <c:v>10.5</c:v>
                </c:pt>
                <c:pt idx="505">
                  <c:v>10.520833333333334</c:v>
                </c:pt>
                <c:pt idx="506">
                  <c:v>10.541666666666666</c:v>
                </c:pt>
                <c:pt idx="507">
                  <c:v>10.562500000000076</c:v>
                </c:pt>
                <c:pt idx="508">
                  <c:v>10.583333333333334</c:v>
                </c:pt>
                <c:pt idx="509">
                  <c:v>10.604166666666666</c:v>
                </c:pt>
                <c:pt idx="510">
                  <c:v>10.625</c:v>
                </c:pt>
                <c:pt idx="511">
                  <c:v>10.645833333333334</c:v>
                </c:pt>
                <c:pt idx="512">
                  <c:v>10.666666666666726</c:v>
                </c:pt>
                <c:pt idx="513">
                  <c:v>10.6875</c:v>
                </c:pt>
                <c:pt idx="514">
                  <c:v>10.708333333333318</c:v>
                </c:pt>
                <c:pt idx="515">
                  <c:v>10.729166666666666</c:v>
                </c:pt>
                <c:pt idx="516">
                  <c:v>10.75</c:v>
                </c:pt>
                <c:pt idx="517">
                  <c:v>10.770833333333334</c:v>
                </c:pt>
                <c:pt idx="518">
                  <c:v>10.791666666666666</c:v>
                </c:pt>
                <c:pt idx="519">
                  <c:v>10.812500000000076</c:v>
                </c:pt>
                <c:pt idx="520">
                  <c:v>10.833333333333334</c:v>
                </c:pt>
                <c:pt idx="521">
                  <c:v>10.854166666666726</c:v>
                </c:pt>
                <c:pt idx="522">
                  <c:v>10.875000000000076</c:v>
                </c:pt>
                <c:pt idx="523">
                  <c:v>10.895833333333426</c:v>
                </c:pt>
                <c:pt idx="524">
                  <c:v>10.916666666666726</c:v>
                </c:pt>
                <c:pt idx="525">
                  <c:v>10.9375</c:v>
                </c:pt>
                <c:pt idx="526">
                  <c:v>10.958333333333334</c:v>
                </c:pt>
                <c:pt idx="527">
                  <c:v>10.979166666666726</c:v>
                </c:pt>
                <c:pt idx="528">
                  <c:v>11</c:v>
                </c:pt>
                <c:pt idx="529">
                  <c:v>11.020833333333334</c:v>
                </c:pt>
                <c:pt idx="530">
                  <c:v>11.041666666666666</c:v>
                </c:pt>
                <c:pt idx="531">
                  <c:v>11.062500000000076</c:v>
                </c:pt>
                <c:pt idx="532">
                  <c:v>11.083333333333334</c:v>
                </c:pt>
                <c:pt idx="533">
                  <c:v>11.104166666666666</c:v>
                </c:pt>
                <c:pt idx="534">
                  <c:v>11.125</c:v>
                </c:pt>
                <c:pt idx="535">
                  <c:v>11.145833333333334</c:v>
                </c:pt>
                <c:pt idx="536">
                  <c:v>11.166666666666726</c:v>
                </c:pt>
                <c:pt idx="537">
                  <c:v>11.1875</c:v>
                </c:pt>
                <c:pt idx="538">
                  <c:v>11.208333333333318</c:v>
                </c:pt>
                <c:pt idx="539">
                  <c:v>11.229166666666666</c:v>
                </c:pt>
                <c:pt idx="540">
                  <c:v>11.25</c:v>
                </c:pt>
                <c:pt idx="541">
                  <c:v>11.270833333333334</c:v>
                </c:pt>
                <c:pt idx="542">
                  <c:v>11.291666666666666</c:v>
                </c:pt>
                <c:pt idx="543">
                  <c:v>11.312500000000076</c:v>
                </c:pt>
                <c:pt idx="544">
                  <c:v>11.333333333333334</c:v>
                </c:pt>
                <c:pt idx="545">
                  <c:v>11.354166666666726</c:v>
                </c:pt>
                <c:pt idx="546">
                  <c:v>11.375000000000076</c:v>
                </c:pt>
                <c:pt idx="547">
                  <c:v>11.395833333333426</c:v>
                </c:pt>
                <c:pt idx="548">
                  <c:v>11.416666666666726</c:v>
                </c:pt>
                <c:pt idx="549">
                  <c:v>11.4375</c:v>
                </c:pt>
                <c:pt idx="550">
                  <c:v>11.458333333333334</c:v>
                </c:pt>
                <c:pt idx="551">
                  <c:v>11.479166666666726</c:v>
                </c:pt>
                <c:pt idx="552">
                  <c:v>11.5</c:v>
                </c:pt>
                <c:pt idx="553">
                  <c:v>11.520833333333334</c:v>
                </c:pt>
                <c:pt idx="554">
                  <c:v>11.541666666666666</c:v>
                </c:pt>
                <c:pt idx="555">
                  <c:v>11.562500000000076</c:v>
                </c:pt>
                <c:pt idx="556">
                  <c:v>11.583333333333334</c:v>
                </c:pt>
                <c:pt idx="557">
                  <c:v>11.604166666666666</c:v>
                </c:pt>
                <c:pt idx="558">
                  <c:v>11.625</c:v>
                </c:pt>
                <c:pt idx="559">
                  <c:v>11.645833333333334</c:v>
                </c:pt>
                <c:pt idx="560">
                  <c:v>11.666666666666726</c:v>
                </c:pt>
                <c:pt idx="561">
                  <c:v>11.6875</c:v>
                </c:pt>
                <c:pt idx="562">
                  <c:v>11.708333333333318</c:v>
                </c:pt>
                <c:pt idx="563">
                  <c:v>11.729166666666666</c:v>
                </c:pt>
                <c:pt idx="564">
                  <c:v>11.75</c:v>
                </c:pt>
                <c:pt idx="565">
                  <c:v>11.770833333333334</c:v>
                </c:pt>
                <c:pt idx="566">
                  <c:v>11.791666666666666</c:v>
                </c:pt>
                <c:pt idx="567">
                  <c:v>11.812500000000076</c:v>
                </c:pt>
                <c:pt idx="568">
                  <c:v>11.833333333333334</c:v>
                </c:pt>
                <c:pt idx="569">
                  <c:v>11.854166666666726</c:v>
                </c:pt>
                <c:pt idx="570">
                  <c:v>11.875000000000076</c:v>
                </c:pt>
                <c:pt idx="571">
                  <c:v>11.895833333333426</c:v>
                </c:pt>
                <c:pt idx="572">
                  <c:v>11.916666666666726</c:v>
                </c:pt>
                <c:pt idx="573">
                  <c:v>11.9375</c:v>
                </c:pt>
                <c:pt idx="574">
                  <c:v>11.958333333333334</c:v>
                </c:pt>
                <c:pt idx="575">
                  <c:v>11.979166666666726</c:v>
                </c:pt>
                <c:pt idx="576">
                  <c:v>12</c:v>
                </c:pt>
                <c:pt idx="577">
                  <c:v>12.020833333333334</c:v>
                </c:pt>
                <c:pt idx="578">
                  <c:v>12.041666666666666</c:v>
                </c:pt>
                <c:pt idx="579">
                  <c:v>12.062500000000076</c:v>
                </c:pt>
                <c:pt idx="580">
                  <c:v>12.083333333333334</c:v>
                </c:pt>
                <c:pt idx="581">
                  <c:v>12.104166666666666</c:v>
                </c:pt>
                <c:pt idx="582">
                  <c:v>12.125</c:v>
                </c:pt>
                <c:pt idx="583">
                  <c:v>12.145833333333334</c:v>
                </c:pt>
                <c:pt idx="584">
                  <c:v>12.166666666666726</c:v>
                </c:pt>
                <c:pt idx="585">
                  <c:v>12.1875</c:v>
                </c:pt>
                <c:pt idx="586">
                  <c:v>12.208333333333318</c:v>
                </c:pt>
                <c:pt idx="587">
                  <c:v>12.229166666666666</c:v>
                </c:pt>
                <c:pt idx="588">
                  <c:v>12.25</c:v>
                </c:pt>
                <c:pt idx="589">
                  <c:v>12.270833333333334</c:v>
                </c:pt>
                <c:pt idx="590">
                  <c:v>12.291666666666666</c:v>
                </c:pt>
                <c:pt idx="591">
                  <c:v>12.312500000000076</c:v>
                </c:pt>
                <c:pt idx="592">
                  <c:v>12.333333333333334</c:v>
                </c:pt>
                <c:pt idx="593">
                  <c:v>12.354166666666726</c:v>
                </c:pt>
                <c:pt idx="594">
                  <c:v>12.375000000000076</c:v>
                </c:pt>
                <c:pt idx="595">
                  <c:v>12.395833333333426</c:v>
                </c:pt>
                <c:pt idx="596">
                  <c:v>12.416666666666726</c:v>
                </c:pt>
                <c:pt idx="597">
                  <c:v>12.4375</c:v>
                </c:pt>
                <c:pt idx="598">
                  <c:v>12.458333333333334</c:v>
                </c:pt>
                <c:pt idx="599">
                  <c:v>12.479166666666726</c:v>
                </c:pt>
                <c:pt idx="600">
                  <c:v>12.5</c:v>
                </c:pt>
                <c:pt idx="601">
                  <c:v>12.520833333333334</c:v>
                </c:pt>
                <c:pt idx="602">
                  <c:v>12.541666666666666</c:v>
                </c:pt>
                <c:pt idx="603">
                  <c:v>12.562500000000076</c:v>
                </c:pt>
                <c:pt idx="604">
                  <c:v>12.583333333333334</c:v>
                </c:pt>
                <c:pt idx="605">
                  <c:v>12.604166666666666</c:v>
                </c:pt>
                <c:pt idx="606">
                  <c:v>12.625</c:v>
                </c:pt>
                <c:pt idx="607">
                  <c:v>12.645833333333334</c:v>
                </c:pt>
                <c:pt idx="608">
                  <c:v>12.666666666666726</c:v>
                </c:pt>
                <c:pt idx="609">
                  <c:v>12.6875</c:v>
                </c:pt>
                <c:pt idx="610">
                  <c:v>12.708333333333318</c:v>
                </c:pt>
                <c:pt idx="611">
                  <c:v>12.729166666666666</c:v>
                </c:pt>
                <c:pt idx="612">
                  <c:v>12.75</c:v>
                </c:pt>
                <c:pt idx="613">
                  <c:v>12.770833333333334</c:v>
                </c:pt>
                <c:pt idx="614">
                  <c:v>12.791666666666666</c:v>
                </c:pt>
                <c:pt idx="615">
                  <c:v>12.812500000000076</c:v>
                </c:pt>
                <c:pt idx="616">
                  <c:v>12.833333333333334</c:v>
                </c:pt>
                <c:pt idx="617">
                  <c:v>12.854166666666726</c:v>
                </c:pt>
                <c:pt idx="618">
                  <c:v>12.875000000000076</c:v>
                </c:pt>
                <c:pt idx="619">
                  <c:v>12.895833333333426</c:v>
                </c:pt>
                <c:pt idx="620">
                  <c:v>12.916666666666726</c:v>
                </c:pt>
                <c:pt idx="621">
                  <c:v>12.9375</c:v>
                </c:pt>
                <c:pt idx="622">
                  <c:v>12.958333333333334</c:v>
                </c:pt>
                <c:pt idx="623">
                  <c:v>12.979166666666726</c:v>
                </c:pt>
                <c:pt idx="624">
                  <c:v>13</c:v>
                </c:pt>
                <c:pt idx="625">
                  <c:v>13.020833333333334</c:v>
                </c:pt>
                <c:pt idx="626">
                  <c:v>13.041666666666666</c:v>
                </c:pt>
                <c:pt idx="627">
                  <c:v>13.062500000000076</c:v>
                </c:pt>
                <c:pt idx="628">
                  <c:v>13.083333333333334</c:v>
                </c:pt>
                <c:pt idx="629">
                  <c:v>13.104166666666666</c:v>
                </c:pt>
                <c:pt idx="630">
                  <c:v>13.125</c:v>
                </c:pt>
                <c:pt idx="631">
                  <c:v>13.145833333333334</c:v>
                </c:pt>
                <c:pt idx="632">
                  <c:v>13.166666666666726</c:v>
                </c:pt>
                <c:pt idx="633">
                  <c:v>13.1875</c:v>
                </c:pt>
                <c:pt idx="634">
                  <c:v>13.208333333333318</c:v>
                </c:pt>
                <c:pt idx="635">
                  <c:v>13.229166666666666</c:v>
                </c:pt>
                <c:pt idx="636">
                  <c:v>13.25</c:v>
                </c:pt>
                <c:pt idx="637">
                  <c:v>13.270833333333334</c:v>
                </c:pt>
                <c:pt idx="638">
                  <c:v>13.291666666666666</c:v>
                </c:pt>
                <c:pt idx="639">
                  <c:v>13.312500000000076</c:v>
                </c:pt>
                <c:pt idx="640">
                  <c:v>13.333333333333334</c:v>
                </c:pt>
                <c:pt idx="641">
                  <c:v>13.354166666666726</c:v>
                </c:pt>
                <c:pt idx="642">
                  <c:v>13.375000000000076</c:v>
                </c:pt>
                <c:pt idx="643">
                  <c:v>13.395833333333426</c:v>
                </c:pt>
                <c:pt idx="644">
                  <c:v>13.416666666666726</c:v>
                </c:pt>
                <c:pt idx="645">
                  <c:v>13.4375</c:v>
                </c:pt>
                <c:pt idx="646">
                  <c:v>13.458333333333334</c:v>
                </c:pt>
                <c:pt idx="647">
                  <c:v>13.479166666666726</c:v>
                </c:pt>
                <c:pt idx="648">
                  <c:v>13.5</c:v>
                </c:pt>
                <c:pt idx="649">
                  <c:v>13.520833333333334</c:v>
                </c:pt>
                <c:pt idx="650">
                  <c:v>13.541666666666666</c:v>
                </c:pt>
                <c:pt idx="651">
                  <c:v>13.562500000000076</c:v>
                </c:pt>
                <c:pt idx="652">
                  <c:v>13.583333333333334</c:v>
                </c:pt>
                <c:pt idx="653">
                  <c:v>13.604166666666666</c:v>
                </c:pt>
                <c:pt idx="654">
                  <c:v>13.625</c:v>
                </c:pt>
                <c:pt idx="655">
                  <c:v>13.645833333333334</c:v>
                </c:pt>
                <c:pt idx="656">
                  <c:v>13.666666666666726</c:v>
                </c:pt>
                <c:pt idx="657">
                  <c:v>13.6875</c:v>
                </c:pt>
                <c:pt idx="658">
                  <c:v>13.708333333333318</c:v>
                </c:pt>
                <c:pt idx="659">
                  <c:v>13.729166666666666</c:v>
                </c:pt>
                <c:pt idx="660">
                  <c:v>13.75</c:v>
                </c:pt>
                <c:pt idx="661">
                  <c:v>13.770833333333334</c:v>
                </c:pt>
                <c:pt idx="662">
                  <c:v>13.791666666666666</c:v>
                </c:pt>
                <c:pt idx="663">
                  <c:v>13.812500000000076</c:v>
                </c:pt>
                <c:pt idx="664">
                  <c:v>13.833333333333334</c:v>
                </c:pt>
                <c:pt idx="665">
                  <c:v>13.854166666666726</c:v>
                </c:pt>
                <c:pt idx="666">
                  <c:v>13.875000000000076</c:v>
                </c:pt>
                <c:pt idx="667">
                  <c:v>13.895833333333426</c:v>
                </c:pt>
                <c:pt idx="668">
                  <c:v>13.916666666666726</c:v>
                </c:pt>
                <c:pt idx="669">
                  <c:v>13.9375</c:v>
                </c:pt>
                <c:pt idx="670">
                  <c:v>13.958333333333334</c:v>
                </c:pt>
                <c:pt idx="671">
                  <c:v>13.979166666666726</c:v>
                </c:pt>
                <c:pt idx="672">
                  <c:v>14</c:v>
                </c:pt>
                <c:pt idx="673">
                  <c:v>14.020833333333334</c:v>
                </c:pt>
                <c:pt idx="674">
                  <c:v>14.041666666666666</c:v>
                </c:pt>
                <c:pt idx="675">
                  <c:v>14.062500000000076</c:v>
                </c:pt>
                <c:pt idx="676">
                  <c:v>14.083333333333334</c:v>
                </c:pt>
                <c:pt idx="677">
                  <c:v>14.104166666666666</c:v>
                </c:pt>
                <c:pt idx="678">
                  <c:v>14.125</c:v>
                </c:pt>
                <c:pt idx="679">
                  <c:v>14.145833333333334</c:v>
                </c:pt>
                <c:pt idx="680">
                  <c:v>14.166666666666726</c:v>
                </c:pt>
                <c:pt idx="681">
                  <c:v>14.1875</c:v>
                </c:pt>
                <c:pt idx="682">
                  <c:v>14.208333333333318</c:v>
                </c:pt>
                <c:pt idx="683">
                  <c:v>14.229166666666666</c:v>
                </c:pt>
                <c:pt idx="684">
                  <c:v>14.25</c:v>
                </c:pt>
                <c:pt idx="685">
                  <c:v>14.270833333333334</c:v>
                </c:pt>
                <c:pt idx="686">
                  <c:v>14.291666666666666</c:v>
                </c:pt>
                <c:pt idx="687">
                  <c:v>14.312500000000076</c:v>
                </c:pt>
                <c:pt idx="688">
                  <c:v>14.333333333333334</c:v>
                </c:pt>
                <c:pt idx="689">
                  <c:v>14.354166666666726</c:v>
                </c:pt>
                <c:pt idx="690">
                  <c:v>14.375000000000076</c:v>
                </c:pt>
                <c:pt idx="691">
                  <c:v>14.395833333333426</c:v>
                </c:pt>
                <c:pt idx="692">
                  <c:v>14.416666666666726</c:v>
                </c:pt>
                <c:pt idx="693">
                  <c:v>14.4375</c:v>
                </c:pt>
                <c:pt idx="694">
                  <c:v>14.458333333333334</c:v>
                </c:pt>
                <c:pt idx="695">
                  <c:v>14.479166666666726</c:v>
                </c:pt>
                <c:pt idx="696">
                  <c:v>14.5</c:v>
                </c:pt>
                <c:pt idx="697">
                  <c:v>14.520833333333334</c:v>
                </c:pt>
                <c:pt idx="698">
                  <c:v>14.541666666666666</c:v>
                </c:pt>
                <c:pt idx="699">
                  <c:v>14.562500000000076</c:v>
                </c:pt>
                <c:pt idx="700">
                  <c:v>14.583333333333334</c:v>
                </c:pt>
                <c:pt idx="701">
                  <c:v>14.604166666666666</c:v>
                </c:pt>
                <c:pt idx="702">
                  <c:v>14.625</c:v>
                </c:pt>
                <c:pt idx="703">
                  <c:v>14.645833333333334</c:v>
                </c:pt>
                <c:pt idx="704">
                  <c:v>14.666666666666726</c:v>
                </c:pt>
                <c:pt idx="705">
                  <c:v>14.6875</c:v>
                </c:pt>
                <c:pt idx="706">
                  <c:v>14.708333333333318</c:v>
                </c:pt>
                <c:pt idx="707">
                  <c:v>14.729166666666666</c:v>
                </c:pt>
                <c:pt idx="708">
                  <c:v>14.75</c:v>
                </c:pt>
                <c:pt idx="709">
                  <c:v>14.770833333333334</c:v>
                </c:pt>
                <c:pt idx="710">
                  <c:v>14.791666666666666</c:v>
                </c:pt>
                <c:pt idx="711">
                  <c:v>14.812500000000076</c:v>
                </c:pt>
                <c:pt idx="712">
                  <c:v>14.833333333333334</c:v>
                </c:pt>
                <c:pt idx="713">
                  <c:v>14.854166666666726</c:v>
                </c:pt>
                <c:pt idx="714">
                  <c:v>14.875000000000076</c:v>
                </c:pt>
                <c:pt idx="715">
                  <c:v>14.895833333333426</c:v>
                </c:pt>
                <c:pt idx="716">
                  <c:v>14.916666666666726</c:v>
                </c:pt>
                <c:pt idx="717">
                  <c:v>14.9375</c:v>
                </c:pt>
                <c:pt idx="718">
                  <c:v>14.958333333333334</c:v>
                </c:pt>
                <c:pt idx="719">
                  <c:v>14.979166666666726</c:v>
                </c:pt>
                <c:pt idx="720">
                  <c:v>15</c:v>
                </c:pt>
                <c:pt idx="721">
                  <c:v>15.020833333333334</c:v>
                </c:pt>
                <c:pt idx="722">
                  <c:v>15.041666666666666</c:v>
                </c:pt>
                <c:pt idx="723">
                  <c:v>15.062500000000076</c:v>
                </c:pt>
                <c:pt idx="724">
                  <c:v>15.083333333333334</c:v>
                </c:pt>
                <c:pt idx="725">
                  <c:v>15.104166666666666</c:v>
                </c:pt>
                <c:pt idx="726">
                  <c:v>15.125</c:v>
                </c:pt>
                <c:pt idx="727">
                  <c:v>15.145833333333334</c:v>
                </c:pt>
                <c:pt idx="728">
                  <c:v>15.166666666666726</c:v>
                </c:pt>
                <c:pt idx="729">
                  <c:v>15.1875</c:v>
                </c:pt>
                <c:pt idx="730">
                  <c:v>15.208333333333318</c:v>
                </c:pt>
                <c:pt idx="731">
                  <c:v>15.229166666666666</c:v>
                </c:pt>
                <c:pt idx="732">
                  <c:v>15.25</c:v>
                </c:pt>
                <c:pt idx="733">
                  <c:v>15.270833333333334</c:v>
                </c:pt>
                <c:pt idx="734">
                  <c:v>15.291666666666666</c:v>
                </c:pt>
                <c:pt idx="735">
                  <c:v>15.312500000000076</c:v>
                </c:pt>
                <c:pt idx="736">
                  <c:v>15.333333333333334</c:v>
                </c:pt>
                <c:pt idx="737">
                  <c:v>15.354166666666726</c:v>
                </c:pt>
                <c:pt idx="738">
                  <c:v>15.375000000000076</c:v>
                </c:pt>
                <c:pt idx="739">
                  <c:v>15.395833333333426</c:v>
                </c:pt>
                <c:pt idx="740">
                  <c:v>15.416666666666726</c:v>
                </c:pt>
                <c:pt idx="741">
                  <c:v>15.4375</c:v>
                </c:pt>
                <c:pt idx="742">
                  <c:v>15.458333333333334</c:v>
                </c:pt>
                <c:pt idx="743">
                  <c:v>15.479166666666726</c:v>
                </c:pt>
                <c:pt idx="744">
                  <c:v>15.5</c:v>
                </c:pt>
                <c:pt idx="745">
                  <c:v>15.520833333333334</c:v>
                </c:pt>
                <c:pt idx="746">
                  <c:v>15.541666666666666</c:v>
                </c:pt>
                <c:pt idx="747">
                  <c:v>15.562500000000076</c:v>
                </c:pt>
                <c:pt idx="748">
                  <c:v>15.583333333333334</c:v>
                </c:pt>
                <c:pt idx="749">
                  <c:v>15.604166666666666</c:v>
                </c:pt>
                <c:pt idx="750">
                  <c:v>15.625</c:v>
                </c:pt>
                <c:pt idx="751">
                  <c:v>15.645833333333334</c:v>
                </c:pt>
                <c:pt idx="752">
                  <c:v>15.666666666666726</c:v>
                </c:pt>
                <c:pt idx="753">
                  <c:v>15.6875</c:v>
                </c:pt>
                <c:pt idx="754">
                  <c:v>15.708333333333318</c:v>
                </c:pt>
                <c:pt idx="755">
                  <c:v>15.729166666666666</c:v>
                </c:pt>
                <c:pt idx="756">
                  <c:v>15.75</c:v>
                </c:pt>
                <c:pt idx="757">
                  <c:v>15.770833333333334</c:v>
                </c:pt>
                <c:pt idx="758">
                  <c:v>15.791666666666666</c:v>
                </c:pt>
                <c:pt idx="759">
                  <c:v>15.812500000000076</c:v>
                </c:pt>
                <c:pt idx="760">
                  <c:v>15.833333333333334</c:v>
                </c:pt>
                <c:pt idx="761">
                  <c:v>15.854166666666726</c:v>
                </c:pt>
                <c:pt idx="762">
                  <c:v>15.875000000000076</c:v>
                </c:pt>
                <c:pt idx="763">
                  <c:v>15.895833333333426</c:v>
                </c:pt>
                <c:pt idx="764">
                  <c:v>15.916666666666726</c:v>
                </c:pt>
                <c:pt idx="765">
                  <c:v>15.9375</c:v>
                </c:pt>
                <c:pt idx="766">
                  <c:v>15.958333333333334</c:v>
                </c:pt>
                <c:pt idx="767">
                  <c:v>15.979166666666726</c:v>
                </c:pt>
                <c:pt idx="768">
                  <c:v>16</c:v>
                </c:pt>
                <c:pt idx="769">
                  <c:v>16.020833333332789</c:v>
                </c:pt>
                <c:pt idx="770">
                  <c:v>16.041666666666668</c:v>
                </c:pt>
                <c:pt idx="771">
                  <c:v>16.062499999999158</c:v>
                </c:pt>
                <c:pt idx="772">
                  <c:v>16.083333333332078</c:v>
                </c:pt>
                <c:pt idx="773">
                  <c:v>16.104166666666735</c:v>
                </c:pt>
                <c:pt idx="774">
                  <c:v>16.125</c:v>
                </c:pt>
                <c:pt idx="775">
                  <c:v>16.145833333332789</c:v>
                </c:pt>
                <c:pt idx="776">
                  <c:v>16.166666666666668</c:v>
                </c:pt>
                <c:pt idx="777">
                  <c:v>16.1875</c:v>
                </c:pt>
                <c:pt idx="778">
                  <c:v>16.208333333332078</c:v>
                </c:pt>
                <c:pt idx="779">
                  <c:v>16.229166666666668</c:v>
                </c:pt>
                <c:pt idx="780">
                  <c:v>16.25</c:v>
                </c:pt>
                <c:pt idx="781">
                  <c:v>16.270833333332789</c:v>
                </c:pt>
                <c:pt idx="782">
                  <c:v>16.291666666666668</c:v>
                </c:pt>
                <c:pt idx="783">
                  <c:v>16.3125</c:v>
                </c:pt>
                <c:pt idx="784">
                  <c:v>16.333333333332789</c:v>
                </c:pt>
                <c:pt idx="785">
                  <c:v>16.354166666666735</c:v>
                </c:pt>
                <c:pt idx="786">
                  <c:v>16.375</c:v>
                </c:pt>
                <c:pt idx="787">
                  <c:v>16.395833333332789</c:v>
                </c:pt>
                <c:pt idx="788">
                  <c:v>16.416666666666668</c:v>
                </c:pt>
                <c:pt idx="789">
                  <c:v>16.4375</c:v>
                </c:pt>
                <c:pt idx="790">
                  <c:v>16.458333333332078</c:v>
                </c:pt>
                <c:pt idx="791">
                  <c:v>16.479166666666668</c:v>
                </c:pt>
                <c:pt idx="792">
                  <c:v>16.5</c:v>
                </c:pt>
                <c:pt idx="793">
                  <c:v>16.520833333332789</c:v>
                </c:pt>
                <c:pt idx="794">
                  <c:v>16.541666666666668</c:v>
                </c:pt>
                <c:pt idx="795">
                  <c:v>16.562499999999158</c:v>
                </c:pt>
                <c:pt idx="796">
                  <c:v>16.583333333332078</c:v>
                </c:pt>
                <c:pt idx="797">
                  <c:v>16.604166666666735</c:v>
                </c:pt>
                <c:pt idx="798">
                  <c:v>16.625</c:v>
                </c:pt>
                <c:pt idx="799">
                  <c:v>16.645833333332789</c:v>
                </c:pt>
                <c:pt idx="800">
                  <c:v>16.666666666666668</c:v>
                </c:pt>
                <c:pt idx="801">
                  <c:v>16.6875</c:v>
                </c:pt>
                <c:pt idx="802">
                  <c:v>16.708333333332078</c:v>
                </c:pt>
                <c:pt idx="803">
                  <c:v>16.729166666666668</c:v>
                </c:pt>
                <c:pt idx="804">
                  <c:v>16.75</c:v>
                </c:pt>
                <c:pt idx="805">
                  <c:v>16.770833333332789</c:v>
                </c:pt>
                <c:pt idx="806">
                  <c:v>16.791666666666668</c:v>
                </c:pt>
                <c:pt idx="807">
                  <c:v>16.8125</c:v>
                </c:pt>
                <c:pt idx="808">
                  <c:v>16.833333333332789</c:v>
                </c:pt>
                <c:pt idx="809">
                  <c:v>16.854166666666735</c:v>
                </c:pt>
                <c:pt idx="810">
                  <c:v>16.875</c:v>
                </c:pt>
                <c:pt idx="811">
                  <c:v>16.895833333332789</c:v>
                </c:pt>
                <c:pt idx="812">
                  <c:v>16.916666666666668</c:v>
                </c:pt>
                <c:pt idx="813">
                  <c:v>16.9375</c:v>
                </c:pt>
                <c:pt idx="814">
                  <c:v>16.958333333332078</c:v>
                </c:pt>
                <c:pt idx="815">
                  <c:v>16.979166666666668</c:v>
                </c:pt>
                <c:pt idx="816">
                  <c:v>17</c:v>
                </c:pt>
                <c:pt idx="817">
                  <c:v>17.020833333332789</c:v>
                </c:pt>
                <c:pt idx="818">
                  <c:v>17.041666666666668</c:v>
                </c:pt>
                <c:pt idx="819">
                  <c:v>17.062499999999158</c:v>
                </c:pt>
                <c:pt idx="820">
                  <c:v>17.083333333332078</c:v>
                </c:pt>
                <c:pt idx="821">
                  <c:v>17.104166666666735</c:v>
                </c:pt>
                <c:pt idx="822">
                  <c:v>17.125</c:v>
                </c:pt>
                <c:pt idx="823">
                  <c:v>17.145833333332789</c:v>
                </c:pt>
                <c:pt idx="824">
                  <c:v>17.166666666666668</c:v>
                </c:pt>
                <c:pt idx="825">
                  <c:v>17.1875</c:v>
                </c:pt>
                <c:pt idx="826">
                  <c:v>17.208333333332078</c:v>
                </c:pt>
                <c:pt idx="827">
                  <c:v>17.229166666666668</c:v>
                </c:pt>
                <c:pt idx="828">
                  <c:v>17.25</c:v>
                </c:pt>
                <c:pt idx="829">
                  <c:v>17.270833333332789</c:v>
                </c:pt>
                <c:pt idx="830">
                  <c:v>17.291666666666668</c:v>
                </c:pt>
                <c:pt idx="831">
                  <c:v>17.3125</c:v>
                </c:pt>
                <c:pt idx="832">
                  <c:v>17.333333333332789</c:v>
                </c:pt>
                <c:pt idx="833">
                  <c:v>17.354166666666735</c:v>
                </c:pt>
                <c:pt idx="834">
                  <c:v>17.375</c:v>
                </c:pt>
                <c:pt idx="835">
                  <c:v>17.395833333332789</c:v>
                </c:pt>
                <c:pt idx="836">
                  <c:v>17.416666666666668</c:v>
                </c:pt>
                <c:pt idx="837">
                  <c:v>17.4375</c:v>
                </c:pt>
                <c:pt idx="838">
                  <c:v>17.458333333332078</c:v>
                </c:pt>
                <c:pt idx="839">
                  <c:v>17.479166666666668</c:v>
                </c:pt>
                <c:pt idx="840">
                  <c:v>17.5</c:v>
                </c:pt>
                <c:pt idx="841">
                  <c:v>17.520833333332789</c:v>
                </c:pt>
                <c:pt idx="842">
                  <c:v>17.541666666666668</c:v>
                </c:pt>
                <c:pt idx="843">
                  <c:v>17.562499999999158</c:v>
                </c:pt>
                <c:pt idx="844">
                  <c:v>17.583333333332078</c:v>
                </c:pt>
                <c:pt idx="845">
                  <c:v>17.604166666666735</c:v>
                </c:pt>
                <c:pt idx="846">
                  <c:v>17.625</c:v>
                </c:pt>
                <c:pt idx="847">
                  <c:v>17.645833333332789</c:v>
                </c:pt>
                <c:pt idx="848">
                  <c:v>17.666666666666668</c:v>
                </c:pt>
                <c:pt idx="849">
                  <c:v>17.6875</c:v>
                </c:pt>
                <c:pt idx="850">
                  <c:v>17.708333333332078</c:v>
                </c:pt>
                <c:pt idx="851">
                  <c:v>17.729166666666668</c:v>
                </c:pt>
                <c:pt idx="852">
                  <c:v>17.75</c:v>
                </c:pt>
                <c:pt idx="853">
                  <c:v>17.770833333332789</c:v>
                </c:pt>
                <c:pt idx="854">
                  <c:v>17.791666666666668</c:v>
                </c:pt>
                <c:pt idx="855">
                  <c:v>17.8125</c:v>
                </c:pt>
                <c:pt idx="856">
                  <c:v>17.833333333332789</c:v>
                </c:pt>
                <c:pt idx="857">
                  <c:v>17.854166666666735</c:v>
                </c:pt>
                <c:pt idx="858">
                  <c:v>17.875</c:v>
                </c:pt>
                <c:pt idx="859">
                  <c:v>17.895833333332789</c:v>
                </c:pt>
                <c:pt idx="860">
                  <c:v>17.916666666666668</c:v>
                </c:pt>
                <c:pt idx="861">
                  <c:v>17.9375</c:v>
                </c:pt>
                <c:pt idx="862">
                  <c:v>17.958333333332078</c:v>
                </c:pt>
                <c:pt idx="863">
                  <c:v>17.979166666666668</c:v>
                </c:pt>
                <c:pt idx="864">
                  <c:v>18</c:v>
                </c:pt>
                <c:pt idx="865">
                  <c:v>18.020833333332789</c:v>
                </c:pt>
                <c:pt idx="866">
                  <c:v>18.041666666666668</c:v>
                </c:pt>
                <c:pt idx="867">
                  <c:v>18.062499999999158</c:v>
                </c:pt>
                <c:pt idx="868">
                  <c:v>18.083333333332078</c:v>
                </c:pt>
                <c:pt idx="869">
                  <c:v>18.104166666666735</c:v>
                </c:pt>
                <c:pt idx="870">
                  <c:v>18.125</c:v>
                </c:pt>
                <c:pt idx="871">
                  <c:v>18.145833333332789</c:v>
                </c:pt>
                <c:pt idx="872">
                  <c:v>18.166666666666668</c:v>
                </c:pt>
                <c:pt idx="873">
                  <c:v>18.1875</c:v>
                </c:pt>
                <c:pt idx="874">
                  <c:v>18.208333333332078</c:v>
                </c:pt>
                <c:pt idx="875">
                  <c:v>18.229166666666668</c:v>
                </c:pt>
                <c:pt idx="876">
                  <c:v>18.25</c:v>
                </c:pt>
                <c:pt idx="877">
                  <c:v>18.270833333332789</c:v>
                </c:pt>
                <c:pt idx="878">
                  <c:v>18.291666666666668</c:v>
                </c:pt>
                <c:pt idx="879">
                  <c:v>18.3125</c:v>
                </c:pt>
                <c:pt idx="880">
                  <c:v>18.333333333332789</c:v>
                </c:pt>
                <c:pt idx="881">
                  <c:v>18.354166666666735</c:v>
                </c:pt>
                <c:pt idx="882">
                  <c:v>18.375</c:v>
                </c:pt>
                <c:pt idx="883">
                  <c:v>18.395833333332789</c:v>
                </c:pt>
                <c:pt idx="884">
                  <c:v>18.416666666666668</c:v>
                </c:pt>
                <c:pt idx="885">
                  <c:v>18.4375</c:v>
                </c:pt>
                <c:pt idx="886">
                  <c:v>18.458333333332078</c:v>
                </c:pt>
                <c:pt idx="887">
                  <c:v>18.479166666666668</c:v>
                </c:pt>
                <c:pt idx="888">
                  <c:v>18.5</c:v>
                </c:pt>
                <c:pt idx="889">
                  <c:v>18.520833333332789</c:v>
                </c:pt>
                <c:pt idx="890">
                  <c:v>18.541666666666668</c:v>
                </c:pt>
                <c:pt idx="891">
                  <c:v>18.562499999999158</c:v>
                </c:pt>
                <c:pt idx="892">
                  <c:v>18.583333333332078</c:v>
                </c:pt>
                <c:pt idx="893">
                  <c:v>18.604166666666735</c:v>
                </c:pt>
                <c:pt idx="894">
                  <c:v>18.625</c:v>
                </c:pt>
                <c:pt idx="895">
                  <c:v>18.645833333332789</c:v>
                </c:pt>
                <c:pt idx="896">
                  <c:v>18.666666666666668</c:v>
                </c:pt>
                <c:pt idx="897">
                  <c:v>18.6875</c:v>
                </c:pt>
                <c:pt idx="898">
                  <c:v>18.708333333332078</c:v>
                </c:pt>
                <c:pt idx="899">
                  <c:v>18.729166666666668</c:v>
                </c:pt>
                <c:pt idx="900">
                  <c:v>18.75</c:v>
                </c:pt>
                <c:pt idx="901">
                  <c:v>18.770833333332789</c:v>
                </c:pt>
                <c:pt idx="902">
                  <c:v>18.791666666666668</c:v>
                </c:pt>
                <c:pt idx="903">
                  <c:v>18.8125</c:v>
                </c:pt>
                <c:pt idx="904">
                  <c:v>18.833333333332789</c:v>
                </c:pt>
                <c:pt idx="905">
                  <c:v>18.854166666666735</c:v>
                </c:pt>
                <c:pt idx="906">
                  <c:v>18.875</c:v>
                </c:pt>
                <c:pt idx="907">
                  <c:v>18.895833333332789</c:v>
                </c:pt>
                <c:pt idx="908">
                  <c:v>18.916666666666668</c:v>
                </c:pt>
                <c:pt idx="909">
                  <c:v>18.9375</c:v>
                </c:pt>
                <c:pt idx="910">
                  <c:v>18.958333333332078</c:v>
                </c:pt>
                <c:pt idx="911">
                  <c:v>18.979166666666668</c:v>
                </c:pt>
                <c:pt idx="912">
                  <c:v>19</c:v>
                </c:pt>
                <c:pt idx="913">
                  <c:v>19.020833333332789</c:v>
                </c:pt>
                <c:pt idx="914">
                  <c:v>19.041666666666668</c:v>
                </c:pt>
                <c:pt idx="915">
                  <c:v>19.062499999999158</c:v>
                </c:pt>
                <c:pt idx="916">
                  <c:v>19.083333333332078</c:v>
                </c:pt>
                <c:pt idx="917">
                  <c:v>19.104166666666735</c:v>
                </c:pt>
                <c:pt idx="918">
                  <c:v>19.125</c:v>
                </c:pt>
                <c:pt idx="919">
                  <c:v>19.145833333332789</c:v>
                </c:pt>
                <c:pt idx="920">
                  <c:v>19.166666666666668</c:v>
                </c:pt>
                <c:pt idx="921">
                  <c:v>19.1875</c:v>
                </c:pt>
                <c:pt idx="922">
                  <c:v>19.208333333332078</c:v>
                </c:pt>
                <c:pt idx="923">
                  <c:v>19.229166666666668</c:v>
                </c:pt>
                <c:pt idx="924">
                  <c:v>19.25</c:v>
                </c:pt>
                <c:pt idx="925">
                  <c:v>19.270833333332789</c:v>
                </c:pt>
                <c:pt idx="926">
                  <c:v>19.291666666666668</c:v>
                </c:pt>
                <c:pt idx="927">
                  <c:v>19.3125</c:v>
                </c:pt>
                <c:pt idx="928">
                  <c:v>19.333333333332789</c:v>
                </c:pt>
                <c:pt idx="929">
                  <c:v>19.354166666666735</c:v>
                </c:pt>
                <c:pt idx="930">
                  <c:v>19.375</c:v>
                </c:pt>
                <c:pt idx="931">
                  <c:v>19.395833333332789</c:v>
                </c:pt>
                <c:pt idx="932">
                  <c:v>19.416666666666668</c:v>
                </c:pt>
                <c:pt idx="933">
                  <c:v>19.4375</c:v>
                </c:pt>
                <c:pt idx="934">
                  <c:v>19.458333333332078</c:v>
                </c:pt>
                <c:pt idx="935">
                  <c:v>19.479166666666668</c:v>
                </c:pt>
                <c:pt idx="936">
                  <c:v>19.5</c:v>
                </c:pt>
                <c:pt idx="937">
                  <c:v>19.520833333332789</c:v>
                </c:pt>
                <c:pt idx="938">
                  <c:v>19.541666666666668</c:v>
                </c:pt>
                <c:pt idx="939">
                  <c:v>19.562499999999158</c:v>
                </c:pt>
                <c:pt idx="940">
                  <c:v>19.583333333332078</c:v>
                </c:pt>
                <c:pt idx="941">
                  <c:v>19.604166666666735</c:v>
                </c:pt>
                <c:pt idx="942">
                  <c:v>19.625</c:v>
                </c:pt>
                <c:pt idx="943">
                  <c:v>19.645833333332789</c:v>
                </c:pt>
                <c:pt idx="944">
                  <c:v>19.666666666666668</c:v>
                </c:pt>
                <c:pt idx="945">
                  <c:v>19.6875</c:v>
                </c:pt>
                <c:pt idx="946">
                  <c:v>19.708333333332078</c:v>
                </c:pt>
                <c:pt idx="947">
                  <c:v>19.729166666666668</c:v>
                </c:pt>
                <c:pt idx="948">
                  <c:v>19.75</c:v>
                </c:pt>
                <c:pt idx="949">
                  <c:v>19.770833333332789</c:v>
                </c:pt>
                <c:pt idx="950">
                  <c:v>19.791666666666668</c:v>
                </c:pt>
                <c:pt idx="951">
                  <c:v>19.8125</c:v>
                </c:pt>
                <c:pt idx="952">
                  <c:v>19.833333333332789</c:v>
                </c:pt>
                <c:pt idx="953">
                  <c:v>19.854166666666735</c:v>
                </c:pt>
                <c:pt idx="954">
                  <c:v>19.875</c:v>
                </c:pt>
                <c:pt idx="955">
                  <c:v>19.895833333332789</c:v>
                </c:pt>
                <c:pt idx="956">
                  <c:v>19.916666666666668</c:v>
                </c:pt>
                <c:pt idx="957">
                  <c:v>19.9375</c:v>
                </c:pt>
                <c:pt idx="958">
                  <c:v>19.958333333332078</c:v>
                </c:pt>
                <c:pt idx="959">
                  <c:v>19.979166666666668</c:v>
                </c:pt>
                <c:pt idx="960">
                  <c:v>20</c:v>
                </c:pt>
                <c:pt idx="961">
                  <c:v>20.020833333332789</c:v>
                </c:pt>
                <c:pt idx="962">
                  <c:v>20.041666666666668</c:v>
                </c:pt>
                <c:pt idx="963">
                  <c:v>20.062499999999158</c:v>
                </c:pt>
                <c:pt idx="964">
                  <c:v>20.083333333332078</c:v>
                </c:pt>
                <c:pt idx="965">
                  <c:v>20.104166666666735</c:v>
                </c:pt>
                <c:pt idx="966">
                  <c:v>20.125</c:v>
                </c:pt>
                <c:pt idx="967">
                  <c:v>20.145833333332789</c:v>
                </c:pt>
                <c:pt idx="968">
                  <c:v>20.166666666666668</c:v>
                </c:pt>
                <c:pt idx="969">
                  <c:v>20.1875</c:v>
                </c:pt>
                <c:pt idx="970">
                  <c:v>20.208333333332078</c:v>
                </c:pt>
                <c:pt idx="971">
                  <c:v>20.229166666666668</c:v>
                </c:pt>
                <c:pt idx="972">
                  <c:v>20.25</c:v>
                </c:pt>
                <c:pt idx="973">
                  <c:v>20.270833333332789</c:v>
                </c:pt>
                <c:pt idx="974">
                  <c:v>20.291666666666668</c:v>
                </c:pt>
                <c:pt idx="975">
                  <c:v>20.3125</c:v>
                </c:pt>
                <c:pt idx="976">
                  <c:v>20.333333333332789</c:v>
                </c:pt>
                <c:pt idx="977">
                  <c:v>20.354166666666735</c:v>
                </c:pt>
                <c:pt idx="978">
                  <c:v>20.375</c:v>
                </c:pt>
                <c:pt idx="979">
                  <c:v>20.395833333332789</c:v>
                </c:pt>
                <c:pt idx="980">
                  <c:v>20.416666666666668</c:v>
                </c:pt>
                <c:pt idx="981">
                  <c:v>20.4375</c:v>
                </c:pt>
                <c:pt idx="982">
                  <c:v>20.458333333332078</c:v>
                </c:pt>
                <c:pt idx="983">
                  <c:v>20.479166666666668</c:v>
                </c:pt>
                <c:pt idx="984">
                  <c:v>20.5</c:v>
                </c:pt>
                <c:pt idx="985">
                  <c:v>20.520833333332789</c:v>
                </c:pt>
                <c:pt idx="986">
                  <c:v>20.541666666666668</c:v>
                </c:pt>
                <c:pt idx="987">
                  <c:v>20.562499999999158</c:v>
                </c:pt>
                <c:pt idx="988">
                  <c:v>20.583333333332078</c:v>
                </c:pt>
                <c:pt idx="989">
                  <c:v>20.604166666666735</c:v>
                </c:pt>
                <c:pt idx="990">
                  <c:v>20.625</c:v>
                </c:pt>
                <c:pt idx="991">
                  <c:v>20.645833333332789</c:v>
                </c:pt>
                <c:pt idx="992">
                  <c:v>20.666666666666668</c:v>
                </c:pt>
                <c:pt idx="993">
                  <c:v>20.6875</c:v>
                </c:pt>
                <c:pt idx="994">
                  <c:v>20.708333333332078</c:v>
                </c:pt>
                <c:pt idx="995">
                  <c:v>20.729166666666668</c:v>
                </c:pt>
                <c:pt idx="996">
                  <c:v>20.75</c:v>
                </c:pt>
                <c:pt idx="997">
                  <c:v>20.770833333332789</c:v>
                </c:pt>
                <c:pt idx="998">
                  <c:v>20.791666666666668</c:v>
                </c:pt>
                <c:pt idx="999">
                  <c:v>20.8125</c:v>
                </c:pt>
                <c:pt idx="1000">
                  <c:v>20.833333333332789</c:v>
                </c:pt>
                <c:pt idx="1001">
                  <c:v>20.854166666666735</c:v>
                </c:pt>
                <c:pt idx="1002">
                  <c:v>20.875</c:v>
                </c:pt>
                <c:pt idx="1003">
                  <c:v>20.895833333332789</c:v>
                </c:pt>
                <c:pt idx="1004">
                  <c:v>20.916666666666668</c:v>
                </c:pt>
                <c:pt idx="1005">
                  <c:v>20.9375</c:v>
                </c:pt>
                <c:pt idx="1006">
                  <c:v>20.958333333332078</c:v>
                </c:pt>
                <c:pt idx="1007">
                  <c:v>20.979166666666668</c:v>
                </c:pt>
                <c:pt idx="1008">
                  <c:v>21</c:v>
                </c:pt>
                <c:pt idx="1009">
                  <c:v>21.020833333332789</c:v>
                </c:pt>
                <c:pt idx="1010">
                  <c:v>21.041666666666668</c:v>
                </c:pt>
                <c:pt idx="1011">
                  <c:v>21.062499999999158</c:v>
                </c:pt>
                <c:pt idx="1012">
                  <c:v>21.083333333332078</c:v>
                </c:pt>
                <c:pt idx="1013">
                  <c:v>21.104166666666735</c:v>
                </c:pt>
                <c:pt idx="1014">
                  <c:v>21.125</c:v>
                </c:pt>
                <c:pt idx="1015">
                  <c:v>21.145833333332789</c:v>
                </c:pt>
                <c:pt idx="1016">
                  <c:v>21.166666666666668</c:v>
                </c:pt>
                <c:pt idx="1017">
                  <c:v>21.1875</c:v>
                </c:pt>
                <c:pt idx="1018">
                  <c:v>21.208333333332078</c:v>
                </c:pt>
                <c:pt idx="1019">
                  <c:v>21.229166666666668</c:v>
                </c:pt>
                <c:pt idx="1020">
                  <c:v>21.25</c:v>
                </c:pt>
                <c:pt idx="1021">
                  <c:v>21.270833333332789</c:v>
                </c:pt>
                <c:pt idx="1022">
                  <c:v>21.291666666666668</c:v>
                </c:pt>
                <c:pt idx="1023">
                  <c:v>21.3125</c:v>
                </c:pt>
                <c:pt idx="1024">
                  <c:v>21.333333333332789</c:v>
                </c:pt>
                <c:pt idx="1025">
                  <c:v>21.354166666666735</c:v>
                </c:pt>
                <c:pt idx="1026">
                  <c:v>21.375</c:v>
                </c:pt>
                <c:pt idx="1027">
                  <c:v>21.395833333332789</c:v>
                </c:pt>
                <c:pt idx="1028">
                  <c:v>21.416666666666668</c:v>
                </c:pt>
                <c:pt idx="1029">
                  <c:v>21.4375</c:v>
                </c:pt>
                <c:pt idx="1030">
                  <c:v>21.458333333332078</c:v>
                </c:pt>
                <c:pt idx="1031">
                  <c:v>21.479166666666668</c:v>
                </c:pt>
                <c:pt idx="1032">
                  <c:v>21.5</c:v>
                </c:pt>
                <c:pt idx="1033">
                  <c:v>21.520833333332789</c:v>
                </c:pt>
                <c:pt idx="1034">
                  <c:v>21.541666666666668</c:v>
                </c:pt>
                <c:pt idx="1035">
                  <c:v>21.562499999999158</c:v>
                </c:pt>
                <c:pt idx="1036">
                  <c:v>21.583333333332078</c:v>
                </c:pt>
                <c:pt idx="1037">
                  <c:v>21.604166666666735</c:v>
                </c:pt>
                <c:pt idx="1038">
                  <c:v>21.625</c:v>
                </c:pt>
                <c:pt idx="1039">
                  <c:v>21.645833333332789</c:v>
                </c:pt>
                <c:pt idx="1040">
                  <c:v>21.666666666666668</c:v>
                </c:pt>
                <c:pt idx="1041">
                  <c:v>21.6875</c:v>
                </c:pt>
                <c:pt idx="1042">
                  <c:v>21.708333333332078</c:v>
                </c:pt>
                <c:pt idx="1043">
                  <c:v>21.729166666666668</c:v>
                </c:pt>
                <c:pt idx="1044">
                  <c:v>21.75</c:v>
                </c:pt>
                <c:pt idx="1045">
                  <c:v>21.770833333332789</c:v>
                </c:pt>
                <c:pt idx="1046">
                  <c:v>21.791666666666668</c:v>
                </c:pt>
                <c:pt idx="1047">
                  <c:v>21.8125</c:v>
                </c:pt>
                <c:pt idx="1048">
                  <c:v>21.833333333332789</c:v>
                </c:pt>
                <c:pt idx="1049">
                  <c:v>21.854166666666735</c:v>
                </c:pt>
                <c:pt idx="1050">
                  <c:v>21.875</c:v>
                </c:pt>
                <c:pt idx="1051">
                  <c:v>21.895833333332789</c:v>
                </c:pt>
                <c:pt idx="1052">
                  <c:v>21.916666666666668</c:v>
                </c:pt>
                <c:pt idx="1053">
                  <c:v>21.9375</c:v>
                </c:pt>
                <c:pt idx="1054">
                  <c:v>21.958333333332078</c:v>
                </c:pt>
                <c:pt idx="1055">
                  <c:v>21.979166666666668</c:v>
                </c:pt>
              </c:numCache>
            </c:numRef>
          </c:cat>
          <c:val>
            <c:numRef>
              <c:f>'józefów 2017'!$O$1093:$O$2148</c:f>
              <c:numCache>
                <c:formatCode>General</c:formatCode>
                <c:ptCount val="10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.2</c:v>
                </c:pt>
                <c:pt idx="42">
                  <c:v>0.5</c:v>
                </c:pt>
                <c:pt idx="43">
                  <c:v>0</c:v>
                </c:pt>
                <c:pt idx="44">
                  <c:v>0.2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.2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.2</c:v>
                </c:pt>
                <c:pt idx="109">
                  <c:v>0</c:v>
                </c:pt>
                <c:pt idx="110">
                  <c:v>0</c:v>
                </c:pt>
                <c:pt idx="111">
                  <c:v>0.2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.2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.2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1.2</c:v>
                </c:pt>
                <c:pt idx="225">
                  <c:v>7.6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.2</c:v>
                </c:pt>
                <c:pt idx="489">
                  <c:v>0</c:v>
                </c:pt>
                <c:pt idx="490">
                  <c:v>0</c:v>
                </c:pt>
                <c:pt idx="491">
                  <c:v>1.2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.2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.2</c:v>
                </c:pt>
                <c:pt idx="540">
                  <c:v>0</c:v>
                </c:pt>
                <c:pt idx="541">
                  <c:v>0.2</c:v>
                </c:pt>
                <c:pt idx="542">
                  <c:v>0.70000000000000062</c:v>
                </c:pt>
                <c:pt idx="543">
                  <c:v>0.2</c:v>
                </c:pt>
                <c:pt idx="544">
                  <c:v>0.2</c:v>
                </c:pt>
                <c:pt idx="545">
                  <c:v>0.2</c:v>
                </c:pt>
                <c:pt idx="546">
                  <c:v>0.5</c:v>
                </c:pt>
                <c:pt idx="547">
                  <c:v>0.70000000000000062</c:v>
                </c:pt>
                <c:pt idx="548">
                  <c:v>0.5</c:v>
                </c:pt>
                <c:pt idx="549">
                  <c:v>0.5</c:v>
                </c:pt>
                <c:pt idx="550">
                  <c:v>0</c:v>
                </c:pt>
                <c:pt idx="551">
                  <c:v>0</c:v>
                </c:pt>
                <c:pt idx="552">
                  <c:v>0.5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.5</c:v>
                </c:pt>
                <c:pt idx="558">
                  <c:v>0.2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.2</c:v>
                </c:pt>
                <c:pt idx="581">
                  <c:v>0.2</c:v>
                </c:pt>
                <c:pt idx="582">
                  <c:v>0</c:v>
                </c:pt>
                <c:pt idx="583">
                  <c:v>0.2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.2</c:v>
                </c:pt>
                <c:pt idx="634">
                  <c:v>0.5</c:v>
                </c:pt>
                <c:pt idx="635">
                  <c:v>0.70000000000000062</c:v>
                </c:pt>
                <c:pt idx="636">
                  <c:v>1.7</c:v>
                </c:pt>
                <c:pt idx="637">
                  <c:v>0.70000000000000062</c:v>
                </c:pt>
                <c:pt idx="638">
                  <c:v>1</c:v>
                </c:pt>
                <c:pt idx="639">
                  <c:v>1.7</c:v>
                </c:pt>
                <c:pt idx="640">
                  <c:v>0.70000000000000062</c:v>
                </c:pt>
                <c:pt idx="641">
                  <c:v>0.70000000000000062</c:v>
                </c:pt>
                <c:pt idx="642">
                  <c:v>1</c:v>
                </c:pt>
                <c:pt idx="643">
                  <c:v>0.70000000000000062</c:v>
                </c:pt>
                <c:pt idx="644">
                  <c:v>1</c:v>
                </c:pt>
                <c:pt idx="645">
                  <c:v>1.2</c:v>
                </c:pt>
                <c:pt idx="646">
                  <c:v>0.70000000000000062</c:v>
                </c:pt>
                <c:pt idx="647">
                  <c:v>0.70000000000000062</c:v>
                </c:pt>
                <c:pt idx="648">
                  <c:v>0.5</c:v>
                </c:pt>
                <c:pt idx="649">
                  <c:v>0</c:v>
                </c:pt>
                <c:pt idx="650">
                  <c:v>0</c:v>
                </c:pt>
                <c:pt idx="651">
                  <c:v>0.5</c:v>
                </c:pt>
                <c:pt idx="652">
                  <c:v>0.2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.2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.2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.70000000000000062</c:v>
                </c:pt>
                <c:pt idx="682">
                  <c:v>0.70000000000000062</c:v>
                </c:pt>
                <c:pt idx="683">
                  <c:v>1.2</c:v>
                </c:pt>
                <c:pt idx="684">
                  <c:v>0.2</c:v>
                </c:pt>
                <c:pt idx="685">
                  <c:v>0.2</c:v>
                </c:pt>
                <c:pt idx="686">
                  <c:v>0</c:v>
                </c:pt>
                <c:pt idx="687">
                  <c:v>0</c:v>
                </c:pt>
                <c:pt idx="688">
                  <c:v>1.7</c:v>
                </c:pt>
                <c:pt idx="689">
                  <c:v>0.2</c:v>
                </c:pt>
                <c:pt idx="690">
                  <c:v>0</c:v>
                </c:pt>
                <c:pt idx="691">
                  <c:v>0</c:v>
                </c:pt>
                <c:pt idx="692">
                  <c:v>0.70000000000000062</c:v>
                </c:pt>
                <c:pt idx="693">
                  <c:v>0</c:v>
                </c:pt>
                <c:pt idx="694">
                  <c:v>0</c:v>
                </c:pt>
                <c:pt idx="695">
                  <c:v>0</c:v>
                </c:pt>
                <c:pt idx="696">
                  <c:v>0</c:v>
                </c:pt>
                <c:pt idx="697">
                  <c:v>0</c:v>
                </c:pt>
                <c:pt idx="698">
                  <c:v>0</c:v>
                </c:pt>
                <c:pt idx="699">
                  <c:v>0</c:v>
                </c:pt>
                <c:pt idx="700">
                  <c:v>0</c:v>
                </c:pt>
                <c:pt idx="701">
                  <c:v>0</c:v>
                </c:pt>
                <c:pt idx="702">
                  <c:v>0.2</c:v>
                </c:pt>
                <c:pt idx="703">
                  <c:v>0</c:v>
                </c:pt>
                <c:pt idx="704">
                  <c:v>0.2</c:v>
                </c:pt>
                <c:pt idx="705">
                  <c:v>0.2</c:v>
                </c:pt>
                <c:pt idx="706">
                  <c:v>0.2</c:v>
                </c:pt>
                <c:pt idx="707">
                  <c:v>0</c:v>
                </c:pt>
                <c:pt idx="708">
                  <c:v>0</c:v>
                </c:pt>
                <c:pt idx="709">
                  <c:v>0.2</c:v>
                </c:pt>
                <c:pt idx="710">
                  <c:v>0</c:v>
                </c:pt>
                <c:pt idx="711">
                  <c:v>0.2</c:v>
                </c:pt>
                <c:pt idx="712">
                  <c:v>0.70000000000000062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0.2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0</c:v>
                </c:pt>
                <c:pt idx="722">
                  <c:v>1</c:v>
                </c:pt>
                <c:pt idx="723">
                  <c:v>1.2</c:v>
                </c:pt>
                <c:pt idx="724">
                  <c:v>0</c:v>
                </c:pt>
                <c:pt idx="725">
                  <c:v>0</c:v>
                </c:pt>
                <c:pt idx="726">
                  <c:v>0</c:v>
                </c:pt>
                <c:pt idx="727">
                  <c:v>0</c:v>
                </c:pt>
                <c:pt idx="728">
                  <c:v>0</c:v>
                </c:pt>
                <c:pt idx="729">
                  <c:v>0</c:v>
                </c:pt>
                <c:pt idx="730">
                  <c:v>0</c:v>
                </c:pt>
                <c:pt idx="731">
                  <c:v>0</c:v>
                </c:pt>
                <c:pt idx="732">
                  <c:v>0.2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0</c:v>
                </c:pt>
                <c:pt idx="753">
                  <c:v>0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  <c:pt idx="796">
                  <c:v>0</c:v>
                </c:pt>
                <c:pt idx="797">
                  <c:v>0</c:v>
                </c:pt>
                <c:pt idx="798">
                  <c:v>0</c:v>
                </c:pt>
                <c:pt idx="799">
                  <c:v>0</c:v>
                </c:pt>
                <c:pt idx="800">
                  <c:v>0</c:v>
                </c:pt>
                <c:pt idx="801">
                  <c:v>0</c:v>
                </c:pt>
                <c:pt idx="802">
                  <c:v>0</c:v>
                </c:pt>
                <c:pt idx="803">
                  <c:v>0</c:v>
                </c:pt>
                <c:pt idx="804">
                  <c:v>0</c:v>
                </c:pt>
                <c:pt idx="805">
                  <c:v>0</c:v>
                </c:pt>
                <c:pt idx="806">
                  <c:v>0</c:v>
                </c:pt>
                <c:pt idx="807">
                  <c:v>0</c:v>
                </c:pt>
                <c:pt idx="808">
                  <c:v>0</c:v>
                </c:pt>
                <c:pt idx="809">
                  <c:v>0</c:v>
                </c:pt>
                <c:pt idx="810">
                  <c:v>0</c:v>
                </c:pt>
                <c:pt idx="811">
                  <c:v>0</c:v>
                </c:pt>
                <c:pt idx="812">
                  <c:v>0</c:v>
                </c:pt>
                <c:pt idx="813">
                  <c:v>0</c:v>
                </c:pt>
                <c:pt idx="814">
                  <c:v>0</c:v>
                </c:pt>
                <c:pt idx="815">
                  <c:v>0</c:v>
                </c:pt>
                <c:pt idx="816">
                  <c:v>0</c:v>
                </c:pt>
                <c:pt idx="817">
                  <c:v>0</c:v>
                </c:pt>
                <c:pt idx="818">
                  <c:v>0</c:v>
                </c:pt>
                <c:pt idx="819">
                  <c:v>0</c:v>
                </c:pt>
                <c:pt idx="820">
                  <c:v>0</c:v>
                </c:pt>
                <c:pt idx="821">
                  <c:v>0</c:v>
                </c:pt>
                <c:pt idx="822">
                  <c:v>0</c:v>
                </c:pt>
                <c:pt idx="823">
                  <c:v>0</c:v>
                </c:pt>
                <c:pt idx="824">
                  <c:v>0</c:v>
                </c:pt>
                <c:pt idx="825">
                  <c:v>0</c:v>
                </c:pt>
                <c:pt idx="826">
                  <c:v>0</c:v>
                </c:pt>
                <c:pt idx="827">
                  <c:v>0</c:v>
                </c:pt>
                <c:pt idx="828">
                  <c:v>0</c:v>
                </c:pt>
                <c:pt idx="829">
                  <c:v>0</c:v>
                </c:pt>
                <c:pt idx="830">
                  <c:v>0</c:v>
                </c:pt>
                <c:pt idx="831">
                  <c:v>0</c:v>
                </c:pt>
                <c:pt idx="832">
                  <c:v>0</c:v>
                </c:pt>
                <c:pt idx="833">
                  <c:v>0</c:v>
                </c:pt>
                <c:pt idx="834">
                  <c:v>0</c:v>
                </c:pt>
                <c:pt idx="835">
                  <c:v>0</c:v>
                </c:pt>
                <c:pt idx="836">
                  <c:v>0</c:v>
                </c:pt>
                <c:pt idx="837">
                  <c:v>0</c:v>
                </c:pt>
                <c:pt idx="838">
                  <c:v>0</c:v>
                </c:pt>
                <c:pt idx="839">
                  <c:v>0</c:v>
                </c:pt>
                <c:pt idx="840">
                  <c:v>0</c:v>
                </c:pt>
                <c:pt idx="841">
                  <c:v>0</c:v>
                </c:pt>
                <c:pt idx="842">
                  <c:v>0</c:v>
                </c:pt>
                <c:pt idx="843">
                  <c:v>0</c:v>
                </c:pt>
                <c:pt idx="844">
                  <c:v>0</c:v>
                </c:pt>
                <c:pt idx="845">
                  <c:v>0</c:v>
                </c:pt>
                <c:pt idx="846">
                  <c:v>0</c:v>
                </c:pt>
                <c:pt idx="847">
                  <c:v>0</c:v>
                </c:pt>
                <c:pt idx="848">
                  <c:v>0</c:v>
                </c:pt>
                <c:pt idx="849">
                  <c:v>0</c:v>
                </c:pt>
                <c:pt idx="850">
                  <c:v>0</c:v>
                </c:pt>
                <c:pt idx="851">
                  <c:v>0</c:v>
                </c:pt>
                <c:pt idx="852">
                  <c:v>0</c:v>
                </c:pt>
                <c:pt idx="853">
                  <c:v>0</c:v>
                </c:pt>
                <c:pt idx="854">
                  <c:v>0</c:v>
                </c:pt>
                <c:pt idx="855">
                  <c:v>0</c:v>
                </c:pt>
                <c:pt idx="856">
                  <c:v>0</c:v>
                </c:pt>
                <c:pt idx="857">
                  <c:v>0</c:v>
                </c:pt>
                <c:pt idx="858">
                  <c:v>0</c:v>
                </c:pt>
                <c:pt idx="859">
                  <c:v>0</c:v>
                </c:pt>
                <c:pt idx="860">
                  <c:v>0</c:v>
                </c:pt>
                <c:pt idx="861">
                  <c:v>0</c:v>
                </c:pt>
                <c:pt idx="862">
                  <c:v>0</c:v>
                </c:pt>
                <c:pt idx="863">
                  <c:v>0</c:v>
                </c:pt>
                <c:pt idx="864">
                  <c:v>0</c:v>
                </c:pt>
                <c:pt idx="865">
                  <c:v>0</c:v>
                </c:pt>
                <c:pt idx="866">
                  <c:v>0</c:v>
                </c:pt>
                <c:pt idx="867">
                  <c:v>0</c:v>
                </c:pt>
                <c:pt idx="868">
                  <c:v>0</c:v>
                </c:pt>
                <c:pt idx="869">
                  <c:v>0</c:v>
                </c:pt>
                <c:pt idx="870">
                  <c:v>0</c:v>
                </c:pt>
                <c:pt idx="871">
                  <c:v>0</c:v>
                </c:pt>
                <c:pt idx="872">
                  <c:v>0</c:v>
                </c:pt>
                <c:pt idx="873">
                  <c:v>0</c:v>
                </c:pt>
                <c:pt idx="874">
                  <c:v>0</c:v>
                </c:pt>
                <c:pt idx="875">
                  <c:v>0</c:v>
                </c:pt>
                <c:pt idx="876">
                  <c:v>0</c:v>
                </c:pt>
                <c:pt idx="877">
                  <c:v>0</c:v>
                </c:pt>
                <c:pt idx="878">
                  <c:v>0</c:v>
                </c:pt>
                <c:pt idx="879">
                  <c:v>0</c:v>
                </c:pt>
                <c:pt idx="880">
                  <c:v>0</c:v>
                </c:pt>
                <c:pt idx="881">
                  <c:v>0</c:v>
                </c:pt>
                <c:pt idx="882">
                  <c:v>0</c:v>
                </c:pt>
                <c:pt idx="883">
                  <c:v>0</c:v>
                </c:pt>
                <c:pt idx="884">
                  <c:v>0</c:v>
                </c:pt>
                <c:pt idx="885">
                  <c:v>0</c:v>
                </c:pt>
                <c:pt idx="886">
                  <c:v>0</c:v>
                </c:pt>
                <c:pt idx="887">
                  <c:v>0</c:v>
                </c:pt>
                <c:pt idx="888">
                  <c:v>0</c:v>
                </c:pt>
                <c:pt idx="889">
                  <c:v>0</c:v>
                </c:pt>
                <c:pt idx="890">
                  <c:v>0</c:v>
                </c:pt>
                <c:pt idx="891">
                  <c:v>0</c:v>
                </c:pt>
                <c:pt idx="892">
                  <c:v>0</c:v>
                </c:pt>
                <c:pt idx="893">
                  <c:v>0</c:v>
                </c:pt>
                <c:pt idx="894">
                  <c:v>0</c:v>
                </c:pt>
                <c:pt idx="895">
                  <c:v>0</c:v>
                </c:pt>
                <c:pt idx="896">
                  <c:v>0</c:v>
                </c:pt>
                <c:pt idx="897">
                  <c:v>0</c:v>
                </c:pt>
                <c:pt idx="898">
                  <c:v>0</c:v>
                </c:pt>
                <c:pt idx="899">
                  <c:v>0</c:v>
                </c:pt>
                <c:pt idx="900">
                  <c:v>0</c:v>
                </c:pt>
                <c:pt idx="901">
                  <c:v>0</c:v>
                </c:pt>
                <c:pt idx="902">
                  <c:v>0</c:v>
                </c:pt>
                <c:pt idx="903">
                  <c:v>0</c:v>
                </c:pt>
                <c:pt idx="904">
                  <c:v>0</c:v>
                </c:pt>
                <c:pt idx="905">
                  <c:v>0</c:v>
                </c:pt>
                <c:pt idx="906">
                  <c:v>0</c:v>
                </c:pt>
                <c:pt idx="907">
                  <c:v>0</c:v>
                </c:pt>
                <c:pt idx="908">
                  <c:v>0</c:v>
                </c:pt>
                <c:pt idx="909">
                  <c:v>0</c:v>
                </c:pt>
                <c:pt idx="910">
                  <c:v>0</c:v>
                </c:pt>
                <c:pt idx="911">
                  <c:v>0</c:v>
                </c:pt>
                <c:pt idx="912">
                  <c:v>0</c:v>
                </c:pt>
                <c:pt idx="913">
                  <c:v>0</c:v>
                </c:pt>
                <c:pt idx="914">
                  <c:v>0</c:v>
                </c:pt>
                <c:pt idx="915">
                  <c:v>0</c:v>
                </c:pt>
                <c:pt idx="916">
                  <c:v>0</c:v>
                </c:pt>
                <c:pt idx="917">
                  <c:v>0</c:v>
                </c:pt>
                <c:pt idx="918">
                  <c:v>0</c:v>
                </c:pt>
                <c:pt idx="919">
                  <c:v>0</c:v>
                </c:pt>
                <c:pt idx="920">
                  <c:v>0</c:v>
                </c:pt>
                <c:pt idx="921">
                  <c:v>0</c:v>
                </c:pt>
                <c:pt idx="922">
                  <c:v>0</c:v>
                </c:pt>
                <c:pt idx="923">
                  <c:v>0</c:v>
                </c:pt>
                <c:pt idx="924">
                  <c:v>0</c:v>
                </c:pt>
                <c:pt idx="925">
                  <c:v>0</c:v>
                </c:pt>
                <c:pt idx="926">
                  <c:v>0</c:v>
                </c:pt>
                <c:pt idx="927">
                  <c:v>0</c:v>
                </c:pt>
                <c:pt idx="928">
                  <c:v>0</c:v>
                </c:pt>
                <c:pt idx="929">
                  <c:v>0</c:v>
                </c:pt>
                <c:pt idx="930">
                  <c:v>0</c:v>
                </c:pt>
                <c:pt idx="931">
                  <c:v>0</c:v>
                </c:pt>
                <c:pt idx="932">
                  <c:v>0</c:v>
                </c:pt>
                <c:pt idx="933">
                  <c:v>0</c:v>
                </c:pt>
                <c:pt idx="934">
                  <c:v>0</c:v>
                </c:pt>
                <c:pt idx="935">
                  <c:v>0</c:v>
                </c:pt>
                <c:pt idx="936">
                  <c:v>0</c:v>
                </c:pt>
                <c:pt idx="937">
                  <c:v>0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0</c:v>
                </c:pt>
                <c:pt idx="947">
                  <c:v>0</c:v>
                </c:pt>
                <c:pt idx="948">
                  <c:v>0</c:v>
                </c:pt>
                <c:pt idx="949">
                  <c:v>0</c:v>
                </c:pt>
                <c:pt idx="950">
                  <c:v>0</c:v>
                </c:pt>
                <c:pt idx="951">
                  <c:v>0</c:v>
                </c:pt>
                <c:pt idx="952">
                  <c:v>0</c:v>
                </c:pt>
                <c:pt idx="953">
                  <c:v>0</c:v>
                </c:pt>
                <c:pt idx="954">
                  <c:v>0</c:v>
                </c:pt>
                <c:pt idx="955">
                  <c:v>0</c:v>
                </c:pt>
                <c:pt idx="956">
                  <c:v>0</c:v>
                </c:pt>
                <c:pt idx="957">
                  <c:v>0</c:v>
                </c:pt>
                <c:pt idx="958">
                  <c:v>0</c:v>
                </c:pt>
                <c:pt idx="959">
                  <c:v>0</c:v>
                </c:pt>
                <c:pt idx="960">
                  <c:v>0</c:v>
                </c:pt>
                <c:pt idx="961">
                  <c:v>0</c:v>
                </c:pt>
                <c:pt idx="962">
                  <c:v>0</c:v>
                </c:pt>
                <c:pt idx="963">
                  <c:v>0</c:v>
                </c:pt>
                <c:pt idx="964">
                  <c:v>0</c:v>
                </c:pt>
                <c:pt idx="965">
                  <c:v>0</c:v>
                </c:pt>
                <c:pt idx="966">
                  <c:v>0</c:v>
                </c:pt>
                <c:pt idx="967">
                  <c:v>0</c:v>
                </c:pt>
                <c:pt idx="968">
                  <c:v>0</c:v>
                </c:pt>
                <c:pt idx="969">
                  <c:v>0</c:v>
                </c:pt>
                <c:pt idx="970">
                  <c:v>0</c:v>
                </c:pt>
                <c:pt idx="971">
                  <c:v>0</c:v>
                </c:pt>
                <c:pt idx="972">
                  <c:v>0</c:v>
                </c:pt>
                <c:pt idx="973">
                  <c:v>0</c:v>
                </c:pt>
                <c:pt idx="974">
                  <c:v>0</c:v>
                </c:pt>
                <c:pt idx="975">
                  <c:v>0</c:v>
                </c:pt>
                <c:pt idx="976">
                  <c:v>0</c:v>
                </c:pt>
                <c:pt idx="977">
                  <c:v>0</c:v>
                </c:pt>
                <c:pt idx="978">
                  <c:v>0</c:v>
                </c:pt>
                <c:pt idx="979">
                  <c:v>0</c:v>
                </c:pt>
                <c:pt idx="980">
                  <c:v>0</c:v>
                </c:pt>
                <c:pt idx="981">
                  <c:v>0</c:v>
                </c:pt>
                <c:pt idx="982">
                  <c:v>0</c:v>
                </c:pt>
                <c:pt idx="983">
                  <c:v>1.8</c:v>
                </c:pt>
                <c:pt idx="984">
                  <c:v>0.2</c:v>
                </c:pt>
                <c:pt idx="985">
                  <c:v>1</c:v>
                </c:pt>
                <c:pt idx="986">
                  <c:v>0.70000000000000062</c:v>
                </c:pt>
                <c:pt idx="987">
                  <c:v>1.5</c:v>
                </c:pt>
                <c:pt idx="988">
                  <c:v>0.5</c:v>
                </c:pt>
                <c:pt idx="989">
                  <c:v>0</c:v>
                </c:pt>
                <c:pt idx="990">
                  <c:v>1.5</c:v>
                </c:pt>
                <c:pt idx="991">
                  <c:v>0.70000000000000062</c:v>
                </c:pt>
                <c:pt idx="992">
                  <c:v>0</c:v>
                </c:pt>
                <c:pt idx="993">
                  <c:v>0</c:v>
                </c:pt>
                <c:pt idx="994">
                  <c:v>0</c:v>
                </c:pt>
                <c:pt idx="995">
                  <c:v>0</c:v>
                </c:pt>
                <c:pt idx="996">
                  <c:v>0.2</c:v>
                </c:pt>
                <c:pt idx="997">
                  <c:v>0</c:v>
                </c:pt>
                <c:pt idx="998">
                  <c:v>0</c:v>
                </c:pt>
                <c:pt idx="999">
                  <c:v>0</c:v>
                </c:pt>
                <c:pt idx="1000">
                  <c:v>0</c:v>
                </c:pt>
                <c:pt idx="1001">
                  <c:v>0</c:v>
                </c:pt>
                <c:pt idx="1002">
                  <c:v>0.2</c:v>
                </c:pt>
                <c:pt idx="1003">
                  <c:v>0</c:v>
                </c:pt>
                <c:pt idx="1004">
                  <c:v>0</c:v>
                </c:pt>
                <c:pt idx="1005">
                  <c:v>0</c:v>
                </c:pt>
                <c:pt idx="1006">
                  <c:v>0</c:v>
                </c:pt>
                <c:pt idx="1007">
                  <c:v>0</c:v>
                </c:pt>
                <c:pt idx="1008">
                  <c:v>0</c:v>
                </c:pt>
                <c:pt idx="1009">
                  <c:v>1.7</c:v>
                </c:pt>
                <c:pt idx="1010">
                  <c:v>0.2</c:v>
                </c:pt>
                <c:pt idx="1011">
                  <c:v>0</c:v>
                </c:pt>
                <c:pt idx="1012">
                  <c:v>0</c:v>
                </c:pt>
                <c:pt idx="1013">
                  <c:v>0</c:v>
                </c:pt>
                <c:pt idx="1014">
                  <c:v>0</c:v>
                </c:pt>
                <c:pt idx="1015">
                  <c:v>0.2</c:v>
                </c:pt>
                <c:pt idx="1016">
                  <c:v>0</c:v>
                </c:pt>
                <c:pt idx="1017">
                  <c:v>0</c:v>
                </c:pt>
                <c:pt idx="1018">
                  <c:v>0</c:v>
                </c:pt>
                <c:pt idx="1019">
                  <c:v>0</c:v>
                </c:pt>
                <c:pt idx="1020">
                  <c:v>0</c:v>
                </c:pt>
                <c:pt idx="1021">
                  <c:v>0</c:v>
                </c:pt>
                <c:pt idx="1022">
                  <c:v>0</c:v>
                </c:pt>
                <c:pt idx="1023">
                  <c:v>0</c:v>
                </c:pt>
                <c:pt idx="1024">
                  <c:v>0</c:v>
                </c:pt>
                <c:pt idx="1025">
                  <c:v>0</c:v>
                </c:pt>
                <c:pt idx="1026">
                  <c:v>0</c:v>
                </c:pt>
                <c:pt idx="1027">
                  <c:v>0</c:v>
                </c:pt>
                <c:pt idx="1028">
                  <c:v>0</c:v>
                </c:pt>
                <c:pt idx="1029">
                  <c:v>0</c:v>
                </c:pt>
                <c:pt idx="1030">
                  <c:v>0</c:v>
                </c:pt>
                <c:pt idx="1031">
                  <c:v>0</c:v>
                </c:pt>
                <c:pt idx="1032">
                  <c:v>0</c:v>
                </c:pt>
                <c:pt idx="1033">
                  <c:v>0</c:v>
                </c:pt>
                <c:pt idx="1034">
                  <c:v>0</c:v>
                </c:pt>
                <c:pt idx="1035">
                  <c:v>0</c:v>
                </c:pt>
                <c:pt idx="1036">
                  <c:v>0</c:v>
                </c:pt>
                <c:pt idx="1037">
                  <c:v>0</c:v>
                </c:pt>
                <c:pt idx="1038">
                  <c:v>0</c:v>
                </c:pt>
                <c:pt idx="1039">
                  <c:v>0</c:v>
                </c:pt>
                <c:pt idx="1040">
                  <c:v>0</c:v>
                </c:pt>
                <c:pt idx="1041">
                  <c:v>0</c:v>
                </c:pt>
                <c:pt idx="1042">
                  <c:v>0</c:v>
                </c:pt>
                <c:pt idx="1043">
                  <c:v>0</c:v>
                </c:pt>
                <c:pt idx="1044">
                  <c:v>0</c:v>
                </c:pt>
                <c:pt idx="1045">
                  <c:v>0</c:v>
                </c:pt>
                <c:pt idx="1046">
                  <c:v>0</c:v>
                </c:pt>
                <c:pt idx="1047">
                  <c:v>0</c:v>
                </c:pt>
                <c:pt idx="1048">
                  <c:v>0</c:v>
                </c:pt>
                <c:pt idx="1049">
                  <c:v>0</c:v>
                </c:pt>
                <c:pt idx="1050">
                  <c:v>0</c:v>
                </c:pt>
                <c:pt idx="1051">
                  <c:v>0</c:v>
                </c:pt>
                <c:pt idx="1052">
                  <c:v>0</c:v>
                </c:pt>
                <c:pt idx="1053">
                  <c:v>0</c:v>
                </c:pt>
                <c:pt idx="1054">
                  <c:v>0</c:v>
                </c:pt>
                <c:pt idx="105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0F-466A-90AF-A46112CBF8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5157248"/>
        <c:axId val="115170688"/>
      </c:barChart>
      <c:scatterChart>
        <c:scatterStyle val="smoothMarker"/>
        <c:varyColors val="0"/>
        <c:ser>
          <c:idx val="0"/>
          <c:order val="0"/>
          <c:marker>
            <c:symbol val="diamond"/>
            <c:size val="2"/>
          </c:marker>
          <c:xVal>
            <c:numRef>
              <c:f>'józefów 2017'!$P$1093:$P$2148</c:f>
              <c:numCache>
                <c:formatCode>0.000</c:formatCode>
                <c:ptCount val="1056"/>
                <c:pt idx="0">
                  <c:v>0</c:v>
                </c:pt>
                <c:pt idx="1">
                  <c:v>2.0833333333333412E-2</c:v>
                </c:pt>
                <c:pt idx="2">
                  <c:v>4.1666666666666664E-2</c:v>
                </c:pt>
                <c:pt idx="3">
                  <c:v>6.25E-2</c:v>
                </c:pt>
                <c:pt idx="4">
                  <c:v>8.3333333333333343E-2</c:v>
                </c:pt>
                <c:pt idx="5">
                  <c:v>0.10416666666666829</c:v>
                </c:pt>
                <c:pt idx="6">
                  <c:v>0.125</c:v>
                </c:pt>
                <c:pt idx="7">
                  <c:v>0.145833333333339</c:v>
                </c:pt>
                <c:pt idx="8">
                  <c:v>0.16666666666666666</c:v>
                </c:pt>
                <c:pt idx="9">
                  <c:v>0.18750000000000044</c:v>
                </c:pt>
                <c:pt idx="10">
                  <c:v>0.208333333333339</c:v>
                </c:pt>
                <c:pt idx="11">
                  <c:v>0.22916666666666666</c:v>
                </c:pt>
                <c:pt idx="12">
                  <c:v>0.25</c:v>
                </c:pt>
                <c:pt idx="13">
                  <c:v>0.27083333333333326</c:v>
                </c:pt>
                <c:pt idx="14">
                  <c:v>0.29166666666667801</c:v>
                </c:pt>
                <c:pt idx="15">
                  <c:v>0.31250000000000488</c:v>
                </c:pt>
                <c:pt idx="16">
                  <c:v>0.33333333333333331</c:v>
                </c:pt>
                <c:pt idx="17">
                  <c:v>0.35416666666667801</c:v>
                </c:pt>
                <c:pt idx="18">
                  <c:v>0.37500000000000488</c:v>
                </c:pt>
                <c:pt idx="19">
                  <c:v>0.39583333333333331</c:v>
                </c:pt>
                <c:pt idx="20">
                  <c:v>0.41666666666667801</c:v>
                </c:pt>
                <c:pt idx="21">
                  <c:v>0.43750000000000488</c:v>
                </c:pt>
                <c:pt idx="22">
                  <c:v>0.45833333333333326</c:v>
                </c:pt>
                <c:pt idx="23">
                  <c:v>0.47916666666667801</c:v>
                </c:pt>
                <c:pt idx="24">
                  <c:v>0.5</c:v>
                </c:pt>
                <c:pt idx="25">
                  <c:v>0.5208333333333337</c:v>
                </c:pt>
                <c:pt idx="26">
                  <c:v>0.54166666666666652</c:v>
                </c:pt>
                <c:pt idx="27">
                  <c:v>0.5625</c:v>
                </c:pt>
                <c:pt idx="28">
                  <c:v>0.58333333333333337</c:v>
                </c:pt>
                <c:pt idx="29">
                  <c:v>0.60416666666666652</c:v>
                </c:pt>
                <c:pt idx="30">
                  <c:v>0.62500000000001465</c:v>
                </c:pt>
                <c:pt idx="31">
                  <c:v>0.64583333333335713</c:v>
                </c:pt>
                <c:pt idx="32">
                  <c:v>0.66666666666666663</c:v>
                </c:pt>
                <c:pt idx="33">
                  <c:v>0.6875</c:v>
                </c:pt>
                <c:pt idx="34">
                  <c:v>0.7083333333333337</c:v>
                </c:pt>
                <c:pt idx="35">
                  <c:v>0.72916666666666652</c:v>
                </c:pt>
                <c:pt idx="36">
                  <c:v>0.75000000000001465</c:v>
                </c:pt>
                <c:pt idx="37">
                  <c:v>0.77083333333335713</c:v>
                </c:pt>
                <c:pt idx="38">
                  <c:v>0.79166666666666652</c:v>
                </c:pt>
                <c:pt idx="39">
                  <c:v>0.8125</c:v>
                </c:pt>
                <c:pt idx="40">
                  <c:v>0.8333333333333337</c:v>
                </c:pt>
                <c:pt idx="41">
                  <c:v>0.85416666666666652</c:v>
                </c:pt>
                <c:pt idx="42">
                  <c:v>0.87500000000001465</c:v>
                </c:pt>
                <c:pt idx="43">
                  <c:v>0.8958333333333337</c:v>
                </c:pt>
                <c:pt idx="44">
                  <c:v>0.91666666666666652</c:v>
                </c:pt>
                <c:pt idx="45">
                  <c:v>0.9375</c:v>
                </c:pt>
                <c:pt idx="46">
                  <c:v>0.9583333333333337</c:v>
                </c:pt>
                <c:pt idx="47">
                  <c:v>0.97916666666666652</c:v>
                </c:pt>
                <c:pt idx="48">
                  <c:v>1</c:v>
                </c:pt>
                <c:pt idx="49">
                  <c:v>1.0208333333333333</c:v>
                </c:pt>
                <c:pt idx="50">
                  <c:v>1.0416666666666659</c:v>
                </c:pt>
                <c:pt idx="51">
                  <c:v>1.0625</c:v>
                </c:pt>
                <c:pt idx="52">
                  <c:v>1.0833333333333333</c:v>
                </c:pt>
                <c:pt idx="53">
                  <c:v>1.1041666666666667</c:v>
                </c:pt>
                <c:pt idx="54">
                  <c:v>1.125</c:v>
                </c:pt>
                <c:pt idx="55">
                  <c:v>1.1458333333333333</c:v>
                </c:pt>
                <c:pt idx="56">
                  <c:v>1.1666666666666667</c:v>
                </c:pt>
                <c:pt idx="57">
                  <c:v>1.1875</c:v>
                </c:pt>
                <c:pt idx="58">
                  <c:v>1.2083333333333333</c:v>
                </c:pt>
                <c:pt idx="59">
                  <c:v>1.2291666666666659</c:v>
                </c:pt>
                <c:pt idx="60">
                  <c:v>1.25</c:v>
                </c:pt>
                <c:pt idx="61">
                  <c:v>1.2708333333333333</c:v>
                </c:pt>
                <c:pt idx="62">
                  <c:v>1.2916666666666659</c:v>
                </c:pt>
                <c:pt idx="63">
                  <c:v>1.3125</c:v>
                </c:pt>
                <c:pt idx="64">
                  <c:v>1.3333333333333333</c:v>
                </c:pt>
                <c:pt idx="65">
                  <c:v>1.3541666666666667</c:v>
                </c:pt>
                <c:pt idx="66">
                  <c:v>1.375</c:v>
                </c:pt>
                <c:pt idx="67">
                  <c:v>1.3958333333333333</c:v>
                </c:pt>
                <c:pt idx="68">
                  <c:v>1.4166666666666659</c:v>
                </c:pt>
                <c:pt idx="69">
                  <c:v>1.43749999999994</c:v>
                </c:pt>
                <c:pt idx="70">
                  <c:v>1.4583333333333333</c:v>
                </c:pt>
                <c:pt idx="71">
                  <c:v>1.4791666666666659</c:v>
                </c:pt>
                <c:pt idx="72">
                  <c:v>1.5</c:v>
                </c:pt>
                <c:pt idx="73">
                  <c:v>1.5208333333333333</c:v>
                </c:pt>
                <c:pt idx="74">
                  <c:v>1.5416666666666659</c:v>
                </c:pt>
                <c:pt idx="75">
                  <c:v>1.5625</c:v>
                </c:pt>
                <c:pt idx="76">
                  <c:v>1.5833333333333333</c:v>
                </c:pt>
                <c:pt idx="77">
                  <c:v>1.6041666666666667</c:v>
                </c:pt>
                <c:pt idx="78">
                  <c:v>1.625</c:v>
                </c:pt>
                <c:pt idx="79">
                  <c:v>1.6458333333333333</c:v>
                </c:pt>
                <c:pt idx="80">
                  <c:v>1.6666666666666667</c:v>
                </c:pt>
                <c:pt idx="81">
                  <c:v>1.6875</c:v>
                </c:pt>
                <c:pt idx="82">
                  <c:v>1.7083333333333333</c:v>
                </c:pt>
                <c:pt idx="83">
                  <c:v>1.7291666666666659</c:v>
                </c:pt>
                <c:pt idx="84">
                  <c:v>1.75</c:v>
                </c:pt>
                <c:pt idx="85">
                  <c:v>1.7708333333333333</c:v>
                </c:pt>
                <c:pt idx="86">
                  <c:v>1.7916666666666659</c:v>
                </c:pt>
                <c:pt idx="87">
                  <c:v>1.8125</c:v>
                </c:pt>
                <c:pt idx="88">
                  <c:v>1.8333333333333333</c:v>
                </c:pt>
                <c:pt idx="89">
                  <c:v>1.8541666666666667</c:v>
                </c:pt>
                <c:pt idx="90">
                  <c:v>1.875</c:v>
                </c:pt>
                <c:pt idx="91">
                  <c:v>1.8958333333333333</c:v>
                </c:pt>
                <c:pt idx="92">
                  <c:v>1.9166666666666667</c:v>
                </c:pt>
                <c:pt idx="93">
                  <c:v>1.9375</c:v>
                </c:pt>
                <c:pt idx="94">
                  <c:v>1.9583333333333341</c:v>
                </c:pt>
                <c:pt idx="95">
                  <c:v>1.9791666666666667</c:v>
                </c:pt>
                <c:pt idx="96">
                  <c:v>2</c:v>
                </c:pt>
                <c:pt idx="97">
                  <c:v>2.0208333333333335</c:v>
                </c:pt>
                <c:pt idx="98">
                  <c:v>2.0416666666666665</c:v>
                </c:pt>
                <c:pt idx="99">
                  <c:v>2.0625</c:v>
                </c:pt>
                <c:pt idx="100">
                  <c:v>2.0833333333333401</c:v>
                </c:pt>
                <c:pt idx="101">
                  <c:v>2.1041666666666692</c:v>
                </c:pt>
                <c:pt idx="102">
                  <c:v>2.125</c:v>
                </c:pt>
                <c:pt idx="103">
                  <c:v>2.1458333333333335</c:v>
                </c:pt>
                <c:pt idx="104">
                  <c:v>2.1666666666666665</c:v>
                </c:pt>
                <c:pt idx="105">
                  <c:v>2.1875000000000875</c:v>
                </c:pt>
                <c:pt idx="106">
                  <c:v>2.2083333333333401</c:v>
                </c:pt>
                <c:pt idx="107">
                  <c:v>2.2291666666666692</c:v>
                </c:pt>
                <c:pt idx="108">
                  <c:v>2.25</c:v>
                </c:pt>
                <c:pt idx="109">
                  <c:v>2.2708333333333335</c:v>
                </c:pt>
                <c:pt idx="110">
                  <c:v>2.2916666666666665</c:v>
                </c:pt>
                <c:pt idx="111">
                  <c:v>2.3124999999998792</c:v>
                </c:pt>
                <c:pt idx="112">
                  <c:v>2.3333333333333335</c:v>
                </c:pt>
                <c:pt idx="113">
                  <c:v>2.3541666666666665</c:v>
                </c:pt>
                <c:pt idx="114">
                  <c:v>2.3749999999999987</c:v>
                </c:pt>
                <c:pt idx="115">
                  <c:v>2.3958333333331949</c:v>
                </c:pt>
                <c:pt idx="116">
                  <c:v>2.4166666666666567</c:v>
                </c:pt>
                <c:pt idx="117">
                  <c:v>2.4375</c:v>
                </c:pt>
                <c:pt idx="118">
                  <c:v>2.4583333333333335</c:v>
                </c:pt>
                <c:pt idx="119">
                  <c:v>2.4791666666666665</c:v>
                </c:pt>
                <c:pt idx="120">
                  <c:v>2.5</c:v>
                </c:pt>
                <c:pt idx="121">
                  <c:v>2.5208333333333335</c:v>
                </c:pt>
                <c:pt idx="122">
                  <c:v>2.5416666666666665</c:v>
                </c:pt>
                <c:pt idx="123">
                  <c:v>2.5625</c:v>
                </c:pt>
                <c:pt idx="124">
                  <c:v>2.5833333333333401</c:v>
                </c:pt>
                <c:pt idx="125">
                  <c:v>2.6041666666666692</c:v>
                </c:pt>
                <c:pt idx="126">
                  <c:v>2.625</c:v>
                </c:pt>
                <c:pt idx="127">
                  <c:v>2.6458333333333335</c:v>
                </c:pt>
                <c:pt idx="128">
                  <c:v>2.6666666666666665</c:v>
                </c:pt>
                <c:pt idx="129">
                  <c:v>2.6875000000000875</c:v>
                </c:pt>
                <c:pt idx="130">
                  <c:v>2.7083333333333401</c:v>
                </c:pt>
                <c:pt idx="131">
                  <c:v>2.7291666666666692</c:v>
                </c:pt>
                <c:pt idx="132">
                  <c:v>2.75</c:v>
                </c:pt>
                <c:pt idx="133">
                  <c:v>2.7708333333333335</c:v>
                </c:pt>
                <c:pt idx="134">
                  <c:v>2.7916666666666665</c:v>
                </c:pt>
                <c:pt idx="135">
                  <c:v>2.8124999999998792</c:v>
                </c:pt>
                <c:pt idx="136">
                  <c:v>2.8333333333333335</c:v>
                </c:pt>
                <c:pt idx="137">
                  <c:v>2.8541666666666665</c:v>
                </c:pt>
                <c:pt idx="138">
                  <c:v>2.8749999999999987</c:v>
                </c:pt>
                <c:pt idx="139">
                  <c:v>2.8958333333331949</c:v>
                </c:pt>
                <c:pt idx="140">
                  <c:v>2.9166666666666567</c:v>
                </c:pt>
                <c:pt idx="141">
                  <c:v>2.9375</c:v>
                </c:pt>
                <c:pt idx="142">
                  <c:v>2.9583333333333335</c:v>
                </c:pt>
                <c:pt idx="143">
                  <c:v>2.9791666666666665</c:v>
                </c:pt>
                <c:pt idx="144">
                  <c:v>3</c:v>
                </c:pt>
                <c:pt idx="145">
                  <c:v>3.0208333333333335</c:v>
                </c:pt>
                <c:pt idx="146">
                  <c:v>3.0416666666666665</c:v>
                </c:pt>
                <c:pt idx="147">
                  <c:v>3.0625</c:v>
                </c:pt>
                <c:pt idx="148">
                  <c:v>3.0833333333333401</c:v>
                </c:pt>
                <c:pt idx="149">
                  <c:v>3.1041666666666692</c:v>
                </c:pt>
                <c:pt idx="150">
                  <c:v>3.125</c:v>
                </c:pt>
                <c:pt idx="151">
                  <c:v>3.1458333333333335</c:v>
                </c:pt>
                <c:pt idx="152">
                  <c:v>3.1666666666666665</c:v>
                </c:pt>
                <c:pt idx="153">
                  <c:v>3.1875000000000875</c:v>
                </c:pt>
                <c:pt idx="154">
                  <c:v>3.2083333333333401</c:v>
                </c:pt>
                <c:pt idx="155">
                  <c:v>3.2291666666666692</c:v>
                </c:pt>
                <c:pt idx="156">
                  <c:v>3.25</c:v>
                </c:pt>
                <c:pt idx="157">
                  <c:v>3.2708333333333335</c:v>
                </c:pt>
                <c:pt idx="158">
                  <c:v>3.2916666666666665</c:v>
                </c:pt>
                <c:pt idx="159">
                  <c:v>3.3124999999998792</c:v>
                </c:pt>
                <c:pt idx="160">
                  <c:v>3.3333333333333335</c:v>
                </c:pt>
                <c:pt idx="161">
                  <c:v>3.3541666666666665</c:v>
                </c:pt>
                <c:pt idx="162">
                  <c:v>3.3749999999999987</c:v>
                </c:pt>
                <c:pt idx="163">
                  <c:v>3.3958333333331949</c:v>
                </c:pt>
                <c:pt idx="164">
                  <c:v>3.4166666666666567</c:v>
                </c:pt>
                <c:pt idx="165">
                  <c:v>3.4375</c:v>
                </c:pt>
                <c:pt idx="166">
                  <c:v>3.4583333333333335</c:v>
                </c:pt>
                <c:pt idx="167">
                  <c:v>3.4791666666666665</c:v>
                </c:pt>
                <c:pt idx="168">
                  <c:v>3.5</c:v>
                </c:pt>
                <c:pt idx="169">
                  <c:v>3.5208333333333335</c:v>
                </c:pt>
                <c:pt idx="170">
                  <c:v>3.5416666666666665</c:v>
                </c:pt>
                <c:pt idx="171">
                  <c:v>3.5625</c:v>
                </c:pt>
                <c:pt idx="172">
                  <c:v>3.5833333333333401</c:v>
                </c:pt>
                <c:pt idx="173">
                  <c:v>3.6041666666666692</c:v>
                </c:pt>
                <c:pt idx="174">
                  <c:v>3.625</c:v>
                </c:pt>
                <c:pt idx="175">
                  <c:v>3.6458333333333335</c:v>
                </c:pt>
                <c:pt idx="176">
                  <c:v>3.6666666666666665</c:v>
                </c:pt>
                <c:pt idx="177">
                  <c:v>3.6875000000000875</c:v>
                </c:pt>
                <c:pt idx="178">
                  <c:v>3.7083333333333401</c:v>
                </c:pt>
                <c:pt idx="179">
                  <c:v>3.7291666666666692</c:v>
                </c:pt>
                <c:pt idx="180">
                  <c:v>3.75</c:v>
                </c:pt>
                <c:pt idx="181">
                  <c:v>3.7708333333333335</c:v>
                </c:pt>
                <c:pt idx="182">
                  <c:v>3.7916666666666665</c:v>
                </c:pt>
                <c:pt idx="183">
                  <c:v>3.8124999999998792</c:v>
                </c:pt>
                <c:pt idx="184">
                  <c:v>3.8333333333333335</c:v>
                </c:pt>
                <c:pt idx="185">
                  <c:v>3.8541666666666665</c:v>
                </c:pt>
                <c:pt idx="186">
                  <c:v>3.8749999999999987</c:v>
                </c:pt>
                <c:pt idx="187">
                  <c:v>3.8958333333331949</c:v>
                </c:pt>
                <c:pt idx="188">
                  <c:v>3.9166666666666567</c:v>
                </c:pt>
                <c:pt idx="189">
                  <c:v>3.9375</c:v>
                </c:pt>
                <c:pt idx="190">
                  <c:v>3.9583333333333335</c:v>
                </c:pt>
                <c:pt idx="191">
                  <c:v>3.9791666666666665</c:v>
                </c:pt>
                <c:pt idx="192">
                  <c:v>4</c:v>
                </c:pt>
                <c:pt idx="193">
                  <c:v>4.020833333333333</c:v>
                </c:pt>
                <c:pt idx="194">
                  <c:v>4.0416666666666714</c:v>
                </c:pt>
                <c:pt idx="195">
                  <c:v>4.0624999999999956</c:v>
                </c:pt>
                <c:pt idx="196">
                  <c:v>4.0833333333333934</c:v>
                </c:pt>
                <c:pt idx="197">
                  <c:v>4.1041666666663819</c:v>
                </c:pt>
                <c:pt idx="198">
                  <c:v>4.1249999999999645</c:v>
                </c:pt>
                <c:pt idx="199">
                  <c:v>4.145833333333333</c:v>
                </c:pt>
                <c:pt idx="200">
                  <c:v>4.166666666666667</c:v>
                </c:pt>
                <c:pt idx="201">
                  <c:v>4.1874999999999956</c:v>
                </c:pt>
                <c:pt idx="202">
                  <c:v>4.2083333333333934</c:v>
                </c:pt>
                <c:pt idx="203">
                  <c:v>4.229166666666667</c:v>
                </c:pt>
                <c:pt idx="204">
                  <c:v>4.25</c:v>
                </c:pt>
                <c:pt idx="205">
                  <c:v>4.2708333333333934</c:v>
                </c:pt>
                <c:pt idx="206">
                  <c:v>4.2916666666666714</c:v>
                </c:pt>
                <c:pt idx="207">
                  <c:v>4.3124999999999956</c:v>
                </c:pt>
                <c:pt idx="208">
                  <c:v>4.3333333333333934</c:v>
                </c:pt>
                <c:pt idx="209">
                  <c:v>4.3541666666663819</c:v>
                </c:pt>
                <c:pt idx="210">
                  <c:v>4.375</c:v>
                </c:pt>
                <c:pt idx="211">
                  <c:v>4.395833333333333</c:v>
                </c:pt>
                <c:pt idx="212">
                  <c:v>4.4166666666666714</c:v>
                </c:pt>
                <c:pt idx="213">
                  <c:v>4.4375</c:v>
                </c:pt>
                <c:pt idx="214">
                  <c:v>4.4583333333333934</c:v>
                </c:pt>
                <c:pt idx="215">
                  <c:v>4.4791666666666714</c:v>
                </c:pt>
                <c:pt idx="216">
                  <c:v>4.5</c:v>
                </c:pt>
                <c:pt idx="217">
                  <c:v>4.520833333333333</c:v>
                </c:pt>
                <c:pt idx="218">
                  <c:v>4.5416666666666714</c:v>
                </c:pt>
                <c:pt idx="219">
                  <c:v>4.5624999999999956</c:v>
                </c:pt>
                <c:pt idx="220">
                  <c:v>4.5833333333333934</c:v>
                </c:pt>
                <c:pt idx="221">
                  <c:v>4.6041666666663819</c:v>
                </c:pt>
                <c:pt idx="222">
                  <c:v>4.6249999999999645</c:v>
                </c:pt>
                <c:pt idx="223">
                  <c:v>4.645833333333333</c:v>
                </c:pt>
                <c:pt idx="224">
                  <c:v>4.666666666666667</c:v>
                </c:pt>
                <c:pt idx="225">
                  <c:v>4.6874999999999956</c:v>
                </c:pt>
                <c:pt idx="226">
                  <c:v>4.7083333333333934</c:v>
                </c:pt>
                <c:pt idx="227">
                  <c:v>4.729166666666667</c:v>
                </c:pt>
                <c:pt idx="228">
                  <c:v>4.75</c:v>
                </c:pt>
                <c:pt idx="229">
                  <c:v>4.7708333333333934</c:v>
                </c:pt>
                <c:pt idx="230">
                  <c:v>4.7916666666666714</c:v>
                </c:pt>
                <c:pt idx="231">
                  <c:v>4.8124999999999956</c:v>
                </c:pt>
                <c:pt idx="232">
                  <c:v>4.8333333333333934</c:v>
                </c:pt>
                <c:pt idx="233">
                  <c:v>4.8541666666663819</c:v>
                </c:pt>
                <c:pt idx="234">
                  <c:v>4.875</c:v>
                </c:pt>
                <c:pt idx="235">
                  <c:v>4.895833333333333</c:v>
                </c:pt>
                <c:pt idx="236">
                  <c:v>4.9166666666666714</c:v>
                </c:pt>
                <c:pt idx="237">
                  <c:v>4.9375</c:v>
                </c:pt>
                <c:pt idx="238">
                  <c:v>4.9583333333333934</c:v>
                </c:pt>
                <c:pt idx="239">
                  <c:v>4.9791666666666714</c:v>
                </c:pt>
                <c:pt idx="240">
                  <c:v>5</c:v>
                </c:pt>
                <c:pt idx="241">
                  <c:v>5.020833333333333</c:v>
                </c:pt>
                <c:pt idx="242">
                  <c:v>5.0416666666666714</c:v>
                </c:pt>
                <c:pt idx="243">
                  <c:v>5.0624999999999956</c:v>
                </c:pt>
                <c:pt idx="244">
                  <c:v>5.0833333333333934</c:v>
                </c:pt>
                <c:pt idx="245">
                  <c:v>5.1041666666663819</c:v>
                </c:pt>
                <c:pt idx="246">
                  <c:v>5.1249999999999645</c:v>
                </c:pt>
                <c:pt idx="247">
                  <c:v>5.145833333333333</c:v>
                </c:pt>
                <c:pt idx="248">
                  <c:v>5.166666666666667</c:v>
                </c:pt>
                <c:pt idx="249">
                  <c:v>5.1874999999999956</c:v>
                </c:pt>
                <c:pt idx="250">
                  <c:v>5.2083333333333934</c:v>
                </c:pt>
                <c:pt idx="251">
                  <c:v>5.229166666666667</c:v>
                </c:pt>
                <c:pt idx="252">
                  <c:v>5.25</c:v>
                </c:pt>
                <c:pt idx="253">
                  <c:v>5.2708333333333934</c:v>
                </c:pt>
                <c:pt idx="254">
                  <c:v>5.2916666666666714</c:v>
                </c:pt>
                <c:pt idx="255">
                  <c:v>5.3124999999999956</c:v>
                </c:pt>
                <c:pt idx="256">
                  <c:v>5.3333333333333934</c:v>
                </c:pt>
                <c:pt idx="257">
                  <c:v>5.3541666666663819</c:v>
                </c:pt>
                <c:pt idx="258">
                  <c:v>5.375</c:v>
                </c:pt>
                <c:pt idx="259">
                  <c:v>5.395833333333333</c:v>
                </c:pt>
                <c:pt idx="260">
                  <c:v>5.4166666666666714</c:v>
                </c:pt>
                <c:pt idx="261">
                  <c:v>5.4375</c:v>
                </c:pt>
                <c:pt idx="262">
                  <c:v>5.4583333333333934</c:v>
                </c:pt>
                <c:pt idx="263">
                  <c:v>5.4791666666666714</c:v>
                </c:pt>
                <c:pt idx="264">
                  <c:v>5.5</c:v>
                </c:pt>
                <c:pt idx="265">
                  <c:v>5.520833333333333</c:v>
                </c:pt>
                <c:pt idx="266">
                  <c:v>5.5416666666666714</c:v>
                </c:pt>
                <c:pt idx="267">
                  <c:v>5.5624999999999956</c:v>
                </c:pt>
                <c:pt idx="268">
                  <c:v>5.5833333333333934</c:v>
                </c:pt>
                <c:pt idx="269">
                  <c:v>5.6041666666663819</c:v>
                </c:pt>
                <c:pt idx="270">
                  <c:v>5.6249999999999645</c:v>
                </c:pt>
                <c:pt idx="271">
                  <c:v>5.645833333333333</c:v>
                </c:pt>
                <c:pt idx="272">
                  <c:v>5.666666666666667</c:v>
                </c:pt>
                <c:pt idx="273">
                  <c:v>5.6874999999999956</c:v>
                </c:pt>
                <c:pt idx="274">
                  <c:v>5.7083333333333934</c:v>
                </c:pt>
                <c:pt idx="275">
                  <c:v>5.729166666666667</c:v>
                </c:pt>
                <c:pt idx="276">
                  <c:v>5.75</c:v>
                </c:pt>
                <c:pt idx="277">
                  <c:v>5.7708333333333934</c:v>
                </c:pt>
                <c:pt idx="278">
                  <c:v>5.7916666666666714</c:v>
                </c:pt>
                <c:pt idx="279">
                  <c:v>5.8124999999999956</c:v>
                </c:pt>
                <c:pt idx="280">
                  <c:v>5.8333333333333934</c:v>
                </c:pt>
                <c:pt idx="281">
                  <c:v>5.8541666666663819</c:v>
                </c:pt>
                <c:pt idx="282">
                  <c:v>5.875</c:v>
                </c:pt>
                <c:pt idx="283">
                  <c:v>5.895833333333333</c:v>
                </c:pt>
                <c:pt idx="284">
                  <c:v>5.9166666666666714</c:v>
                </c:pt>
                <c:pt idx="285">
                  <c:v>5.9375</c:v>
                </c:pt>
                <c:pt idx="286">
                  <c:v>5.9583333333333934</c:v>
                </c:pt>
                <c:pt idx="287">
                  <c:v>5.9791666666666714</c:v>
                </c:pt>
                <c:pt idx="288">
                  <c:v>6</c:v>
                </c:pt>
                <c:pt idx="289">
                  <c:v>6.020833333333333</c:v>
                </c:pt>
                <c:pt idx="290">
                  <c:v>6.0416666666666714</c:v>
                </c:pt>
                <c:pt idx="291">
                  <c:v>6.0624999999999956</c:v>
                </c:pt>
                <c:pt idx="292">
                  <c:v>6.0833333333333934</c:v>
                </c:pt>
                <c:pt idx="293">
                  <c:v>6.1041666666663819</c:v>
                </c:pt>
                <c:pt idx="294">
                  <c:v>6.1249999999999645</c:v>
                </c:pt>
                <c:pt idx="295">
                  <c:v>6.145833333333333</c:v>
                </c:pt>
                <c:pt idx="296">
                  <c:v>6.166666666666667</c:v>
                </c:pt>
                <c:pt idx="297">
                  <c:v>6.1874999999999956</c:v>
                </c:pt>
                <c:pt idx="298">
                  <c:v>6.2083333333333934</c:v>
                </c:pt>
                <c:pt idx="299">
                  <c:v>6.229166666666667</c:v>
                </c:pt>
                <c:pt idx="300">
                  <c:v>6.25</c:v>
                </c:pt>
                <c:pt idx="301">
                  <c:v>6.2708333333333934</c:v>
                </c:pt>
                <c:pt idx="302">
                  <c:v>6.2916666666666714</c:v>
                </c:pt>
                <c:pt idx="303">
                  <c:v>6.3124999999999956</c:v>
                </c:pt>
                <c:pt idx="304">
                  <c:v>6.3333333333333934</c:v>
                </c:pt>
                <c:pt idx="305">
                  <c:v>6.3541666666663819</c:v>
                </c:pt>
                <c:pt idx="306">
                  <c:v>6.375</c:v>
                </c:pt>
                <c:pt idx="307">
                  <c:v>6.395833333333333</c:v>
                </c:pt>
                <c:pt idx="308">
                  <c:v>6.4166666666666714</c:v>
                </c:pt>
                <c:pt idx="309">
                  <c:v>6.4375</c:v>
                </c:pt>
                <c:pt idx="310">
                  <c:v>6.4583333333333934</c:v>
                </c:pt>
                <c:pt idx="311">
                  <c:v>6.4791666666666714</c:v>
                </c:pt>
                <c:pt idx="312">
                  <c:v>6.5</c:v>
                </c:pt>
                <c:pt idx="313">
                  <c:v>6.520833333333333</c:v>
                </c:pt>
                <c:pt idx="314">
                  <c:v>6.5416666666666714</c:v>
                </c:pt>
                <c:pt idx="315">
                  <c:v>6.5624999999999956</c:v>
                </c:pt>
                <c:pt idx="316">
                  <c:v>6.5833333333333934</c:v>
                </c:pt>
                <c:pt idx="317">
                  <c:v>6.6041666666663819</c:v>
                </c:pt>
                <c:pt idx="318">
                  <c:v>6.6249999999999645</c:v>
                </c:pt>
                <c:pt idx="319">
                  <c:v>6.645833333333333</c:v>
                </c:pt>
                <c:pt idx="320">
                  <c:v>6.666666666666667</c:v>
                </c:pt>
                <c:pt idx="321">
                  <c:v>6.6874999999999956</c:v>
                </c:pt>
                <c:pt idx="322">
                  <c:v>6.7083333333333934</c:v>
                </c:pt>
                <c:pt idx="323">
                  <c:v>6.729166666666667</c:v>
                </c:pt>
                <c:pt idx="324">
                  <c:v>6.75</c:v>
                </c:pt>
                <c:pt idx="325">
                  <c:v>6.7708333333333934</c:v>
                </c:pt>
                <c:pt idx="326">
                  <c:v>6.7916666666666714</c:v>
                </c:pt>
                <c:pt idx="327">
                  <c:v>6.8124999999999956</c:v>
                </c:pt>
                <c:pt idx="328">
                  <c:v>6.8333333333333934</c:v>
                </c:pt>
                <c:pt idx="329">
                  <c:v>6.8541666666663819</c:v>
                </c:pt>
                <c:pt idx="330">
                  <c:v>6.875</c:v>
                </c:pt>
                <c:pt idx="331">
                  <c:v>6.895833333333333</c:v>
                </c:pt>
                <c:pt idx="332">
                  <c:v>6.9166666666666714</c:v>
                </c:pt>
                <c:pt idx="333">
                  <c:v>6.9375</c:v>
                </c:pt>
                <c:pt idx="334">
                  <c:v>6.9583333333333934</c:v>
                </c:pt>
                <c:pt idx="335">
                  <c:v>6.9791666666666714</c:v>
                </c:pt>
                <c:pt idx="336">
                  <c:v>7</c:v>
                </c:pt>
                <c:pt idx="337">
                  <c:v>7.020833333333333</c:v>
                </c:pt>
                <c:pt idx="338">
                  <c:v>7.0416666666666714</c:v>
                </c:pt>
                <c:pt idx="339">
                  <c:v>7.0624999999999956</c:v>
                </c:pt>
                <c:pt idx="340">
                  <c:v>7.0833333333333934</c:v>
                </c:pt>
                <c:pt idx="341">
                  <c:v>7.1041666666663819</c:v>
                </c:pt>
                <c:pt idx="342">
                  <c:v>7.1249999999999645</c:v>
                </c:pt>
                <c:pt idx="343">
                  <c:v>7.145833333333333</c:v>
                </c:pt>
                <c:pt idx="344">
                  <c:v>7.166666666666667</c:v>
                </c:pt>
                <c:pt idx="345">
                  <c:v>7.1874999999999956</c:v>
                </c:pt>
                <c:pt idx="346">
                  <c:v>7.2083333333333934</c:v>
                </c:pt>
                <c:pt idx="347">
                  <c:v>7.229166666666667</c:v>
                </c:pt>
                <c:pt idx="348">
                  <c:v>7.25</c:v>
                </c:pt>
                <c:pt idx="349">
                  <c:v>7.2708333333333934</c:v>
                </c:pt>
                <c:pt idx="350">
                  <c:v>7.2916666666666714</c:v>
                </c:pt>
                <c:pt idx="351">
                  <c:v>7.3124999999999956</c:v>
                </c:pt>
                <c:pt idx="352">
                  <c:v>7.3333333333333934</c:v>
                </c:pt>
                <c:pt idx="353">
                  <c:v>7.3541666666663819</c:v>
                </c:pt>
                <c:pt idx="354">
                  <c:v>7.375</c:v>
                </c:pt>
                <c:pt idx="355">
                  <c:v>7.395833333333333</c:v>
                </c:pt>
                <c:pt idx="356">
                  <c:v>7.4166666666666714</c:v>
                </c:pt>
                <c:pt idx="357">
                  <c:v>7.4375</c:v>
                </c:pt>
                <c:pt idx="358">
                  <c:v>7.4583333333333934</c:v>
                </c:pt>
                <c:pt idx="359">
                  <c:v>7.4791666666666714</c:v>
                </c:pt>
                <c:pt idx="360">
                  <c:v>7.5</c:v>
                </c:pt>
                <c:pt idx="361">
                  <c:v>7.520833333333333</c:v>
                </c:pt>
                <c:pt idx="362">
                  <c:v>7.5416666666666714</c:v>
                </c:pt>
                <c:pt idx="363">
                  <c:v>7.5624999999999956</c:v>
                </c:pt>
                <c:pt idx="364">
                  <c:v>7.5833333333333934</c:v>
                </c:pt>
                <c:pt idx="365">
                  <c:v>7.6041666666663819</c:v>
                </c:pt>
                <c:pt idx="366">
                  <c:v>7.6249999999999645</c:v>
                </c:pt>
                <c:pt idx="367">
                  <c:v>7.645833333333333</c:v>
                </c:pt>
                <c:pt idx="368">
                  <c:v>7.666666666666667</c:v>
                </c:pt>
                <c:pt idx="369">
                  <c:v>7.6874999999999956</c:v>
                </c:pt>
                <c:pt idx="370">
                  <c:v>7.7083333333333934</c:v>
                </c:pt>
                <c:pt idx="371">
                  <c:v>7.729166666666667</c:v>
                </c:pt>
                <c:pt idx="372">
                  <c:v>7.75</c:v>
                </c:pt>
                <c:pt idx="373">
                  <c:v>7.7708333333333934</c:v>
                </c:pt>
                <c:pt idx="374">
                  <c:v>7.7916666666666714</c:v>
                </c:pt>
                <c:pt idx="375">
                  <c:v>7.8124999999999956</c:v>
                </c:pt>
                <c:pt idx="376">
                  <c:v>7.8333333333333934</c:v>
                </c:pt>
                <c:pt idx="377">
                  <c:v>7.8541666666663819</c:v>
                </c:pt>
                <c:pt idx="378">
                  <c:v>7.875</c:v>
                </c:pt>
                <c:pt idx="379">
                  <c:v>7.895833333333333</c:v>
                </c:pt>
                <c:pt idx="380">
                  <c:v>7.9166666666666714</c:v>
                </c:pt>
                <c:pt idx="381">
                  <c:v>7.9375</c:v>
                </c:pt>
                <c:pt idx="382">
                  <c:v>7.9583333333333934</c:v>
                </c:pt>
                <c:pt idx="383">
                  <c:v>7.9791666666666714</c:v>
                </c:pt>
                <c:pt idx="384">
                  <c:v>8</c:v>
                </c:pt>
                <c:pt idx="385">
                  <c:v>8.0208333333333357</c:v>
                </c:pt>
                <c:pt idx="386">
                  <c:v>8.0416666666666661</c:v>
                </c:pt>
                <c:pt idx="387">
                  <c:v>8.0625000000000266</c:v>
                </c:pt>
                <c:pt idx="388">
                  <c:v>8.0833333333333357</c:v>
                </c:pt>
                <c:pt idx="389">
                  <c:v>8.1041666666666661</c:v>
                </c:pt>
                <c:pt idx="390">
                  <c:v>8.125</c:v>
                </c:pt>
                <c:pt idx="391">
                  <c:v>8.1458333333333357</c:v>
                </c:pt>
                <c:pt idx="392">
                  <c:v>8.1666666666666767</c:v>
                </c:pt>
                <c:pt idx="393">
                  <c:v>8.1875</c:v>
                </c:pt>
                <c:pt idx="394">
                  <c:v>8.2083333333333339</c:v>
                </c:pt>
                <c:pt idx="395">
                  <c:v>8.2291666666666661</c:v>
                </c:pt>
                <c:pt idx="396">
                  <c:v>8.25</c:v>
                </c:pt>
                <c:pt idx="397">
                  <c:v>8.2708333333333357</c:v>
                </c:pt>
                <c:pt idx="398">
                  <c:v>8.2916666666666661</c:v>
                </c:pt>
                <c:pt idx="399">
                  <c:v>8.3125000000000266</c:v>
                </c:pt>
                <c:pt idx="400">
                  <c:v>8.3333333333333357</c:v>
                </c:pt>
                <c:pt idx="401">
                  <c:v>8.3541666666666767</c:v>
                </c:pt>
                <c:pt idx="402">
                  <c:v>8.3750000000000266</c:v>
                </c:pt>
                <c:pt idx="403">
                  <c:v>8.3958333333333748</c:v>
                </c:pt>
                <c:pt idx="404">
                  <c:v>8.4166666666666767</c:v>
                </c:pt>
                <c:pt idx="405">
                  <c:v>8.4375</c:v>
                </c:pt>
                <c:pt idx="406">
                  <c:v>8.4583333333333357</c:v>
                </c:pt>
                <c:pt idx="407">
                  <c:v>8.4791666666666767</c:v>
                </c:pt>
                <c:pt idx="408">
                  <c:v>8.5</c:v>
                </c:pt>
                <c:pt idx="409">
                  <c:v>8.5208333333333357</c:v>
                </c:pt>
                <c:pt idx="410">
                  <c:v>8.5416666666666661</c:v>
                </c:pt>
                <c:pt idx="411">
                  <c:v>8.5625000000000266</c:v>
                </c:pt>
                <c:pt idx="412">
                  <c:v>8.5833333333333357</c:v>
                </c:pt>
                <c:pt idx="413">
                  <c:v>8.6041666666666661</c:v>
                </c:pt>
                <c:pt idx="414">
                  <c:v>8.625</c:v>
                </c:pt>
                <c:pt idx="415">
                  <c:v>8.6458333333333357</c:v>
                </c:pt>
                <c:pt idx="416">
                  <c:v>8.6666666666666767</c:v>
                </c:pt>
                <c:pt idx="417">
                  <c:v>8.6875</c:v>
                </c:pt>
                <c:pt idx="418">
                  <c:v>8.7083333333333339</c:v>
                </c:pt>
                <c:pt idx="419">
                  <c:v>8.7291666666666661</c:v>
                </c:pt>
                <c:pt idx="420">
                  <c:v>8.75</c:v>
                </c:pt>
                <c:pt idx="421">
                  <c:v>8.7708333333333357</c:v>
                </c:pt>
                <c:pt idx="422">
                  <c:v>8.7916666666666661</c:v>
                </c:pt>
                <c:pt idx="423">
                  <c:v>8.8125000000000266</c:v>
                </c:pt>
                <c:pt idx="424">
                  <c:v>8.8333333333333357</c:v>
                </c:pt>
                <c:pt idx="425">
                  <c:v>8.8541666666666767</c:v>
                </c:pt>
                <c:pt idx="426">
                  <c:v>8.8750000000000266</c:v>
                </c:pt>
                <c:pt idx="427">
                  <c:v>8.8958333333333748</c:v>
                </c:pt>
                <c:pt idx="428">
                  <c:v>8.9166666666666767</c:v>
                </c:pt>
                <c:pt idx="429">
                  <c:v>8.9375</c:v>
                </c:pt>
                <c:pt idx="430">
                  <c:v>8.9583333333333357</c:v>
                </c:pt>
                <c:pt idx="431">
                  <c:v>8.9791666666666767</c:v>
                </c:pt>
                <c:pt idx="432">
                  <c:v>9</c:v>
                </c:pt>
                <c:pt idx="433">
                  <c:v>9.0208333333333357</c:v>
                </c:pt>
                <c:pt idx="434">
                  <c:v>9.0416666666666661</c:v>
                </c:pt>
                <c:pt idx="435">
                  <c:v>9.0625000000000266</c:v>
                </c:pt>
                <c:pt idx="436">
                  <c:v>9.0833333333333357</c:v>
                </c:pt>
                <c:pt idx="437">
                  <c:v>9.1041666666666661</c:v>
                </c:pt>
                <c:pt idx="438">
                  <c:v>9.125</c:v>
                </c:pt>
                <c:pt idx="439">
                  <c:v>9.1458333333333357</c:v>
                </c:pt>
                <c:pt idx="440">
                  <c:v>9.1666666666666767</c:v>
                </c:pt>
                <c:pt idx="441">
                  <c:v>9.1875</c:v>
                </c:pt>
                <c:pt idx="442">
                  <c:v>9.2083333333333339</c:v>
                </c:pt>
                <c:pt idx="443">
                  <c:v>9.2291666666666661</c:v>
                </c:pt>
                <c:pt idx="444">
                  <c:v>9.25</c:v>
                </c:pt>
                <c:pt idx="445">
                  <c:v>9.2708333333333357</c:v>
                </c:pt>
                <c:pt idx="446">
                  <c:v>9.2916666666666661</c:v>
                </c:pt>
                <c:pt idx="447">
                  <c:v>9.3125000000000266</c:v>
                </c:pt>
                <c:pt idx="448">
                  <c:v>9.3333333333333357</c:v>
                </c:pt>
                <c:pt idx="449">
                  <c:v>9.3541666666666767</c:v>
                </c:pt>
                <c:pt idx="450">
                  <c:v>9.3750000000000266</c:v>
                </c:pt>
                <c:pt idx="451">
                  <c:v>9.3958333333333748</c:v>
                </c:pt>
                <c:pt idx="452">
                  <c:v>9.4166666666666767</c:v>
                </c:pt>
                <c:pt idx="453">
                  <c:v>9.4375</c:v>
                </c:pt>
                <c:pt idx="454">
                  <c:v>9.4583333333333357</c:v>
                </c:pt>
                <c:pt idx="455">
                  <c:v>9.4791666666666767</c:v>
                </c:pt>
                <c:pt idx="456">
                  <c:v>9.5</c:v>
                </c:pt>
                <c:pt idx="457">
                  <c:v>9.5208333333333357</c:v>
                </c:pt>
                <c:pt idx="458">
                  <c:v>9.5416666666666661</c:v>
                </c:pt>
                <c:pt idx="459">
                  <c:v>9.5625000000000266</c:v>
                </c:pt>
                <c:pt idx="460">
                  <c:v>9.5833333333333357</c:v>
                </c:pt>
                <c:pt idx="461">
                  <c:v>9.6041666666666661</c:v>
                </c:pt>
                <c:pt idx="462">
                  <c:v>9.625</c:v>
                </c:pt>
                <c:pt idx="463">
                  <c:v>9.6458333333333357</c:v>
                </c:pt>
                <c:pt idx="464">
                  <c:v>9.6666666666666767</c:v>
                </c:pt>
                <c:pt idx="465">
                  <c:v>9.6875</c:v>
                </c:pt>
                <c:pt idx="466">
                  <c:v>9.7083333333333339</c:v>
                </c:pt>
                <c:pt idx="467">
                  <c:v>9.7291666666666661</c:v>
                </c:pt>
                <c:pt idx="468">
                  <c:v>9.75</c:v>
                </c:pt>
                <c:pt idx="469">
                  <c:v>9.7708333333333357</c:v>
                </c:pt>
                <c:pt idx="470">
                  <c:v>9.7916666666666661</c:v>
                </c:pt>
                <c:pt idx="471">
                  <c:v>9.8125000000000266</c:v>
                </c:pt>
                <c:pt idx="472">
                  <c:v>9.8333333333333357</c:v>
                </c:pt>
                <c:pt idx="473">
                  <c:v>9.8541666666666767</c:v>
                </c:pt>
                <c:pt idx="474">
                  <c:v>9.8750000000000266</c:v>
                </c:pt>
                <c:pt idx="475">
                  <c:v>9.8958333333333748</c:v>
                </c:pt>
                <c:pt idx="476">
                  <c:v>9.9166666666666767</c:v>
                </c:pt>
                <c:pt idx="477">
                  <c:v>9.9375</c:v>
                </c:pt>
                <c:pt idx="478">
                  <c:v>9.9583333333333357</c:v>
                </c:pt>
                <c:pt idx="479">
                  <c:v>9.9791666666666767</c:v>
                </c:pt>
                <c:pt idx="480">
                  <c:v>10</c:v>
                </c:pt>
                <c:pt idx="481">
                  <c:v>10.020833333333334</c:v>
                </c:pt>
                <c:pt idx="482">
                  <c:v>10.041666666666666</c:v>
                </c:pt>
                <c:pt idx="483">
                  <c:v>10.062500000000076</c:v>
                </c:pt>
                <c:pt idx="484">
                  <c:v>10.083333333333334</c:v>
                </c:pt>
                <c:pt idx="485">
                  <c:v>10.104166666666666</c:v>
                </c:pt>
                <c:pt idx="486">
                  <c:v>10.125</c:v>
                </c:pt>
                <c:pt idx="487">
                  <c:v>10.145833333333334</c:v>
                </c:pt>
                <c:pt idx="488">
                  <c:v>10.166666666666726</c:v>
                </c:pt>
                <c:pt idx="489">
                  <c:v>10.1875</c:v>
                </c:pt>
                <c:pt idx="490">
                  <c:v>10.208333333333318</c:v>
                </c:pt>
                <c:pt idx="491">
                  <c:v>10.229166666666666</c:v>
                </c:pt>
                <c:pt idx="492">
                  <c:v>10.25</c:v>
                </c:pt>
                <c:pt idx="493">
                  <c:v>10.270833333333334</c:v>
                </c:pt>
                <c:pt idx="494">
                  <c:v>10.291666666666666</c:v>
                </c:pt>
                <c:pt idx="495">
                  <c:v>10.312500000000076</c:v>
                </c:pt>
                <c:pt idx="496">
                  <c:v>10.333333333333334</c:v>
                </c:pt>
                <c:pt idx="497">
                  <c:v>10.354166666666726</c:v>
                </c:pt>
                <c:pt idx="498">
                  <c:v>10.375000000000076</c:v>
                </c:pt>
                <c:pt idx="499">
                  <c:v>10.395833333333426</c:v>
                </c:pt>
                <c:pt idx="500">
                  <c:v>10.416666666666726</c:v>
                </c:pt>
                <c:pt idx="501">
                  <c:v>10.4375</c:v>
                </c:pt>
                <c:pt idx="502">
                  <c:v>10.458333333333334</c:v>
                </c:pt>
                <c:pt idx="503">
                  <c:v>10.479166666666726</c:v>
                </c:pt>
                <c:pt idx="504">
                  <c:v>10.5</c:v>
                </c:pt>
                <c:pt idx="505">
                  <c:v>10.520833333333334</c:v>
                </c:pt>
                <c:pt idx="506">
                  <c:v>10.541666666666666</c:v>
                </c:pt>
                <c:pt idx="507">
                  <c:v>10.562500000000076</c:v>
                </c:pt>
                <c:pt idx="508">
                  <c:v>10.583333333333334</c:v>
                </c:pt>
                <c:pt idx="509">
                  <c:v>10.604166666666666</c:v>
                </c:pt>
                <c:pt idx="510">
                  <c:v>10.625</c:v>
                </c:pt>
                <c:pt idx="511">
                  <c:v>10.645833333333334</c:v>
                </c:pt>
                <c:pt idx="512">
                  <c:v>10.666666666666726</c:v>
                </c:pt>
                <c:pt idx="513">
                  <c:v>10.6875</c:v>
                </c:pt>
                <c:pt idx="514">
                  <c:v>10.708333333333318</c:v>
                </c:pt>
                <c:pt idx="515">
                  <c:v>10.729166666666666</c:v>
                </c:pt>
                <c:pt idx="516">
                  <c:v>10.75</c:v>
                </c:pt>
                <c:pt idx="517">
                  <c:v>10.770833333333334</c:v>
                </c:pt>
                <c:pt idx="518">
                  <c:v>10.791666666666666</c:v>
                </c:pt>
                <c:pt idx="519">
                  <c:v>10.812500000000076</c:v>
                </c:pt>
                <c:pt idx="520">
                  <c:v>10.833333333333334</c:v>
                </c:pt>
                <c:pt idx="521">
                  <c:v>10.854166666666726</c:v>
                </c:pt>
                <c:pt idx="522">
                  <c:v>10.875000000000076</c:v>
                </c:pt>
                <c:pt idx="523">
                  <c:v>10.895833333333426</c:v>
                </c:pt>
                <c:pt idx="524">
                  <c:v>10.916666666666726</c:v>
                </c:pt>
                <c:pt idx="525">
                  <c:v>10.9375</c:v>
                </c:pt>
                <c:pt idx="526">
                  <c:v>10.958333333333334</c:v>
                </c:pt>
                <c:pt idx="527">
                  <c:v>10.979166666666726</c:v>
                </c:pt>
                <c:pt idx="528">
                  <c:v>11</c:v>
                </c:pt>
                <c:pt idx="529">
                  <c:v>11.020833333333334</c:v>
                </c:pt>
                <c:pt idx="530">
                  <c:v>11.041666666666666</c:v>
                </c:pt>
                <c:pt idx="531">
                  <c:v>11.062500000000076</c:v>
                </c:pt>
                <c:pt idx="532">
                  <c:v>11.083333333333334</c:v>
                </c:pt>
                <c:pt idx="533">
                  <c:v>11.104166666666666</c:v>
                </c:pt>
                <c:pt idx="534">
                  <c:v>11.125</c:v>
                </c:pt>
                <c:pt idx="535">
                  <c:v>11.145833333333334</c:v>
                </c:pt>
                <c:pt idx="536">
                  <c:v>11.166666666666726</c:v>
                </c:pt>
                <c:pt idx="537">
                  <c:v>11.1875</c:v>
                </c:pt>
                <c:pt idx="538">
                  <c:v>11.208333333333318</c:v>
                </c:pt>
                <c:pt idx="539">
                  <c:v>11.229166666666666</c:v>
                </c:pt>
                <c:pt idx="540">
                  <c:v>11.25</c:v>
                </c:pt>
                <c:pt idx="541">
                  <c:v>11.270833333333334</c:v>
                </c:pt>
                <c:pt idx="542">
                  <c:v>11.291666666666666</c:v>
                </c:pt>
                <c:pt idx="543">
                  <c:v>11.312500000000076</c:v>
                </c:pt>
                <c:pt idx="544">
                  <c:v>11.333333333333334</c:v>
                </c:pt>
                <c:pt idx="545">
                  <c:v>11.354166666666726</c:v>
                </c:pt>
                <c:pt idx="546">
                  <c:v>11.375000000000076</c:v>
                </c:pt>
                <c:pt idx="547">
                  <c:v>11.395833333333426</c:v>
                </c:pt>
                <c:pt idx="548">
                  <c:v>11.416666666666726</c:v>
                </c:pt>
                <c:pt idx="549">
                  <c:v>11.4375</c:v>
                </c:pt>
                <c:pt idx="550">
                  <c:v>11.458333333333334</c:v>
                </c:pt>
                <c:pt idx="551">
                  <c:v>11.479166666666726</c:v>
                </c:pt>
                <c:pt idx="552">
                  <c:v>11.5</c:v>
                </c:pt>
                <c:pt idx="553">
                  <c:v>11.520833333333334</c:v>
                </c:pt>
                <c:pt idx="554">
                  <c:v>11.541666666666666</c:v>
                </c:pt>
                <c:pt idx="555">
                  <c:v>11.562500000000076</c:v>
                </c:pt>
                <c:pt idx="556">
                  <c:v>11.583333333333334</c:v>
                </c:pt>
                <c:pt idx="557">
                  <c:v>11.604166666666666</c:v>
                </c:pt>
                <c:pt idx="558">
                  <c:v>11.625</c:v>
                </c:pt>
                <c:pt idx="559">
                  <c:v>11.645833333333334</c:v>
                </c:pt>
                <c:pt idx="560">
                  <c:v>11.666666666666726</c:v>
                </c:pt>
                <c:pt idx="561">
                  <c:v>11.6875</c:v>
                </c:pt>
                <c:pt idx="562">
                  <c:v>11.708333333333318</c:v>
                </c:pt>
                <c:pt idx="563">
                  <c:v>11.729166666666666</c:v>
                </c:pt>
                <c:pt idx="564">
                  <c:v>11.75</c:v>
                </c:pt>
                <c:pt idx="565">
                  <c:v>11.770833333333334</c:v>
                </c:pt>
                <c:pt idx="566">
                  <c:v>11.791666666666666</c:v>
                </c:pt>
                <c:pt idx="567">
                  <c:v>11.812500000000076</c:v>
                </c:pt>
                <c:pt idx="568">
                  <c:v>11.833333333333334</c:v>
                </c:pt>
                <c:pt idx="569">
                  <c:v>11.854166666666726</c:v>
                </c:pt>
                <c:pt idx="570">
                  <c:v>11.875000000000076</c:v>
                </c:pt>
                <c:pt idx="571">
                  <c:v>11.895833333333426</c:v>
                </c:pt>
                <c:pt idx="572">
                  <c:v>11.916666666666726</c:v>
                </c:pt>
                <c:pt idx="573">
                  <c:v>11.9375</c:v>
                </c:pt>
                <c:pt idx="574">
                  <c:v>11.958333333333334</c:v>
                </c:pt>
                <c:pt idx="575">
                  <c:v>11.979166666666726</c:v>
                </c:pt>
                <c:pt idx="576">
                  <c:v>12</c:v>
                </c:pt>
                <c:pt idx="577">
                  <c:v>12.020833333333334</c:v>
                </c:pt>
                <c:pt idx="578">
                  <c:v>12.041666666666666</c:v>
                </c:pt>
                <c:pt idx="579">
                  <c:v>12.062500000000076</c:v>
                </c:pt>
                <c:pt idx="580">
                  <c:v>12.083333333333334</c:v>
                </c:pt>
                <c:pt idx="581">
                  <c:v>12.104166666666666</c:v>
                </c:pt>
                <c:pt idx="582">
                  <c:v>12.125</c:v>
                </c:pt>
                <c:pt idx="583">
                  <c:v>12.145833333333334</c:v>
                </c:pt>
                <c:pt idx="584">
                  <c:v>12.166666666666726</c:v>
                </c:pt>
                <c:pt idx="585">
                  <c:v>12.1875</c:v>
                </c:pt>
                <c:pt idx="586">
                  <c:v>12.208333333333318</c:v>
                </c:pt>
                <c:pt idx="587">
                  <c:v>12.229166666666666</c:v>
                </c:pt>
                <c:pt idx="588">
                  <c:v>12.25</c:v>
                </c:pt>
                <c:pt idx="589">
                  <c:v>12.270833333333334</c:v>
                </c:pt>
                <c:pt idx="590">
                  <c:v>12.291666666666666</c:v>
                </c:pt>
                <c:pt idx="591">
                  <c:v>12.312500000000076</c:v>
                </c:pt>
                <c:pt idx="592">
                  <c:v>12.333333333333334</c:v>
                </c:pt>
                <c:pt idx="593">
                  <c:v>12.354166666666726</c:v>
                </c:pt>
                <c:pt idx="594">
                  <c:v>12.375000000000076</c:v>
                </c:pt>
                <c:pt idx="595">
                  <c:v>12.395833333333426</c:v>
                </c:pt>
                <c:pt idx="596">
                  <c:v>12.416666666666726</c:v>
                </c:pt>
                <c:pt idx="597">
                  <c:v>12.4375</c:v>
                </c:pt>
                <c:pt idx="598">
                  <c:v>12.458333333333334</c:v>
                </c:pt>
                <c:pt idx="599">
                  <c:v>12.479166666666726</c:v>
                </c:pt>
                <c:pt idx="600">
                  <c:v>12.5</c:v>
                </c:pt>
                <c:pt idx="601">
                  <c:v>12.520833333333334</c:v>
                </c:pt>
                <c:pt idx="602">
                  <c:v>12.541666666666666</c:v>
                </c:pt>
                <c:pt idx="603">
                  <c:v>12.562500000000076</c:v>
                </c:pt>
                <c:pt idx="604">
                  <c:v>12.583333333333334</c:v>
                </c:pt>
                <c:pt idx="605">
                  <c:v>12.604166666666666</c:v>
                </c:pt>
                <c:pt idx="606">
                  <c:v>12.625</c:v>
                </c:pt>
                <c:pt idx="607">
                  <c:v>12.645833333333334</c:v>
                </c:pt>
                <c:pt idx="608">
                  <c:v>12.666666666666726</c:v>
                </c:pt>
                <c:pt idx="609">
                  <c:v>12.6875</c:v>
                </c:pt>
                <c:pt idx="610">
                  <c:v>12.708333333333318</c:v>
                </c:pt>
                <c:pt idx="611">
                  <c:v>12.729166666666666</c:v>
                </c:pt>
                <c:pt idx="612">
                  <c:v>12.75</c:v>
                </c:pt>
                <c:pt idx="613">
                  <c:v>12.770833333333334</c:v>
                </c:pt>
                <c:pt idx="614">
                  <c:v>12.791666666666666</c:v>
                </c:pt>
                <c:pt idx="615">
                  <c:v>12.812500000000076</c:v>
                </c:pt>
                <c:pt idx="616">
                  <c:v>12.833333333333334</c:v>
                </c:pt>
                <c:pt idx="617">
                  <c:v>12.854166666666726</c:v>
                </c:pt>
                <c:pt idx="618">
                  <c:v>12.875000000000076</c:v>
                </c:pt>
                <c:pt idx="619">
                  <c:v>12.895833333333426</c:v>
                </c:pt>
                <c:pt idx="620">
                  <c:v>12.916666666666726</c:v>
                </c:pt>
                <c:pt idx="621">
                  <c:v>12.9375</c:v>
                </c:pt>
                <c:pt idx="622">
                  <c:v>12.958333333333334</c:v>
                </c:pt>
                <c:pt idx="623">
                  <c:v>12.979166666666726</c:v>
                </c:pt>
                <c:pt idx="624">
                  <c:v>13</c:v>
                </c:pt>
                <c:pt idx="625">
                  <c:v>13.020833333333334</c:v>
                </c:pt>
                <c:pt idx="626">
                  <c:v>13.041666666666666</c:v>
                </c:pt>
                <c:pt idx="627">
                  <c:v>13.062500000000076</c:v>
                </c:pt>
                <c:pt idx="628">
                  <c:v>13.083333333333334</c:v>
                </c:pt>
                <c:pt idx="629">
                  <c:v>13.104166666666666</c:v>
                </c:pt>
                <c:pt idx="630">
                  <c:v>13.125</c:v>
                </c:pt>
                <c:pt idx="631">
                  <c:v>13.145833333333334</c:v>
                </c:pt>
                <c:pt idx="632">
                  <c:v>13.166666666666726</c:v>
                </c:pt>
                <c:pt idx="633">
                  <c:v>13.1875</c:v>
                </c:pt>
                <c:pt idx="634">
                  <c:v>13.208333333333318</c:v>
                </c:pt>
                <c:pt idx="635">
                  <c:v>13.229166666666666</c:v>
                </c:pt>
                <c:pt idx="636">
                  <c:v>13.25</c:v>
                </c:pt>
                <c:pt idx="637">
                  <c:v>13.270833333333334</c:v>
                </c:pt>
                <c:pt idx="638">
                  <c:v>13.291666666666666</c:v>
                </c:pt>
                <c:pt idx="639">
                  <c:v>13.312500000000076</c:v>
                </c:pt>
                <c:pt idx="640">
                  <c:v>13.333333333333334</c:v>
                </c:pt>
                <c:pt idx="641">
                  <c:v>13.354166666666726</c:v>
                </c:pt>
                <c:pt idx="642">
                  <c:v>13.375000000000076</c:v>
                </c:pt>
                <c:pt idx="643">
                  <c:v>13.395833333333426</c:v>
                </c:pt>
                <c:pt idx="644">
                  <c:v>13.416666666666726</c:v>
                </c:pt>
                <c:pt idx="645">
                  <c:v>13.4375</c:v>
                </c:pt>
                <c:pt idx="646">
                  <c:v>13.458333333333334</c:v>
                </c:pt>
                <c:pt idx="647">
                  <c:v>13.479166666666726</c:v>
                </c:pt>
                <c:pt idx="648">
                  <c:v>13.5</c:v>
                </c:pt>
                <c:pt idx="649">
                  <c:v>13.520833333333334</c:v>
                </c:pt>
                <c:pt idx="650">
                  <c:v>13.541666666666666</c:v>
                </c:pt>
                <c:pt idx="651">
                  <c:v>13.562500000000076</c:v>
                </c:pt>
                <c:pt idx="652">
                  <c:v>13.583333333333334</c:v>
                </c:pt>
                <c:pt idx="653">
                  <c:v>13.604166666666666</c:v>
                </c:pt>
                <c:pt idx="654">
                  <c:v>13.625</c:v>
                </c:pt>
                <c:pt idx="655">
                  <c:v>13.645833333333334</c:v>
                </c:pt>
                <c:pt idx="656">
                  <c:v>13.666666666666726</c:v>
                </c:pt>
                <c:pt idx="657">
                  <c:v>13.6875</c:v>
                </c:pt>
                <c:pt idx="658">
                  <c:v>13.708333333333318</c:v>
                </c:pt>
                <c:pt idx="659">
                  <c:v>13.729166666666666</c:v>
                </c:pt>
                <c:pt idx="660">
                  <c:v>13.75</c:v>
                </c:pt>
                <c:pt idx="661">
                  <c:v>13.770833333333334</c:v>
                </c:pt>
                <c:pt idx="662">
                  <c:v>13.791666666666666</c:v>
                </c:pt>
                <c:pt idx="663">
                  <c:v>13.812500000000076</c:v>
                </c:pt>
                <c:pt idx="664">
                  <c:v>13.833333333333334</c:v>
                </c:pt>
                <c:pt idx="665">
                  <c:v>13.854166666666726</c:v>
                </c:pt>
                <c:pt idx="666">
                  <c:v>13.875000000000076</c:v>
                </c:pt>
                <c:pt idx="667">
                  <c:v>13.895833333333426</c:v>
                </c:pt>
                <c:pt idx="668">
                  <c:v>13.916666666666726</c:v>
                </c:pt>
                <c:pt idx="669">
                  <c:v>13.9375</c:v>
                </c:pt>
                <c:pt idx="670">
                  <c:v>13.958333333333334</c:v>
                </c:pt>
                <c:pt idx="671">
                  <c:v>13.979166666666726</c:v>
                </c:pt>
                <c:pt idx="672">
                  <c:v>14</c:v>
                </c:pt>
                <c:pt idx="673">
                  <c:v>14.020833333333334</c:v>
                </c:pt>
                <c:pt idx="674">
                  <c:v>14.041666666666666</c:v>
                </c:pt>
                <c:pt idx="675">
                  <c:v>14.062500000000076</c:v>
                </c:pt>
                <c:pt idx="676">
                  <c:v>14.083333333333334</c:v>
                </c:pt>
                <c:pt idx="677">
                  <c:v>14.104166666666666</c:v>
                </c:pt>
                <c:pt idx="678">
                  <c:v>14.125</c:v>
                </c:pt>
                <c:pt idx="679">
                  <c:v>14.145833333333334</c:v>
                </c:pt>
                <c:pt idx="680">
                  <c:v>14.166666666666726</c:v>
                </c:pt>
                <c:pt idx="681">
                  <c:v>14.1875</c:v>
                </c:pt>
                <c:pt idx="682">
                  <c:v>14.208333333333318</c:v>
                </c:pt>
                <c:pt idx="683">
                  <c:v>14.229166666666666</c:v>
                </c:pt>
                <c:pt idx="684">
                  <c:v>14.25</c:v>
                </c:pt>
                <c:pt idx="685">
                  <c:v>14.270833333333334</c:v>
                </c:pt>
                <c:pt idx="686">
                  <c:v>14.291666666666666</c:v>
                </c:pt>
                <c:pt idx="687">
                  <c:v>14.312500000000076</c:v>
                </c:pt>
                <c:pt idx="688">
                  <c:v>14.333333333333334</c:v>
                </c:pt>
                <c:pt idx="689">
                  <c:v>14.354166666666726</c:v>
                </c:pt>
                <c:pt idx="690">
                  <c:v>14.375000000000076</c:v>
                </c:pt>
                <c:pt idx="691">
                  <c:v>14.395833333333426</c:v>
                </c:pt>
                <c:pt idx="692">
                  <c:v>14.416666666666726</c:v>
                </c:pt>
                <c:pt idx="693">
                  <c:v>14.4375</c:v>
                </c:pt>
                <c:pt idx="694">
                  <c:v>14.458333333333334</c:v>
                </c:pt>
                <c:pt idx="695">
                  <c:v>14.479166666666726</c:v>
                </c:pt>
                <c:pt idx="696">
                  <c:v>14.5</c:v>
                </c:pt>
                <c:pt idx="697">
                  <c:v>14.520833333333334</c:v>
                </c:pt>
                <c:pt idx="698">
                  <c:v>14.541666666666666</c:v>
                </c:pt>
                <c:pt idx="699">
                  <c:v>14.562500000000076</c:v>
                </c:pt>
                <c:pt idx="700">
                  <c:v>14.583333333333334</c:v>
                </c:pt>
                <c:pt idx="701">
                  <c:v>14.604166666666666</c:v>
                </c:pt>
                <c:pt idx="702">
                  <c:v>14.625</c:v>
                </c:pt>
                <c:pt idx="703">
                  <c:v>14.645833333333334</c:v>
                </c:pt>
                <c:pt idx="704">
                  <c:v>14.666666666666726</c:v>
                </c:pt>
                <c:pt idx="705">
                  <c:v>14.6875</c:v>
                </c:pt>
                <c:pt idx="706">
                  <c:v>14.708333333333318</c:v>
                </c:pt>
                <c:pt idx="707">
                  <c:v>14.729166666666666</c:v>
                </c:pt>
                <c:pt idx="708">
                  <c:v>14.75</c:v>
                </c:pt>
                <c:pt idx="709">
                  <c:v>14.770833333333334</c:v>
                </c:pt>
                <c:pt idx="710">
                  <c:v>14.791666666666666</c:v>
                </c:pt>
                <c:pt idx="711">
                  <c:v>14.812500000000076</c:v>
                </c:pt>
                <c:pt idx="712">
                  <c:v>14.833333333333334</c:v>
                </c:pt>
                <c:pt idx="713">
                  <c:v>14.854166666666726</c:v>
                </c:pt>
                <c:pt idx="714">
                  <c:v>14.875000000000076</c:v>
                </c:pt>
                <c:pt idx="715">
                  <c:v>14.895833333333426</c:v>
                </c:pt>
                <c:pt idx="716">
                  <c:v>14.916666666666726</c:v>
                </c:pt>
                <c:pt idx="717">
                  <c:v>14.9375</c:v>
                </c:pt>
                <c:pt idx="718">
                  <c:v>14.958333333333334</c:v>
                </c:pt>
                <c:pt idx="719">
                  <c:v>14.979166666666726</c:v>
                </c:pt>
                <c:pt idx="720">
                  <c:v>15</c:v>
                </c:pt>
                <c:pt idx="721">
                  <c:v>15.020833333333334</c:v>
                </c:pt>
                <c:pt idx="722">
                  <c:v>15.041666666666666</c:v>
                </c:pt>
                <c:pt idx="723">
                  <c:v>15.062500000000076</c:v>
                </c:pt>
                <c:pt idx="724">
                  <c:v>15.083333333333334</c:v>
                </c:pt>
                <c:pt idx="725">
                  <c:v>15.104166666666666</c:v>
                </c:pt>
                <c:pt idx="726">
                  <c:v>15.125</c:v>
                </c:pt>
                <c:pt idx="727">
                  <c:v>15.145833333333334</c:v>
                </c:pt>
                <c:pt idx="728">
                  <c:v>15.166666666666726</c:v>
                </c:pt>
                <c:pt idx="729">
                  <c:v>15.1875</c:v>
                </c:pt>
                <c:pt idx="730">
                  <c:v>15.208333333333318</c:v>
                </c:pt>
                <c:pt idx="731">
                  <c:v>15.229166666666666</c:v>
                </c:pt>
                <c:pt idx="732">
                  <c:v>15.25</c:v>
                </c:pt>
                <c:pt idx="733">
                  <c:v>15.270833333333334</c:v>
                </c:pt>
                <c:pt idx="734">
                  <c:v>15.291666666666666</c:v>
                </c:pt>
                <c:pt idx="735">
                  <c:v>15.312500000000076</c:v>
                </c:pt>
                <c:pt idx="736">
                  <c:v>15.333333333333334</c:v>
                </c:pt>
                <c:pt idx="737">
                  <c:v>15.354166666666726</c:v>
                </c:pt>
                <c:pt idx="738">
                  <c:v>15.375000000000076</c:v>
                </c:pt>
                <c:pt idx="739">
                  <c:v>15.395833333333426</c:v>
                </c:pt>
                <c:pt idx="740">
                  <c:v>15.416666666666726</c:v>
                </c:pt>
                <c:pt idx="741">
                  <c:v>15.4375</c:v>
                </c:pt>
                <c:pt idx="742">
                  <c:v>15.458333333333334</c:v>
                </c:pt>
                <c:pt idx="743">
                  <c:v>15.479166666666726</c:v>
                </c:pt>
                <c:pt idx="744">
                  <c:v>15.5</c:v>
                </c:pt>
                <c:pt idx="745">
                  <c:v>15.520833333333334</c:v>
                </c:pt>
                <c:pt idx="746">
                  <c:v>15.541666666666666</c:v>
                </c:pt>
                <c:pt idx="747">
                  <c:v>15.562500000000076</c:v>
                </c:pt>
                <c:pt idx="748">
                  <c:v>15.583333333333334</c:v>
                </c:pt>
                <c:pt idx="749">
                  <c:v>15.604166666666666</c:v>
                </c:pt>
                <c:pt idx="750">
                  <c:v>15.625</c:v>
                </c:pt>
                <c:pt idx="751">
                  <c:v>15.645833333333334</c:v>
                </c:pt>
                <c:pt idx="752">
                  <c:v>15.666666666666726</c:v>
                </c:pt>
                <c:pt idx="753">
                  <c:v>15.6875</c:v>
                </c:pt>
                <c:pt idx="754">
                  <c:v>15.708333333333318</c:v>
                </c:pt>
                <c:pt idx="755">
                  <c:v>15.729166666666666</c:v>
                </c:pt>
                <c:pt idx="756">
                  <c:v>15.75</c:v>
                </c:pt>
                <c:pt idx="757">
                  <c:v>15.770833333333334</c:v>
                </c:pt>
                <c:pt idx="758">
                  <c:v>15.791666666666666</c:v>
                </c:pt>
                <c:pt idx="759">
                  <c:v>15.812500000000076</c:v>
                </c:pt>
                <c:pt idx="760">
                  <c:v>15.833333333333334</c:v>
                </c:pt>
                <c:pt idx="761">
                  <c:v>15.854166666666726</c:v>
                </c:pt>
                <c:pt idx="762">
                  <c:v>15.875000000000076</c:v>
                </c:pt>
                <c:pt idx="763">
                  <c:v>15.895833333333426</c:v>
                </c:pt>
                <c:pt idx="764">
                  <c:v>15.916666666666726</c:v>
                </c:pt>
                <c:pt idx="765">
                  <c:v>15.9375</c:v>
                </c:pt>
                <c:pt idx="766">
                  <c:v>15.958333333333334</c:v>
                </c:pt>
                <c:pt idx="767">
                  <c:v>15.979166666666726</c:v>
                </c:pt>
                <c:pt idx="768">
                  <c:v>16</c:v>
                </c:pt>
                <c:pt idx="769">
                  <c:v>16.020833333332789</c:v>
                </c:pt>
                <c:pt idx="770">
                  <c:v>16.041666666666668</c:v>
                </c:pt>
                <c:pt idx="771">
                  <c:v>16.062499999999158</c:v>
                </c:pt>
                <c:pt idx="772">
                  <c:v>16.083333333332078</c:v>
                </c:pt>
                <c:pt idx="773">
                  <c:v>16.104166666666735</c:v>
                </c:pt>
                <c:pt idx="774">
                  <c:v>16.125</c:v>
                </c:pt>
                <c:pt idx="775">
                  <c:v>16.145833333332789</c:v>
                </c:pt>
                <c:pt idx="776">
                  <c:v>16.166666666666668</c:v>
                </c:pt>
                <c:pt idx="777">
                  <c:v>16.1875</c:v>
                </c:pt>
                <c:pt idx="778">
                  <c:v>16.208333333332078</c:v>
                </c:pt>
                <c:pt idx="779">
                  <c:v>16.229166666666668</c:v>
                </c:pt>
                <c:pt idx="780">
                  <c:v>16.25</c:v>
                </c:pt>
                <c:pt idx="781">
                  <c:v>16.270833333332789</c:v>
                </c:pt>
                <c:pt idx="782">
                  <c:v>16.291666666666668</c:v>
                </c:pt>
                <c:pt idx="783">
                  <c:v>16.3125</c:v>
                </c:pt>
                <c:pt idx="784">
                  <c:v>16.333333333332789</c:v>
                </c:pt>
                <c:pt idx="785">
                  <c:v>16.354166666666735</c:v>
                </c:pt>
                <c:pt idx="786">
                  <c:v>16.375</c:v>
                </c:pt>
                <c:pt idx="787">
                  <c:v>16.395833333332789</c:v>
                </c:pt>
                <c:pt idx="788">
                  <c:v>16.416666666666668</c:v>
                </c:pt>
                <c:pt idx="789">
                  <c:v>16.4375</c:v>
                </c:pt>
                <c:pt idx="790">
                  <c:v>16.458333333332078</c:v>
                </c:pt>
                <c:pt idx="791">
                  <c:v>16.479166666666668</c:v>
                </c:pt>
                <c:pt idx="792">
                  <c:v>16.5</c:v>
                </c:pt>
                <c:pt idx="793">
                  <c:v>16.520833333332789</c:v>
                </c:pt>
                <c:pt idx="794">
                  <c:v>16.541666666666668</c:v>
                </c:pt>
                <c:pt idx="795">
                  <c:v>16.562499999999158</c:v>
                </c:pt>
                <c:pt idx="796">
                  <c:v>16.583333333332078</c:v>
                </c:pt>
                <c:pt idx="797">
                  <c:v>16.604166666666735</c:v>
                </c:pt>
                <c:pt idx="798">
                  <c:v>16.625</c:v>
                </c:pt>
                <c:pt idx="799">
                  <c:v>16.645833333332789</c:v>
                </c:pt>
                <c:pt idx="800">
                  <c:v>16.666666666666668</c:v>
                </c:pt>
                <c:pt idx="801">
                  <c:v>16.6875</c:v>
                </c:pt>
                <c:pt idx="802">
                  <c:v>16.708333333332078</c:v>
                </c:pt>
                <c:pt idx="803">
                  <c:v>16.729166666666668</c:v>
                </c:pt>
                <c:pt idx="804">
                  <c:v>16.75</c:v>
                </c:pt>
                <c:pt idx="805">
                  <c:v>16.770833333332789</c:v>
                </c:pt>
                <c:pt idx="806">
                  <c:v>16.791666666666668</c:v>
                </c:pt>
                <c:pt idx="807">
                  <c:v>16.8125</c:v>
                </c:pt>
                <c:pt idx="808">
                  <c:v>16.833333333332789</c:v>
                </c:pt>
                <c:pt idx="809">
                  <c:v>16.854166666666735</c:v>
                </c:pt>
                <c:pt idx="810">
                  <c:v>16.875</c:v>
                </c:pt>
                <c:pt idx="811">
                  <c:v>16.895833333332789</c:v>
                </c:pt>
                <c:pt idx="812">
                  <c:v>16.916666666666668</c:v>
                </c:pt>
                <c:pt idx="813">
                  <c:v>16.9375</c:v>
                </c:pt>
                <c:pt idx="814">
                  <c:v>16.958333333332078</c:v>
                </c:pt>
                <c:pt idx="815">
                  <c:v>16.979166666666668</c:v>
                </c:pt>
                <c:pt idx="816">
                  <c:v>17</c:v>
                </c:pt>
                <c:pt idx="817">
                  <c:v>17.020833333332789</c:v>
                </c:pt>
                <c:pt idx="818">
                  <c:v>17.041666666666668</c:v>
                </c:pt>
                <c:pt idx="819">
                  <c:v>17.062499999999158</c:v>
                </c:pt>
                <c:pt idx="820">
                  <c:v>17.083333333332078</c:v>
                </c:pt>
                <c:pt idx="821">
                  <c:v>17.104166666666735</c:v>
                </c:pt>
                <c:pt idx="822">
                  <c:v>17.125</c:v>
                </c:pt>
                <c:pt idx="823">
                  <c:v>17.145833333332789</c:v>
                </c:pt>
                <c:pt idx="824">
                  <c:v>17.166666666666668</c:v>
                </c:pt>
                <c:pt idx="825">
                  <c:v>17.1875</c:v>
                </c:pt>
                <c:pt idx="826">
                  <c:v>17.208333333332078</c:v>
                </c:pt>
                <c:pt idx="827">
                  <c:v>17.229166666666668</c:v>
                </c:pt>
                <c:pt idx="828">
                  <c:v>17.25</c:v>
                </c:pt>
                <c:pt idx="829">
                  <c:v>17.270833333332789</c:v>
                </c:pt>
                <c:pt idx="830">
                  <c:v>17.291666666666668</c:v>
                </c:pt>
                <c:pt idx="831">
                  <c:v>17.3125</c:v>
                </c:pt>
                <c:pt idx="832">
                  <c:v>17.333333333332789</c:v>
                </c:pt>
                <c:pt idx="833">
                  <c:v>17.354166666666735</c:v>
                </c:pt>
                <c:pt idx="834">
                  <c:v>17.375</c:v>
                </c:pt>
                <c:pt idx="835">
                  <c:v>17.395833333332789</c:v>
                </c:pt>
                <c:pt idx="836">
                  <c:v>17.416666666666668</c:v>
                </c:pt>
                <c:pt idx="837">
                  <c:v>17.4375</c:v>
                </c:pt>
                <c:pt idx="838">
                  <c:v>17.458333333332078</c:v>
                </c:pt>
                <c:pt idx="839">
                  <c:v>17.479166666666668</c:v>
                </c:pt>
                <c:pt idx="840">
                  <c:v>17.5</c:v>
                </c:pt>
                <c:pt idx="841">
                  <c:v>17.520833333332789</c:v>
                </c:pt>
                <c:pt idx="842">
                  <c:v>17.541666666666668</c:v>
                </c:pt>
                <c:pt idx="843">
                  <c:v>17.562499999999158</c:v>
                </c:pt>
                <c:pt idx="844">
                  <c:v>17.583333333332078</c:v>
                </c:pt>
                <c:pt idx="845">
                  <c:v>17.604166666666735</c:v>
                </c:pt>
                <c:pt idx="846">
                  <c:v>17.625</c:v>
                </c:pt>
                <c:pt idx="847">
                  <c:v>17.645833333332789</c:v>
                </c:pt>
                <c:pt idx="848">
                  <c:v>17.666666666666668</c:v>
                </c:pt>
                <c:pt idx="849">
                  <c:v>17.6875</c:v>
                </c:pt>
                <c:pt idx="850">
                  <c:v>17.708333333332078</c:v>
                </c:pt>
                <c:pt idx="851">
                  <c:v>17.729166666666668</c:v>
                </c:pt>
                <c:pt idx="852">
                  <c:v>17.75</c:v>
                </c:pt>
                <c:pt idx="853">
                  <c:v>17.770833333332789</c:v>
                </c:pt>
                <c:pt idx="854">
                  <c:v>17.791666666666668</c:v>
                </c:pt>
                <c:pt idx="855">
                  <c:v>17.8125</c:v>
                </c:pt>
                <c:pt idx="856">
                  <c:v>17.833333333332789</c:v>
                </c:pt>
                <c:pt idx="857">
                  <c:v>17.854166666666735</c:v>
                </c:pt>
                <c:pt idx="858">
                  <c:v>17.875</c:v>
                </c:pt>
                <c:pt idx="859">
                  <c:v>17.895833333332789</c:v>
                </c:pt>
                <c:pt idx="860">
                  <c:v>17.916666666666668</c:v>
                </c:pt>
                <c:pt idx="861">
                  <c:v>17.9375</c:v>
                </c:pt>
                <c:pt idx="862">
                  <c:v>17.958333333332078</c:v>
                </c:pt>
                <c:pt idx="863">
                  <c:v>17.979166666666668</c:v>
                </c:pt>
                <c:pt idx="864">
                  <c:v>18</c:v>
                </c:pt>
                <c:pt idx="865">
                  <c:v>18.020833333332789</c:v>
                </c:pt>
                <c:pt idx="866">
                  <c:v>18.041666666666668</c:v>
                </c:pt>
                <c:pt idx="867">
                  <c:v>18.062499999999158</c:v>
                </c:pt>
                <c:pt idx="868">
                  <c:v>18.083333333332078</c:v>
                </c:pt>
                <c:pt idx="869">
                  <c:v>18.104166666666735</c:v>
                </c:pt>
                <c:pt idx="870">
                  <c:v>18.125</c:v>
                </c:pt>
                <c:pt idx="871">
                  <c:v>18.145833333332789</c:v>
                </c:pt>
                <c:pt idx="872">
                  <c:v>18.166666666666668</c:v>
                </c:pt>
                <c:pt idx="873">
                  <c:v>18.1875</c:v>
                </c:pt>
                <c:pt idx="874">
                  <c:v>18.208333333332078</c:v>
                </c:pt>
                <c:pt idx="875">
                  <c:v>18.229166666666668</c:v>
                </c:pt>
                <c:pt idx="876">
                  <c:v>18.25</c:v>
                </c:pt>
                <c:pt idx="877">
                  <c:v>18.270833333332789</c:v>
                </c:pt>
                <c:pt idx="878">
                  <c:v>18.291666666666668</c:v>
                </c:pt>
                <c:pt idx="879">
                  <c:v>18.3125</c:v>
                </c:pt>
                <c:pt idx="880">
                  <c:v>18.333333333332789</c:v>
                </c:pt>
                <c:pt idx="881">
                  <c:v>18.354166666666735</c:v>
                </c:pt>
                <c:pt idx="882">
                  <c:v>18.375</c:v>
                </c:pt>
                <c:pt idx="883">
                  <c:v>18.395833333332789</c:v>
                </c:pt>
                <c:pt idx="884">
                  <c:v>18.416666666666668</c:v>
                </c:pt>
                <c:pt idx="885">
                  <c:v>18.4375</c:v>
                </c:pt>
                <c:pt idx="886">
                  <c:v>18.458333333332078</c:v>
                </c:pt>
                <c:pt idx="887">
                  <c:v>18.479166666666668</c:v>
                </c:pt>
                <c:pt idx="888">
                  <c:v>18.5</c:v>
                </c:pt>
                <c:pt idx="889">
                  <c:v>18.520833333332789</c:v>
                </c:pt>
                <c:pt idx="890">
                  <c:v>18.541666666666668</c:v>
                </c:pt>
                <c:pt idx="891">
                  <c:v>18.562499999999158</c:v>
                </c:pt>
                <c:pt idx="892">
                  <c:v>18.583333333332078</c:v>
                </c:pt>
                <c:pt idx="893">
                  <c:v>18.604166666666735</c:v>
                </c:pt>
                <c:pt idx="894">
                  <c:v>18.625</c:v>
                </c:pt>
                <c:pt idx="895">
                  <c:v>18.645833333332789</c:v>
                </c:pt>
                <c:pt idx="896">
                  <c:v>18.666666666666668</c:v>
                </c:pt>
                <c:pt idx="897">
                  <c:v>18.6875</c:v>
                </c:pt>
                <c:pt idx="898">
                  <c:v>18.708333333332078</c:v>
                </c:pt>
                <c:pt idx="899">
                  <c:v>18.729166666666668</c:v>
                </c:pt>
                <c:pt idx="900">
                  <c:v>18.75</c:v>
                </c:pt>
                <c:pt idx="901">
                  <c:v>18.770833333332789</c:v>
                </c:pt>
                <c:pt idx="902">
                  <c:v>18.791666666666668</c:v>
                </c:pt>
                <c:pt idx="903">
                  <c:v>18.8125</c:v>
                </c:pt>
                <c:pt idx="904">
                  <c:v>18.833333333332789</c:v>
                </c:pt>
                <c:pt idx="905">
                  <c:v>18.854166666666735</c:v>
                </c:pt>
                <c:pt idx="906">
                  <c:v>18.875</c:v>
                </c:pt>
                <c:pt idx="907">
                  <c:v>18.895833333332789</c:v>
                </c:pt>
                <c:pt idx="908">
                  <c:v>18.916666666666668</c:v>
                </c:pt>
                <c:pt idx="909">
                  <c:v>18.9375</c:v>
                </c:pt>
                <c:pt idx="910">
                  <c:v>18.958333333332078</c:v>
                </c:pt>
                <c:pt idx="911">
                  <c:v>18.979166666666668</c:v>
                </c:pt>
                <c:pt idx="912">
                  <c:v>19</c:v>
                </c:pt>
                <c:pt idx="913">
                  <c:v>19.020833333332789</c:v>
                </c:pt>
                <c:pt idx="914">
                  <c:v>19.041666666666668</c:v>
                </c:pt>
                <c:pt idx="915">
                  <c:v>19.062499999999158</c:v>
                </c:pt>
                <c:pt idx="916">
                  <c:v>19.083333333332078</c:v>
                </c:pt>
                <c:pt idx="917">
                  <c:v>19.104166666666735</c:v>
                </c:pt>
                <c:pt idx="918">
                  <c:v>19.125</c:v>
                </c:pt>
                <c:pt idx="919">
                  <c:v>19.145833333332789</c:v>
                </c:pt>
                <c:pt idx="920">
                  <c:v>19.166666666666668</c:v>
                </c:pt>
                <c:pt idx="921">
                  <c:v>19.1875</c:v>
                </c:pt>
                <c:pt idx="922">
                  <c:v>19.208333333332078</c:v>
                </c:pt>
                <c:pt idx="923">
                  <c:v>19.229166666666668</c:v>
                </c:pt>
                <c:pt idx="924">
                  <c:v>19.25</c:v>
                </c:pt>
                <c:pt idx="925">
                  <c:v>19.270833333332789</c:v>
                </c:pt>
                <c:pt idx="926">
                  <c:v>19.291666666666668</c:v>
                </c:pt>
                <c:pt idx="927">
                  <c:v>19.3125</c:v>
                </c:pt>
                <c:pt idx="928">
                  <c:v>19.333333333332789</c:v>
                </c:pt>
                <c:pt idx="929">
                  <c:v>19.354166666666735</c:v>
                </c:pt>
                <c:pt idx="930">
                  <c:v>19.375</c:v>
                </c:pt>
                <c:pt idx="931">
                  <c:v>19.395833333332789</c:v>
                </c:pt>
                <c:pt idx="932">
                  <c:v>19.416666666666668</c:v>
                </c:pt>
                <c:pt idx="933">
                  <c:v>19.4375</c:v>
                </c:pt>
                <c:pt idx="934">
                  <c:v>19.458333333332078</c:v>
                </c:pt>
                <c:pt idx="935">
                  <c:v>19.479166666666668</c:v>
                </c:pt>
                <c:pt idx="936">
                  <c:v>19.5</c:v>
                </c:pt>
                <c:pt idx="937">
                  <c:v>19.520833333332789</c:v>
                </c:pt>
                <c:pt idx="938">
                  <c:v>19.541666666666668</c:v>
                </c:pt>
                <c:pt idx="939">
                  <c:v>19.562499999999158</c:v>
                </c:pt>
                <c:pt idx="940">
                  <c:v>19.583333333332078</c:v>
                </c:pt>
                <c:pt idx="941">
                  <c:v>19.604166666666735</c:v>
                </c:pt>
                <c:pt idx="942">
                  <c:v>19.625</c:v>
                </c:pt>
                <c:pt idx="943">
                  <c:v>19.645833333332789</c:v>
                </c:pt>
                <c:pt idx="944">
                  <c:v>19.666666666666668</c:v>
                </c:pt>
                <c:pt idx="945">
                  <c:v>19.6875</c:v>
                </c:pt>
                <c:pt idx="946">
                  <c:v>19.708333333332078</c:v>
                </c:pt>
                <c:pt idx="947">
                  <c:v>19.729166666666668</c:v>
                </c:pt>
                <c:pt idx="948">
                  <c:v>19.75</c:v>
                </c:pt>
                <c:pt idx="949">
                  <c:v>19.770833333332789</c:v>
                </c:pt>
                <c:pt idx="950">
                  <c:v>19.791666666666668</c:v>
                </c:pt>
                <c:pt idx="951">
                  <c:v>19.8125</c:v>
                </c:pt>
                <c:pt idx="952">
                  <c:v>19.833333333332789</c:v>
                </c:pt>
                <c:pt idx="953">
                  <c:v>19.854166666666735</c:v>
                </c:pt>
                <c:pt idx="954">
                  <c:v>19.875</c:v>
                </c:pt>
                <c:pt idx="955">
                  <c:v>19.895833333332789</c:v>
                </c:pt>
                <c:pt idx="956">
                  <c:v>19.916666666666668</c:v>
                </c:pt>
                <c:pt idx="957">
                  <c:v>19.9375</c:v>
                </c:pt>
                <c:pt idx="958">
                  <c:v>19.958333333332078</c:v>
                </c:pt>
                <c:pt idx="959">
                  <c:v>19.979166666666668</c:v>
                </c:pt>
                <c:pt idx="960">
                  <c:v>20</c:v>
                </c:pt>
                <c:pt idx="961">
                  <c:v>20.020833333332789</c:v>
                </c:pt>
                <c:pt idx="962">
                  <c:v>20.041666666666668</c:v>
                </c:pt>
                <c:pt idx="963">
                  <c:v>20.062499999999158</c:v>
                </c:pt>
                <c:pt idx="964">
                  <c:v>20.083333333332078</c:v>
                </c:pt>
                <c:pt idx="965">
                  <c:v>20.104166666666735</c:v>
                </c:pt>
                <c:pt idx="966">
                  <c:v>20.125</c:v>
                </c:pt>
                <c:pt idx="967">
                  <c:v>20.145833333332789</c:v>
                </c:pt>
                <c:pt idx="968">
                  <c:v>20.166666666666668</c:v>
                </c:pt>
                <c:pt idx="969">
                  <c:v>20.1875</c:v>
                </c:pt>
                <c:pt idx="970">
                  <c:v>20.208333333332078</c:v>
                </c:pt>
                <c:pt idx="971">
                  <c:v>20.229166666666668</c:v>
                </c:pt>
                <c:pt idx="972">
                  <c:v>20.25</c:v>
                </c:pt>
                <c:pt idx="973">
                  <c:v>20.270833333332789</c:v>
                </c:pt>
                <c:pt idx="974">
                  <c:v>20.291666666666668</c:v>
                </c:pt>
                <c:pt idx="975">
                  <c:v>20.3125</c:v>
                </c:pt>
                <c:pt idx="976">
                  <c:v>20.333333333332789</c:v>
                </c:pt>
                <c:pt idx="977">
                  <c:v>20.354166666666735</c:v>
                </c:pt>
                <c:pt idx="978">
                  <c:v>20.375</c:v>
                </c:pt>
                <c:pt idx="979">
                  <c:v>20.395833333332789</c:v>
                </c:pt>
                <c:pt idx="980">
                  <c:v>20.416666666666668</c:v>
                </c:pt>
                <c:pt idx="981">
                  <c:v>20.4375</c:v>
                </c:pt>
                <c:pt idx="982">
                  <c:v>20.458333333332078</c:v>
                </c:pt>
                <c:pt idx="983">
                  <c:v>20.479166666666668</c:v>
                </c:pt>
                <c:pt idx="984">
                  <c:v>20.5</c:v>
                </c:pt>
                <c:pt idx="985">
                  <c:v>20.520833333332789</c:v>
                </c:pt>
                <c:pt idx="986">
                  <c:v>20.541666666666668</c:v>
                </c:pt>
                <c:pt idx="987">
                  <c:v>20.562499999999158</c:v>
                </c:pt>
                <c:pt idx="988">
                  <c:v>20.583333333332078</c:v>
                </c:pt>
                <c:pt idx="989">
                  <c:v>20.604166666666735</c:v>
                </c:pt>
                <c:pt idx="990">
                  <c:v>20.625</c:v>
                </c:pt>
                <c:pt idx="991">
                  <c:v>20.645833333332789</c:v>
                </c:pt>
                <c:pt idx="992">
                  <c:v>20.666666666666668</c:v>
                </c:pt>
                <c:pt idx="993">
                  <c:v>20.6875</c:v>
                </c:pt>
                <c:pt idx="994">
                  <c:v>20.708333333332078</c:v>
                </c:pt>
                <c:pt idx="995">
                  <c:v>20.729166666666668</c:v>
                </c:pt>
                <c:pt idx="996">
                  <c:v>20.75</c:v>
                </c:pt>
                <c:pt idx="997">
                  <c:v>20.770833333332789</c:v>
                </c:pt>
                <c:pt idx="998">
                  <c:v>20.791666666666668</c:v>
                </c:pt>
                <c:pt idx="999">
                  <c:v>20.8125</c:v>
                </c:pt>
                <c:pt idx="1000">
                  <c:v>20.833333333332789</c:v>
                </c:pt>
                <c:pt idx="1001">
                  <c:v>20.854166666666735</c:v>
                </c:pt>
                <c:pt idx="1002">
                  <c:v>20.875</c:v>
                </c:pt>
                <c:pt idx="1003">
                  <c:v>20.895833333332789</c:v>
                </c:pt>
                <c:pt idx="1004">
                  <c:v>20.916666666666668</c:v>
                </c:pt>
                <c:pt idx="1005">
                  <c:v>20.9375</c:v>
                </c:pt>
                <c:pt idx="1006">
                  <c:v>20.958333333332078</c:v>
                </c:pt>
                <c:pt idx="1007">
                  <c:v>20.979166666666668</c:v>
                </c:pt>
                <c:pt idx="1008">
                  <c:v>21</c:v>
                </c:pt>
                <c:pt idx="1009">
                  <c:v>21.020833333332789</c:v>
                </c:pt>
                <c:pt idx="1010">
                  <c:v>21.041666666666668</c:v>
                </c:pt>
                <c:pt idx="1011">
                  <c:v>21.062499999999158</c:v>
                </c:pt>
                <c:pt idx="1012">
                  <c:v>21.083333333332078</c:v>
                </c:pt>
                <c:pt idx="1013">
                  <c:v>21.104166666666735</c:v>
                </c:pt>
                <c:pt idx="1014">
                  <c:v>21.125</c:v>
                </c:pt>
                <c:pt idx="1015">
                  <c:v>21.145833333332789</c:v>
                </c:pt>
                <c:pt idx="1016">
                  <c:v>21.166666666666668</c:v>
                </c:pt>
                <c:pt idx="1017">
                  <c:v>21.1875</c:v>
                </c:pt>
                <c:pt idx="1018">
                  <c:v>21.208333333332078</c:v>
                </c:pt>
                <c:pt idx="1019">
                  <c:v>21.229166666666668</c:v>
                </c:pt>
                <c:pt idx="1020">
                  <c:v>21.25</c:v>
                </c:pt>
                <c:pt idx="1021">
                  <c:v>21.270833333332789</c:v>
                </c:pt>
                <c:pt idx="1022">
                  <c:v>21.291666666666668</c:v>
                </c:pt>
                <c:pt idx="1023">
                  <c:v>21.3125</c:v>
                </c:pt>
                <c:pt idx="1024">
                  <c:v>21.333333333332789</c:v>
                </c:pt>
                <c:pt idx="1025">
                  <c:v>21.354166666666735</c:v>
                </c:pt>
                <c:pt idx="1026">
                  <c:v>21.375</c:v>
                </c:pt>
                <c:pt idx="1027">
                  <c:v>21.395833333332789</c:v>
                </c:pt>
                <c:pt idx="1028">
                  <c:v>21.416666666666668</c:v>
                </c:pt>
                <c:pt idx="1029">
                  <c:v>21.4375</c:v>
                </c:pt>
                <c:pt idx="1030">
                  <c:v>21.458333333332078</c:v>
                </c:pt>
                <c:pt idx="1031">
                  <c:v>21.479166666666668</c:v>
                </c:pt>
                <c:pt idx="1032">
                  <c:v>21.5</c:v>
                </c:pt>
                <c:pt idx="1033">
                  <c:v>21.520833333332789</c:v>
                </c:pt>
                <c:pt idx="1034">
                  <c:v>21.541666666666668</c:v>
                </c:pt>
                <c:pt idx="1035">
                  <c:v>21.562499999999158</c:v>
                </c:pt>
                <c:pt idx="1036">
                  <c:v>21.583333333332078</c:v>
                </c:pt>
                <c:pt idx="1037">
                  <c:v>21.604166666666735</c:v>
                </c:pt>
                <c:pt idx="1038">
                  <c:v>21.625</c:v>
                </c:pt>
                <c:pt idx="1039">
                  <c:v>21.645833333332789</c:v>
                </c:pt>
                <c:pt idx="1040">
                  <c:v>21.666666666666668</c:v>
                </c:pt>
                <c:pt idx="1041">
                  <c:v>21.6875</c:v>
                </c:pt>
                <c:pt idx="1042">
                  <c:v>21.708333333332078</c:v>
                </c:pt>
                <c:pt idx="1043">
                  <c:v>21.729166666666668</c:v>
                </c:pt>
                <c:pt idx="1044">
                  <c:v>21.75</c:v>
                </c:pt>
                <c:pt idx="1045">
                  <c:v>21.770833333332789</c:v>
                </c:pt>
                <c:pt idx="1046">
                  <c:v>21.791666666666668</c:v>
                </c:pt>
                <c:pt idx="1047">
                  <c:v>21.8125</c:v>
                </c:pt>
                <c:pt idx="1048">
                  <c:v>21.833333333332789</c:v>
                </c:pt>
                <c:pt idx="1049">
                  <c:v>21.854166666666735</c:v>
                </c:pt>
                <c:pt idx="1050">
                  <c:v>21.875</c:v>
                </c:pt>
                <c:pt idx="1051">
                  <c:v>21.895833333332789</c:v>
                </c:pt>
                <c:pt idx="1052">
                  <c:v>21.916666666666668</c:v>
                </c:pt>
                <c:pt idx="1053">
                  <c:v>21.9375</c:v>
                </c:pt>
                <c:pt idx="1054">
                  <c:v>21.958333333332078</c:v>
                </c:pt>
                <c:pt idx="1055">
                  <c:v>21.979166666666668</c:v>
                </c:pt>
              </c:numCache>
            </c:numRef>
          </c:xVal>
          <c:yVal>
            <c:numRef>
              <c:f>'józefów 2017'!$N$1093:$N$2148</c:f>
              <c:numCache>
                <c:formatCode>General</c:formatCode>
                <c:ptCount val="1056"/>
                <c:pt idx="0">
                  <c:v>11.3</c:v>
                </c:pt>
                <c:pt idx="1">
                  <c:v>11.3</c:v>
                </c:pt>
                <c:pt idx="2">
                  <c:v>11.2</c:v>
                </c:pt>
                <c:pt idx="3">
                  <c:v>11.3</c:v>
                </c:pt>
                <c:pt idx="4">
                  <c:v>11.6</c:v>
                </c:pt>
                <c:pt idx="5">
                  <c:v>11.7</c:v>
                </c:pt>
                <c:pt idx="6">
                  <c:v>12</c:v>
                </c:pt>
                <c:pt idx="7">
                  <c:v>12.2</c:v>
                </c:pt>
                <c:pt idx="8">
                  <c:v>12.2</c:v>
                </c:pt>
                <c:pt idx="9">
                  <c:v>12.2</c:v>
                </c:pt>
                <c:pt idx="10">
                  <c:v>12.2</c:v>
                </c:pt>
                <c:pt idx="11">
                  <c:v>12.2</c:v>
                </c:pt>
                <c:pt idx="12">
                  <c:v>12.2</c:v>
                </c:pt>
                <c:pt idx="13">
                  <c:v>12.3</c:v>
                </c:pt>
                <c:pt idx="14">
                  <c:v>12.4</c:v>
                </c:pt>
                <c:pt idx="15">
                  <c:v>12.7</c:v>
                </c:pt>
                <c:pt idx="16">
                  <c:v>12.9</c:v>
                </c:pt>
                <c:pt idx="17">
                  <c:v>13.1</c:v>
                </c:pt>
                <c:pt idx="18">
                  <c:v>13.2</c:v>
                </c:pt>
                <c:pt idx="19">
                  <c:v>13.2</c:v>
                </c:pt>
                <c:pt idx="20">
                  <c:v>14.1</c:v>
                </c:pt>
                <c:pt idx="21">
                  <c:v>15.1</c:v>
                </c:pt>
                <c:pt idx="22">
                  <c:v>15.1</c:v>
                </c:pt>
                <c:pt idx="23">
                  <c:v>15.4</c:v>
                </c:pt>
                <c:pt idx="24">
                  <c:v>16.600000000000001</c:v>
                </c:pt>
                <c:pt idx="25">
                  <c:v>16.8</c:v>
                </c:pt>
                <c:pt idx="26">
                  <c:v>17.100000000000001</c:v>
                </c:pt>
                <c:pt idx="27">
                  <c:v>17.100000000000001</c:v>
                </c:pt>
                <c:pt idx="28">
                  <c:v>18.3</c:v>
                </c:pt>
                <c:pt idx="29">
                  <c:v>19.3</c:v>
                </c:pt>
                <c:pt idx="30">
                  <c:v>19.2</c:v>
                </c:pt>
                <c:pt idx="31">
                  <c:v>19.3</c:v>
                </c:pt>
                <c:pt idx="32">
                  <c:v>19</c:v>
                </c:pt>
                <c:pt idx="33">
                  <c:v>19.600000000000001</c:v>
                </c:pt>
                <c:pt idx="34">
                  <c:v>20.100000000000001</c:v>
                </c:pt>
                <c:pt idx="35">
                  <c:v>19.399999999999999</c:v>
                </c:pt>
                <c:pt idx="36">
                  <c:v>16.600000000000001</c:v>
                </c:pt>
                <c:pt idx="37">
                  <c:v>15.6</c:v>
                </c:pt>
                <c:pt idx="38">
                  <c:v>16.2</c:v>
                </c:pt>
                <c:pt idx="39">
                  <c:v>15.2</c:v>
                </c:pt>
                <c:pt idx="40">
                  <c:v>14.4</c:v>
                </c:pt>
                <c:pt idx="41">
                  <c:v>14.2</c:v>
                </c:pt>
                <c:pt idx="42">
                  <c:v>13</c:v>
                </c:pt>
                <c:pt idx="43">
                  <c:v>12.4</c:v>
                </c:pt>
                <c:pt idx="44">
                  <c:v>12.2</c:v>
                </c:pt>
                <c:pt idx="45">
                  <c:v>11.8</c:v>
                </c:pt>
                <c:pt idx="46">
                  <c:v>11.6</c:v>
                </c:pt>
                <c:pt idx="47">
                  <c:v>11.9</c:v>
                </c:pt>
                <c:pt idx="48">
                  <c:v>12.1</c:v>
                </c:pt>
                <c:pt idx="49">
                  <c:v>11.8</c:v>
                </c:pt>
                <c:pt idx="50">
                  <c:v>11.4</c:v>
                </c:pt>
                <c:pt idx="51">
                  <c:v>10.8</c:v>
                </c:pt>
                <c:pt idx="52">
                  <c:v>10.6</c:v>
                </c:pt>
                <c:pt idx="53">
                  <c:v>10.200000000000001</c:v>
                </c:pt>
                <c:pt idx="54">
                  <c:v>10</c:v>
                </c:pt>
                <c:pt idx="55">
                  <c:v>9.5</c:v>
                </c:pt>
                <c:pt idx="56">
                  <c:v>9</c:v>
                </c:pt>
                <c:pt idx="57">
                  <c:v>9.3000000000000007</c:v>
                </c:pt>
                <c:pt idx="58">
                  <c:v>9.1</c:v>
                </c:pt>
                <c:pt idx="59">
                  <c:v>8.7000000000000011</c:v>
                </c:pt>
                <c:pt idx="60">
                  <c:v>8.4</c:v>
                </c:pt>
                <c:pt idx="61">
                  <c:v>9.1</c:v>
                </c:pt>
                <c:pt idx="62">
                  <c:v>9.6</c:v>
                </c:pt>
                <c:pt idx="63">
                  <c:v>10.3</c:v>
                </c:pt>
                <c:pt idx="64">
                  <c:v>11.2</c:v>
                </c:pt>
                <c:pt idx="65">
                  <c:v>12.6</c:v>
                </c:pt>
                <c:pt idx="66">
                  <c:v>14.2</c:v>
                </c:pt>
                <c:pt idx="67">
                  <c:v>16.2</c:v>
                </c:pt>
                <c:pt idx="68">
                  <c:v>17.5</c:v>
                </c:pt>
                <c:pt idx="69">
                  <c:v>18</c:v>
                </c:pt>
                <c:pt idx="70">
                  <c:v>18.2</c:v>
                </c:pt>
                <c:pt idx="71">
                  <c:v>18.899999999999999</c:v>
                </c:pt>
                <c:pt idx="72">
                  <c:v>18.8</c:v>
                </c:pt>
                <c:pt idx="73">
                  <c:v>18.8</c:v>
                </c:pt>
                <c:pt idx="74">
                  <c:v>19.3</c:v>
                </c:pt>
                <c:pt idx="75">
                  <c:v>20.100000000000001</c:v>
                </c:pt>
                <c:pt idx="76">
                  <c:v>20.5</c:v>
                </c:pt>
                <c:pt idx="77">
                  <c:v>20.8</c:v>
                </c:pt>
                <c:pt idx="78">
                  <c:v>22</c:v>
                </c:pt>
                <c:pt idx="79">
                  <c:v>21.6</c:v>
                </c:pt>
                <c:pt idx="80">
                  <c:v>22.7</c:v>
                </c:pt>
                <c:pt idx="81">
                  <c:v>22.5</c:v>
                </c:pt>
                <c:pt idx="82">
                  <c:v>22.7</c:v>
                </c:pt>
                <c:pt idx="83">
                  <c:v>21.9</c:v>
                </c:pt>
                <c:pt idx="84">
                  <c:v>21.3</c:v>
                </c:pt>
                <c:pt idx="85">
                  <c:v>20.6</c:v>
                </c:pt>
                <c:pt idx="86">
                  <c:v>19.8</c:v>
                </c:pt>
                <c:pt idx="87">
                  <c:v>17.7</c:v>
                </c:pt>
                <c:pt idx="88">
                  <c:v>15.4</c:v>
                </c:pt>
                <c:pt idx="89">
                  <c:v>13.8</c:v>
                </c:pt>
                <c:pt idx="90">
                  <c:v>13.2</c:v>
                </c:pt>
                <c:pt idx="91">
                  <c:v>14.3</c:v>
                </c:pt>
                <c:pt idx="92">
                  <c:v>14.6</c:v>
                </c:pt>
                <c:pt idx="93">
                  <c:v>14.3</c:v>
                </c:pt>
                <c:pt idx="94">
                  <c:v>14.3</c:v>
                </c:pt>
                <c:pt idx="95">
                  <c:v>13.9</c:v>
                </c:pt>
                <c:pt idx="96">
                  <c:v>13.9</c:v>
                </c:pt>
                <c:pt idx="97">
                  <c:v>14</c:v>
                </c:pt>
                <c:pt idx="98">
                  <c:v>14.2</c:v>
                </c:pt>
                <c:pt idx="99">
                  <c:v>14.1</c:v>
                </c:pt>
                <c:pt idx="100">
                  <c:v>13.9</c:v>
                </c:pt>
                <c:pt idx="101">
                  <c:v>13.7</c:v>
                </c:pt>
                <c:pt idx="102">
                  <c:v>13.9</c:v>
                </c:pt>
                <c:pt idx="103">
                  <c:v>13.8</c:v>
                </c:pt>
                <c:pt idx="104">
                  <c:v>13.7</c:v>
                </c:pt>
                <c:pt idx="105">
                  <c:v>13.4</c:v>
                </c:pt>
                <c:pt idx="106">
                  <c:v>13.2</c:v>
                </c:pt>
                <c:pt idx="107">
                  <c:v>13.3</c:v>
                </c:pt>
                <c:pt idx="108">
                  <c:v>13.3</c:v>
                </c:pt>
                <c:pt idx="109">
                  <c:v>13.2</c:v>
                </c:pt>
                <c:pt idx="110">
                  <c:v>13.7</c:v>
                </c:pt>
                <c:pt idx="111">
                  <c:v>13.7</c:v>
                </c:pt>
                <c:pt idx="112">
                  <c:v>14.3</c:v>
                </c:pt>
                <c:pt idx="113">
                  <c:v>15.7</c:v>
                </c:pt>
                <c:pt idx="114">
                  <c:v>16.399999999999999</c:v>
                </c:pt>
                <c:pt idx="115">
                  <c:v>17.100000000000001</c:v>
                </c:pt>
                <c:pt idx="116">
                  <c:v>18.399999999999999</c:v>
                </c:pt>
                <c:pt idx="117">
                  <c:v>20.399999999999999</c:v>
                </c:pt>
                <c:pt idx="118">
                  <c:v>21.2</c:v>
                </c:pt>
                <c:pt idx="119">
                  <c:v>22.4</c:v>
                </c:pt>
                <c:pt idx="120">
                  <c:v>23.4</c:v>
                </c:pt>
                <c:pt idx="121">
                  <c:v>23.5</c:v>
                </c:pt>
                <c:pt idx="122">
                  <c:v>24.4</c:v>
                </c:pt>
                <c:pt idx="123">
                  <c:v>24.7</c:v>
                </c:pt>
                <c:pt idx="124">
                  <c:v>24.8</c:v>
                </c:pt>
                <c:pt idx="125">
                  <c:v>24.3</c:v>
                </c:pt>
                <c:pt idx="126">
                  <c:v>24.8</c:v>
                </c:pt>
                <c:pt idx="127">
                  <c:v>24.1</c:v>
                </c:pt>
                <c:pt idx="128">
                  <c:v>24</c:v>
                </c:pt>
                <c:pt idx="129">
                  <c:v>23.9</c:v>
                </c:pt>
                <c:pt idx="130">
                  <c:v>24.1</c:v>
                </c:pt>
                <c:pt idx="131">
                  <c:v>23.9</c:v>
                </c:pt>
                <c:pt idx="132">
                  <c:v>23.3</c:v>
                </c:pt>
                <c:pt idx="133">
                  <c:v>23</c:v>
                </c:pt>
                <c:pt idx="134">
                  <c:v>22</c:v>
                </c:pt>
                <c:pt idx="135">
                  <c:v>20.7</c:v>
                </c:pt>
                <c:pt idx="136">
                  <c:v>18.899999999999999</c:v>
                </c:pt>
                <c:pt idx="137">
                  <c:v>17.3</c:v>
                </c:pt>
                <c:pt idx="138">
                  <c:v>16.5</c:v>
                </c:pt>
                <c:pt idx="139">
                  <c:v>16.100000000000001</c:v>
                </c:pt>
                <c:pt idx="140">
                  <c:v>15.8</c:v>
                </c:pt>
                <c:pt idx="141">
                  <c:v>15.7</c:v>
                </c:pt>
                <c:pt idx="142">
                  <c:v>15.2</c:v>
                </c:pt>
                <c:pt idx="143">
                  <c:v>14.7</c:v>
                </c:pt>
                <c:pt idx="144">
                  <c:v>14.4</c:v>
                </c:pt>
                <c:pt idx="145">
                  <c:v>13.8</c:v>
                </c:pt>
                <c:pt idx="146">
                  <c:v>13.6</c:v>
                </c:pt>
                <c:pt idx="147">
                  <c:v>13.5</c:v>
                </c:pt>
                <c:pt idx="148">
                  <c:v>13.1</c:v>
                </c:pt>
                <c:pt idx="149">
                  <c:v>13.2</c:v>
                </c:pt>
                <c:pt idx="150">
                  <c:v>13.1</c:v>
                </c:pt>
                <c:pt idx="151">
                  <c:v>13.1</c:v>
                </c:pt>
                <c:pt idx="152">
                  <c:v>13.3</c:v>
                </c:pt>
                <c:pt idx="153">
                  <c:v>13.1</c:v>
                </c:pt>
                <c:pt idx="154">
                  <c:v>13.1</c:v>
                </c:pt>
                <c:pt idx="155">
                  <c:v>13</c:v>
                </c:pt>
                <c:pt idx="156">
                  <c:v>12.9</c:v>
                </c:pt>
                <c:pt idx="157">
                  <c:v>12.8</c:v>
                </c:pt>
                <c:pt idx="158">
                  <c:v>12.9</c:v>
                </c:pt>
                <c:pt idx="159">
                  <c:v>14.1</c:v>
                </c:pt>
                <c:pt idx="160">
                  <c:v>14.8</c:v>
                </c:pt>
                <c:pt idx="161">
                  <c:v>15.9</c:v>
                </c:pt>
                <c:pt idx="162">
                  <c:v>17.8</c:v>
                </c:pt>
                <c:pt idx="163">
                  <c:v>19.7</c:v>
                </c:pt>
                <c:pt idx="164">
                  <c:v>21.1</c:v>
                </c:pt>
                <c:pt idx="165">
                  <c:v>21.1</c:v>
                </c:pt>
                <c:pt idx="166">
                  <c:v>21.9</c:v>
                </c:pt>
                <c:pt idx="167">
                  <c:v>22.2</c:v>
                </c:pt>
                <c:pt idx="168">
                  <c:v>21.6</c:v>
                </c:pt>
                <c:pt idx="169">
                  <c:v>21.1</c:v>
                </c:pt>
                <c:pt idx="170">
                  <c:v>21.1</c:v>
                </c:pt>
                <c:pt idx="171">
                  <c:v>21</c:v>
                </c:pt>
                <c:pt idx="172">
                  <c:v>21.3</c:v>
                </c:pt>
                <c:pt idx="173">
                  <c:v>21.5</c:v>
                </c:pt>
                <c:pt idx="174">
                  <c:v>21.9</c:v>
                </c:pt>
                <c:pt idx="175">
                  <c:v>21.6</c:v>
                </c:pt>
                <c:pt idx="176">
                  <c:v>22.5</c:v>
                </c:pt>
                <c:pt idx="177">
                  <c:v>24</c:v>
                </c:pt>
                <c:pt idx="178">
                  <c:v>24.4</c:v>
                </c:pt>
                <c:pt idx="179">
                  <c:v>23.9</c:v>
                </c:pt>
                <c:pt idx="180">
                  <c:v>23.3</c:v>
                </c:pt>
                <c:pt idx="181">
                  <c:v>22.1</c:v>
                </c:pt>
                <c:pt idx="182">
                  <c:v>21.3</c:v>
                </c:pt>
                <c:pt idx="183">
                  <c:v>19.899999999999999</c:v>
                </c:pt>
                <c:pt idx="184">
                  <c:v>18.3</c:v>
                </c:pt>
                <c:pt idx="185">
                  <c:v>17.2</c:v>
                </c:pt>
                <c:pt idx="186">
                  <c:v>16.7</c:v>
                </c:pt>
                <c:pt idx="187">
                  <c:v>16.8</c:v>
                </c:pt>
                <c:pt idx="188">
                  <c:v>17.399999999999999</c:v>
                </c:pt>
                <c:pt idx="189">
                  <c:v>17.600000000000001</c:v>
                </c:pt>
                <c:pt idx="190">
                  <c:v>17.399999999999999</c:v>
                </c:pt>
                <c:pt idx="191">
                  <c:v>17.100000000000001</c:v>
                </c:pt>
                <c:pt idx="192">
                  <c:v>17.3</c:v>
                </c:pt>
                <c:pt idx="193">
                  <c:v>16.600000000000001</c:v>
                </c:pt>
                <c:pt idx="194">
                  <c:v>16</c:v>
                </c:pt>
                <c:pt idx="195">
                  <c:v>16.2</c:v>
                </c:pt>
                <c:pt idx="196">
                  <c:v>16.3</c:v>
                </c:pt>
                <c:pt idx="197">
                  <c:v>16.100000000000001</c:v>
                </c:pt>
                <c:pt idx="198">
                  <c:v>15.8</c:v>
                </c:pt>
                <c:pt idx="199">
                  <c:v>15.7</c:v>
                </c:pt>
                <c:pt idx="200">
                  <c:v>15.6</c:v>
                </c:pt>
                <c:pt idx="201">
                  <c:v>15.6</c:v>
                </c:pt>
                <c:pt idx="202">
                  <c:v>15.4</c:v>
                </c:pt>
                <c:pt idx="203">
                  <c:v>15.5</c:v>
                </c:pt>
                <c:pt idx="204">
                  <c:v>15.5</c:v>
                </c:pt>
                <c:pt idx="205">
                  <c:v>15.1</c:v>
                </c:pt>
                <c:pt idx="206">
                  <c:v>15.2</c:v>
                </c:pt>
                <c:pt idx="207">
                  <c:v>15.7</c:v>
                </c:pt>
                <c:pt idx="208">
                  <c:v>16.8</c:v>
                </c:pt>
                <c:pt idx="209">
                  <c:v>17.399999999999999</c:v>
                </c:pt>
                <c:pt idx="210">
                  <c:v>17.3</c:v>
                </c:pt>
                <c:pt idx="211">
                  <c:v>18.100000000000001</c:v>
                </c:pt>
                <c:pt idx="212">
                  <c:v>19.7</c:v>
                </c:pt>
                <c:pt idx="213">
                  <c:v>21.4</c:v>
                </c:pt>
                <c:pt idx="214">
                  <c:v>21.8</c:v>
                </c:pt>
                <c:pt idx="215">
                  <c:v>22.3</c:v>
                </c:pt>
                <c:pt idx="216">
                  <c:v>23.9</c:v>
                </c:pt>
                <c:pt idx="217">
                  <c:v>25.9</c:v>
                </c:pt>
                <c:pt idx="218">
                  <c:v>26.8</c:v>
                </c:pt>
                <c:pt idx="219">
                  <c:v>27.6</c:v>
                </c:pt>
                <c:pt idx="220">
                  <c:v>28.1</c:v>
                </c:pt>
                <c:pt idx="221">
                  <c:v>27.5</c:v>
                </c:pt>
                <c:pt idx="222">
                  <c:v>27.2</c:v>
                </c:pt>
                <c:pt idx="223">
                  <c:v>27.9</c:v>
                </c:pt>
                <c:pt idx="224">
                  <c:v>25.5</c:v>
                </c:pt>
                <c:pt idx="225">
                  <c:v>19.2</c:v>
                </c:pt>
                <c:pt idx="226">
                  <c:v>20.8</c:v>
                </c:pt>
                <c:pt idx="227">
                  <c:v>22.8</c:v>
                </c:pt>
                <c:pt idx="228">
                  <c:v>23.1</c:v>
                </c:pt>
                <c:pt idx="229">
                  <c:v>22.8</c:v>
                </c:pt>
                <c:pt idx="230">
                  <c:v>22.5</c:v>
                </c:pt>
                <c:pt idx="231">
                  <c:v>21.5</c:v>
                </c:pt>
                <c:pt idx="232">
                  <c:v>20.399999999999999</c:v>
                </c:pt>
                <c:pt idx="233">
                  <c:v>19.5</c:v>
                </c:pt>
                <c:pt idx="234">
                  <c:v>18.8</c:v>
                </c:pt>
                <c:pt idx="235">
                  <c:v>18.2</c:v>
                </c:pt>
                <c:pt idx="236">
                  <c:v>18</c:v>
                </c:pt>
                <c:pt idx="237">
                  <c:v>18.100000000000001</c:v>
                </c:pt>
                <c:pt idx="238">
                  <c:v>18.2</c:v>
                </c:pt>
                <c:pt idx="239">
                  <c:v>17.7</c:v>
                </c:pt>
                <c:pt idx="240">
                  <c:v>16.899999999999999</c:v>
                </c:pt>
                <c:pt idx="241">
                  <c:v>16.399999999999999</c:v>
                </c:pt>
                <c:pt idx="242">
                  <c:v>15.4</c:v>
                </c:pt>
                <c:pt idx="243">
                  <c:v>15</c:v>
                </c:pt>
                <c:pt idx="244">
                  <c:v>14.6</c:v>
                </c:pt>
                <c:pt idx="245">
                  <c:v>13.7</c:v>
                </c:pt>
                <c:pt idx="246">
                  <c:v>13.3</c:v>
                </c:pt>
                <c:pt idx="247">
                  <c:v>14.1</c:v>
                </c:pt>
                <c:pt idx="248">
                  <c:v>14.2</c:v>
                </c:pt>
                <c:pt idx="249">
                  <c:v>14</c:v>
                </c:pt>
                <c:pt idx="250">
                  <c:v>13.9</c:v>
                </c:pt>
                <c:pt idx="251">
                  <c:v>13.7</c:v>
                </c:pt>
                <c:pt idx="252">
                  <c:v>13.5</c:v>
                </c:pt>
                <c:pt idx="253">
                  <c:v>13.3</c:v>
                </c:pt>
                <c:pt idx="254">
                  <c:v>13.2</c:v>
                </c:pt>
                <c:pt idx="255">
                  <c:v>13.3</c:v>
                </c:pt>
                <c:pt idx="256">
                  <c:v>13.4</c:v>
                </c:pt>
                <c:pt idx="257">
                  <c:v>13.7</c:v>
                </c:pt>
                <c:pt idx="258">
                  <c:v>14.4</c:v>
                </c:pt>
                <c:pt idx="259">
                  <c:v>15.7</c:v>
                </c:pt>
                <c:pt idx="260">
                  <c:v>15.3</c:v>
                </c:pt>
                <c:pt idx="261">
                  <c:v>15.8</c:v>
                </c:pt>
                <c:pt idx="262">
                  <c:v>15.7</c:v>
                </c:pt>
                <c:pt idx="263">
                  <c:v>16.8</c:v>
                </c:pt>
                <c:pt idx="264">
                  <c:v>17.3</c:v>
                </c:pt>
                <c:pt idx="265">
                  <c:v>17.3</c:v>
                </c:pt>
                <c:pt idx="266">
                  <c:v>17.600000000000001</c:v>
                </c:pt>
                <c:pt idx="267">
                  <c:v>18.100000000000001</c:v>
                </c:pt>
                <c:pt idx="268">
                  <c:v>18.7</c:v>
                </c:pt>
                <c:pt idx="269">
                  <c:v>17.8</c:v>
                </c:pt>
                <c:pt idx="270">
                  <c:v>17.7</c:v>
                </c:pt>
                <c:pt idx="271">
                  <c:v>17.8</c:v>
                </c:pt>
                <c:pt idx="272">
                  <c:v>18.399999999999999</c:v>
                </c:pt>
                <c:pt idx="273">
                  <c:v>18.3</c:v>
                </c:pt>
                <c:pt idx="274">
                  <c:v>17.8</c:v>
                </c:pt>
                <c:pt idx="275">
                  <c:v>17.7</c:v>
                </c:pt>
                <c:pt idx="276">
                  <c:v>17.8</c:v>
                </c:pt>
                <c:pt idx="277">
                  <c:v>17.5</c:v>
                </c:pt>
                <c:pt idx="278">
                  <c:v>16.899999999999999</c:v>
                </c:pt>
                <c:pt idx="279">
                  <c:v>16.5</c:v>
                </c:pt>
                <c:pt idx="280">
                  <c:v>14.9</c:v>
                </c:pt>
                <c:pt idx="281">
                  <c:v>13.9</c:v>
                </c:pt>
                <c:pt idx="282">
                  <c:v>13.3</c:v>
                </c:pt>
                <c:pt idx="283">
                  <c:v>12.7</c:v>
                </c:pt>
                <c:pt idx="284">
                  <c:v>13.6</c:v>
                </c:pt>
                <c:pt idx="285">
                  <c:v>13.9</c:v>
                </c:pt>
                <c:pt idx="286">
                  <c:v>13.4</c:v>
                </c:pt>
                <c:pt idx="287">
                  <c:v>12.5</c:v>
                </c:pt>
                <c:pt idx="288">
                  <c:v>11.7</c:v>
                </c:pt>
                <c:pt idx="289">
                  <c:v>11.6</c:v>
                </c:pt>
                <c:pt idx="290">
                  <c:v>11.2</c:v>
                </c:pt>
                <c:pt idx="291">
                  <c:v>10.7</c:v>
                </c:pt>
                <c:pt idx="292">
                  <c:v>10.9</c:v>
                </c:pt>
                <c:pt idx="293">
                  <c:v>10.9</c:v>
                </c:pt>
                <c:pt idx="294">
                  <c:v>10.7</c:v>
                </c:pt>
                <c:pt idx="295">
                  <c:v>10.7</c:v>
                </c:pt>
                <c:pt idx="296">
                  <c:v>10.6</c:v>
                </c:pt>
                <c:pt idx="297">
                  <c:v>10.4</c:v>
                </c:pt>
                <c:pt idx="298">
                  <c:v>10.200000000000001</c:v>
                </c:pt>
                <c:pt idx="299">
                  <c:v>10.200000000000001</c:v>
                </c:pt>
                <c:pt idx="300">
                  <c:v>10</c:v>
                </c:pt>
                <c:pt idx="301">
                  <c:v>9.5</c:v>
                </c:pt>
                <c:pt idx="302">
                  <c:v>9.8000000000000007</c:v>
                </c:pt>
                <c:pt idx="303">
                  <c:v>10.7</c:v>
                </c:pt>
                <c:pt idx="304">
                  <c:v>11.4</c:v>
                </c:pt>
                <c:pt idx="305">
                  <c:v>12.2</c:v>
                </c:pt>
                <c:pt idx="306">
                  <c:v>13</c:v>
                </c:pt>
                <c:pt idx="307">
                  <c:v>13.6</c:v>
                </c:pt>
                <c:pt idx="308">
                  <c:v>14.5</c:v>
                </c:pt>
                <c:pt idx="309">
                  <c:v>16.899999999999999</c:v>
                </c:pt>
                <c:pt idx="310">
                  <c:v>17.899999999999999</c:v>
                </c:pt>
                <c:pt idx="311">
                  <c:v>19.3</c:v>
                </c:pt>
                <c:pt idx="312">
                  <c:v>19.399999999999999</c:v>
                </c:pt>
                <c:pt idx="313">
                  <c:v>20.5</c:v>
                </c:pt>
                <c:pt idx="314">
                  <c:v>20.6</c:v>
                </c:pt>
                <c:pt idx="315">
                  <c:v>20.2</c:v>
                </c:pt>
                <c:pt idx="316">
                  <c:v>20.9</c:v>
                </c:pt>
                <c:pt idx="317">
                  <c:v>22.3</c:v>
                </c:pt>
                <c:pt idx="318">
                  <c:v>21.2</c:v>
                </c:pt>
                <c:pt idx="319">
                  <c:v>22.1</c:v>
                </c:pt>
                <c:pt idx="320">
                  <c:v>23.1</c:v>
                </c:pt>
                <c:pt idx="321">
                  <c:v>22.7</c:v>
                </c:pt>
                <c:pt idx="322">
                  <c:v>22</c:v>
                </c:pt>
                <c:pt idx="323">
                  <c:v>22.1</c:v>
                </c:pt>
                <c:pt idx="324">
                  <c:v>20.8</c:v>
                </c:pt>
                <c:pt idx="325">
                  <c:v>19.600000000000001</c:v>
                </c:pt>
                <c:pt idx="326">
                  <c:v>18.600000000000001</c:v>
                </c:pt>
                <c:pt idx="327">
                  <c:v>17.3</c:v>
                </c:pt>
                <c:pt idx="328">
                  <c:v>15.4</c:v>
                </c:pt>
                <c:pt idx="329">
                  <c:v>14.3</c:v>
                </c:pt>
                <c:pt idx="330">
                  <c:v>13.7</c:v>
                </c:pt>
                <c:pt idx="331">
                  <c:v>13.3</c:v>
                </c:pt>
                <c:pt idx="332">
                  <c:v>13.1</c:v>
                </c:pt>
                <c:pt idx="333">
                  <c:v>12.3</c:v>
                </c:pt>
                <c:pt idx="334">
                  <c:v>12.2</c:v>
                </c:pt>
                <c:pt idx="335">
                  <c:v>12.1</c:v>
                </c:pt>
                <c:pt idx="336">
                  <c:v>11.7</c:v>
                </c:pt>
                <c:pt idx="337">
                  <c:v>11.3</c:v>
                </c:pt>
                <c:pt idx="338">
                  <c:v>11.2</c:v>
                </c:pt>
                <c:pt idx="339">
                  <c:v>10.8</c:v>
                </c:pt>
                <c:pt idx="340">
                  <c:v>10.6</c:v>
                </c:pt>
                <c:pt idx="341">
                  <c:v>10.8</c:v>
                </c:pt>
                <c:pt idx="342">
                  <c:v>10.6</c:v>
                </c:pt>
                <c:pt idx="343">
                  <c:v>10.5</c:v>
                </c:pt>
                <c:pt idx="344">
                  <c:v>10.5</c:v>
                </c:pt>
                <c:pt idx="345">
                  <c:v>10.4</c:v>
                </c:pt>
                <c:pt idx="346">
                  <c:v>10.3</c:v>
                </c:pt>
                <c:pt idx="347">
                  <c:v>9.9</c:v>
                </c:pt>
                <c:pt idx="348">
                  <c:v>9.8000000000000007</c:v>
                </c:pt>
                <c:pt idx="349">
                  <c:v>10.1</c:v>
                </c:pt>
                <c:pt idx="350">
                  <c:v>10.3</c:v>
                </c:pt>
                <c:pt idx="351">
                  <c:v>11.1</c:v>
                </c:pt>
                <c:pt idx="352">
                  <c:v>12.3</c:v>
                </c:pt>
                <c:pt idx="353">
                  <c:v>13.2</c:v>
                </c:pt>
                <c:pt idx="354">
                  <c:v>14.8</c:v>
                </c:pt>
                <c:pt idx="355">
                  <c:v>16.600000000000001</c:v>
                </c:pt>
                <c:pt idx="356">
                  <c:v>18.2</c:v>
                </c:pt>
                <c:pt idx="357">
                  <c:v>19.7</c:v>
                </c:pt>
                <c:pt idx="358">
                  <c:v>20.9</c:v>
                </c:pt>
                <c:pt idx="359">
                  <c:v>21.4</c:v>
                </c:pt>
                <c:pt idx="360">
                  <c:v>22.1</c:v>
                </c:pt>
                <c:pt idx="361">
                  <c:v>22.6</c:v>
                </c:pt>
                <c:pt idx="362">
                  <c:v>22.9</c:v>
                </c:pt>
                <c:pt idx="363">
                  <c:v>23.6</c:v>
                </c:pt>
                <c:pt idx="364">
                  <c:v>24</c:v>
                </c:pt>
                <c:pt idx="365">
                  <c:v>24.7</c:v>
                </c:pt>
                <c:pt idx="366">
                  <c:v>25.1</c:v>
                </c:pt>
                <c:pt idx="367">
                  <c:v>25.5</c:v>
                </c:pt>
                <c:pt idx="368">
                  <c:v>25.8</c:v>
                </c:pt>
                <c:pt idx="369">
                  <c:v>25.7</c:v>
                </c:pt>
                <c:pt idx="370">
                  <c:v>25.2</c:v>
                </c:pt>
                <c:pt idx="371">
                  <c:v>24.8</c:v>
                </c:pt>
                <c:pt idx="372">
                  <c:v>23.9</c:v>
                </c:pt>
                <c:pt idx="373">
                  <c:v>22.4</c:v>
                </c:pt>
                <c:pt idx="374">
                  <c:v>21.4</c:v>
                </c:pt>
                <c:pt idx="375">
                  <c:v>19.899999999999999</c:v>
                </c:pt>
                <c:pt idx="376">
                  <c:v>18.2</c:v>
                </c:pt>
                <c:pt idx="377">
                  <c:v>17.7</c:v>
                </c:pt>
                <c:pt idx="378">
                  <c:v>17.8</c:v>
                </c:pt>
                <c:pt idx="379">
                  <c:v>17.600000000000001</c:v>
                </c:pt>
                <c:pt idx="380">
                  <c:v>17.100000000000001</c:v>
                </c:pt>
                <c:pt idx="381">
                  <c:v>16.8</c:v>
                </c:pt>
                <c:pt idx="382">
                  <c:v>16.600000000000001</c:v>
                </c:pt>
                <c:pt idx="383">
                  <c:v>16.2</c:v>
                </c:pt>
                <c:pt idx="384">
                  <c:v>15.9</c:v>
                </c:pt>
                <c:pt idx="385">
                  <c:v>15.7</c:v>
                </c:pt>
                <c:pt idx="386">
                  <c:v>15.4</c:v>
                </c:pt>
                <c:pt idx="387">
                  <c:v>15</c:v>
                </c:pt>
                <c:pt idx="388">
                  <c:v>14.7</c:v>
                </c:pt>
                <c:pt idx="389">
                  <c:v>14.6</c:v>
                </c:pt>
                <c:pt idx="390">
                  <c:v>14.2</c:v>
                </c:pt>
                <c:pt idx="391">
                  <c:v>13.9</c:v>
                </c:pt>
                <c:pt idx="392">
                  <c:v>13.7</c:v>
                </c:pt>
                <c:pt idx="393">
                  <c:v>13.5</c:v>
                </c:pt>
                <c:pt idx="394">
                  <c:v>13.2</c:v>
                </c:pt>
                <c:pt idx="395">
                  <c:v>12.8</c:v>
                </c:pt>
                <c:pt idx="396">
                  <c:v>12.4</c:v>
                </c:pt>
                <c:pt idx="397">
                  <c:v>12.2</c:v>
                </c:pt>
                <c:pt idx="398">
                  <c:v>12.3</c:v>
                </c:pt>
                <c:pt idx="399">
                  <c:v>13.2</c:v>
                </c:pt>
                <c:pt idx="400">
                  <c:v>14.4</c:v>
                </c:pt>
                <c:pt idx="401">
                  <c:v>15.7</c:v>
                </c:pt>
                <c:pt idx="402">
                  <c:v>17</c:v>
                </c:pt>
                <c:pt idx="403">
                  <c:v>18.5</c:v>
                </c:pt>
                <c:pt idx="404">
                  <c:v>19.8</c:v>
                </c:pt>
                <c:pt idx="405">
                  <c:v>21</c:v>
                </c:pt>
                <c:pt idx="406">
                  <c:v>22.4</c:v>
                </c:pt>
                <c:pt idx="407">
                  <c:v>23.5</c:v>
                </c:pt>
                <c:pt idx="408">
                  <c:v>24.2</c:v>
                </c:pt>
                <c:pt idx="409">
                  <c:v>25.2</c:v>
                </c:pt>
                <c:pt idx="410">
                  <c:v>26.2</c:v>
                </c:pt>
                <c:pt idx="411">
                  <c:v>26.7</c:v>
                </c:pt>
                <c:pt idx="412">
                  <c:v>27.3</c:v>
                </c:pt>
                <c:pt idx="413">
                  <c:v>27.7</c:v>
                </c:pt>
                <c:pt idx="414">
                  <c:v>28.1</c:v>
                </c:pt>
                <c:pt idx="415">
                  <c:v>28.6</c:v>
                </c:pt>
                <c:pt idx="416">
                  <c:v>28.2</c:v>
                </c:pt>
                <c:pt idx="417">
                  <c:v>28.1</c:v>
                </c:pt>
                <c:pt idx="418">
                  <c:v>27.8</c:v>
                </c:pt>
                <c:pt idx="419">
                  <c:v>27.6</c:v>
                </c:pt>
                <c:pt idx="420">
                  <c:v>26.4</c:v>
                </c:pt>
                <c:pt idx="421">
                  <c:v>25.1</c:v>
                </c:pt>
                <c:pt idx="422">
                  <c:v>23.8</c:v>
                </c:pt>
                <c:pt idx="423">
                  <c:v>21.5</c:v>
                </c:pt>
                <c:pt idx="424">
                  <c:v>19.8</c:v>
                </c:pt>
                <c:pt idx="425">
                  <c:v>19.600000000000001</c:v>
                </c:pt>
                <c:pt idx="426">
                  <c:v>19.3</c:v>
                </c:pt>
                <c:pt idx="427">
                  <c:v>19</c:v>
                </c:pt>
                <c:pt idx="428">
                  <c:v>18.600000000000001</c:v>
                </c:pt>
                <c:pt idx="429">
                  <c:v>18.100000000000001</c:v>
                </c:pt>
                <c:pt idx="430">
                  <c:v>17.600000000000001</c:v>
                </c:pt>
                <c:pt idx="431">
                  <c:v>17.100000000000001</c:v>
                </c:pt>
                <c:pt idx="432">
                  <c:v>17.100000000000001</c:v>
                </c:pt>
                <c:pt idx="433">
                  <c:v>16.8</c:v>
                </c:pt>
                <c:pt idx="434">
                  <c:v>16.5</c:v>
                </c:pt>
                <c:pt idx="435">
                  <c:v>16.600000000000001</c:v>
                </c:pt>
                <c:pt idx="436">
                  <c:v>15.8</c:v>
                </c:pt>
                <c:pt idx="437">
                  <c:v>14.6</c:v>
                </c:pt>
                <c:pt idx="438">
                  <c:v>14.6</c:v>
                </c:pt>
                <c:pt idx="439">
                  <c:v>15.1</c:v>
                </c:pt>
                <c:pt idx="440">
                  <c:v>15.3</c:v>
                </c:pt>
                <c:pt idx="441">
                  <c:v>15.4</c:v>
                </c:pt>
                <c:pt idx="442">
                  <c:v>14.6</c:v>
                </c:pt>
                <c:pt idx="443">
                  <c:v>13.7</c:v>
                </c:pt>
                <c:pt idx="444">
                  <c:v>13</c:v>
                </c:pt>
                <c:pt idx="445">
                  <c:v>13.3</c:v>
                </c:pt>
                <c:pt idx="446">
                  <c:v>14.1</c:v>
                </c:pt>
                <c:pt idx="447">
                  <c:v>14.8</c:v>
                </c:pt>
                <c:pt idx="448">
                  <c:v>16.8</c:v>
                </c:pt>
                <c:pt idx="449">
                  <c:v>18.2</c:v>
                </c:pt>
                <c:pt idx="450">
                  <c:v>18.2</c:v>
                </c:pt>
                <c:pt idx="451">
                  <c:v>18.600000000000001</c:v>
                </c:pt>
                <c:pt idx="452">
                  <c:v>19.399999999999999</c:v>
                </c:pt>
                <c:pt idx="453">
                  <c:v>20.5</c:v>
                </c:pt>
                <c:pt idx="454">
                  <c:v>22.2</c:v>
                </c:pt>
                <c:pt idx="455">
                  <c:v>21.6</c:v>
                </c:pt>
                <c:pt idx="456">
                  <c:v>24</c:v>
                </c:pt>
                <c:pt idx="457">
                  <c:v>24.7</c:v>
                </c:pt>
                <c:pt idx="458">
                  <c:v>25.9</c:v>
                </c:pt>
                <c:pt idx="459">
                  <c:v>27.8</c:v>
                </c:pt>
                <c:pt idx="460">
                  <c:v>27.8</c:v>
                </c:pt>
                <c:pt idx="461">
                  <c:v>28.4</c:v>
                </c:pt>
                <c:pt idx="462">
                  <c:v>28.4</c:v>
                </c:pt>
                <c:pt idx="463">
                  <c:v>28.8</c:v>
                </c:pt>
                <c:pt idx="464">
                  <c:v>28.7</c:v>
                </c:pt>
                <c:pt idx="465">
                  <c:v>28.3</c:v>
                </c:pt>
                <c:pt idx="466">
                  <c:v>28.2</c:v>
                </c:pt>
                <c:pt idx="467">
                  <c:v>27.7</c:v>
                </c:pt>
                <c:pt idx="468">
                  <c:v>27.2</c:v>
                </c:pt>
                <c:pt idx="469">
                  <c:v>25.9</c:v>
                </c:pt>
                <c:pt idx="470">
                  <c:v>24</c:v>
                </c:pt>
                <c:pt idx="471">
                  <c:v>22.3</c:v>
                </c:pt>
                <c:pt idx="472">
                  <c:v>20.9</c:v>
                </c:pt>
                <c:pt idx="473">
                  <c:v>21.1</c:v>
                </c:pt>
                <c:pt idx="474">
                  <c:v>20.8</c:v>
                </c:pt>
                <c:pt idx="475">
                  <c:v>19.399999999999999</c:v>
                </c:pt>
                <c:pt idx="476">
                  <c:v>18.100000000000001</c:v>
                </c:pt>
                <c:pt idx="477">
                  <c:v>18.3</c:v>
                </c:pt>
                <c:pt idx="478">
                  <c:v>19.100000000000001</c:v>
                </c:pt>
                <c:pt idx="479">
                  <c:v>18.899999999999999</c:v>
                </c:pt>
                <c:pt idx="480">
                  <c:v>18.7</c:v>
                </c:pt>
                <c:pt idx="481">
                  <c:v>18.8</c:v>
                </c:pt>
                <c:pt idx="482">
                  <c:v>18.399999999999999</c:v>
                </c:pt>
                <c:pt idx="483">
                  <c:v>17.399999999999999</c:v>
                </c:pt>
                <c:pt idx="484">
                  <c:v>17.100000000000001</c:v>
                </c:pt>
                <c:pt idx="485">
                  <c:v>16.899999999999999</c:v>
                </c:pt>
                <c:pt idx="486">
                  <c:v>16.7</c:v>
                </c:pt>
                <c:pt idx="487">
                  <c:v>16.600000000000001</c:v>
                </c:pt>
                <c:pt idx="488">
                  <c:v>16.5</c:v>
                </c:pt>
                <c:pt idx="489">
                  <c:v>16.600000000000001</c:v>
                </c:pt>
                <c:pt idx="490">
                  <c:v>16.5</c:v>
                </c:pt>
                <c:pt idx="491">
                  <c:v>16.5</c:v>
                </c:pt>
                <c:pt idx="492">
                  <c:v>16.600000000000001</c:v>
                </c:pt>
                <c:pt idx="493">
                  <c:v>16.2</c:v>
                </c:pt>
                <c:pt idx="494">
                  <c:v>15.5</c:v>
                </c:pt>
                <c:pt idx="495">
                  <c:v>14.6</c:v>
                </c:pt>
                <c:pt idx="496">
                  <c:v>14.1</c:v>
                </c:pt>
                <c:pt idx="497">
                  <c:v>13.7</c:v>
                </c:pt>
                <c:pt idx="498">
                  <c:v>13.5</c:v>
                </c:pt>
                <c:pt idx="499">
                  <c:v>13.6</c:v>
                </c:pt>
                <c:pt idx="500">
                  <c:v>13.6</c:v>
                </c:pt>
                <c:pt idx="501">
                  <c:v>13.9</c:v>
                </c:pt>
                <c:pt idx="502">
                  <c:v>14.4</c:v>
                </c:pt>
                <c:pt idx="503">
                  <c:v>14.4</c:v>
                </c:pt>
                <c:pt idx="504">
                  <c:v>14.3</c:v>
                </c:pt>
                <c:pt idx="505">
                  <c:v>14.7</c:v>
                </c:pt>
                <c:pt idx="506">
                  <c:v>15.1</c:v>
                </c:pt>
                <c:pt idx="507">
                  <c:v>14.7</c:v>
                </c:pt>
                <c:pt idx="508">
                  <c:v>14.9</c:v>
                </c:pt>
                <c:pt idx="509">
                  <c:v>15.2</c:v>
                </c:pt>
                <c:pt idx="510">
                  <c:v>15.4</c:v>
                </c:pt>
                <c:pt idx="511">
                  <c:v>15.3</c:v>
                </c:pt>
                <c:pt idx="512">
                  <c:v>15.2</c:v>
                </c:pt>
                <c:pt idx="513">
                  <c:v>14.8</c:v>
                </c:pt>
                <c:pt idx="514">
                  <c:v>14.3</c:v>
                </c:pt>
                <c:pt idx="515">
                  <c:v>14.1</c:v>
                </c:pt>
                <c:pt idx="516">
                  <c:v>14.3</c:v>
                </c:pt>
                <c:pt idx="517">
                  <c:v>14.1</c:v>
                </c:pt>
                <c:pt idx="518">
                  <c:v>13.8</c:v>
                </c:pt>
                <c:pt idx="519">
                  <c:v>13.7</c:v>
                </c:pt>
                <c:pt idx="520">
                  <c:v>13.6</c:v>
                </c:pt>
                <c:pt idx="521">
                  <c:v>13.4</c:v>
                </c:pt>
                <c:pt idx="522">
                  <c:v>13.3</c:v>
                </c:pt>
                <c:pt idx="523">
                  <c:v>13.3</c:v>
                </c:pt>
                <c:pt idx="524">
                  <c:v>13.1</c:v>
                </c:pt>
                <c:pt idx="525">
                  <c:v>12.9</c:v>
                </c:pt>
                <c:pt idx="526">
                  <c:v>12.8</c:v>
                </c:pt>
                <c:pt idx="527">
                  <c:v>12.7</c:v>
                </c:pt>
                <c:pt idx="528">
                  <c:v>12.7</c:v>
                </c:pt>
                <c:pt idx="529">
                  <c:v>12.6</c:v>
                </c:pt>
                <c:pt idx="530">
                  <c:v>12.6</c:v>
                </c:pt>
                <c:pt idx="531">
                  <c:v>12</c:v>
                </c:pt>
                <c:pt idx="532">
                  <c:v>11.9</c:v>
                </c:pt>
                <c:pt idx="533">
                  <c:v>11.9</c:v>
                </c:pt>
                <c:pt idx="534">
                  <c:v>11.7</c:v>
                </c:pt>
                <c:pt idx="535">
                  <c:v>11.7</c:v>
                </c:pt>
                <c:pt idx="536">
                  <c:v>11.6</c:v>
                </c:pt>
                <c:pt idx="537">
                  <c:v>11.6</c:v>
                </c:pt>
                <c:pt idx="538">
                  <c:v>11.6</c:v>
                </c:pt>
                <c:pt idx="539">
                  <c:v>11.7</c:v>
                </c:pt>
                <c:pt idx="540">
                  <c:v>11.8</c:v>
                </c:pt>
                <c:pt idx="541">
                  <c:v>11.9</c:v>
                </c:pt>
                <c:pt idx="542">
                  <c:v>11.9</c:v>
                </c:pt>
                <c:pt idx="543">
                  <c:v>12.1</c:v>
                </c:pt>
                <c:pt idx="544">
                  <c:v>12.1</c:v>
                </c:pt>
                <c:pt idx="545">
                  <c:v>12.1</c:v>
                </c:pt>
                <c:pt idx="546">
                  <c:v>12.3</c:v>
                </c:pt>
                <c:pt idx="547">
                  <c:v>12.3</c:v>
                </c:pt>
                <c:pt idx="548">
                  <c:v>12.4</c:v>
                </c:pt>
                <c:pt idx="549">
                  <c:v>12.6</c:v>
                </c:pt>
                <c:pt idx="550">
                  <c:v>12.8</c:v>
                </c:pt>
                <c:pt idx="551">
                  <c:v>12.8</c:v>
                </c:pt>
                <c:pt idx="552">
                  <c:v>13.1</c:v>
                </c:pt>
                <c:pt idx="553">
                  <c:v>13.3</c:v>
                </c:pt>
                <c:pt idx="554">
                  <c:v>13.8</c:v>
                </c:pt>
                <c:pt idx="555">
                  <c:v>13.8</c:v>
                </c:pt>
                <c:pt idx="556">
                  <c:v>13.8</c:v>
                </c:pt>
                <c:pt idx="557">
                  <c:v>13.6</c:v>
                </c:pt>
                <c:pt idx="558">
                  <c:v>13.4</c:v>
                </c:pt>
                <c:pt idx="559">
                  <c:v>13.8</c:v>
                </c:pt>
                <c:pt idx="560">
                  <c:v>13.6</c:v>
                </c:pt>
                <c:pt idx="561">
                  <c:v>13.6</c:v>
                </c:pt>
                <c:pt idx="562">
                  <c:v>13.6</c:v>
                </c:pt>
                <c:pt idx="563">
                  <c:v>13.2</c:v>
                </c:pt>
                <c:pt idx="564">
                  <c:v>13.2</c:v>
                </c:pt>
                <c:pt idx="565">
                  <c:v>13.2</c:v>
                </c:pt>
                <c:pt idx="566">
                  <c:v>13.2</c:v>
                </c:pt>
                <c:pt idx="567">
                  <c:v>13.2</c:v>
                </c:pt>
                <c:pt idx="568">
                  <c:v>13.1</c:v>
                </c:pt>
                <c:pt idx="569">
                  <c:v>12.9</c:v>
                </c:pt>
                <c:pt idx="570">
                  <c:v>12.8</c:v>
                </c:pt>
                <c:pt idx="571">
                  <c:v>12.6</c:v>
                </c:pt>
                <c:pt idx="572">
                  <c:v>12.5</c:v>
                </c:pt>
                <c:pt idx="573">
                  <c:v>12.5</c:v>
                </c:pt>
                <c:pt idx="574">
                  <c:v>12.6</c:v>
                </c:pt>
                <c:pt idx="575">
                  <c:v>12.6</c:v>
                </c:pt>
                <c:pt idx="576">
                  <c:v>12.8</c:v>
                </c:pt>
                <c:pt idx="577">
                  <c:v>12.8</c:v>
                </c:pt>
                <c:pt idx="578">
                  <c:v>12.8</c:v>
                </c:pt>
                <c:pt idx="579">
                  <c:v>12.8</c:v>
                </c:pt>
                <c:pt idx="580">
                  <c:v>12.7</c:v>
                </c:pt>
                <c:pt idx="581">
                  <c:v>12.5</c:v>
                </c:pt>
                <c:pt idx="582">
                  <c:v>12.4</c:v>
                </c:pt>
                <c:pt idx="583">
                  <c:v>12.3</c:v>
                </c:pt>
                <c:pt idx="584">
                  <c:v>12.3</c:v>
                </c:pt>
                <c:pt idx="585">
                  <c:v>12.4</c:v>
                </c:pt>
                <c:pt idx="586">
                  <c:v>12.5</c:v>
                </c:pt>
                <c:pt idx="587">
                  <c:v>12.5</c:v>
                </c:pt>
                <c:pt idx="588">
                  <c:v>12.5</c:v>
                </c:pt>
                <c:pt idx="589">
                  <c:v>12.4</c:v>
                </c:pt>
                <c:pt idx="590">
                  <c:v>12.4</c:v>
                </c:pt>
                <c:pt idx="591">
                  <c:v>12.4</c:v>
                </c:pt>
                <c:pt idx="592">
                  <c:v>12.5</c:v>
                </c:pt>
                <c:pt idx="593">
                  <c:v>12.6</c:v>
                </c:pt>
                <c:pt idx="594">
                  <c:v>12.7</c:v>
                </c:pt>
                <c:pt idx="595">
                  <c:v>12.9</c:v>
                </c:pt>
                <c:pt idx="596">
                  <c:v>12.9</c:v>
                </c:pt>
                <c:pt idx="597">
                  <c:v>13.2</c:v>
                </c:pt>
                <c:pt idx="598">
                  <c:v>13.4</c:v>
                </c:pt>
                <c:pt idx="599">
                  <c:v>13.5</c:v>
                </c:pt>
                <c:pt idx="600">
                  <c:v>14.1</c:v>
                </c:pt>
                <c:pt idx="601">
                  <c:v>14.6</c:v>
                </c:pt>
                <c:pt idx="602">
                  <c:v>15.1</c:v>
                </c:pt>
                <c:pt idx="603">
                  <c:v>16</c:v>
                </c:pt>
                <c:pt idx="604">
                  <c:v>16.399999999999999</c:v>
                </c:pt>
                <c:pt idx="605">
                  <c:v>16.600000000000001</c:v>
                </c:pt>
                <c:pt idx="606">
                  <c:v>16.399999999999999</c:v>
                </c:pt>
                <c:pt idx="607">
                  <c:v>16.3</c:v>
                </c:pt>
                <c:pt idx="608">
                  <c:v>17.3</c:v>
                </c:pt>
                <c:pt idx="609">
                  <c:v>17.100000000000001</c:v>
                </c:pt>
                <c:pt idx="610">
                  <c:v>16.399999999999999</c:v>
                </c:pt>
                <c:pt idx="611">
                  <c:v>15.9</c:v>
                </c:pt>
                <c:pt idx="612">
                  <c:v>15.6</c:v>
                </c:pt>
                <c:pt idx="613">
                  <c:v>15.4</c:v>
                </c:pt>
                <c:pt idx="614">
                  <c:v>15.6</c:v>
                </c:pt>
                <c:pt idx="615">
                  <c:v>15</c:v>
                </c:pt>
                <c:pt idx="616">
                  <c:v>14.2</c:v>
                </c:pt>
                <c:pt idx="617">
                  <c:v>13.7</c:v>
                </c:pt>
                <c:pt idx="618">
                  <c:v>13.4</c:v>
                </c:pt>
                <c:pt idx="619">
                  <c:v>13.1</c:v>
                </c:pt>
                <c:pt idx="620">
                  <c:v>13.3</c:v>
                </c:pt>
                <c:pt idx="621">
                  <c:v>13.1</c:v>
                </c:pt>
                <c:pt idx="622">
                  <c:v>13.3</c:v>
                </c:pt>
                <c:pt idx="623">
                  <c:v>12.7</c:v>
                </c:pt>
                <c:pt idx="624">
                  <c:v>12.4</c:v>
                </c:pt>
                <c:pt idx="625">
                  <c:v>12.2</c:v>
                </c:pt>
                <c:pt idx="626">
                  <c:v>12.6</c:v>
                </c:pt>
                <c:pt idx="627">
                  <c:v>12.6</c:v>
                </c:pt>
                <c:pt idx="628">
                  <c:v>12.6</c:v>
                </c:pt>
                <c:pt idx="629">
                  <c:v>12.2</c:v>
                </c:pt>
                <c:pt idx="630">
                  <c:v>12.1</c:v>
                </c:pt>
                <c:pt idx="631">
                  <c:v>11.9</c:v>
                </c:pt>
                <c:pt idx="632">
                  <c:v>11.8</c:v>
                </c:pt>
                <c:pt idx="633">
                  <c:v>11.8</c:v>
                </c:pt>
                <c:pt idx="634">
                  <c:v>11.5</c:v>
                </c:pt>
                <c:pt idx="635">
                  <c:v>11.4</c:v>
                </c:pt>
                <c:pt idx="636">
                  <c:v>11.3</c:v>
                </c:pt>
                <c:pt idx="637">
                  <c:v>11.3</c:v>
                </c:pt>
                <c:pt idx="638">
                  <c:v>11.2</c:v>
                </c:pt>
                <c:pt idx="639">
                  <c:v>11.3</c:v>
                </c:pt>
                <c:pt idx="640">
                  <c:v>11.4</c:v>
                </c:pt>
                <c:pt idx="641">
                  <c:v>11.6</c:v>
                </c:pt>
                <c:pt idx="642">
                  <c:v>11.7</c:v>
                </c:pt>
                <c:pt idx="643">
                  <c:v>11.8</c:v>
                </c:pt>
                <c:pt idx="644">
                  <c:v>11.8</c:v>
                </c:pt>
                <c:pt idx="645">
                  <c:v>12</c:v>
                </c:pt>
                <c:pt idx="646">
                  <c:v>12.3</c:v>
                </c:pt>
                <c:pt idx="647">
                  <c:v>12.6</c:v>
                </c:pt>
                <c:pt idx="648">
                  <c:v>12.8</c:v>
                </c:pt>
                <c:pt idx="649">
                  <c:v>12.7</c:v>
                </c:pt>
                <c:pt idx="650">
                  <c:v>12.7</c:v>
                </c:pt>
                <c:pt idx="651">
                  <c:v>12.9</c:v>
                </c:pt>
                <c:pt idx="652">
                  <c:v>13</c:v>
                </c:pt>
                <c:pt idx="653">
                  <c:v>13.1</c:v>
                </c:pt>
                <c:pt idx="654">
                  <c:v>13.2</c:v>
                </c:pt>
                <c:pt idx="655">
                  <c:v>13.3</c:v>
                </c:pt>
                <c:pt idx="656">
                  <c:v>13.4</c:v>
                </c:pt>
                <c:pt idx="657">
                  <c:v>13.5</c:v>
                </c:pt>
                <c:pt idx="658">
                  <c:v>13.5</c:v>
                </c:pt>
                <c:pt idx="659">
                  <c:v>13.4</c:v>
                </c:pt>
                <c:pt idx="660">
                  <c:v>13.6</c:v>
                </c:pt>
                <c:pt idx="661">
                  <c:v>13.7</c:v>
                </c:pt>
                <c:pt idx="662">
                  <c:v>13.6</c:v>
                </c:pt>
                <c:pt idx="663">
                  <c:v>13.5</c:v>
                </c:pt>
                <c:pt idx="664">
                  <c:v>13.6</c:v>
                </c:pt>
                <c:pt idx="665">
                  <c:v>13.6</c:v>
                </c:pt>
                <c:pt idx="666">
                  <c:v>13.7</c:v>
                </c:pt>
                <c:pt idx="667">
                  <c:v>13.7</c:v>
                </c:pt>
                <c:pt idx="668">
                  <c:v>13.7</c:v>
                </c:pt>
                <c:pt idx="669">
                  <c:v>13.7</c:v>
                </c:pt>
                <c:pt idx="670">
                  <c:v>13.8</c:v>
                </c:pt>
                <c:pt idx="671">
                  <c:v>14</c:v>
                </c:pt>
                <c:pt idx="672">
                  <c:v>14.3</c:v>
                </c:pt>
                <c:pt idx="673">
                  <c:v>14.5</c:v>
                </c:pt>
                <c:pt idx="674">
                  <c:v>14.7</c:v>
                </c:pt>
                <c:pt idx="675">
                  <c:v>14.7</c:v>
                </c:pt>
                <c:pt idx="676">
                  <c:v>14.7</c:v>
                </c:pt>
                <c:pt idx="677">
                  <c:v>14.7</c:v>
                </c:pt>
                <c:pt idx="678">
                  <c:v>14.7</c:v>
                </c:pt>
                <c:pt idx="679">
                  <c:v>14.7</c:v>
                </c:pt>
                <c:pt idx="680">
                  <c:v>14.7</c:v>
                </c:pt>
                <c:pt idx="681">
                  <c:v>14.7</c:v>
                </c:pt>
                <c:pt idx="682">
                  <c:v>14.4</c:v>
                </c:pt>
                <c:pt idx="683">
                  <c:v>14.2</c:v>
                </c:pt>
                <c:pt idx="684">
                  <c:v>14.1</c:v>
                </c:pt>
                <c:pt idx="685">
                  <c:v>14</c:v>
                </c:pt>
                <c:pt idx="686">
                  <c:v>13.9</c:v>
                </c:pt>
                <c:pt idx="687">
                  <c:v>13.9</c:v>
                </c:pt>
                <c:pt idx="688">
                  <c:v>13.5</c:v>
                </c:pt>
                <c:pt idx="689">
                  <c:v>13.3</c:v>
                </c:pt>
                <c:pt idx="690">
                  <c:v>13.6</c:v>
                </c:pt>
                <c:pt idx="691">
                  <c:v>13.7</c:v>
                </c:pt>
                <c:pt idx="692">
                  <c:v>13.7</c:v>
                </c:pt>
                <c:pt idx="693">
                  <c:v>13.7</c:v>
                </c:pt>
                <c:pt idx="694">
                  <c:v>14.9</c:v>
                </c:pt>
                <c:pt idx="695">
                  <c:v>14.8</c:v>
                </c:pt>
                <c:pt idx="696">
                  <c:v>15.1</c:v>
                </c:pt>
                <c:pt idx="697">
                  <c:v>15.3</c:v>
                </c:pt>
                <c:pt idx="698">
                  <c:v>16.5</c:v>
                </c:pt>
                <c:pt idx="699">
                  <c:v>16.899999999999999</c:v>
                </c:pt>
                <c:pt idx="700">
                  <c:v>15.6</c:v>
                </c:pt>
                <c:pt idx="701">
                  <c:v>15.7</c:v>
                </c:pt>
                <c:pt idx="702">
                  <c:v>15.7</c:v>
                </c:pt>
                <c:pt idx="703">
                  <c:v>15.2</c:v>
                </c:pt>
                <c:pt idx="704">
                  <c:v>15.2</c:v>
                </c:pt>
                <c:pt idx="705">
                  <c:v>15.1</c:v>
                </c:pt>
                <c:pt idx="706">
                  <c:v>15.1</c:v>
                </c:pt>
                <c:pt idx="707">
                  <c:v>14.8</c:v>
                </c:pt>
                <c:pt idx="708">
                  <c:v>14.8</c:v>
                </c:pt>
                <c:pt idx="709">
                  <c:v>14.7</c:v>
                </c:pt>
                <c:pt idx="710">
                  <c:v>14.4</c:v>
                </c:pt>
                <c:pt idx="711">
                  <c:v>14.2</c:v>
                </c:pt>
                <c:pt idx="712">
                  <c:v>14.1</c:v>
                </c:pt>
                <c:pt idx="713">
                  <c:v>14.1</c:v>
                </c:pt>
                <c:pt idx="714">
                  <c:v>13.9</c:v>
                </c:pt>
                <c:pt idx="715">
                  <c:v>13.9</c:v>
                </c:pt>
                <c:pt idx="716">
                  <c:v>13.8</c:v>
                </c:pt>
                <c:pt idx="717">
                  <c:v>13.8</c:v>
                </c:pt>
                <c:pt idx="718">
                  <c:v>13.9</c:v>
                </c:pt>
                <c:pt idx="719">
                  <c:v>13.9</c:v>
                </c:pt>
                <c:pt idx="720">
                  <c:v>13.9</c:v>
                </c:pt>
                <c:pt idx="721">
                  <c:v>13.9</c:v>
                </c:pt>
                <c:pt idx="722">
                  <c:v>13.9</c:v>
                </c:pt>
                <c:pt idx="723">
                  <c:v>13.8</c:v>
                </c:pt>
                <c:pt idx="724">
                  <c:v>13.8</c:v>
                </c:pt>
                <c:pt idx="725">
                  <c:v>13.7</c:v>
                </c:pt>
                <c:pt idx="726">
                  <c:v>13.4</c:v>
                </c:pt>
                <c:pt idx="727">
                  <c:v>13.5</c:v>
                </c:pt>
                <c:pt idx="728">
                  <c:v>13.7</c:v>
                </c:pt>
                <c:pt idx="729">
                  <c:v>14</c:v>
                </c:pt>
                <c:pt idx="730">
                  <c:v>14.7</c:v>
                </c:pt>
                <c:pt idx="731">
                  <c:v>14.7</c:v>
                </c:pt>
                <c:pt idx="732">
                  <c:v>14</c:v>
                </c:pt>
                <c:pt idx="733">
                  <c:v>13.6</c:v>
                </c:pt>
                <c:pt idx="734">
                  <c:v>13.3</c:v>
                </c:pt>
                <c:pt idx="735">
                  <c:v>13.2</c:v>
                </c:pt>
                <c:pt idx="736">
                  <c:v>13.4</c:v>
                </c:pt>
                <c:pt idx="737">
                  <c:v>13.7</c:v>
                </c:pt>
                <c:pt idx="738">
                  <c:v>14.1</c:v>
                </c:pt>
                <c:pt idx="739">
                  <c:v>14.1</c:v>
                </c:pt>
                <c:pt idx="740">
                  <c:v>14.1</c:v>
                </c:pt>
                <c:pt idx="741">
                  <c:v>14.4</c:v>
                </c:pt>
                <c:pt idx="742">
                  <c:v>14.1</c:v>
                </c:pt>
                <c:pt idx="743">
                  <c:v>14.4</c:v>
                </c:pt>
                <c:pt idx="744">
                  <c:v>14.8</c:v>
                </c:pt>
                <c:pt idx="745">
                  <c:v>15.7</c:v>
                </c:pt>
                <c:pt idx="746">
                  <c:v>14.9</c:v>
                </c:pt>
                <c:pt idx="747">
                  <c:v>14.9</c:v>
                </c:pt>
                <c:pt idx="748">
                  <c:v>15</c:v>
                </c:pt>
                <c:pt idx="749">
                  <c:v>14.8</c:v>
                </c:pt>
                <c:pt idx="750">
                  <c:v>14.7</c:v>
                </c:pt>
                <c:pt idx="751">
                  <c:v>15.3</c:v>
                </c:pt>
                <c:pt idx="752">
                  <c:v>16.5</c:v>
                </c:pt>
                <c:pt idx="753">
                  <c:v>16.3</c:v>
                </c:pt>
                <c:pt idx="754">
                  <c:v>16</c:v>
                </c:pt>
                <c:pt idx="755">
                  <c:v>16.399999999999999</c:v>
                </c:pt>
                <c:pt idx="756">
                  <c:v>15.3</c:v>
                </c:pt>
                <c:pt idx="757">
                  <c:v>15.2</c:v>
                </c:pt>
                <c:pt idx="758">
                  <c:v>14.7</c:v>
                </c:pt>
                <c:pt idx="759">
                  <c:v>13.7</c:v>
                </c:pt>
                <c:pt idx="760">
                  <c:v>13</c:v>
                </c:pt>
                <c:pt idx="761">
                  <c:v>11.9</c:v>
                </c:pt>
                <c:pt idx="762">
                  <c:v>12.1</c:v>
                </c:pt>
                <c:pt idx="763">
                  <c:v>12.1</c:v>
                </c:pt>
                <c:pt idx="764">
                  <c:v>11.9</c:v>
                </c:pt>
                <c:pt idx="765">
                  <c:v>12.1</c:v>
                </c:pt>
                <c:pt idx="766">
                  <c:v>12.3</c:v>
                </c:pt>
                <c:pt idx="767">
                  <c:v>12.4</c:v>
                </c:pt>
                <c:pt idx="768">
                  <c:v>12.7</c:v>
                </c:pt>
                <c:pt idx="769">
                  <c:v>12.7</c:v>
                </c:pt>
                <c:pt idx="770">
                  <c:v>12.6</c:v>
                </c:pt>
                <c:pt idx="771">
                  <c:v>12.3</c:v>
                </c:pt>
                <c:pt idx="772">
                  <c:v>12.1</c:v>
                </c:pt>
                <c:pt idx="773">
                  <c:v>12.1</c:v>
                </c:pt>
                <c:pt idx="774">
                  <c:v>12.1</c:v>
                </c:pt>
                <c:pt idx="775">
                  <c:v>12</c:v>
                </c:pt>
                <c:pt idx="776">
                  <c:v>11.9</c:v>
                </c:pt>
                <c:pt idx="777">
                  <c:v>11.9</c:v>
                </c:pt>
                <c:pt idx="778">
                  <c:v>11.8</c:v>
                </c:pt>
                <c:pt idx="779">
                  <c:v>11.7</c:v>
                </c:pt>
                <c:pt idx="780">
                  <c:v>11.7</c:v>
                </c:pt>
                <c:pt idx="781">
                  <c:v>11.8</c:v>
                </c:pt>
                <c:pt idx="782">
                  <c:v>11.9</c:v>
                </c:pt>
                <c:pt idx="783">
                  <c:v>12.1</c:v>
                </c:pt>
                <c:pt idx="784">
                  <c:v>12</c:v>
                </c:pt>
                <c:pt idx="785">
                  <c:v>13</c:v>
                </c:pt>
                <c:pt idx="786">
                  <c:v>14.2</c:v>
                </c:pt>
                <c:pt idx="787">
                  <c:v>15.2</c:v>
                </c:pt>
                <c:pt idx="788">
                  <c:v>16.100000000000001</c:v>
                </c:pt>
                <c:pt idx="789">
                  <c:v>17.2</c:v>
                </c:pt>
                <c:pt idx="790">
                  <c:v>17.8</c:v>
                </c:pt>
                <c:pt idx="791">
                  <c:v>18.3</c:v>
                </c:pt>
                <c:pt idx="792">
                  <c:v>18.8</c:v>
                </c:pt>
                <c:pt idx="793">
                  <c:v>19.3</c:v>
                </c:pt>
                <c:pt idx="794">
                  <c:v>19.399999999999999</c:v>
                </c:pt>
                <c:pt idx="795">
                  <c:v>20</c:v>
                </c:pt>
                <c:pt idx="796">
                  <c:v>19.399999999999999</c:v>
                </c:pt>
                <c:pt idx="797">
                  <c:v>19.3</c:v>
                </c:pt>
                <c:pt idx="798">
                  <c:v>20.2</c:v>
                </c:pt>
                <c:pt idx="799">
                  <c:v>19.7</c:v>
                </c:pt>
                <c:pt idx="800">
                  <c:v>19.899999999999999</c:v>
                </c:pt>
                <c:pt idx="801">
                  <c:v>19.899999999999999</c:v>
                </c:pt>
                <c:pt idx="802">
                  <c:v>19.100000000000001</c:v>
                </c:pt>
                <c:pt idx="803">
                  <c:v>19.100000000000001</c:v>
                </c:pt>
                <c:pt idx="804">
                  <c:v>19</c:v>
                </c:pt>
                <c:pt idx="805">
                  <c:v>17.899999999999999</c:v>
                </c:pt>
                <c:pt idx="806">
                  <c:v>16.3</c:v>
                </c:pt>
                <c:pt idx="807">
                  <c:v>14.6</c:v>
                </c:pt>
                <c:pt idx="808">
                  <c:v>13.9</c:v>
                </c:pt>
                <c:pt idx="809">
                  <c:v>13.7</c:v>
                </c:pt>
                <c:pt idx="810">
                  <c:v>13.8</c:v>
                </c:pt>
                <c:pt idx="811">
                  <c:v>13.8</c:v>
                </c:pt>
                <c:pt idx="812">
                  <c:v>13.1</c:v>
                </c:pt>
                <c:pt idx="813">
                  <c:v>13.2</c:v>
                </c:pt>
                <c:pt idx="814">
                  <c:v>13.1</c:v>
                </c:pt>
                <c:pt idx="815">
                  <c:v>12.7</c:v>
                </c:pt>
                <c:pt idx="816">
                  <c:v>12.6</c:v>
                </c:pt>
                <c:pt idx="817">
                  <c:v>12.5</c:v>
                </c:pt>
                <c:pt idx="818">
                  <c:v>12.3</c:v>
                </c:pt>
                <c:pt idx="819">
                  <c:v>12.1</c:v>
                </c:pt>
                <c:pt idx="820">
                  <c:v>11.7</c:v>
                </c:pt>
                <c:pt idx="821">
                  <c:v>11.6</c:v>
                </c:pt>
                <c:pt idx="822">
                  <c:v>11.5</c:v>
                </c:pt>
                <c:pt idx="823">
                  <c:v>11.4</c:v>
                </c:pt>
                <c:pt idx="824">
                  <c:v>11.2</c:v>
                </c:pt>
                <c:pt idx="825">
                  <c:v>10.8</c:v>
                </c:pt>
                <c:pt idx="826">
                  <c:v>10.7</c:v>
                </c:pt>
                <c:pt idx="827">
                  <c:v>10.7</c:v>
                </c:pt>
                <c:pt idx="828">
                  <c:v>10.4</c:v>
                </c:pt>
                <c:pt idx="829">
                  <c:v>10.6</c:v>
                </c:pt>
                <c:pt idx="830">
                  <c:v>10.9</c:v>
                </c:pt>
                <c:pt idx="831">
                  <c:v>11.2</c:v>
                </c:pt>
                <c:pt idx="832">
                  <c:v>11.9</c:v>
                </c:pt>
                <c:pt idx="833">
                  <c:v>13.3</c:v>
                </c:pt>
                <c:pt idx="834">
                  <c:v>14.9</c:v>
                </c:pt>
                <c:pt idx="835">
                  <c:v>16.2</c:v>
                </c:pt>
                <c:pt idx="836">
                  <c:v>17.2</c:v>
                </c:pt>
                <c:pt idx="837">
                  <c:v>17.8</c:v>
                </c:pt>
                <c:pt idx="838">
                  <c:v>18.7</c:v>
                </c:pt>
                <c:pt idx="839">
                  <c:v>19.3</c:v>
                </c:pt>
                <c:pt idx="840">
                  <c:v>20.5</c:v>
                </c:pt>
                <c:pt idx="841">
                  <c:v>21.4</c:v>
                </c:pt>
                <c:pt idx="842">
                  <c:v>22.2</c:v>
                </c:pt>
                <c:pt idx="843">
                  <c:v>22.9</c:v>
                </c:pt>
                <c:pt idx="844">
                  <c:v>23.6</c:v>
                </c:pt>
                <c:pt idx="845">
                  <c:v>23.9</c:v>
                </c:pt>
                <c:pt idx="846">
                  <c:v>24.2</c:v>
                </c:pt>
                <c:pt idx="847">
                  <c:v>24.5</c:v>
                </c:pt>
                <c:pt idx="848">
                  <c:v>24.6</c:v>
                </c:pt>
                <c:pt idx="849">
                  <c:v>24.6</c:v>
                </c:pt>
                <c:pt idx="850">
                  <c:v>24.3</c:v>
                </c:pt>
                <c:pt idx="851">
                  <c:v>23.9</c:v>
                </c:pt>
                <c:pt idx="852">
                  <c:v>22.9</c:v>
                </c:pt>
                <c:pt idx="853">
                  <c:v>21.8</c:v>
                </c:pt>
                <c:pt idx="854">
                  <c:v>20.6</c:v>
                </c:pt>
                <c:pt idx="855">
                  <c:v>19.8</c:v>
                </c:pt>
                <c:pt idx="856">
                  <c:v>18.3</c:v>
                </c:pt>
                <c:pt idx="857">
                  <c:v>17.3</c:v>
                </c:pt>
                <c:pt idx="858">
                  <c:v>16.899999999999999</c:v>
                </c:pt>
                <c:pt idx="859">
                  <c:v>16.899999999999999</c:v>
                </c:pt>
                <c:pt idx="860">
                  <c:v>17.100000000000001</c:v>
                </c:pt>
                <c:pt idx="861">
                  <c:v>16.899999999999999</c:v>
                </c:pt>
                <c:pt idx="862">
                  <c:v>17.2</c:v>
                </c:pt>
                <c:pt idx="863">
                  <c:v>17.3</c:v>
                </c:pt>
                <c:pt idx="864">
                  <c:v>17.7</c:v>
                </c:pt>
                <c:pt idx="865">
                  <c:v>17.399999999999999</c:v>
                </c:pt>
                <c:pt idx="866">
                  <c:v>16.7</c:v>
                </c:pt>
                <c:pt idx="867">
                  <c:v>16.7</c:v>
                </c:pt>
                <c:pt idx="868">
                  <c:v>17.100000000000001</c:v>
                </c:pt>
                <c:pt idx="869">
                  <c:v>17.600000000000001</c:v>
                </c:pt>
                <c:pt idx="870">
                  <c:v>17.8</c:v>
                </c:pt>
                <c:pt idx="871">
                  <c:v>17.8</c:v>
                </c:pt>
                <c:pt idx="872">
                  <c:v>17.7</c:v>
                </c:pt>
                <c:pt idx="873">
                  <c:v>17.3</c:v>
                </c:pt>
                <c:pt idx="874">
                  <c:v>17.100000000000001</c:v>
                </c:pt>
                <c:pt idx="875">
                  <c:v>17.100000000000001</c:v>
                </c:pt>
                <c:pt idx="876">
                  <c:v>17.3</c:v>
                </c:pt>
                <c:pt idx="877">
                  <c:v>17.100000000000001</c:v>
                </c:pt>
                <c:pt idx="878">
                  <c:v>17.100000000000001</c:v>
                </c:pt>
                <c:pt idx="879">
                  <c:v>17.3</c:v>
                </c:pt>
                <c:pt idx="880">
                  <c:v>17.5</c:v>
                </c:pt>
                <c:pt idx="881">
                  <c:v>17.8</c:v>
                </c:pt>
                <c:pt idx="882">
                  <c:v>17.899999999999999</c:v>
                </c:pt>
                <c:pt idx="883">
                  <c:v>18.2</c:v>
                </c:pt>
                <c:pt idx="884">
                  <c:v>19.3</c:v>
                </c:pt>
                <c:pt idx="885">
                  <c:v>21.3</c:v>
                </c:pt>
                <c:pt idx="886">
                  <c:v>22.1</c:v>
                </c:pt>
                <c:pt idx="887">
                  <c:v>23</c:v>
                </c:pt>
                <c:pt idx="888">
                  <c:v>23.9</c:v>
                </c:pt>
                <c:pt idx="889">
                  <c:v>24.4</c:v>
                </c:pt>
                <c:pt idx="890">
                  <c:v>24.2</c:v>
                </c:pt>
                <c:pt idx="891">
                  <c:v>24.9</c:v>
                </c:pt>
                <c:pt idx="892">
                  <c:v>25.2</c:v>
                </c:pt>
                <c:pt idx="893">
                  <c:v>25.7</c:v>
                </c:pt>
                <c:pt idx="894">
                  <c:v>25.8</c:v>
                </c:pt>
                <c:pt idx="895">
                  <c:v>25.5</c:v>
                </c:pt>
                <c:pt idx="896">
                  <c:v>24.4</c:v>
                </c:pt>
                <c:pt idx="897">
                  <c:v>25.5</c:v>
                </c:pt>
                <c:pt idx="898">
                  <c:v>24.1</c:v>
                </c:pt>
                <c:pt idx="899">
                  <c:v>22.3</c:v>
                </c:pt>
                <c:pt idx="900">
                  <c:v>22.3</c:v>
                </c:pt>
                <c:pt idx="901">
                  <c:v>22.1</c:v>
                </c:pt>
                <c:pt idx="902">
                  <c:v>21.5</c:v>
                </c:pt>
                <c:pt idx="903">
                  <c:v>20.399999999999999</c:v>
                </c:pt>
                <c:pt idx="904">
                  <c:v>19.600000000000001</c:v>
                </c:pt>
                <c:pt idx="905">
                  <c:v>19.600000000000001</c:v>
                </c:pt>
                <c:pt idx="906">
                  <c:v>20.100000000000001</c:v>
                </c:pt>
                <c:pt idx="907">
                  <c:v>20.3</c:v>
                </c:pt>
                <c:pt idx="908">
                  <c:v>20.3</c:v>
                </c:pt>
                <c:pt idx="909">
                  <c:v>19.8</c:v>
                </c:pt>
                <c:pt idx="910">
                  <c:v>18.100000000000001</c:v>
                </c:pt>
                <c:pt idx="911">
                  <c:v>17.100000000000001</c:v>
                </c:pt>
                <c:pt idx="912">
                  <c:v>16.899999999999999</c:v>
                </c:pt>
                <c:pt idx="913">
                  <c:v>17.100000000000001</c:v>
                </c:pt>
                <c:pt idx="914">
                  <c:v>17.3</c:v>
                </c:pt>
                <c:pt idx="915">
                  <c:v>17.3</c:v>
                </c:pt>
                <c:pt idx="916">
                  <c:v>17.3</c:v>
                </c:pt>
                <c:pt idx="917">
                  <c:v>17.7</c:v>
                </c:pt>
                <c:pt idx="918">
                  <c:v>17.8</c:v>
                </c:pt>
                <c:pt idx="919">
                  <c:v>17.8</c:v>
                </c:pt>
                <c:pt idx="920">
                  <c:v>17.8</c:v>
                </c:pt>
                <c:pt idx="921">
                  <c:v>17.899999999999999</c:v>
                </c:pt>
                <c:pt idx="922">
                  <c:v>18.100000000000001</c:v>
                </c:pt>
                <c:pt idx="923">
                  <c:v>18.3</c:v>
                </c:pt>
                <c:pt idx="924">
                  <c:v>18.399999999999999</c:v>
                </c:pt>
                <c:pt idx="925">
                  <c:v>18.3</c:v>
                </c:pt>
                <c:pt idx="926">
                  <c:v>18.2</c:v>
                </c:pt>
                <c:pt idx="927">
                  <c:v>18.399999999999999</c:v>
                </c:pt>
                <c:pt idx="928">
                  <c:v>18.3</c:v>
                </c:pt>
                <c:pt idx="929">
                  <c:v>18.3</c:v>
                </c:pt>
                <c:pt idx="930">
                  <c:v>18.7</c:v>
                </c:pt>
                <c:pt idx="931">
                  <c:v>19.3</c:v>
                </c:pt>
                <c:pt idx="932">
                  <c:v>20.2</c:v>
                </c:pt>
                <c:pt idx="933">
                  <c:v>21.2</c:v>
                </c:pt>
                <c:pt idx="934">
                  <c:v>21.6</c:v>
                </c:pt>
                <c:pt idx="935">
                  <c:v>22.9</c:v>
                </c:pt>
                <c:pt idx="936">
                  <c:v>23.1</c:v>
                </c:pt>
                <c:pt idx="937">
                  <c:v>22.6</c:v>
                </c:pt>
                <c:pt idx="938">
                  <c:v>24.2</c:v>
                </c:pt>
                <c:pt idx="939">
                  <c:v>25.4</c:v>
                </c:pt>
                <c:pt idx="940">
                  <c:v>25.8</c:v>
                </c:pt>
                <c:pt idx="941">
                  <c:v>26</c:v>
                </c:pt>
                <c:pt idx="942">
                  <c:v>26.4</c:v>
                </c:pt>
                <c:pt idx="943">
                  <c:v>26.1</c:v>
                </c:pt>
                <c:pt idx="944">
                  <c:v>26.7</c:v>
                </c:pt>
                <c:pt idx="945">
                  <c:v>26.7</c:v>
                </c:pt>
                <c:pt idx="946">
                  <c:v>25.8</c:v>
                </c:pt>
                <c:pt idx="947">
                  <c:v>24.8</c:v>
                </c:pt>
                <c:pt idx="948">
                  <c:v>23.9</c:v>
                </c:pt>
                <c:pt idx="949">
                  <c:v>22.9</c:v>
                </c:pt>
                <c:pt idx="950">
                  <c:v>22.1</c:v>
                </c:pt>
                <c:pt idx="951">
                  <c:v>21.6</c:v>
                </c:pt>
                <c:pt idx="952">
                  <c:v>21.8</c:v>
                </c:pt>
                <c:pt idx="953">
                  <c:v>21.3</c:v>
                </c:pt>
                <c:pt idx="954">
                  <c:v>21.1</c:v>
                </c:pt>
                <c:pt idx="955">
                  <c:v>20.7</c:v>
                </c:pt>
                <c:pt idx="956">
                  <c:v>20.3</c:v>
                </c:pt>
                <c:pt idx="957">
                  <c:v>20.100000000000001</c:v>
                </c:pt>
                <c:pt idx="958">
                  <c:v>19.8</c:v>
                </c:pt>
                <c:pt idx="959">
                  <c:v>19.399999999999999</c:v>
                </c:pt>
                <c:pt idx="960">
                  <c:v>18.899999999999999</c:v>
                </c:pt>
                <c:pt idx="961">
                  <c:v>18.899999999999999</c:v>
                </c:pt>
                <c:pt idx="962">
                  <c:v>17.899999999999999</c:v>
                </c:pt>
                <c:pt idx="963">
                  <c:v>17.600000000000001</c:v>
                </c:pt>
                <c:pt idx="964">
                  <c:v>17.2</c:v>
                </c:pt>
                <c:pt idx="965">
                  <c:v>17.399999999999999</c:v>
                </c:pt>
                <c:pt idx="966">
                  <c:v>17.399999999999999</c:v>
                </c:pt>
                <c:pt idx="967">
                  <c:v>17.3</c:v>
                </c:pt>
                <c:pt idx="968">
                  <c:v>17.5</c:v>
                </c:pt>
                <c:pt idx="969">
                  <c:v>17.600000000000001</c:v>
                </c:pt>
                <c:pt idx="970">
                  <c:v>17.5</c:v>
                </c:pt>
                <c:pt idx="971">
                  <c:v>17.3</c:v>
                </c:pt>
                <c:pt idx="972">
                  <c:v>17.2</c:v>
                </c:pt>
                <c:pt idx="973">
                  <c:v>17.100000000000001</c:v>
                </c:pt>
                <c:pt idx="974">
                  <c:v>16.899999999999999</c:v>
                </c:pt>
                <c:pt idx="975">
                  <c:v>16.2</c:v>
                </c:pt>
                <c:pt idx="976">
                  <c:v>15.9</c:v>
                </c:pt>
                <c:pt idx="977">
                  <c:v>15.7</c:v>
                </c:pt>
                <c:pt idx="978">
                  <c:v>15.5</c:v>
                </c:pt>
                <c:pt idx="979">
                  <c:v>15.6</c:v>
                </c:pt>
                <c:pt idx="980">
                  <c:v>16</c:v>
                </c:pt>
                <c:pt idx="981">
                  <c:v>16.399999999999999</c:v>
                </c:pt>
                <c:pt idx="982">
                  <c:v>15.2</c:v>
                </c:pt>
                <c:pt idx="983">
                  <c:v>14.4</c:v>
                </c:pt>
                <c:pt idx="984">
                  <c:v>13.9</c:v>
                </c:pt>
                <c:pt idx="985">
                  <c:v>13.9</c:v>
                </c:pt>
                <c:pt idx="986">
                  <c:v>14</c:v>
                </c:pt>
                <c:pt idx="987">
                  <c:v>14.1</c:v>
                </c:pt>
                <c:pt idx="988">
                  <c:v>14.4</c:v>
                </c:pt>
                <c:pt idx="989">
                  <c:v>14.7</c:v>
                </c:pt>
                <c:pt idx="990">
                  <c:v>14.5</c:v>
                </c:pt>
                <c:pt idx="991">
                  <c:v>14.7</c:v>
                </c:pt>
                <c:pt idx="992">
                  <c:v>14.7</c:v>
                </c:pt>
                <c:pt idx="993">
                  <c:v>14.9</c:v>
                </c:pt>
                <c:pt idx="994">
                  <c:v>14.9</c:v>
                </c:pt>
                <c:pt idx="995">
                  <c:v>14.7</c:v>
                </c:pt>
                <c:pt idx="996">
                  <c:v>14.5</c:v>
                </c:pt>
                <c:pt idx="997">
                  <c:v>14.3</c:v>
                </c:pt>
                <c:pt idx="998">
                  <c:v>14.2</c:v>
                </c:pt>
                <c:pt idx="999">
                  <c:v>14.2</c:v>
                </c:pt>
                <c:pt idx="1000">
                  <c:v>13.9</c:v>
                </c:pt>
                <c:pt idx="1001">
                  <c:v>13.4</c:v>
                </c:pt>
                <c:pt idx="1002">
                  <c:v>13.3</c:v>
                </c:pt>
                <c:pt idx="1003">
                  <c:v>13.3</c:v>
                </c:pt>
                <c:pt idx="1004">
                  <c:v>13.3</c:v>
                </c:pt>
                <c:pt idx="1005">
                  <c:v>13.2</c:v>
                </c:pt>
                <c:pt idx="1006">
                  <c:v>13.2</c:v>
                </c:pt>
                <c:pt idx="1007">
                  <c:v>13.2</c:v>
                </c:pt>
                <c:pt idx="1008">
                  <c:v>13.2</c:v>
                </c:pt>
                <c:pt idx="1009">
                  <c:v>13</c:v>
                </c:pt>
                <c:pt idx="1010">
                  <c:v>12.6</c:v>
                </c:pt>
                <c:pt idx="1011">
                  <c:v>12.3</c:v>
                </c:pt>
                <c:pt idx="1012">
                  <c:v>12</c:v>
                </c:pt>
                <c:pt idx="1013">
                  <c:v>11.8</c:v>
                </c:pt>
                <c:pt idx="1014">
                  <c:v>11.9</c:v>
                </c:pt>
                <c:pt idx="1015">
                  <c:v>11.9</c:v>
                </c:pt>
                <c:pt idx="1016">
                  <c:v>11.9</c:v>
                </c:pt>
                <c:pt idx="1017">
                  <c:v>11.9</c:v>
                </c:pt>
                <c:pt idx="1018">
                  <c:v>11.9</c:v>
                </c:pt>
                <c:pt idx="1019">
                  <c:v>11.9</c:v>
                </c:pt>
                <c:pt idx="1020">
                  <c:v>11.8</c:v>
                </c:pt>
                <c:pt idx="1021">
                  <c:v>11.7</c:v>
                </c:pt>
                <c:pt idx="1022">
                  <c:v>11.8</c:v>
                </c:pt>
                <c:pt idx="1023">
                  <c:v>11.8</c:v>
                </c:pt>
                <c:pt idx="1024">
                  <c:v>12.3</c:v>
                </c:pt>
                <c:pt idx="1025">
                  <c:v>12.9</c:v>
                </c:pt>
                <c:pt idx="1026">
                  <c:v>13.7</c:v>
                </c:pt>
                <c:pt idx="1027">
                  <c:v>14.3</c:v>
                </c:pt>
                <c:pt idx="1028">
                  <c:v>15.3</c:v>
                </c:pt>
                <c:pt idx="1029">
                  <c:v>16</c:v>
                </c:pt>
                <c:pt idx="1030">
                  <c:v>16.8</c:v>
                </c:pt>
                <c:pt idx="1031">
                  <c:v>17.3</c:v>
                </c:pt>
                <c:pt idx="1032">
                  <c:v>17.2</c:v>
                </c:pt>
                <c:pt idx="1033">
                  <c:v>17.899999999999999</c:v>
                </c:pt>
                <c:pt idx="1034">
                  <c:v>18.3</c:v>
                </c:pt>
                <c:pt idx="1035">
                  <c:v>18.2</c:v>
                </c:pt>
                <c:pt idx="1036">
                  <c:v>18.5</c:v>
                </c:pt>
                <c:pt idx="1037">
                  <c:v>19.100000000000001</c:v>
                </c:pt>
                <c:pt idx="1038">
                  <c:v>19.399999999999999</c:v>
                </c:pt>
                <c:pt idx="1039">
                  <c:v>18.8</c:v>
                </c:pt>
                <c:pt idx="1040">
                  <c:v>18.2</c:v>
                </c:pt>
                <c:pt idx="1041">
                  <c:v>18.600000000000001</c:v>
                </c:pt>
                <c:pt idx="1042">
                  <c:v>18.3</c:v>
                </c:pt>
                <c:pt idx="1043">
                  <c:v>18</c:v>
                </c:pt>
                <c:pt idx="1044">
                  <c:v>17.5</c:v>
                </c:pt>
                <c:pt idx="1045">
                  <c:v>17.100000000000001</c:v>
                </c:pt>
                <c:pt idx="1046">
                  <c:v>16.899999999999999</c:v>
                </c:pt>
                <c:pt idx="1047">
                  <c:v>16.5</c:v>
                </c:pt>
                <c:pt idx="1048">
                  <c:v>16.600000000000001</c:v>
                </c:pt>
                <c:pt idx="1049">
                  <c:v>16.100000000000001</c:v>
                </c:pt>
                <c:pt idx="1050">
                  <c:v>15.6</c:v>
                </c:pt>
                <c:pt idx="1051">
                  <c:v>15.3</c:v>
                </c:pt>
                <c:pt idx="1052">
                  <c:v>15.6</c:v>
                </c:pt>
                <c:pt idx="1053">
                  <c:v>16.5</c:v>
                </c:pt>
                <c:pt idx="1054">
                  <c:v>16.7</c:v>
                </c:pt>
                <c:pt idx="1055">
                  <c:v>16.6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40F-466A-90AF-A46112CBF8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038464"/>
        <c:axId val="115108480"/>
      </c:scatterChart>
      <c:valAx>
        <c:axId val="115038464"/>
        <c:scaling>
          <c:orientation val="minMax"/>
          <c:max val="2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pl-PL" sz="800">
                    <a:latin typeface="Arial" panose="020B0604020202020204" pitchFamily="34" charset="0"/>
                    <a:cs typeface="Arial" panose="020B0604020202020204" pitchFamily="34" charset="0"/>
                  </a:rPr>
                  <a:t>Days</a:t>
                </a:r>
              </a:p>
            </c:rich>
          </c:tx>
          <c:layout>
            <c:manualLayout>
              <c:xMode val="edge"/>
              <c:yMode val="edge"/>
              <c:x val="0.45080448437658432"/>
              <c:y val="0.9146461988304093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pl-PL"/>
          </a:p>
        </c:txPr>
        <c:crossAx val="115108480"/>
        <c:crossesAt val="0"/>
        <c:crossBetween val="midCat"/>
        <c:majorUnit val="1"/>
        <c:minorUnit val="0.8"/>
      </c:valAx>
      <c:valAx>
        <c:axId val="115108480"/>
        <c:scaling>
          <c:orientation val="minMax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pl-PL" sz="800">
                    <a:latin typeface="Arial" panose="020B0604020202020204" pitchFamily="34" charset="0"/>
                    <a:cs typeface="Arial" panose="020B0604020202020204" pitchFamily="34" charset="0"/>
                  </a:rPr>
                  <a:t>Temperature [°C]</a:t>
                </a:r>
              </a:p>
            </c:rich>
          </c:tx>
          <c:layout>
            <c:manualLayout>
              <c:xMode val="edge"/>
              <c:yMode val="edge"/>
              <c:x val="2.4552890549977266E-2"/>
              <c:y val="0.3313169647883623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pl-PL"/>
          </a:p>
        </c:txPr>
        <c:crossAx val="115038464"/>
        <c:crosses val="autoZero"/>
        <c:crossBetween val="midCat"/>
      </c:valAx>
      <c:catAx>
        <c:axId val="115157248"/>
        <c:scaling>
          <c:orientation val="minMax"/>
        </c:scaling>
        <c:delete val="1"/>
        <c:axPos val="b"/>
        <c:numFmt formatCode="0.000" sourceLinked="1"/>
        <c:majorTickMark val="out"/>
        <c:minorTickMark val="none"/>
        <c:tickLblPos val="none"/>
        <c:crossAx val="115170688"/>
        <c:crosses val="autoZero"/>
        <c:auto val="1"/>
        <c:lblAlgn val="ctr"/>
        <c:lblOffset val="100"/>
        <c:noMultiLvlLbl val="0"/>
      </c:catAx>
      <c:valAx>
        <c:axId val="115170688"/>
        <c:scaling>
          <c:orientation val="minMax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pl-PL" sz="800">
                    <a:latin typeface="Arial" panose="020B0604020202020204" pitchFamily="34" charset="0"/>
                    <a:cs typeface="Arial" panose="020B0604020202020204" pitchFamily="34" charset="0"/>
                  </a:rPr>
                  <a:t>Rainfall [mm]</a:t>
                </a:r>
              </a:p>
            </c:rich>
          </c:tx>
          <c:layout>
            <c:manualLayout>
              <c:xMode val="edge"/>
              <c:yMode val="edge"/>
              <c:x val="0.96386657418734123"/>
              <c:y val="0.3464332735338492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pl-PL"/>
          </a:p>
        </c:txPr>
        <c:crossAx val="115157248"/>
        <c:crosses val="max"/>
        <c:crossBetween val="between"/>
      </c:valAx>
    </c:plotArea>
    <c:plotVisOnly val="1"/>
    <c:dispBlanksAs val="gap"/>
    <c:showDLblsOverMax val="0"/>
  </c:chart>
  <c:txPr>
    <a:bodyPr/>
    <a:lstStyle/>
    <a:p>
      <a:pPr>
        <a:defRPr b="0">
          <a:latin typeface="Palatino Linotype" pitchFamily="18" charset="0"/>
        </a:defRPr>
      </a:pPr>
      <a:endParaRPr lang="pl-PL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6532</cdr:x>
      <cdr:y>0.05491</cdr:y>
    </cdr:from>
    <cdr:to>
      <cdr:x>0.9419</cdr:x>
      <cdr:y>0.14802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4672220" y="182880"/>
          <a:ext cx="413468" cy="3101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8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16593-4706-4056-831B-6B406C875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6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lena Podbielska</cp:lastModifiedBy>
  <cp:revision>5</cp:revision>
  <dcterms:created xsi:type="dcterms:W3CDTF">2020-09-10T07:21:00Z</dcterms:created>
  <dcterms:modified xsi:type="dcterms:W3CDTF">2022-10-10T08:15:00Z</dcterms:modified>
</cp:coreProperties>
</file>